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8BF64A" w14:textId="5AFF357C" w:rsidR="00321CCE" w:rsidRPr="008A5CFB" w:rsidRDefault="00321CCE" w:rsidP="00E2577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8A5CFB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AC4C67">
        <w:rPr>
          <w:rFonts w:ascii="Times New Roman" w:hAnsi="Times New Roman" w:cs="Times New Roman"/>
          <w:b/>
          <w:bCs/>
          <w:sz w:val="24"/>
        </w:rPr>
        <w:t>Information</w:t>
      </w:r>
    </w:p>
    <w:p w14:paraId="44212B7E" w14:textId="328DBB25" w:rsidR="009C2C1F" w:rsidRPr="008A5CFB" w:rsidRDefault="005B68FF" w:rsidP="009C2C1F">
      <w:pPr>
        <w:spacing w:afterLines="80" w:after="249"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lang w:eastAsia="en-US"/>
        </w:rPr>
        <w:drawing>
          <wp:inline distT="0" distB="0" distL="0" distR="0" wp14:anchorId="0251599B" wp14:editId="0D2E897A">
            <wp:extent cx="2017217" cy="2120400"/>
            <wp:effectExtent l="0" t="0" r="2540" b="635"/>
            <wp:docPr id="4" name="Picture 4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, 条形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7217" cy="212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C31C450" w14:textId="71192BF5" w:rsidR="005876DA" w:rsidRPr="008A5CFB" w:rsidRDefault="009C40CE" w:rsidP="005876DA">
      <w:pPr>
        <w:spacing w:afterLines="80" w:after="249" w:line="360" w:lineRule="auto"/>
        <w:rPr>
          <w:rFonts w:ascii="Times New Roman" w:hAnsi="Times New Roman" w:cs="Times New Roman"/>
          <w:sz w:val="24"/>
        </w:rPr>
      </w:pPr>
      <w:r w:rsidRPr="008A5CFB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="00E1085E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8A5CFB">
        <w:rPr>
          <w:rFonts w:ascii="Times New Roman" w:hAnsi="Times New Roman" w:cs="Times New Roman"/>
          <w:b/>
          <w:bCs/>
          <w:sz w:val="18"/>
          <w:szCs w:val="18"/>
        </w:rPr>
        <w:t xml:space="preserve"> S1</w:t>
      </w:r>
      <w:r w:rsidR="006A7DFD">
        <w:rPr>
          <w:rFonts w:ascii="Times New Roman" w:hAnsi="Times New Roman" w:cs="Times New Roman"/>
          <w:sz w:val="18"/>
          <w:szCs w:val="18"/>
        </w:rPr>
        <w:t xml:space="preserve">: </w:t>
      </w:r>
      <w:r w:rsidR="005876DA" w:rsidRPr="008A5CFB">
        <w:rPr>
          <w:rFonts w:ascii="Times New Roman" w:hAnsi="Times New Roman" w:cs="Times New Roman"/>
          <w:sz w:val="18"/>
          <w:szCs w:val="18"/>
        </w:rPr>
        <w:t>Comparison between the extracellular glucose concentration in the medium and ‘intracellular’ glucose concentrations if no correction</w:t>
      </w:r>
      <w:r w:rsidR="00551EE2">
        <w:rPr>
          <w:rFonts w:ascii="Times New Roman" w:hAnsi="Times New Roman" w:cs="Times New Roman"/>
          <w:sz w:val="18"/>
          <w:szCs w:val="18"/>
        </w:rPr>
        <w:t xml:space="preserve"> for </w:t>
      </w:r>
      <w:r w:rsidR="00494F31">
        <w:rPr>
          <w:rFonts w:ascii="Times New Roman" w:hAnsi="Times New Roman" w:cs="Times New Roman"/>
          <w:sz w:val="18"/>
          <w:szCs w:val="18"/>
        </w:rPr>
        <w:t>carryover</w:t>
      </w:r>
      <w:r w:rsidR="00551EE2">
        <w:rPr>
          <w:rFonts w:ascii="Times New Roman" w:hAnsi="Times New Roman" w:cs="Times New Roman"/>
          <w:sz w:val="18"/>
          <w:szCs w:val="18"/>
        </w:rPr>
        <w:t xml:space="preserve"> is applied</w:t>
      </w:r>
      <w:r w:rsidR="005876DA" w:rsidRPr="008A5CFB">
        <w:rPr>
          <w:rFonts w:ascii="Times New Roman" w:hAnsi="Times New Roman" w:cs="Times New Roman"/>
          <w:sz w:val="18"/>
          <w:szCs w:val="18"/>
        </w:rPr>
        <w:t xml:space="preserve">. Uncorrected intracellular glucose concentrations were calculated by </w:t>
      </w:r>
      <w:r w:rsidR="00865F8F">
        <w:rPr>
          <w:rFonts w:ascii="Times New Roman" w:hAnsi="Times New Roman" w:cs="Times New Roman"/>
          <w:sz w:val="18"/>
          <w:szCs w:val="18"/>
        </w:rPr>
        <w:t>dividing</w:t>
      </w:r>
      <w:r w:rsidR="00865F8F" w:rsidRPr="008A5CFB">
        <w:rPr>
          <w:rFonts w:ascii="Times New Roman" w:hAnsi="Times New Roman" w:cs="Times New Roman"/>
          <w:sz w:val="18"/>
          <w:szCs w:val="18"/>
        </w:rPr>
        <w:t xml:space="preserve"> </w:t>
      </w:r>
      <w:r w:rsidR="005876DA" w:rsidRPr="008A5CFB">
        <w:rPr>
          <w:rFonts w:ascii="Times New Roman" w:hAnsi="Times New Roman" w:cs="Times New Roman"/>
          <w:sz w:val="18"/>
          <w:szCs w:val="18"/>
        </w:rPr>
        <w:t xml:space="preserve">all glucose </w:t>
      </w:r>
      <w:r w:rsidR="00494F31">
        <w:rPr>
          <w:rFonts w:ascii="Times New Roman" w:hAnsi="Times New Roman" w:cs="Times New Roman"/>
          <w:sz w:val="18"/>
          <w:szCs w:val="18"/>
        </w:rPr>
        <w:t>amounts</w:t>
      </w:r>
      <w:r w:rsidR="00865F8F">
        <w:rPr>
          <w:rFonts w:ascii="Times New Roman" w:hAnsi="Times New Roman" w:cs="Times New Roman"/>
          <w:sz w:val="18"/>
          <w:szCs w:val="18"/>
        </w:rPr>
        <w:t xml:space="preserve"> </w:t>
      </w:r>
      <w:r w:rsidR="005876DA" w:rsidRPr="008A5CFB">
        <w:rPr>
          <w:rFonts w:ascii="Times New Roman" w:hAnsi="Times New Roman" w:cs="Times New Roman"/>
          <w:sz w:val="18"/>
          <w:szCs w:val="18"/>
        </w:rPr>
        <w:t>determined in the cell pellet (including both</w:t>
      </w:r>
      <w:r w:rsidR="008B5918">
        <w:rPr>
          <w:rFonts w:ascii="Times New Roman" w:hAnsi="Times New Roman" w:cs="Times New Roman"/>
          <w:sz w:val="18"/>
          <w:szCs w:val="18"/>
        </w:rPr>
        <w:t xml:space="preserve"> </w:t>
      </w:r>
      <w:r w:rsidR="005876DA" w:rsidRPr="008A5CFB">
        <w:rPr>
          <w:rFonts w:ascii="Times New Roman" w:hAnsi="Times New Roman" w:cs="Times New Roman"/>
          <w:sz w:val="18"/>
          <w:szCs w:val="18"/>
        </w:rPr>
        <w:t>intracellular glucose and carried-over glucose) by the total cell volume sampled in each sample. The</w:t>
      </w:r>
      <w:r w:rsidR="0039016A" w:rsidDel="00907706">
        <w:rPr>
          <w:rFonts w:ascii="Times New Roman" w:hAnsi="Times New Roman" w:cs="Times New Roman"/>
          <w:sz w:val="18"/>
          <w:szCs w:val="18"/>
        </w:rPr>
        <w:t xml:space="preserve"> </w:t>
      </w:r>
      <w:r w:rsidR="005876DA" w:rsidRPr="008A5CFB">
        <w:rPr>
          <w:rFonts w:ascii="Times New Roman" w:hAnsi="Times New Roman" w:cs="Times New Roman"/>
          <w:sz w:val="18"/>
          <w:szCs w:val="18"/>
        </w:rPr>
        <w:t>blue bars indicate the uncorrected ‘intracellular glucose concentrations, while the orange bars indicate the extracellular glucose concentrations.</w:t>
      </w:r>
      <w:r w:rsidR="0084210E">
        <w:rPr>
          <w:rFonts w:ascii="Times New Roman" w:hAnsi="Times New Roman" w:cs="Times New Roman"/>
          <w:sz w:val="18"/>
          <w:szCs w:val="18"/>
        </w:rPr>
        <w:t xml:space="preserve"> A, B, and C indicate three independent cultures for each strain.</w:t>
      </w:r>
    </w:p>
    <w:p w14:paraId="455E42B4" w14:textId="19D9E44A" w:rsidR="005876DA" w:rsidRPr="008A5CFB" w:rsidRDefault="00CD57AF" w:rsidP="005876DA">
      <w:pPr>
        <w:spacing w:afterLines="80" w:after="249"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  <w:lang w:eastAsia="en-US"/>
        </w:rPr>
        <w:drawing>
          <wp:inline distT="0" distB="0" distL="0" distR="0" wp14:anchorId="5717B9A2" wp14:editId="4E6E9921">
            <wp:extent cx="2268790" cy="2119745"/>
            <wp:effectExtent l="0" t="0" r="5080" b="1270"/>
            <wp:docPr id="6" name="Picture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折线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3260" cy="2133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F81C4" w14:textId="729D6E42" w:rsidR="00321CCE" w:rsidRDefault="009C40CE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 w:rsidRPr="008A5CFB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="00E1085E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8A5CFB">
        <w:rPr>
          <w:rFonts w:ascii="Times New Roman" w:hAnsi="Times New Roman" w:cs="Times New Roman"/>
          <w:b/>
          <w:bCs/>
          <w:sz w:val="18"/>
          <w:szCs w:val="18"/>
        </w:rPr>
        <w:t xml:space="preserve"> S2</w:t>
      </w:r>
      <w:r w:rsidR="006A7DFD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="009C2C1F" w:rsidRPr="008A5CFB">
        <w:rPr>
          <w:rFonts w:ascii="Times New Roman" w:hAnsi="Times New Roman" w:cs="Times New Roman"/>
          <w:sz w:val="18"/>
          <w:szCs w:val="18"/>
        </w:rPr>
        <w:t xml:space="preserve"> Growth curve of </w:t>
      </w:r>
      <w:r w:rsidR="009C2C1F" w:rsidRPr="008A5CFB">
        <w:rPr>
          <w:rFonts w:ascii="Times New Roman" w:hAnsi="Times New Roman" w:cs="Times New Roman"/>
          <w:i/>
          <w:iCs/>
          <w:sz w:val="18"/>
          <w:szCs w:val="18"/>
        </w:rPr>
        <w:t>S. cerevisiae</w:t>
      </w:r>
      <w:r w:rsidR="009C2C1F" w:rsidRPr="008A5CFB">
        <w:rPr>
          <w:rFonts w:ascii="Times New Roman" w:hAnsi="Times New Roman" w:cs="Times New Roman"/>
          <w:sz w:val="18"/>
          <w:szCs w:val="18"/>
        </w:rPr>
        <w:t xml:space="preserve"> KOY WT in the minimal medium containing 10 g·L</w:t>
      </w:r>
      <w:r w:rsidR="009C2C1F" w:rsidRPr="008A5CFB">
        <w:rPr>
          <w:rFonts w:ascii="Times New Roman" w:hAnsi="Times New Roman" w:cs="Times New Roman"/>
          <w:sz w:val="18"/>
          <w:szCs w:val="18"/>
          <w:vertAlign w:val="superscript"/>
        </w:rPr>
        <w:t>-1</w:t>
      </w:r>
      <w:r w:rsidR="009C2C1F" w:rsidRPr="008A5CFB">
        <w:rPr>
          <w:rFonts w:ascii="Times New Roman" w:hAnsi="Times New Roman" w:cs="Times New Roman"/>
          <w:sz w:val="18"/>
          <w:szCs w:val="18"/>
        </w:rPr>
        <w:t xml:space="preserve"> lactose</w:t>
      </w:r>
      <w:r w:rsidR="0051728E" w:rsidRPr="008A5CFB">
        <w:rPr>
          <w:rFonts w:ascii="Times New Roman" w:hAnsi="Times New Roman" w:cs="Times New Roman"/>
          <w:sz w:val="18"/>
          <w:szCs w:val="18"/>
        </w:rPr>
        <w:t xml:space="preserve"> at 30°C. Two single colonies were pre-cultured in the minimal medium supplemented with 10 g·L</w:t>
      </w:r>
      <w:r w:rsidR="0051728E" w:rsidRPr="008A5CFB">
        <w:rPr>
          <w:rFonts w:ascii="Times New Roman" w:hAnsi="Times New Roman" w:cs="Times New Roman"/>
          <w:sz w:val="18"/>
          <w:szCs w:val="18"/>
          <w:vertAlign w:val="superscript"/>
        </w:rPr>
        <w:t>-1</w:t>
      </w:r>
      <w:r w:rsidR="0051728E" w:rsidRPr="008A5CFB">
        <w:rPr>
          <w:rFonts w:ascii="Times New Roman" w:hAnsi="Times New Roman" w:cs="Times New Roman"/>
          <w:sz w:val="18"/>
          <w:szCs w:val="18"/>
        </w:rPr>
        <w:t xml:space="preserve"> </w:t>
      </w:r>
      <w:r w:rsidR="00561194">
        <w:rPr>
          <w:rFonts w:ascii="Times New Roman" w:hAnsi="Times New Roman" w:cs="Times New Roman"/>
          <w:sz w:val="18"/>
          <w:szCs w:val="18"/>
        </w:rPr>
        <w:t>galactose</w:t>
      </w:r>
      <w:r w:rsidR="008B5918">
        <w:rPr>
          <w:rFonts w:ascii="Times New Roman" w:hAnsi="Times New Roman" w:cs="Times New Roman"/>
          <w:sz w:val="18"/>
          <w:szCs w:val="18"/>
        </w:rPr>
        <w:t>. The</w:t>
      </w:r>
      <w:r w:rsidR="0051728E" w:rsidRPr="008A5CFB">
        <w:rPr>
          <w:rFonts w:ascii="Times New Roman" w:hAnsi="Times New Roman" w:cs="Times New Roman"/>
          <w:sz w:val="18"/>
          <w:szCs w:val="18"/>
        </w:rPr>
        <w:t xml:space="preserve"> cell pellet from </w:t>
      </w:r>
      <w:r w:rsidR="005876DA" w:rsidRPr="008A5CFB">
        <w:rPr>
          <w:rFonts w:ascii="Times New Roman" w:hAnsi="Times New Roman" w:cs="Times New Roman"/>
          <w:sz w:val="18"/>
          <w:szCs w:val="18"/>
        </w:rPr>
        <w:t xml:space="preserve">the </w:t>
      </w:r>
      <w:r w:rsidR="0051728E" w:rsidRPr="008A5CFB">
        <w:rPr>
          <w:rFonts w:ascii="Times New Roman" w:hAnsi="Times New Roman" w:cs="Times New Roman"/>
          <w:sz w:val="18"/>
          <w:szCs w:val="18"/>
        </w:rPr>
        <w:t xml:space="preserve">two cultures </w:t>
      </w:r>
      <w:r w:rsidR="005876DA" w:rsidRPr="008A5CFB">
        <w:rPr>
          <w:rFonts w:ascii="Times New Roman" w:hAnsi="Times New Roman" w:cs="Times New Roman"/>
          <w:sz w:val="18"/>
          <w:szCs w:val="18"/>
        </w:rPr>
        <w:t>was</w:t>
      </w:r>
      <w:r w:rsidR="0051728E" w:rsidRPr="008A5CFB">
        <w:rPr>
          <w:rFonts w:ascii="Times New Roman" w:hAnsi="Times New Roman" w:cs="Times New Roman"/>
          <w:sz w:val="18"/>
          <w:szCs w:val="18"/>
        </w:rPr>
        <w:t xml:space="preserve"> thoroughly washed and diluted in the lactose medium. </w:t>
      </w:r>
      <w:r w:rsidR="008B5918">
        <w:rPr>
          <w:rFonts w:ascii="Times New Roman" w:hAnsi="Times New Roman" w:cs="Times New Roman"/>
          <w:sz w:val="18"/>
          <w:szCs w:val="18"/>
        </w:rPr>
        <w:t>The evaporation of the medium probably introduced a slight increase at the end of the culture</w:t>
      </w:r>
      <w:r w:rsidR="0051728E" w:rsidRPr="008A5CFB">
        <w:rPr>
          <w:rFonts w:ascii="Times New Roman" w:hAnsi="Times New Roman" w:cs="Times New Roman"/>
          <w:sz w:val="18"/>
          <w:szCs w:val="18"/>
        </w:rPr>
        <w:t xml:space="preserve"> during the culture.</w:t>
      </w:r>
    </w:p>
    <w:p w14:paraId="5674C3B9" w14:textId="44F8BDED" w:rsidR="00FE065A" w:rsidRDefault="00A40367" w:rsidP="00FE065A">
      <w:pPr>
        <w:spacing w:afterLines="80" w:after="249"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en-US"/>
        </w:rPr>
        <w:lastRenderedPageBreak/>
        <w:drawing>
          <wp:inline distT="0" distB="0" distL="0" distR="0" wp14:anchorId="159AFCAD" wp14:editId="432AE97E">
            <wp:extent cx="5274310" cy="1671320"/>
            <wp:effectExtent l="0" t="0" r="0" b="5080"/>
            <wp:docPr id="11" name="Picture 11" descr="电脑萤幕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电脑萤幕&#10;&#10;低可信度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7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A7287" w14:textId="312E1F78" w:rsidR="00CB18E3" w:rsidRDefault="00C7385B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 w:rsidRPr="005332D9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="00E1085E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5332D9">
        <w:rPr>
          <w:rFonts w:ascii="Times New Roman" w:hAnsi="Times New Roman" w:cs="Times New Roman"/>
          <w:b/>
          <w:bCs/>
          <w:sz w:val="18"/>
          <w:szCs w:val="18"/>
        </w:rPr>
        <w:t xml:space="preserve"> S3: </w:t>
      </w:r>
      <w:r w:rsidR="000914C8" w:rsidRPr="005332D9">
        <w:rPr>
          <w:rFonts w:ascii="Times New Roman" w:hAnsi="Times New Roman" w:cs="Times New Roman"/>
          <w:b/>
          <w:bCs/>
          <w:sz w:val="18"/>
          <w:szCs w:val="18"/>
        </w:rPr>
        <w:t xml:space="preserve">Chromatogram of lactose at </w:t>
      </w:r>
      <w:r w:rsidR="0039016A">
        <w:rPr>
          <w:rFonts w:ascii="Times New Roman" w:hAnsi="Times New Roman" w:cs="Times New Roman"/>
          <w:b/>
          <w:bCs/>
          <w:sz w:val="18"/>
          <w:szCs w:val="18"/>
        </w:rPr>
        <w:t xml:space="preserve">a </w:t>
      </w:r>
      <w:r w:rsidR="000914C8" w:rsidRPr="005332D9">
        <w:rPr>
          <w:rFonts w:ascii="Times New Roman" w:hAnsi="Times New Roman" w:cs="Times New Roman"/>
          <w:b/>
          <w:bCs/>
          <w:sz w:val="18"/>
          <w:szCs w:val="18"/>
        </w:rPr>
        <w:t>mass-to-charge ratio of 361</w:t>
      </w:r>
      <w:r w:rsidR="00FE065A" w:rsidRPr="005332D9">
        <w:rPr>
          <w:rFonts w:ascii="Times New Roman" w:hAnsi="Times New Roman" w:cs="Times New Roman"/>
          <w:b/>
          <w:bCs/>
          <w:sz w:val="18"/>
          <w:szCs w:val="18"/>
        </w:rPr>
        <w:t xml:space="preserve"> during the lactose uptake assay</w:t>
      </w:r>
      <w:r w:rsidR="00FE065A">
        <w:rPr>
          <w:rFonts w:ascii="Times New Roman" w:hAnsi="Times New Roman" w:cs="Times New Roman"/>
          <w:sz w:val="18"/>
          <w:szCs w:val="18"/>
        </w:rPr>
        <w:t>.</w:t>
      </w:r>
      <w:r w:rsidR="00DA2A3B">
        <w:rPr>
          <w:rFonts w:ascii="Times New Roman" w:hAnsi="Times New Roman" w:cs="Times New Roman"/>
          <w:sz w:val="18"/>
          <w:szCs w:val="18"/>
        </w:rPr>
        <w:t xml:space="preserve"> (A) Peaks of lactose </w:t>
      </w:r>
      <w:r w:rsidR="00C82E27">
        <w:rPr>
          <w:rFonts w:ascii="Times New Roman" w:hAnsi="Times New Roman" w:cs="Times New Roman"/>
          <w:sz w:val="18"/>
          <w:szCs w:val="18"/>
        </w:rPr>
        <w:t xml:space="preserve">at </w:t>
      </w:r>
      <w:r w:rsidR="00C82E27" w:rsidRPr="007F429B">
        <w:rPr>
          <w:rFonts w:ascii="Times New Roman" w:hAnsi="Times New Roman" w:cs="Times New Roman"/>
          <w:i/>
          <w:iCs/>
          <w:sz w:val="18"/>
          <w:szCs w:val="18"/>
        </w:rPr>
        <w:t>m</w:t>
      </w:r>
      <w:r w:rsidR="00C82E27">
        <w:rPr>
          <w:rFonts w:ascii="Times New Roman" w:hAnsi="Times New Roman" w:cs="Times New Roman"/>
          <w:sz w:val="18"/>
          <w:szCs w:val="18"/>
        </w:rPr>
        <w:t>/</w:t>
      </w:r>
      <w:r w:rsidR="00C82E27" w:rsidRPr="007F429B">
        <w:rPr>
          <w:rFonts w:ascii="Times New Roman" w:hAnsi="Times New Roman" w:cs="Times New Roman"/>
          <w:i/>
          <w:iCs/>
          <w:sz w:val="18"/>
          <w:szCs w:val="18"/>
        </w:rPr>
        <w:t>z</w:t>
      </w:r>
      <w:r w:rsidR="007F429B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C82E27">
        <w:rPr>
          <w:rFonts w:ascii="Times New Roman" w:hAnsi="Times New Roman" w:cs="Times New Roman"/>
          <w:sz w:val="18"/>
          <w:szCs w:val="18"/>
        </w:rPr>
        <w:t xml:space="preserve">=361 of the standard sample with the lowest concentration. </w:t>
      </w:r>
      <w:r w:rsidR="002559F2">
        <w:rPr>
          <w:rFonts w:ascii="Times New Roman" w:hAnsi="Times New Roman" w:cs="Times New Roman"/>
          <w:sz w:val="18"/>
          <w:szCs w:val="18"/>
        </w:rPr>
        <w:t xml:space="preserve">A clear and sharp peak of </w:t>
      </w:r>
      <w:r w:rsidR="001D3F21">
        <w:rPr>
          <w:rFonts w:ascii="Times New Roman" w:hAnsi="Times New Roman" w:cs="Times New Roman"/>
          <w:sz w:val="18"/>
          <w:szCs w:val="18"/>
        </w:rPr>
        <w:t>lactose</w:t>
      </w:r>
      <w:r w:rsidR="002559F2">
        <w:rPr>
          <w:rFonts w:ascii="Times New Roman" w:hAnsi="Times New Roman" w:cs="Times New Roman"/>
          <w:sz w:val="18"/>
          <w:szCs w:val="18"/>
        </w:rPr>
        <w:t xml:space="preserve"> could be found in this standard sample </w:t>
      </w:r>
      <w:r w:rsidR="001D3F21">
        <w:rPr>
          <w:rFonts w:ascii="Times New Roman" w:hAnsi="Times New Roman" w:cs="Times New Roman"/>
          <w:sz w:val="18"/>
          <w:szCs w:val="18"/>
        </w:rPr>
        <w:t xml:space="preserve">at the retention time of </w:t>
      </w:r>
      <w:r w:rsidR="00465B4A">
        <w:rPr>
          <w:rFonts w:ascii="Times New Roman" w:hAnsi="Times New Roman" w:cs="Times New Roman"/>
          <w:sz w:val="18"/>
          <w:szCs w:val="18"/>
        </w:rPr>
        <w:t xml:space="preserve">33.85 min </w:t>
      </w:r>
      <w:r w:rsidR="002559F2">
        <w:rPr>
          <w:rFonts w:ascii="Times New Roman" w:hAnsi="Times New Roman" w:cs="Times New Roman"/>
          <w:sz w:val="18"/>
          <w:szCs w:val="18"/>
        </w:rPr>
        <w:t xml:space="preserve">with </w:t>
      </w:r>
      <w:r w:rsidR="007C42AC">
        <w:rPr>
          <w:rFonts w:ascii="Times New Roman" w:hAnsi="Times New Roman" w:cs="Times New Roman"/>
          <w:sz w:val="18"/>
          <w:szCs w:val="18"/>
        </w:rPr>
        <w:t>a concentration of 2.42 nM</w:t>
      </w:r>
      <w:r w:rsidR="00053215">
        <w:rPr>
          <w:rFonts w:ascii="Times New Roman" w:hAnsi="Times New Roman" w:cs="Times New Roman"/>
          <w:sz w:val="18"/>
          <w:szCs w:val="18"/>
        </w:rPr>
        <w:t xml:space="preserve"> (corresponding to 0.14 mM intracellular concentration given </w:t>
      </w:r>
      <w:r w:rsidR="00DF4C08">
        <w:rPr>
          <w:rFonts w:ascii="Times New Roman" w:hAnsi="Times New Roman" w:cs="Times New Roman"/>
          <w:sz w:val="18"/>
          <w:szCs w:val="18"/>
        </w:rPr>
        <w:t xml:space="preserve">the total cell volume of 8.8 µL at the first time </w:t>
      </w:r>
      <w:r w:rsidR="00DE615B">
        <w:rPr>
          <w:rFonts w:ascii="Times New Roman" w:hAnsi="Times New Roman" w:cs="Times New Roman"/>
          <w:sz w:val="18"/>
          <w:szCs w:val="18"/>
        </w:rPr>
        <w:t xml:space="preserve">point of sampling). (B) Peaks of lactose at </w:t>
      </w:r>
      <w:r w:rsidR="00DE615B" w:rsidRPr="009C3166">
        <w:rPr>
          <w:rFonts w:ascii="Times New Roman" w:hAnsi="Times New Roman" w:cs="Times New Roman"/>
          <w:i/>
          <w:iCs/>
          <w:sz w:val="18"/>
          <w:szCs w:val="18"/>
        </w:rPr>
        <w:t>m</w:t>
      </w:r>
      <w:r w:rsidR="00DE615B">
        <w:rPr>
          <w:rFonts w:ascii="Times New Roman" w:hAnsi="Times New Roman" w:cs="Times New Roman"/>
          <w:sz w:val="18"/>
          <w:szCs w:val="18"/>
        </w:rPr>
        <w:t>/</w:t>
      </w:r>
      <w:r w:rsidR="00DE615B" w:rsidRPr="009C3166">
        <w:rPr>
          <w:rFonts w:ascii="Times New Roman" w:hAnsi="Times New Roman" w:cs="Times New Roman"/>
          <w:i/>
          <w:iCs/>
          <w:sz w:val="18"/>
          <w:szCs w:val="18"/>
        </w:rPr>
        <w:t>z</w:t>
      </w:r>
      <w:r w:rsidR="00DE615B">
        <w:rPr>
          <w:rFonts w:ascii="Times New Roman" w:hAnsi="Times New Roman" w:cs="Times New Roman"/>
          <w:sz w:val="18"/>
          <w:szCs w:val="18"/>
        </w:rPr>
        <w:t xml:space="preserve"> = 361 of </w:t>
      </w:r>
      <w:r w:rsidR="009C3166">
        <w:rPr>
          <w:rFonts w:ascii="Times New Roman" w:hAnsi="Times New Roman" w:cs="Times New Roman"/>
          <w:sz w:val="18"/>
          <w:szCs w:val="18"/>
        </w:rPr>
        <w:t xml:space="preserve">the first time point </w:t>
      </w:r>
      <w:r w:rsidR="00014ECB">
        <w:rPr>
          <w:rFonts w:ascii="Times New Roman" w:hAnsi="Times New Roman" w:cs="Times New Roman"/>
          <w:sz w:val="18"/>
          <w:szCs w:val="18"/>
        </w:rPr>
        <w:t xml:space="preserve">during the lactose uptake assay </w:t>
      </w:r>
      <w:r w:rsidR="009C3166">
        <w:rPr>
          <w:rFonts w:ascii="Times New Roman" w:hAnsi="Times New Roman" w:cs="Times New Roman"/>
          <w:sz w:val="18"/>
          <w:szCs w:val="18"/>
        </w:rPr>
        <w:t>(0 min).</w:t>
      </w:r>
      <w:r w:rsidR="00014ECB">
        <w:rPr>
          <w:rFonts w:ascii="Times New Roman" w:hAnsi="Times New Roman" w:cs="Times New Roman"/>
          <w:sz w:val="18"/>
          <w:szCs w:val="18"/>
        </w:rPr>
        <w:t xml:space="preserve"> </w:t>
      </w:r>
      <w:r w:rsidR="00FC271C">
        <w:rPr>
          <w:rFonts w:ascii="Times New Roman" w:hAnsi="Times New Roman" w:cs="Times New Roman"/>
          <w:sz w:val="18"/>
          <w:szCs w:val="18"/>
        </w:rPr>
        <w:t>The sample was collected immediately after adding lactose to the culture medium.</w:t>
      </w:r>
      <w:r w:rsidR="009C3166">
        <w:rPr>
          <w:rFonts w:ascii="Times New Roman" w:hAnsi="Times New Roman" w:cs="Times New Roman"/>
          <w:sz w:val="18"/>
          <w:szCs w:val="18"/>
        </w:rPr>
        <w:t xml:space="preserve"> </w:t>
      </w:r>
      <w:r w:rsidR="009D54F8">
        <w:rPr>
          <w:rFonts w:ascii="Times New Roman" w:hAnsi="Times New Roman" w:cs="Times New Roman"/>
          <w:sz w:val="18"/>
          <w:szCs w:val="18"/>
        </w:rPr>
        <w:t xml:space="preserve">(C) </w:t>
      </w:r>
      <w:r w:rsidR="007851DC">
        <w:rPr>
          <w:rFonts w:ascii="Times New Roman" w:hAnsi="Times New Roman" w:cs="Times New Roman"/>
          <w:sz w:val="18"/>
          <w:szCs w:val="18"/>
        </w:rPr>
        <w:t xml:space="preserve">Peaks of lactose at </w:t>
      </w:r>
      <w:r w:rsidR="007851DC" w:rsidRPr="007851DC">
        <w:rPr>
          <w:rFonts w:ascii="Times New Roman" w:hAnsi="Times New Roman" w:cs="Times New Roman"/>
          <w:i/>
          <w:iCs/>
          <w:sz w:val="18"/>
          <w:szCs w:val="18"/>
        </w:rPr>
        <w:t>m</w:t>
      </w:r>
      <w:r w:rsidR="007851DC">
        <w:rPr>
          <w:rFonts w:ascii="Times New Roman" w:hAnsi="Times New Roman" w:cs="Times New Roman"/>
          <w:sz w:val="18"/>
          <w:szCs w:val="18"/>
        </w:rPr>
        <w:t>/</w:t>
      </w:r>
      <w:r w:rsidR="007851DC" w:rsidRPr="007851DC">
        <w:rPr>
          <w:rFonts w:ascii="Times New Roman" w:hAnsi="Times New Roman" w:cs="Times New Roman"/>
          <w:i/>
          <w:iCs/>
          <w:sz w:val="18"/>
          <w:szCs w:val="18"/>
        </w:rPr>
        <w:t>z</w:t>
      </w:r>
      <w:r w:rsidR="007851DC">
        <w:rPr>
          <w:rFonts w:ascii="Times New Roman" w:hAnsi="Times New Roman" w:cs="Times New Roman"/>
          <w:sz w:val="18"/>
          <w:szCs w:val="18"/>
        </w:rPr>
        <w:t xml:space="preserve"> = 361 of the last time point (</w:t>
      </w:r>
      <w:r w:rsidR="005332D9">
        <w:rPr>
          <w:rFonts w:ascii="Times New Roman" w:hAnsi="Times New Roman" w:cs="Times New Roman"/>
          <w:sz w:val="18"/>
          <w:szCs w:val="18"/>
        </w:rPr>
        <w:t xml:space="preserve">8 </w:t>
      </w:r>
      <w:r w:rsidR="0039016A">
        <w:rPr>
          <w:rFonts w:ascii="Times New Roman" w:hAnsi="Times New Roman" w:cs="Times New Roman"/>
          <w:sz w:val="18"/>
          <w:szCs w:val="18"/>
        </w:rPr>
        <w:t>hours</w:t>
      </w:r>
      <w:r w:rsidR="007851DC">
        <w:rPr>
          <w:rFonts w:ascii="Times New Roman" w:hAnsi="Times New Roman" w:cs="Times New Roman"/>
          <w:sz w:val="18"/>
          <w:szCs w:val="18"/>
        </w:rPr>
        <w:t>).</w:t>
      </w:r>
      <w:r w:rsidR="005332D9">
        <w:rPr>
          <w:rFonts w:ascii="Times New Roman" w:hAnsi="Times New Roman" w:cs="Times New Roman"/>
          <w:sz w:val="18"/>
          <w:szCs w:val="18"/>
        </w:rPr>
        <w:t xml:space="preserve"> </w:t>
      </w:r>
      <w:r w:rsidR="00465B4A">
        <w:rPr>
          <w:rFonts w:ascii="Times New Roman" w:hAnsi="Times New Roman" w:cs="Times New Roman"/>
          <w:sz w:val="18"/>
          <w:szCs w:val="18"/>
        </w:rPr>
        <w:t>Compared to the standard sample with the lowest concentration (A)</w:t>
      </w:r>
      <w:r w:rsidR="003E4844">
        <w:rPr>
          <w:rFonts w:ascii="Times New Roman" w:hAnsi="Times New Roman" w:cs="Times New Roman"/>
          <w:sz w:val="18"/>
          <w:szCs w:val="18"/>
        </w:rPr>
        <w:t xml:space="preserve">, signals of lactose in both (B) and (C) were </w:t>
      </w:r>
      <w:r w:rsidR="00C55ECC">
        <w:rPr>
          <w:rFonts w:ascii="Times New Roman" w:hAnsi="Times New Roman" w:cs="Times New Roman"/>
          <w:sz w:val="18"/>
          <w:szCs w:val="18"/>
        </w:rPr>
        <w:t>lower and close to the level of background noise</w:t>
      </w:r>
      <w:r w:rsidR="0046740B">
        <w:rPr>
          <w:rFonts w:ascii="Times New Roman" w:hAnsi="Times New Roman" w:cs="Times New Roman"/>
          <w:sz w:val="18"/>
          <w:szCs w:val="18"/>
        </w:rPr>
        <w:t xml:space="preserve">, suggesting that </w:t>
      </w:r>
      <w:r w:rsidR="006F4379">
        <w:rPr>
          <w:rFonts w:ascii="Times New Roman" w:hAnsi="Times New Roman" w:cs="Times New Roman"/>
          <w:sz w:val="18"/>
          <w:szCs w:val="18"/>
        </w:rPr>
        <w:t xml:space="preserve">even if </w:t>
      </w:r>
      <w:r w:rsidR="00CF098F">
        <w:rPr>
          <w:rFonts w:ascii="Times New Roman" w:hAnsi="Times New Roman" w:cs="Times New Roman"/>
          <w:sz w:val="18"/>
          <w:szCs w:val="18"/>
        </w:rPr>
        <w:t xml:space="preserve">lactose could be transferred into cells, </w:t>
      </w:r>
      <w:r w:rsidR="0046740B">
        <w:rPr>
          <w:rFonts w:ascii="Times New Roman" w:hAnsi="Times New Roman" w:cs="Times New Roman"/>
          <w:sz w:val="18"/>
          <w:szCs w:val="18"/>
        </w:rPr>
        <w:t xml:space="preserve">levels of intracellular lactose </w:t>
      </w:r>
      <w:r w:rsidR="00CF098F">
        <w:rPr>
          <w:rFonts w:ascii="Times New Roman" w:hAnsi="Times New Roman" w:cs="Times New Roman"/>
          <w:sz w:val="18"/>
          <w:szCs w:val="18"/>
        </w:rPr>
        <w:t xml:space="preserve">would be extremely low and </w:t>
      </w:r>
      <w:r w:rsidR="00560C7E">
        <w:rPr>
          <w:rFonts w:ascii="Times New Roman" w:hAnsi="Times New Roman" w:cs="Times New Roman"/>
          <w:sz w:val="18"/>
          <w:szCs w:val="18"/>
        </w:rPr>
        <w:t>ultimately close to zero</w:t>
      </w:r>
      <w:r w:rsidR="00CB18E3">
        <w:rPr>
          <w:rFonts w:ascii="Times New Roman" w:hAnsi="Times New Roman" w:cs="Times New Roman"/>
          <w:sz w:val="18"/>
          <w:szCs w:val="18"/>
        </w:rPr>
        <w:t>.</w:t>
      </w:r>
    </w:p>
    <w:p w14:paraId="0BAFABAA" w14:textId="084570B1" w:rsidR="004E1140" w:rsidRPr="006A3727" w:rsidRDefault="004E1140" w:rsidP="000917D3">
      <w:pPr>
        <w:spacing w:afterLines="80" w:after="249" w:line="360" w:lineRule="auto"/>
        <w:jc w:val="center"/>
        <w:rPr>
          <w:rFonts w:ascii="Times New Roman" w:hAnsi="Times New Roman" w:cs="Times New Roman"/>
          <w:sz w:val="18"/>
          <w:szCs w:val="18"/>
          <w:lang w:val="sv-SE"/>
        </w:rPr>
      </w:pPr>
      <w:r>
        <w:rPr>
          <w:rFonts w:ascii="Times New Roman" w:hAnsi="Times New Roman" w:cs="Times New Roman" w:hint="eastAsia"/>
          <w:noProof/>
          <w:sz w:val="18"/>
          <w:szCs w:val="18"/>
          <w:lang w:eastAsia="en-US"/>
        </w:rPr>
        <w:drawing>
          <wp:inline distT="0" distB="0" distL="0" distR="0" wp14:anchorId="6B00F86C" wp14:editId="1018E95A">
            <wp:extent cx="1890000" cy="1890000"/>
            <wp:effectExtent l="0" t="0" r="0" b="0"/>
            <wp:docPr id="10" name="Picture 10" descr="图片包含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包含 文本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90000" cy="18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EFE71" w14:textId="4A75F2B8" w:rsidR="000917D3" w:rsidRDefault="000917D3" w:rsidP="000917D3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 w:rsidRPr="00140F93"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 w:rsidRPr="00140F93">
        <w:rPr>
          <w:rFonts w:ascii="Times New Roman" w:hAnsi="Times New Roman" w:cs="Times New Roman"/>
          <w:b/>
          <w:bCs/>
          <w:sz w:val="18"/>
          <w:szCs w:val="18"/>
        </w:rPr>
        <w:t>ig</w:t>
      </w:r>
      <w:r w:rsidR="00E1085E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140F93">
        <w:rPr>
          <w:rFonts w:ascii="Times New Roman" w:hAnsi="Times New Roman" w:cs="Times New Roman"/>
          <w:b/>
          <w:bCs/>
          <w:sz w:val="18"/>
          <w:szCs w:val="18"/>
        </w:rPr>
        <w:t xml:space="preserve"> S4</w:t>
      </w:r>
      <w:r w:rsidR="00140F93" w:rsidRPr="00140F93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="004C7F1A" w:rsidRPr="00140F93">
        <w:rPr>
          <w:rFonts w:ascii="Times New Roman" w:hAnsi="Times New Roman" w:cs="Times New Roman"/>
          <w:b/>
          <w:bCs/>
          <w:sz w:val="18"/>
          <w:szCs w:val="18"/>
        </w:rPr>
        <w:t xml:space="preserve"> Distributions of estimated intracellular D-glucose concentrations in KOY wild-type and TM6* strain assuming no L-glucose has entered cells within the two minutes</w:t>
      </w:r>
      <w:r w:rsidR="004C7F1A" w:rsidRPr="004C7F1A">
        <w:rPr>
          <w:rFonts w:ascii="Times New Roman" w:hAnsi="Times New Roman" w:cs="Times New Roman"/>
          <w:sz w:val="18"/>
          <w:szCs w:val="18"/>
        </w:rPr>
        <w:t xml:space="preserve">. Cells were grown to the mid-exponential phase for each strain in uniformly </w:t>
      </w:r>
      <w:r w:rsidR="004C7F1A" w:rsidRPr="004C7F1A">
        <w:rPr>
          <w:rFonts w:ascii="Times New Roman" w:hAnsi="Times New Roman" w:cs="Times New Roman"/>
          <w:sz w:val="18"/>
          <w:szCs w:val="18"/>
          <w:vertAlign w:val="superscript"/>
        </w:rPr>
        <w:t>13</w:t>
      </w:r>
      <w:r w:rsidR="004C7F1A" w:rsidRPr="004C7F1A">
        <w:rPr>
          <w:rFonts w:ascii="Times New Roman" w:hAnsi="Times New Roman" w:cs="Times New Roman"/>
          <w:sz w:val="18"/>
          <w:szCs w:val="18"/>
        </w:rPr>
        <w:t xml:space="preserve">C-labeled D-glucose, and non-labeled L-glucose was added to the culture two minutes before quenching. Intracellular D-glucose concentrations of two strains were inferred based on two assumptions: </w:t>
      </w:r>
      <w:r w:rsidR="00AA167A">
        <w:rPr>
          <w:rFonts w:ascii="Times New Roman" w:hAnsi="Times New Roman" w:cs="Times New Roman"/>
          <w:sz w:val="18"/>
          <w:szCs w:val="18"/>
        </w:rPr>
        <w:t>(</w:t>
      </w:r>
      <w:r w:rsidR="004C7F1A" w:rsidRPr="004C7F1A">
        <w:rPr>
          <w:rFonts w:ascii="Times New Roman" w:hAnsi="Times New Roman" w:cs="Times New Roman"/>
          <w:sz w:val="18"/>
          <w:szCs w:val="18"/>
        </w:rPr>
        <w:t xml:space="preserve">1) no L-glucose presents intracellularly within the two minutes; </w:t>
      </w:r>
      <w:r w:rsidR="00AA167A">
        <w:rPr>
          <w:rFonts w:ascii="Times New Roman" w:hAnsi="Times New Roman" w:cs="Times New Roman"/>
          <w:sz w:val="18"/>
          <w:szCs w:val="18"/>
        </w:rPr>
        <w:t>(</w:t>
      </w:r>
      <w:r w:rsidR="004C7F1A" w:rsidRPr="004C7F1A">
        <w:rPr>
          <w:rFonts w:ascii="Times New Roman" w:hAnsi="Times New Roman" w:cs="Times New Roman"/>
          <w:sz w:val="18"/>
          <w:szCs w:val="18"/>
        </w:rPr>
        <w:t>2) Within these two minutes, L-glucose fully equilibrates with the cell wall/membrane. Seven replicates were sampled for each strain.</w:t>
      </w:r>
    </w:p>
    <w:p w14:paraId="5315B916" w14:textId="4370900A" w:rsidR="009F58F6" w:rsidRDefault="009F58F6" w:rsidP="009D1C66">
      <w:pPr>
        <w:spacing w:afterLines="80" w:after="249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D84FA5">
        <w:rPr>
          <w:rFonts w:ascii="Times New Roman" w:hAnsi="Times New Roman" w:cs="Times New Roman"/>
          <w:b/>
          <w:bCs/>
          <w:sz w:val="18"/>
          <w:szCs w:val="18"/>
        </w:rPr>
        <w:t xml:space="preserve">S1. </w:t>
      </w:r>
      <w:r w:rsidR="00091C4E">
        <w:rPr>
          <w:rFonts w:ascii="Times New Roman" w:hAnsi="Times New Roman" w:cs="Times New Roman"/>
          <w:b/>
          <w:bCs/>
          <w:sz w:val="18"/>
          <w:szCs w:val="18"/>
        </w:rPr>
        <w:t xml:space="preserve">The amount of </w:t>
      </w:r>
      <w:r w:rsidR="00DE7F27">
        <w:rPr>
          <w:rFonts w:ascii="Times New Roman" w:hAnsi="Times New Roman" w:cs="Times New Roman"/>
          <w:b/>
          <w:bCs/>
          <w:sz w:val="18"/>
          <w:szCs w:val="18"/>
        </w:rPr>
        <w:t>lactose and glucose determined in the cell pellet when using lactose as a glucose carryover marker</w:t>
      </w:r>
    </w:p>
    <w:tbl>
      <w:tblPr>
        <w:tblStyle w:val="TableGrid"/>
        <w:tblW w:w="85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4"/>
        <w:gridCol w:w="1714"/>
        <w:gridCol w:w="1714"/>
        <w:gridCol w:w="1714"/>
        <w:gridCol w:w="1715"/>
      </w:tblGrid>
      <w:tr w:rsidR="00EA514D" w14:paraId="376038E1" w14:textId="77777777" w:rsidTr="006A4F92">
        <w:trPr>
          <w:trHeight w:val="1074"/>
        </w:trPr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383C45B9" w14:textId="0F7F3B5F" w:rsidR="00EA514D" w:rsidRDefault="00EA514D" w:rsidP="009D1C66">
            <w:pPr>
              <w:spacing w:afterLines="80" w:after="249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7B4B9F3F" w14:textId="40EE89CE" w:rsidR="00EA514D" w:rsidRDefault="00EA514D" w:rsidP="009D1C66">
            <w:pPr>
              <w:spacing w:afterLines="80" w:after="249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ctose in the cell pellet (</w:t>
            </w:r>
            <w:r w:rsidR="0098215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µmol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1F293A4F" w14:textId="05EBEFEE" w:rsidR="00EA514D" w:rsidRDefault="00982151" w:rsidP="009D1C66">
            <w:pPr>
              <w:spacing w:afterLines="80" w:after="249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ucose in the cell pellet (µmol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0BAEBD4C" w14:textId="580EB30D" w:rsidR="00EA514D" w:rsidRDefault="00982151" w:rsidP="009D1C66">
            <w:pPr>
              <w:spacing w:afterLines="80" w:after="249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tracellular glucose concentration </w:t>
            </w:r>
            <w:r w:rsidR="000F0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M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49A0C2DB" w14:textId="6EB5B471" w:rsidR="00EA514D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racellular lactose concentration (mM)</w:t>
            </w:r>
          </w:p>
        </w:tc>
      </w:tr>
      <w:tr w:rsidR="00EA514D" w14:paraId="08E1C5A7" w14:textId="77777777" w:rsidTr="006A4F92">
        <w:trPr>
          <w:trHeight w:val="358"/>
        </w:trPr>
        <w:tc>
          <w:tcPr>
            <w:tcW w:w="1714" w:type="dxa"/>
            <w:tcBorders>
              <w:top w:val="single" w:sz="4" w:space="0" w:color="auto"/>
            </w:tcBorders>
          </w:tcPr>
          <w:p w14:paraId="0172EA1B" w14:textId="27C76B8C" w:rsidR="00EA514D" w:rsidRPr="006A4F92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WT-Rep-1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308BC389" w14:textId="25C7A368" w:rsidR="00EA514D" w:rsidRPr="006A4F92" w:rsidRDefault="007229EC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7CD91B4F" w14:textId="6D230FBD" w:rsidR="00EA514D" w:rsidRPr="006A4F92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2FF9A86A" w14:textId="3AA585F4" w:rsidR="00EA514D" w:rsidRPr="006A4F92" w:rsidRDefault="00632598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14.92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17BEAC39" w14:textId="16D25386" w:rsidR="00EA514D" w:rsidRPr="006A4F92" w:rsidRDefault="000A0ACF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</w:tr>
      <w:tr w:rsidR="00EA514D" w14:paraId="2EF63E8B" w14:textId="77777777" w:rsidTr="006A4F92">
        <w:trPr>
          <w:trHeight w:val="364"/>
        </w:trPr>
        <w:tc>
          <w:tcPr>
            <w:tcW w:w="1714" w:type="dxa"/>
          </w:tcPr>
          <w:p w14:paraId="58683AF5" w14:textId="6BD86219" w:rsidR="00EA514D" w:rsidRPr="006A4F92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WT-Rep-2</w:t>
            </w:r>
          </w:p>
        </w:tc>
        <w:tc>
          <w:tcPr>
            <w:tcW w:w="1714" w:type="dxa"/>
          </w:tcPr>
          <w:p w14:paraId="31AAB80D" w14:textId="39480181" w:rsidR="00EA514D" w:rsidRPr="006A4F92" w:rsidRDefault="007229EC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14" w:type="dxa"/>
          </w:tcPr>
          <w:p w14:paraId="7D63858A" w14:textId="59E0AEE8" w:rsidR="00EA514D" w:rsidRPr="006A4F92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14" w:type="dxa"/>
          </w:tcPr>
          <w:p w14:paraId="6E06EF86" w14:textId="1D24B3FC" w:rsidR="00EA514D" w:rsidRPr="006A4F92" w:rsidRDefault="00632598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12.99</w:t>
            </w:r>
          </w:p>
        </w:tc>
        <w:tc>
          <w:tcPr>
            <w:tcW w:w="1715" w:type="dxa"/>
          </w:tcPr>
          <w:p w14:paraId="1B1FD334" w14:textId="0ABFDCFA" w:rsidR="00EA514D" w:rsidRPr="006A4F92" w:rsidRDefault="000A0ACF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</w:tr>
      <w:tr w:rsidR="00EA514D" w14:paraId="1D4B4253" w14:textId="77777777" w:rsidTr="006A4F92">
        <w:trPr>
          <w:trHeight w:val="358"/>
        </w:trPr>
        <w:tc>
          <w:tcPr>
            <w:tcW w:w="1714" w:type="dxa"/>
          </w:tcPr>
          <w:p w14:paraId="37CA2D5E" w14:textId="00E6E4A7" w:rsidR="00EA514D" w:rsidRPr="006A4F92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WT-Rep-3</w:t>
            </w:r>
          </w:p>
        </w:tc>
        <w:tc>
          <w:tcPr>
            <w:tcW w:w="1714" w:type="dxa"/>
          </w:tcPr>
          <w:p w14:paraId="623B44F1" w14:textId="518B8AD2" w:rsidR="00EA514D" w:rsidRPr="006A4F92" w:rsidRDefault="007229EC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714" w:type="dxa"/>
          </w:tcPr>
          <w:p w14:paraId="16D0AA92" w14:textId="765AEC41" w:rsidR="00EA514D" w:rsidRPr="006A4F92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714" w:type="dxa"/>
          </w:tcPr>
          <w:p w14:paraId="5E2C4E6C" w14:textId="7234014C" w:rsidR="00EA514D" w:rsidRPr="006A4F92" w:rsidRDefault="00632598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11.85</w:t>
            </w:r>
          </w:p>
        </w:tc>
        <w:tc>
          <w:tcPr>
            <w:tcW w:w="1715" w:type="dxa"/>
          </w:tcPr>
          <w:p w14:paraId="64C96597" w14:textId="45EFA787" w:rsidR="00EA514D" w:rsidRPr="006A4F92" w:rsidRDefault="000A0ACF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</w:tr>
      <w:tr w:rsidR="00EA514D" w14:paraId="4B32555E" w14:textId="77777777" w:rsidTr="006A4F92">
        <w:trPr>
          <w:trHeight w:val="364"/>
        </w:trPr>
        <w:tc>
          <w:tcPr>
            <w:tcW w:w="1714" w:type="dxa"/>
          </w:tcPr>
          <w:p w14:paraId="6B3C3647" w14:textId="5D6B7AAE" w:rsidR="00EA514D" w:rsidRPr="006A4F92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WT-Rep-4</w:t>
            </w:r>
          </w:p>
        </w:tc>
        <w:tc>
          <w:tcPr>
            <w:tcW w:w="1714" w:type="dxa"/>
          </w:tcPr>
          <w:p w14:paraId="7FFB309C" w14:textId="0C6319A2" w:rsidR="00EA514D" w:rsidRPr="006A4F92" w:rsidRDefault="007229EC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14" w:type="dxa"/>
          </w:tcPr>
          <w:p w14:paraId="6284C363" w14:textId="7DF1D6CD" w:rsidR="00EA514D" w:rsidRPr="006A4F92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714" w:type="dxa"/>
          </w:tcPr>
          <w:p w14:paraId="1A488A67" w14:textId="69BBA071" w:rsidR="00EA514D" w:rsidRPr="006A4F92" w:rsidRDefault="00DC5E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19.50</w:t>
            </w:r>
          </w:p>
        </w:tc>
        <w:tc>
          <w:tcPr>
            <w:tcW w:w="1715" w:type="dxa"/>
          </w:tcPr>
          <w:p w14:paraId="6BF2584C" w14:textId="237EF184" w:rsidR="00EA514D" w:rsidRPr="006A4F92" w:rsidRDefault="000A0ACF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4F92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</w:tr>
      <w:tr w:rsidR="00EA514D" w14:paraId="50D4B541" w14:textId="77777777" w:rsidTr="006A4F92">
        <w:trPr>
          <w:trHeight w:val="358"/>
        </w:trPr>
        <w:tc>
          <w:tcPr>
            <w:tcW w:w="1714" w:type="dxa"/>
          </w:tcPr>
          <w:p w14:paraId="6501D76E" w14:textId="31587AFC" w:rsidR="00EA514D" w:rsidRPr="00C23DAE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WT-Rep-5</w:t>
            </w:r>
          </w:p>
        </w:tc>
        <w:tc>
          <w:tcPr>
            <w:tcW w:w="1714" w:type="dxa"/>
          </w:tcPr>
          <w:p w14:paraId="12B28077" w14:textId="52384985" w:rsidR="00EA514D" w:rsidRPr="00C23DAE" w:rsidRDefault="007229EC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14" w:type="dxa"/>
          </w:tcPr>
          <w:p w14:paraId="64F6FF1D" w14:textId="068E5503" w:rsidR="00EA514D" w:rsidRPr="00C23DAE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714" w:type="dxa"/>
          </w:tcPr>
          <w:p w14:paraId="72A5E9FA" w14:textId="34B8101B" w:rsidR="00EA514D" w:rsidRPr="00C23DAE" w:rsidRDefault="00DC5E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19.03</w:t>
            </w:r>
          </w:p>
        </w:tc>
        <w:tc>
          <w:tcPr>
            <w:tcW w:w="1715" w:type="dxa"/>
          </w:tcPr>
          <w:p w14:paraId="620E11FB" w14:textId="42D65B84" w:rsidR="00EA514D" w:rsidRPr="00C23DAE" w:rsidRDefault="000A0ACF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</w:tr>
      <w:tr w:rsidR="00EA514D" w14:paraId="69A1703A" w14:textId="77777777" w:rsidTr="006A4F92">
        <w:trPr>
          <w:trHeight w:val="364"/>
        </w:trPr>
        <w:tc>
          <w:tcPr>
            <w:tcW w:w="1714" w:type="dxa"/>
          </w:tcPr>
          <w:p w14:paraId="0B3A6E1C" w14:textId="11D6F68F" w:rsidR="00EA514D" w:rsidRPr="00C23DAE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WT-Rep-6</w:t>
            </w:r>
          </w:p>
        </w:tc>
        <w:tc>
          <w:tcPr>
            <w:tcW w:w="1714" w:type="dxa"/>
          </w:tcPr>
          <w:p w14:paraId="5B9EE670" w14:textId="100DCD7F" w:rsidR="00EA514D" w:rsidRPr="00C23DAE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14" w:type="dxa"/>
          </w:tcPr>
          <w:p w14:paraId="79FB2E5A" w14:textId="2E2C3FF9" w:rsidR="00EA514D" w:rsidRPr="00C23DAE" w:rsidRDefault="00632598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714" w:type="dxa"/>
          </w:tcPr>
          <w:p w14:paraId="342E2077" w14:textId="4C468051" w:rsidR="00EA514D" w:rsidRPr="00C23DAE" w:rsidRDefault="00DC5E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1715" w:type="dxa"/>
          </w:tcPr>
          <w:p w14:paraId="68A0531D" w14:textId="08C0E360" w:rsidR="00EA514D" w:rsidRPr="00C23DAE" w:rsidRDefault="000A0ACF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</w:tr>
      <w:tr w:rsidR="000F0CC0" w14:paraId="48CE5A21" w14:textId="77777777" w:rsidTr="006A4F92">
        <w:trPr>
          <w:trHeight w:val="364"/>
        </w:trPr>
        <w:tc>
          <w:tcPr>
            <w:tcW w:w="1714" w:type="dxa"/>
          </w:tcPr>
          <w:p w14:paraId="01EC97A5" w14:textId="125255BE" w:rsidR="000F0CC0" w:rsidRPr="00C23DAE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TM6*-Rep-1</w:t>
            </w:r>
          </w:p>
        </w:tc>
        <w:tc>
          <w:tcPr>
            <w:tcW w:w="1714" w:type="dxa"/>
          </w:tcPr>
          <w:p w14:paraId="6C823B87" w14:textId="66EA59BE" w:rsidR="000F0CC0" w:rsidRPr="00C23DAE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714" w:type="dxa"/>
          </w:tcPr>
          <w:p w14:paraId="5B3298CA" w14:textId="50D1AF36" w:rsidR="000F0CC0" w:rsidRPr="00C23DAE" w:rsidRDefault="00632598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714" w:type="dxa"/>
          </w:tcPr>
          <w:p w14:paraId="3F1C599F" w14:textId="614D4E45" w:rsidR="000F0CC0" w:rsidRPr="00C23DAE" w:rsidRDefault="00DC5E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33.37</w:t>
            </w:r>
          </w:p>
        </w:tc>
        <w:tc>
          <w:tcPr>
            <w:tcW w:w="1715" w:type="dxa"/>
          </w:tcPr>
          <w:p w14:paraId="3DA6F33E" w14:textId="2C96DE6B" w:rsidR="000F0CC0" w:rsidRPr="00C23DAE" w:rsidRDefault="000A0ACF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</w:tr>
      <w:tr w:rsidR="000F0CC0" w14:paraId="6B6D1076" w14:textId="77777777" w:rsidTr="006A4F92">
        <w:trPr>
          <w:trHeight w:val="358"/>
        </w:trPr>
        <w:tc>
          <w:tcPr>
            <w:tcW w:w="1714" w:type="dxa"/>
          </w:tcPr>
          <w:p w14:paraId="4CB64383" w14:textId="386E9842" w:rsidR="000F0CC0" w:rsidRPr="00C23DAE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TM6*-Rep-2</w:t>
            </w:r>
          </w:p>
        </w:tc>
        <w:tc>
          <w:tcPr>
            <w:tcW w:w="1714" w:type="dxa"/>
          </w:tcPr>
          <w:p w14:paraId="0748E8C3" w14:textId="65837A4E" w:rsidR="000F0CC0" w:rsidRPr="00C23DAE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14" w:type="dxa"/>
          </w:tcPr>
          <w:p w14:paraId="13163119" w14:textId="503D66B4" w:rsidR="000F0CC0" w:rsidRPr="00C23DAE" w:rsidRDefault="00632598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714" w:type="dxa"/>
          </w:tcPr>
          <w:p w14:paraId="55663EA8" w14:textId="701D3D73" w:rsidR="000F0CC0" w:rsidRPr="00C23DAE" w:rsidRDefault="00DC5E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34.24</w:t>
            </w:r>
          </w:p>
        </w:tc>
        <w:tc>
          <w:tcPr>
            <w:tcW w:w="1715" w:type="dxa"/>
          </w:tcPr>
          <w:p w14:paraId="4E7EA42C" w14:textId="43286058" w:rsidR="000F0CC0" w:rsidRPr="00C23DAE" w:rsidRDefault="000A0ACF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</w:tr>
      <w:tr w:rsidR="000F0CC0" w14:paraId="577749B1" w14:textId="77777777" w:rsidTr="006A4F92">
        <w:trPr>
          <w:trHeight w:val="364"/>
        </w:trPr>
        <w:tc>
          <w:tcPr>
            <w:tcW w:w="1714" w:type="dxa"/>
          </w:tcPr>
          <w:p w14:paraId="0403CDA8" w14:textId="4006CF9E" w:rsidR="000F0CC0" w:rsidRPr="00C23DAE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TM6*-Rep-3</w:t>
            </w:r>
          </w:p>
        </w:tc>
        <w:tc>
          <w:tcPr>
            <w:tcW w:w="1714" w:type="dxa"/>
          </w:tcPr>
          <w:p w14:paraId="20F56952" w14:textId="5954A500" w:rsidR="000F0CC0" w:rsidRPr="00C23DAE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714" w:type="dxa"/>
          </w:tcPr>
          <w:p w14:paraId="01D6269D" w14:textId="359964FC" w:rsidR="000F0CC0" w:rsidRPr="00C23DAE" w:rsidRDefault="00632598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714" w:type="dxa"/>
          </w:tcPr>
          <w:p w14:paraId="0F9414E1" w14:textId="0F9122A6" w:rsidR="000F0CC0" w:rsidRPr="00C23DAE" w:rsidRDefault="00DC5E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33.53</w:t>
            </w:r>
          </w:p>
        </w:tc>
        <w:tc>
          <w:tcPr>
            <w:tcW w:w="1715" w:type="dxa"/>
          </w:tcPr>
          <w:p w14:paraId="3EF1A5ED" w14:textId="4189F7AD" w:rsidR="000F0CC0" w:rsidRPr="00C23DAE" w:rsidRDefault="00AE09E3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</w:tr>
      <w:tr w:rsidR="000F0CC0" w14:paraId="7C075235" w14:textId="77777777" w:rsidTr="006A4F92">
        <w:trPr>
          <w:trHeight w:val="358"/>
        </w:trPr>
        <w:tc>
          <w:tcPr>
            <w:tcW w:w="1714" w:type="dxa"/>
          </w:tcPr>
          <w:p w14:paraId="1AEE038A" w14:textId="2E7B094E" w:rsidR="000F0CC0" w:rsidRPr="00C23DAE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TM6*-Rep-4</w:t>
            </w:r>
          </w:p>
        </w:tc>
        <w:tc>
          <w:tcPr>
            <w:tcW w:w="1714" w:type="dxa"/>
          </w:tcPr>
          <w:p w14:paraId="380A8C8A" w14:textId="7AAC660F" w:rsidR="000F0CC0" w:rsidRPr="00C23DAE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714" w:type="dxa"/>
          </w:tcPr>
          <w:p w14:paraId="07BE67F2" w14:textId="7C8BE962" w:rsidR="000F0CC0" w:rsidRPr="00C23DAE" w:rsidRDefault="00632598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714" w:type="dxa"/>
          </w:tcPr>
          <w:p w14:paraId="2EA67247" w14:textId="5DC7E940" w:rsidR="000F0CC0" w:rsidRPr="00C23DAE" w:rsidRDefault="00DC5E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30.84</w:t>
            </w:r>
          </w:p>
        </w:tc>
        <w:tc>
          <w:tcPr>
            <w:tcW w:w="1715" w:type="dxa"/>
          </w:tcPr>
          <w:p w14:paraId="427ACC95" w14:textId="30DAADC2" w:rsidR="000F0CC0" w:rsidRPr="00C23DAE" w:rsidRDefault="000A0ACF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AE09E3" w:rsidRPr="00C23D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F0CC0" w14:paraId="425495FD" w14:textId="77777777" w:rsidTr="006A4F92">
        <w:trPr>
          <w:trHeight w:val="364"/>
        </w:trPr>
        <w:tc>
          <w:tcPr>
            <w:tcW w:w="1714" w:type="dxa"/>
          </w:tcPr>
          <w:p w14:paraId="4B70BFFA" w14:textId="4C178786" w:rsidR="000F0CC0" w:rsidRPr="00C23DAE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TM6*-Rep-5</w:t>
            </w:r>
          </w:p>
        </w:tc>
        <w:tc>
          <w:tcPr>
            <w:tcW w:w="1714" w:type="dxa"/>
          </w:tcPr>
          <w:p w14:paraId="3F81BDB3" w14:textId="16706118" w:rsidR="000F0CC0" w:rsidRPr="00C23DAE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714" w:type="dxa"/>
          </w:tcPr>
          <w:p w14:paraId="6F575ABC" w14:textId="51812DCB" w:rsidR="000F0CC0" w:rsidRPr="00C23DAE" w:rsidRDefault="00632598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714" w:type="dxa"/>
          </w:tcPr>
          <w:p w14:paraId="0540CEEB" w14:textId="672DE322" w:rsidR="000F0CC0" w:rsidRPr="00C23DAE" w:rsidRDefault="00DC5E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30.97</w:t>
            </w:r>
          </w:p>
        </w:tc>
        <w:tc>
          <w:tcPr>
            <w:tcW w:w="1715" w:type="dxa"/>
          </w:tcPr>
          <w:p w14:paraId="224EC126" w14:textId="42E9887C" w:rsidR="000F0CC0" w:rsidRPr="00C23DAE" w:rsidRDefault="00AE09E3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</w:tr>
      <w:tr w:rsidR="000F0CC0" w14:paraId="3C73AB17" w14:textId="77777777" w:rsidTr="006A4F92">
        <w:trPr>
          <w:trHeight w:val="358"/>
        </w:trPr>
        <w:tc>
          <w:tcPr>
            <w:tcW w:w="1714" w:type="dxa"/>
          </w:tcPr>
          <w:p w14:paraId="36AEDDC5" w14:textId="4B22899D" w:rsidR="000F0CC0" w:rsidRPr="00C23DAE" w:rsidRDefault="000F0CC0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TM6*-Rep-6</w:t>
            </w:r>
          </w:p>
        </w:tc>
        <w:tc>
          <w:tcPr>
            <w:tcW w:w="1714" w:type="dxa"/>
          </w:tcPr>
          <w:p w14:paraId="6D7E9C1D" w14:textId="155CBE0F" w:rsidR="000F0CC0" w:rsidRPr="00C23DAE" w:rsidRDefault="003278B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714" w:type="dxa"/>
          </w:tcPr>
          <w:p w14:paraId="2D3804AA" w14:textId="572CAF93" w:rsidR="000F0CC0" w:rsidRPr="00C23DAE" w:rsidRDefault="00632598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714" w:type="dxa"/>
          </w:tcPr>
          <w:p w14:paraId="5917B876" w14:textId="67E75823" w:rsidR="000F0CC0" w:rsidRPr="00C23DAE" w:rsidRDefault="00DC5E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32.02</w:t>
            </w:r>
          </w:p>
        </w:tc>
        <w:tc>
          <w:tcPr>
            <w:tcW w:w="1715" w:type="dxa"/>
          </w:tcPr>
          <w:p w14:paraId="7E0C6460" w14:textId="188C9705" w:rsidR="000F0CC0" w:rsidRPr="00C23DAE" w:rsidRDefault="00AE09E3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3DAE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</w:tr>
    </w:tbl>
    <w:p w14:paraId="414D0F7A" w14:textId="77777777" w:rsidR="00DE7F27" w:rsidRDefault="00DE7F27" w:rsidP="009D1C66">
      <w:pPr>
        <w:spacing w:afterLines="80" w:after="249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65DE9917" w14:textId="77777777" w:rsidR="00AE09E3" w:rsidRDefault="00AE09E3" w:rsidP="009D1C66">
      <w:pPr>
        <w:spacing w:afterLines="80" w:after="249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C07A928" w14:textId="77777777" w:rsidR="00AE09E3" w:rsidRDefault="00AE09E3" w:rsidP="009D1C66">
      <w:pPr>
        <w:spacing w:afterLines="80" w:after="249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79494E73" w14:textId="37EBA55E" w:rsidR="00DE0258" w:rsidRPr="008A5CFB" w:rsidRDefault="00365CB4" w:rsidP="009D1C66">
      <w:pPr>
        <w:spacing w:afterLines="80" w:after="249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8A5CFB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D84FA5" w:rsidRPr="008A5CFB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D84FA5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8A5CFB">
        <w:rPr>
          <w:rFonts w:ascii="Times New Roman" w:hAnsi="Times New Roman" w:cs="Times New Roman"/>
          <w:b/>
          <w:bCs/>
          <w:sz w:val="18"/>
          <w:szCs w:val="18"/>
        </w:rPr>
        <w:t>. List of target sequences and repairing fragment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4148"/>
        <w:gridCol w:w="4148"/>
      </w:tblGrid>
      <w:tr w:rsidR="00C768BE" w:rsidRPr="008A5CFB" w14:paraId="1919884E" w14:textId="77777777" w:rsidTr="002629C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4C2C969" w14:textId="31BB4673" w:rsidR="00C768BE" w:rsidRPr="008A5CFB" w:rsidRDefault="00095240" w:rsidP="009D1C66">
            <w:pPr>
              <w:spacing w:afterLines="80" w:after="249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FB5B626" w14:textId="718D2E78" w:rsidR="00C768BE" w:rsidRPr="008A5CFB" w:rsidRDefault="00604939" w:rsidP="009D1C66">
            <w:pPr>
              <w:spacing w:afterLines="80" w:after="249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  <w:r w:rsidR="00095240" w:rsidRPr="008A5C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5’ to 3’)</w:t>
            </w:r>
          </w:p>
        </w:tc>
      </w:tr>
      <w:tr w:rsidR="00C768BE" w:rsidRPr="008A5CFB" w14:paraId="338E0998" w14:textId="77777777" w:rsidTr="002629CB">
        <w:tc>
          <w:tcPr>
            <w:tcW w:w="4148" w:type="dxa"/>
            <w:tcBorders>
              <w:top w:val="single" w:sz="4" w:space="0" w:color="auto"/>
            </w:tcBorders>
          </w:tcPr>
          <w:p w14:paraId="038ECA2B" w14:textId="304DB5B1" w:rsidR="00C768BE" w:rsidRPr="008A5CFB" w:rsidRDefault="003901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arget</w:t>
            </w:r>
            <w:r w:rsidR="00151A41" w:rsidRPr="008A5CFB">
              <w:rPr>
                <w:rFonts w:ascii="Times New Roman" w:hAnsi="Times New Roman" w:cs="Times New Roman"/>
                <w:sz w:val="18"/>
                <w:szCs w:val="18"/>
              </w:rPr>
              <w:t xml:space="preserve"> sequence of </w:t>
            </w:r>
            <w:r w:rsidR="00AB122D" w:rsidRPr="008A5CFB">
              <w:rPr>
                <w:rFonts w:ascii="Times New Roman" w:hAnsi="Times New Roman" w:cs="Times New Roman"/>
                <w:sz w:val="18"/>
                <w:szCs w:val="18"/>
              </w:rPr>
              <w:t>Hxk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7EE7F15" w14:textId="064C78FA" w:rsidR="00C768BE" w:rsidRPr="008A5CFB" w:rsidRDefault="00B43F2B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GTTATAGACAGAACCGTCAG</w:t>
            </w:r>
          </w:p>
        </w:tc>
      </w:tr>
      <w:tr w:rsidR="00C768BE" w:rsidRPr="008A5CFB" w14:paraId="24D1A4B4" w14:textId="77777777" w:rsidTr="002629CB">
        <w:tc>
          <w:tcPr>
            <w:tcW w:w="4148" w:type="dxa"/>
          </w:tcPr>
          <w:p w14:paraId="6B12D233" w14:textId="36CB4FFC" w:rsidR="00C768BE" w:rsidRPr="008A5CFB" w:rsidRDefault="003901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arget</w:t>
            </w:r>
            <w:r w:rsidR="00151A41" w:rsidRPr="008A5CFB">
              <w:rPr>
                <w:rFonts w:ascii="Times New Roman" w:hAnsi="Times New Roman" w:cs="Times New Roman"/>
                <w:sz w:val="18"/>
                <w:szCs w:val="18"/>
              </w:rPr>
              <w:t xml:space="preserve"> sequence of </w:t>
            </w:r>
            <w:r w:rsidR="00AB122D" w:rsidRPr="008A5CFB">
              <w:rPr>
                <w:rFonts w:ascii="Times New Roman" w:hAnsi="Times New Roman" w:cs="Times New Roman"/>
                <w:sz w:val="18"/>
                <w:szCs w:val="18"/>
              </w:rPr>
              <w:t>Hxk2</w:t>
            </w:r>
          </w:p>
        </w:tc>
        <w:tc>
          <w:tcPr>
            <w:tcW w:w="4148" w:type="dxa"/>
          </w:tcPr>
          <w:p w14:paraId="4C16E164" w14:textId="234764FA" w:rsidR="00C768BE" w:rsidRPr="008A5CFB" w:rsidRDefault="00D07D74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CTTAGATTGAGTGGTGTCAA</w:t>
            </w:r>
          </w:p>
        </w:tc>
      </w:tr>
      <w:tr w:rsidR="00C768BE" w:rsidRPr="008A5CFB" w14:paraId="1D7102E4" w14:textId="77777777" w:rsidTr="002629CB">
        <w:tc>
          <w:tcPr>
            <w:tcW w:w="4148" w:type="dxa"/>
          </w:tcPr>
          <w:p w14:paraId="19A84C09" w14:textId="0F3F5D76" w:rsidR="00C768BE" w:rsidRPr="008A5CFB" w:rsidRDefault="0039016A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target</w:t>
            </w:r>
            <w:r w:rsidR="00151A41" w:rsidRPr="008A5CFB">
              <w:rPr>
                <w:rFonts w:ascii="Times New Roman" w:hAnsi="Times New Roman" w:cs="Times New Roman"/>
                <w:sz w:val="18"/>
                <w:szCs w:val="18"/>
              </w:rPr>
              <w:t xml:space="preserve"> sequence of </w:t>
            </w:r>
            <w:r w:rsidR="00AB122D" w:rsidRPr="008A5CFB">
              <w:rPr>
                <w:rFonts w:ascii="Times New Roman" w:hAnsi="Times New Roman" w:cs="Times New Roman"/>
                <w:sz w:val="18"/>
                <w:szCs w:val="18"/>
              </w:rPr>
              <w:t>Glk1</w:t>
            </w:r>
          </w:p>
        </w:tc>
        <w:tc>
          <w:tcPr>
            <w:tcW w:w="4148" w:type="dxa"/>
          </w:tcPr>
          <w:p w14:paraId="6879A30C" w14:textId="21640E1B" w:rsidR="00C768BE" w:rsidRPr="008A5CFB" w:rsidRDefault="00BB2CD8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GAGAGCGGTCATCCAGGCCG</w:t>
            </w:r>
          </w:p>
        </w:tc>
      </w:tr>
      <w:tr w:rsidR="005E7B0A" w:rsidRPr="008A5CFB" w14:paraId="4BFDD9F6" w14:textId="77777777" w:rsidTr="002629CB">
        <w:tc>
          <w:tcPr>
            <w:tcW w:w="4148" w:type="dxa"/>
          </w:tcPr>
          <w:p w14:paraId="0CEDA7EB" w14:textId="3910091F" w:rsidR="005E7B0A" w:rsidRPr="008A5CFB" w:rsidRDefault="00151A41" w:rsidP="009D1C66">
            <w:pPr>
              <w:spacing w:afterLines="80" w:after="249" w:line="360" w:lineRule="auto"/>
              <w:rPr>
                <w:rFonts w:ascii="Times New Roman" w:eastAsia="Cambria Math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eastAsia="Cambria Math" w:hAnsi="Times New Roman" w:cs="Times New Roman"/>
                <w:sz w:val="18"/>
                <w:szCs w:val="18"/>
              </w:rPr>
              <w:t xml:space="preserve">Repair fragment for </w:t>
            </w:r>
            <w:r w:rsidR="008922B7" w:rsidRPr="008A5CFB">
              <w:rPr>
                <w:rFonts w:ascii="Times New Roman" w:eastAsia="Cambria Math" w:hAnsi="Times New Roman" w:cs="Times New Roman"/>
                <w:sz w:val="18"/>
                <w:szCs w:val="18"/>
              </w:rPr>
              <w:t>∆</w:t>
            </w:r>
            <w:r w:rsidR="008922B7" w:rsidRPr="008A5CFB">
              <w:rPr>
                <w:rFonts w:ascii="Times New Roman" w:eastAsia="Cambria Math" w:hAnsi="Times New Roman" w:cs="Times New Roman"/>
                <w:i/>
                <w:iCs/>
                <w:sz w:val="18"/>
                <w:szCs w:val="18"/>
              </w:rPr>
              <w:t>hxk1</w:t>
            </w:r>
          </w:p>
        </w:tc>
        <w:tc>
          <w:tcPr>
            <w:tcW w:w="4148" w:type="dxa"/>
          </w:tcPr>
          <w:p w14:paraId="144F946D" w14:textId="1103C1E0" w:rsidR="005E7B0A" w:rsidRPr="008A5CFB" w:rsidRDefault="00D33738" w:rsidP="00213B05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AATTCTTTTCTTTTAATCAAACTCACCCAAACAACTCAATTAGAATACTGAAAAAATAAGTGAAAAAAATGTAATGAAATATAAATGTGTTTTTCCCTCCCTTAATATTATTATTCTTAT</w:t>
            </w:r>
          </w:p>
        </w:tc>
      </w:tr>
      <w:tr w:rsidR="005E7B0A" w:rsidRPr="008A5CFB" w14:paraId="6B130BD0" w14:textId="77777777" w:rsidTr="002629CB">
        <w:tc>
          <w:tcPr>
            <w:tcW w:w="4148" w:type="dxa"/>
          </w:tcPr>
          <w:p w14:paraId="748BB780" w14:textId="104905B3" w:rsidR="005E7B0A" w:rsidRPr="008A5CFB" w:rsidRDefault="00151A41" w:rsidP="009D1C66">
            <w:pPr>
              <w:spacing w:afterLines="80" w:after="249" w:line="360" w:lineRule="auto"/>
              <w:rPr>
                <w:rFonts w:ascii="Times New Roman" w:eastAsia="Cambria Math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eastAsia="Cambria Math" w:hAnsi="Times New Roman" w:cs="Times New Roman"/>
                <w:sz w:val="18"/>
                <w:szCs w:val="18"/>
              </w:rPr>
              <w:t xml:space="preserve">Repair fragment for </w:t>
            </w:r>
            <w:r w:rsidR="008922B7" w:rsidRPr="008A5CFB">
              <w:rPr>
                <w:rFonts w:ascii="Times New Roman" w:eastAsia="Cambria Math" w:hAnsi="Times New Roman" w:cs="Times New Roman"/>
                <w:sz w:val="18"/>
                <w:szCs w:val="18"/>
              </w:rPr>
              <w:t>∆</w:t>
            </w:r>
            <w:r w:rsidR="008922B7" w:rsidRPr="008A5CFB">
              <w:rPr>
                <w:rFonts w:ascii="Times New Roman" w:eastAsia="Cambria Math" w:hAnsi="Times New Roman" w:cs="Times New Roman"/>
                <w:i/>
                <w:iCs/>
                <w:sz w:val="18"/>
                <w:szCs w:val="18"/>
              </w:rPr>
              <w:t>hxk2</w:t>
            </w:r>
          </w:p>
        </w:tc>
        <w:tc>
          <w:tcPr>
            <w:tcW w:w="4148" w:type="dxa"/>
          </w:tcPr>
          <w:p w14:paraId="2F0B99AB" w14:textId="1F24A1DB" w:rsidR="005E7B0A" w:rsidRPr="008A5CFB" w:rsidRDefault="00826BD7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CTTTGAAAAGGTTGTAGGAATATAATTCTCCACACATAATAAGTACGCTAATTAAATAAAACTTAATTTGTAAATTAAGTTTGAACAACAAGAAGGTGCCCTTTTTCTACTTATGTGAAC</w:t>
            </w:r>
          </w:p>
        </w:tc>
      </w:tr>
      <w:tr w:rsidR="005E7B0A" w:rsidRPr="008A5CFB" w14:paraId="148BF2D1" w14:textId="77777777" w:rsidTr="002629CB">
        <w:tc>
          <w:tcPr>
            <w:tcW w:w="4148" w:type="dxa"/>
          </w:tcPr>
          <w:p w14:paraId="3D6A7CAD" w14:textId="33AE0AB7" w:rsidR="005E7B0A" w:rsidRPr="008A5CFB" w:rsidRDefault="00151A41" w:rsidP="009D1C66">
            <w:pPr>
              <w:spacing w:afterLines="80" w:after="249" w:line="360" w:lineRule="auto"/>
              <w:rPr>
                <w:rFonts w:ascii="Times New Roman" w:eastAsia="Cambria Math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eastAsia="Cambria Math" w:hAnsi="Times New Roman" w:cs="Times New Roman"/>
                <w:sz w:val="18"/>
                <w:szCs w:val="18"/>
              </w:rPr>
              <w:t xml:space="preserve">Repair fragment for </w:t>
            </w:r>
            <w:r w:rsidR="008922B7" w:rsidRPr="008A5CFB">
              <w:rPr>
                <w:rFonts w:ascii="Times New Roman" w:eastAsia="Cambria Math" w:hAnsi="Times New Roman" w:cs="Times New Roman"/>
                <w:sz w:val="18"/>
                <w:szCs w:val="18"/>
              </w:rPr>
              <w:t>∆</w:t>
            </w:r>
            <w:r w:rsidR="008922B7" w:rsidRPr="008A5CFB">
              <w:rPr>
                <w:rFonts w:ascii="Times New Roman" w:eastAsia="Cambria Math" w:hAnsi="Times New Roman" w:cs="Times New Roman"/>
                <w:i/>
                <w:iCs/>
                <w:sz w:val="18"/>
                <w:szCs w:val="18"/>
              </w:rPr>
              <w:t>glk1</w:t>
            </w:r>
          </w:p>
        </w:tc>
        <w:tc>
          <w:tcPr>
            <w:tcW w:w="4148" w:type="dxa"/>
          </w:tcPr>
          <w:p w14:paraId="393DD7C8" w14:textId="10E7BCB7" w:rsidR="005E7B0A" w:rsidRPr="008A5CFB" w:rsidRDefault="00AC7121" w:rsidP="009D1C66">
            <w:pPr>
              <w:spacing w:afterLines="80" w:after="249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GCCCAACTCAGCTTCCGTAAACCACAACACCACCACTAATACAACTCTATCATACACAAGTCTTTTTACATTTTTTTGGTTTGTGTACGTATCCCACCGTACTTACCATCTTCTCTCCTT</w:t>
            </w:r>
          </w:p>
        </w:tc>
      </w:tr>
    </w:tbl>
    <w:p w14:paraId="7F28F8AE" w14:textId="26A4BD37" w:rsidR="00DB1561" w:rsidRDefault="00DB1561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BE6A63B" w14:textId="1D2B6CC9" w:rsidR="00CB18E3" w:rsidRDefault="009413C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0A4B40A8" w14:textId="43616BE1" w:rsidR="003C4B5F" w:rsidRPr="008A5CFB" w:rsidRDefault="003C4B5F" w:rsidP="0092000D">
      <w:pPr>
        <w:spacing w:afterLines="80" w:after="249"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8A5CFB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D84FA5" w:rsidRPr="008A5CFB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D84FA5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8A5CFB">
        <w:rPr>
          <w:rFonts w:ascii="Times New Roman" w:hAnsi="Times New Roman" w:cs="Times New Roman"/>
          <w:b/>
          <w:bCs/>
          <w:sz w:val="18"/>
          <w:szCs w:val="18"/>
        </w:rPr>
        <w:t>. List of target compounds</w:t>
      </w:r>
      <w:r w:rsidR="0054015A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8A5CF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37632" w:rsidRPr="008A5CFB">
        <w:rPr>
          <w:rFonts w:ascii="Times New Roman" w:hAnsi="Times New Roman" w:cs="Times New Roman"/>
          <w:b/>
          <w:bCs/>
          <w:sz w:val="18"/>
          <w:szCs w:val="18"/>
        </w:rPr>
        <w:t>mass-to-charge ratios after the derivatization</w:t>
      </w:r>
      <w:r w:rsidR="0054015A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="00FF0A7A">
        <w:rPr>
          <w:rFonts w:ascii="Times New Roman" w:hAnsi="Times New Roman" w:cs="Times New Roman"/>
          <w:b/>
          <w:bCs/>
          <w:sz w:val="18"/>
          <w:szCs w:val="18"/>
        </w:rPr>
        <w:t xml:space="preserve">the range of concentrations </w:t>
      </w:r>
      <w:r w:rsidR="00674A1F">
        <w:rPr>
          <w:rFonts w:ascii="Times New Roman" w:hAnsi="Times New Roman" w:cs="Times New Roman"/>
          <w:b/>
          <w:bCs/>
          <w:sz w:val="18"/>
          <w:szCs w:val="18"/>
        </w:rPr>
        <w:t xml:space="preserve">in the derivatized samples </w:t>
      </w:r>
      <w:r w:rsidR="0029193A">
        <w:rPr>
          <w:rFonts w:ascii="Times New Roman" w:hAnsi="Times New Roman" w:cs="Times New Roman"/>
          <w:b/>
          <w:bCs/>
          <w:sz w:val="18"/>
          <w:szCs w:val="18"/>
        </w:rPr>
        <w:t>covered</w:t>
      </w:r>
      <w:r w:rsidR="00FF0A7A">
        <w:rPr>
          <w:rFonts w:ascii="Times New Roman" w:hAnsi="Times New Roman" w:cs="Times New Roman"/>
          <w:b/>
          <w:bCs/>
          <w:sz w:val="18"/>
          <w:szCs w:val="18"/>
        </w:rPr>
        <w:t xml:space="preserve"> by the </w:t>
      </w:r>
      <w:r w:rsidR="0029193A">
        <w:rPr>
          <w:rFonts w:ascii="Times New Roman" w:hAnsi="Times New Roman" w:cs="Times New Roman"/>
          <w:b/>
          <w:bCs/>
          <w:sz w:val="18"/>
          <w:szCs w:val="18"/>
        </w:rPr>
        <w:t xml:space="preserve">standard </w:t>
      </w:r>
      <w:r w:rsidR="00674A1F">
        <w:rPr>
          <w:rFonts w:ascii="Times New Roman" w:hAnsi="Times New Roman" w:cs="Times New Roman"/>
          <w:b/>
          <w:bCs/>
          <w:sz w:val="18"/>
          <w:szCs w:val="18"/>
        </w:rPr>
        <w:t>samples.</w:t>
      </w:r>
    </w:p>
    <w:tbl>
      <w:tblPr>
        <w:tblStyle w:val="TableGrid"/>
        <w:tblW w:w="692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87"/>
        <w:gridCol w:w="2307"/>
      </w:tblGrid>
      <w:tr w:rsidR="00B37632" w:rsidRPr="008A5CFB" w14:paraId="41684C58" w14:textId="68B6274F" w:rsidTr="003E0622">
        <w:trPr>
          <w:trHeight w:val="717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5083440" w14:textId="0DB0FB52" w:rsidR="00B37632" w:rsidRPr="008A5CFB" w:rsidRDefault="00B37632" w:rsidP="006A7DFD">
            <w:pPr>
              <w:spacing w:afterLines="80" w:after="249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</w:tcPr>
          <w:p w14:paraId="16C93E50" w14:textId="18320B29" w:rsidR="00B37632" w:rsidRPr="008A5CFB" w:rsidRDefault="00061BE0" w:rsidP="006A7DFD">
            <w:pPr>
              <w:spacing w:afterLines="80" w:after="249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 xml:space="preserve">Mass-to-charge ratio </w:t>
            </w:r>
            <w:r w:rsidR="003E0622">
              <w:rPr>
                <w:rFonts w:ascii="Times New Roman" w:hAnsi="Times New Roman" w:cs="Times New Roman"/>
                <w:sz w:val="18"/>
                <w:szCs w:val="18"/>
              </w:rPr>
              <w:t xml:space="preserve">after fragmentation in GC-MS </w:t>
            </w: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A5C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</w:t>
            </w: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8A5CF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</w:t>
            </w: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069B8A0E" w14:textId="28517129" w:rsidR="006A2784" w:rsidRDefault="006A2784" w:rsidP="006A7DFD">
            <w:pPr>
              <w:spacing w:afterLines="80" w:after="249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entrations of standard samples (</w:t>
            </w:r>
            <w:r w:rsidR="00F87C01">
              <w:rPr>
                <w:rFonts w:ascii="Times New Roman" w:hAnsi="Times New Roman" w:cs="Times New Roman"/>
                <w:sz w:val="18"/>
                <w:szCs w:val="18"/>
              </w:rPr>
              <w:t>µM)</w:t>
            </w:r>
          </w:p>
        </w:tc>
      </w:tr>
      <w:tr w:rsidR="00B37632" w:rsidRPr="008A5CFB" w14:paraId="334F474D" w14:textId="7EFF382B" w:rsidTr="003E0622">
        <w:trPr>
          <w:trHeight w:val="717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5945982B" w14:textId="289D9B03" w:rsidR="00B37632" w:rsidRPr="008A5CFB" w:rsidRDefault="00061BE0" w:rsidP="006A7DFD">
            <w:pPr>
              <w:spacing w:afterLines="80" w:after="249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Non-labeled D-glucose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14:paraId="5DEB9F68" w14:textId="0E1C1BCE" w:rsidR="00B37632" w:rsidRPr="008A5CFB" w:rsidRDefault="00061BE0" w:rsidP="005E7B58">
            <w:pPr>
              <w:spacing w:afterLines="80" w:after="249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2307" w:type="dxa"/>
            <w:tcBorders>
              <w:top w:val="single" w:sz="4" w:space="0" w:color="auto"/>
            </w:tcBorders>
          </w:tcPr>
          <w:p w14:paraId="331D501E" w14:textId="63F41802" w:rsidR="000945F7" w:rsidRDefault="000945F7" w:rsidP="005E7B58">
            <w:pPr>
              <w:spacing w:afterLines="80" w:after="249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to 2000</w:t>
            </w:r>
          </w:p>
        </w:tc>
      </w:tr>
      <w:tr w:rsidR="00B37632" w:rsidRPr="008A5CFB" w14:paraId="7198E8AB" w14:textId="07B65E65" w:rsidTr="003E0622">
        <w:trPr>
          <w:trHeight w:val="717"/>
          <w:jc w:val="center"/>
        </w:trPr>
        <w:tc>
          <w:tcPr>
            <w:tcW w:w="2127" w:type="dxa"/>
          </w:tcPr>
          <w:p w14:paraId="036F2BBE" w14:textId="00FFD237" w:rsidR="00B37632" w:rsidRPr="008A5CFB" w:rsidRDefault="00061BE0" w:rsidP="006A7DFD">
            <w:pPr>
              <w:spacing w:afterLines="80" w:after="249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Non-labeled L-glucose</w:t>
            </w:r>
          </w:p>
        </w:tc>
        <w:tc>
          <w:tcPr>
            <w:tcW w:w="2487" w:type="dxa"/>
          </w:tcPr>
          <w:p w14:paraId="5AEDD889" w14:textId="6FF0C1DE" w:rsidR="00B37632" w:rsidRPr="008A5CFB" w:rsidRDefault="00061BE0" w:rsidP="005E7B58">
            <w:pPr>
              <w:spacing w:afterLines="80" w:after="249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2307" w:type="dxa"/>
          </w:tcPr>
          <w:p w14:paraId="5D934622" w14:textId="0DEFA1E8" w:rsidR="000B027D" w:rsidRDefault="000B027D" w:rsidP="005E7B58">
            <w:pPr>
              <w:spacing w:afterLines="80" w:after="249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to 2000</w:t>
            </w:r>
          </w:p>
        </w:tc>
      </w:tr>
      <w:tr w:rsidR="00B37632" w:rsidRPr="008A5CFB" w14:paraId="3AAD3446" w14:textId="7B1C6EE3" w:rsidTr="003E0622">
        <w:trPr>
          <w:trHeight w:val="717"/>
          <w:jc w:val="center"/>
        </w:trPr>
        <w:tc>
          <w:tcPr>
            <w:tcW w:w="2127" w:type="dxa"/>
          </w:tcPr>
          <w:p w14:paraId="1222CD5A" w14:textId="78DCE8AC" w:rsidR="00B37632" w:rsidRPr="008A5CFB" w:rsidRDefault="00061BE0" w:rsidP="006A7DFD">
            <w:pPr>
              <w:spacing w:afterLines="80" w:after="249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U-</w:t>
            </w:r>
            <w:r w:rsidRPr="008A5C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C20165" w:rsidRPr="008A5CF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-D-glucose</w:t>
            </w:r>
          </w:p>
        </w:tc>
        <w:tc>
          <w:tcPr>
            <w:tcW w:w="2487" w:type="dxa"/>
          </w:tcPr>
          <w:p w14:paraId="5C2CB874" w14:textId="4DA56D49" w:rsidR="00B37632" w:rsidRPr="008A5CFB" w:rsidRDefault="003B465C" w:rsidP="005E7B58">
            <w:pPr>
              <w:spacing w:afterLines="80" w:after="249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2307" w:type="dxa"/>
          </w:tcPr>
          <w:p w14:paraId="7B77F0FA" w14:textId="6784C938" w:rsidR="000B027D" w:rsidRDefault="000B027D" w:rsidP="005E7B58">
            <w:pPr>
              <w:spacing w:afterLines="80" w:after="249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to 2000</w:t>
            </w:r>
          </w:p>
        </w:tc>
      </w:tr>
      <w:tr w:rsidR="00B37632" w:rsidRPr="008A5CFB" w14:paraId="7C86BEE4" w14:textId="33101445" w:rsidTr="003E0622">
        <w:trPr>
          <w:trHeight w:val="717"/>
          <w:jc w:val="center"/>
        </w:trPr>
        <w:tc>
          <w:tcPr>
            <w:tcW w:w="2127" w:type="dxa"/>
          </w:tcPr>
          <w:p w14:paraId="21BB3E1E" w14:textId="7DE4AF63" w:rsidR="00B37632" w:rsidRPr="008A5CFB" w:rsidRDefault="003B465C" w:rsidP="006A7DFD">
            <w:pPr>
              <w:spacing w:afterLines="80" w:after="249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Lactose</w:t>
            </w:r>
          </w:p>
        </w:tc>
        <w:tc>
          <w:tcPr>
            <w:tcW w:w="2487" w:type="dxa"/>
          </w:tcPr>
          <w:p w14:paraId="274AD2D3" w14:textId="52CA2F41" w:rsidR="00B37632" w:rsidRPr="008A5CFB" w:rsidRDefault="003B465C" w:rsidP="005E7B58">
            <w:pPr>
              <w:spacing w:afterLines="80" w:after="249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2307" w:type="dxa"/>
          </w:tcPr>
          <w:p w14:paraId="3AF76188" w14:textId="3816E57F" w:rsidR="00B2034C" w:rsidRDefault="00B2034C" w:rsidP="005E7B58">
            <w:pPr>
              <w:spacing w:afterLines="80" w:after="249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to 200</w:t>
            </w:r>
          </w:p>
        </w:tc>
      </w:tr>
      <w:tr w:rsidR="003B465C" w:rsidRPr="008A5CFB" w14:paraId="71D57D78" w14:textId="29C659FA" w:rsidTr="003E0622">
        <w:trPr>
          <w:trHeight w:val="717"/>
          <w:jc w:val="center"/>
        </w:trPr>
        <w:tc>
          <w:tcPr>
            <w:tcW w:w="2127" w:type="dxa"/>
          </w:tcPr>
          <w:p w14:paraId="1081E6FC" w14:textId="1446FA5B" w:rsidR="003B465C" w:rsidRPr="008A5CFB" w:rsidRDefault="003B465C" w:rsidP="006A7DFD">
            <w:pPr>
              <w:spacing w:afterLines="80" w:after="249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Glucoheptose</w:t>
            </w:r>
          </w:p>
        </w:tc>
        <w:tc>
          <w:tcPr>
            <w:tcW w:w="2487" w:type="dxa"/>
          </w:tcPr>
          <w:p w14:paraId="62870B9D" w14:textId="76C61C58" w:rsidR="003B465C" w:rsidRPr="008A5CFB" w:rsidRDefault="003B465C" w:rsidP="005E7B58">
            <w:pPr>
              <w:spacing w:afterLines="80" w:after="249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5CFB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2307" w:type="dxa"/>
          </w:tcPr>
          <w:p w14:paraId="4B8333AB" w14:textId="292AF6FB" w:rsidR="00912207" w:rsidRDefault="00912207" w:rsidP="005E7B58">
            <w:pPr>
              <w:spacing w:afterLines="80" w:after="249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44F4D5B7" w14:textId="5F9307D3" w:rsidR="00912207" w:rsidRPr="009413CA" w:rsidRDefault="00912207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 w:rsidRPr="009413CA">
        <w:rPr>
          <w:rFonts w:ascii="Times New Roman" w:hAnsi="Times New Roman" w:cs="Times New Roman"/>
          <w:sz w:val="18"/>
          <w:szCs w:val="18"/>
        </w:rPr>
        <w:t xml:space="preserve">* </w:t>
      </w:r>
      <w:r>
        <w:rPr>
          <w:rFonts w:ascii="Times New Roman" w:hAnsi="Times New Roman" w:cs="Times New Roman"/>
          <w:sz w:val="18"/>
          <w:szCs w:val="18"/>
        </w:rPr>
        <w:t xml:space="preserve">Glucoheptose was used as the internal standard, so </w:t>
      </w:r>
      <w:r w:rsidR="009413CA">
        <w:rPr>
          <w:rFonts w:ascii="Times New Roman" w:hAnsi="Times New Roman" w:cs="Times New Roman"/>
          <w:sz w:val="18"/>
          <w:szCs w:val="18"/>
        </w:rPr>
        <w:t xml:space="preserve">its calibration curve was </w:t>
      </w:r>
      <w:r w:rsidR="00313C74">
        <w:rPr>
          <w:rFonts w:ascii="Times New Roman" w:hAnsi="Times New Roman" w:cs="Times New Roman"/>
          <w:sz w:val="18"/>
          <w:szCs w:val="18"/>
        </w:rPr>
        <w:t>unnecessary</w:t>
      </w:r>
      <w:r w:rsidR="009413CA">
        <w:rPr>
          <w:rFonts w:ascii="Times New Roman" w:hAnsi="Times New Roman" w:cs="Times New Roman"/>
          <w:sz w:val="18"/>
          <w:szCs w:val="18"/>
        </w:rPr>
        <w:t>.</w:t>
      </w:r>
    </w:p>
    <w:p w14:paraId="3D6180B8" w14:textId="77777777" w:rsidR="00C23DAE" w:rsidRDefault="00C23DAE" w:rsidP="009D1C66">
      <w:pPr>
        <w:spacing w:afterLines="80" w:after="249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35258BEA" w14:textId="41744058" w:rsidR="00C35707" w:rsidRDefault="00C35707" w:rsidP="009D1C66">
      <w:pPr>
        <w:spacing w:afterLines="80" w:after="249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512A0D">
        <w:rPr>
          <w:rFonts w:ascii="Times New Roman" w:hAnsi="Times New Roman" w:cs="Times New Roman"/>
          <w:b/>
          <w:bCs/>
          <w:sz w:val="18"/>
          <w:szCs w:val="18"/>
        </w:rPr>
        <w:t>Text 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B63DCD">
        <w:rPr>
          <w:rFonts w:ascii="Times New Roman" w:hAnsi="Times New Roman" w:cs="Times New Roman"/>
          <w:b/>
          <w:bCs/>
          <w:sz w:val="18"/>
          <w:szCs w:val="18"/>
        </w:rPr>
        <w:t xml:space="preserve">Simulation of </w:t>
      </w:r>
      <w:r w:rsidR="00512A0D">
        <w:rPr>
          <w:rFonts w:ascii="Times New Roman" w:hAnsi="Times New Roman" w:cs="Times New Roman"/>
          <w:b/>
          <w:bCs/>
          <w:sz w:val="18"/>
          <w:szCs w:val="18"/>
        </w:rPr>
        <w:t xml:space="preserve">equilibration dynamics of the </w:t>
      </w:r>
      <w:r w:rsidR="009D273C">
        <w:rPr>
          <w:rFonts w:ascii="Times New Roman" w:hAnsi="Times New Roman" w:cs="Times New Roman"/>
          <w:b/>
          <w:bCs/>
          <w:sz w:val="18"/>
          <w:szCs w:val="18"/>
        </w:rPr>
        <w:t xml:space="preserve">intracellular glucose concentrations in the </w:t>
      </w:r>
      <w:r w:rsidR="009D273C" w:rsidRPr="00C23DAE">
        <w:rPr>
          <w:rFonts w:ascii="Times New Roman" w:hAnsi="Times New Roman" w:cs="Times New Roman"/>
          <w:b/>
          <w:bCs/>
          <w:i/>
          <w:iCs/>
          <w:sz w:val="18"/>
          <w:szCs w:val="18"/>
        </w:rPr>
        <w:t>hxk</w:t>
      </w:r>
      <w:r w:rsidR="009D273C">
        <w:rPr>
          <w:rFonts w:ascii="Times New Roman" w:hAnsi="Times New Roman" w:cs="Times New Roman"/>
          <w:b/>
          <w:bCs/>
          <w:sz w:val="18"/>
          <w:szCs w:val="18"/>
        </w:rPr>
        <w:t>-null strain</w:t>
      </w:r>
    </w:p>
    <w:p w14:paraId="099C32B8" w14:textId="0D4F4B3E" w:rsidR="00181EBD" w:rsidRDefault="00BD69A3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ince glucose transport is a symmetric process using the same set of hexose transporters, </w:t>
      </w:r>
      <w:r w:rsidR="009A7F1A">
        <w:rPr>
          <w:rFonts w:ascii="Times New Roman" w:hAnsi="Times New Roman" w:cs="Times New Roman"/>
          <w:sz w:val="18"/>
          <w:szCs w:val="18"/>
        </w:rPr>
        <w:t>t</w:t>
      </w:r>
      <w:r w:rsidR="00C866DA">
        <w:rPr>
          <w:rFonts w:ascii="Times New Roman" w:hAnsi="Times New Roman" w:cs="Times New Roman"/>
          <w:sz w:val="18"/>
          <w:szCs w:val="18"/>
        </w:rPr>
        <w:t xml:space="preserve">o estimate </w:t>
      </w:r>
      <w:r w:rsidR="00512A0D">
        <w:rPr>
          <w:rFonts w:ascii="Times New Roman" w:hAnsi="Times New Roman" w:cs="Times New Roman"/>
          <w:sz w:val="18"/>
          <w:szCs w:val="18"/>
        </w:rPr>
        <w:t xml:space="preserve">the equilibration dynamics of the </w:t>
      </w:r>
      <w:r w:rsidR="00C866DA">
        <w:rPr>
          <w:rFonts w:ascii="Times New Roman" w:hAnsi="Times New Roman" w:cs="Times New Roman"/>
          <w:sz w:val="18"/>
          <w:szCs w:val="18"/>
        </w:rPr>
        <w:t>intracellular glucose concentration</w:t>
      </w:r>
      <w:r w:rsidR="007E420C">
        <w:rPr>
          <w:rFonts w:ascii="Times New Roman" w:hAnsi="Times New Roman" w:cs="Times New Roman"/>
          <w:sz w:val="18"/>
          <w:szCs w:val="18"/>
        </w:rPr>
        <w:t>s</w:t>
      </w:r>
      <w:r w:rsidR="00C866DA">
        <w:rPr>
          <w:rFonts w:ascii="Times New Roman" w:hAnsi="Times New Roman" w:cs="Times New Roman"/>
          <w:sz w:val="18"/>
          <w:szCs w:val="18"/>
        </w:rPr>
        <w:t xml:space="preserve">, we </w:t>
      </w:r>
      <w:r w:rsidR="007E420C">
        <w:rPr>
          <w:rFonts w:ascii="Times New Roman" w:hAnsi="Times New Roman" w:cs="Times New Roman"/>
          <w:sz w:val="18"/>
          <w:szCs w:val="18"/>
        </w:rPr>
        <w:t xml:space="preserve">used the kinetic </w:t>
      </w:r>
      <w:r w:rsidR="00092509">
        <w:rPr>
          <w:rFonts w:ascii="Times New Roman" w:hAnsi="Times New Roman" w:cs="Times New Roman"/>
          <w:sz w:val="18"/>
          <w:szCs w:val="18"/>
        </w:rPr>
        <w:t xml:space="preserve">parameters of glucose transport for the parental strain of the </w:t>
      </w:r>
      <w:r w:rsidR="00092509" w:rsidRPr="00C23DAE">
        <w:rPr>
          <w:rFonts w:ascii="Times New Roman" w:hAnsi="Times New Roman" w:cs="Times New Roman"/>
          <w:i/>
          <w:iCs/>
          <w:sz w:val="18"/>
          <w:szCs w:val="18"/>
        </w:rPr>
        <w:t>hxk</w:t>
      </w:r>
      <w:r w:rsidR="00092509">
        <w:rPr>
          <w:rFonts w:ascii="Times New Roman" w:hAnsi="Times New Roman" w:cs="Times New Roman"/>
          <w:sz w:val="18"/>
          <w:szCs w:val="18"/>
        </w:rPr>
        <w:t>-null strain</w:t>
      </w:r>
      <w:r w:rsidR="003A1C54">
        <w:rPr>
          <w:rFonts w:ascii="Times New Roman" w:hAnsi="Times New Roman" w:cs="Times New Roman"/>
          <w:sz w:val="18"/>
          <w:szCs w:val="18"/>
        </w:rPr>
        <w:t xml:space="preserve"> YSBN6. The </w:t>
      </w:r>
      <w:r w:rsidR="003A1C54" w:rsidRPr="00C23DAE">
        <w:rPr>
          <w:rFonts w:ascii="Times New Roman" w:hAnsi="Times New Roman" w:cs="Times New Roman"/>
          <w:i/>
          <w:iCs/>
          <w:sz w:val="18"/>
          <w:szCs w:val="18"/>
        </w:rPr>
        <w:t>V</w:t>
      </w:r>
      <w:r w:rsidR="003A1C54" w:rsidRPr="00C23DAE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max</w:t>
      </w:r>
      <w:r w:rsidR="003A1C54">
        <w:rPr>
          <w:rFonts w:ascii="Times New Roman" w:hAnsi="Times New Roman" w:cs="Times New Roman"/>
          <w:sz w:val="18"/>
          <w:szCs w:val="18"/>
        </w:rPr>
        <w:t xml:space="preserve"> for glucose transport of YSBN6 is 15.02 mmol·gDW</w:t>
      </w:r>
      <w:r w:rsidR="003A1C54" w:rsidRPr="00C23DAE">
        <w:rPr>
          <w:rFonts w:ascii="Times New Roman" w:hAnsi="Times New Roman" w:cs="Times New Roman"/>
          <w:sz w:val="18"/>
          <w:szCs w:val="18"/>
          <w:vertAlign w:val="superscript"/>
        </w:rPr>
        <w:t>-1</w:t>
      </w:r>
      <w:r w:rsidR="003A1C54">
        <w:rPr>
          <w:rFonts w:ascii="Times New Roman" w:hAnsi="Times New Roman" w:cs="Times New Roman"/>
          <w:sz w:val="18"/>
          <w:szCs w:val="18"/>
        </w:rPr>
        <w:t>·h</w:t>
      </w:r>
      <w:r w:rsidR="003A1C54" w:rsidRPr="00C23DAE">
        <w:rPr>
          <w:rFonts w:ascii="Times New Roman" w:hAnsi="Times New Roman" w:cs="Times New Roman"/>
          <w:sz w:val="18"/>
          <w:szCs w:val="18"/>
          <w:vertAlign w:val="superscript"/>
        </w:rPr>
        <w:t>-1</w:t>
      </w:r>
      <w:r w:rsidR="003A1C54">
        <w:rPr>
          <w:rFonts w:ascii="Times New Roman" w:hAnsi="Times New Roman" w:cs="Times New Roman"/>
          <w:sz w:val="18"/>
          <w:szCs w:val="18"/>
        </w:rPr>
        <w:t xml:space="preserve">, and the </w:t>
      </w:r>
      <w:r w:rsidR="003A1C54" w:rsidRPr="00C23DAE">
        <w:rPr>
          <w:rFonts w:ascii="Times New Roman" w:hAnsi="Times New Roman" w:cs="Times New Roman"/>
          <w:i/>
          <w:iCs/>
          <w:sz w:val="18"/>
          <w:szCs w:val="18"/>
        </w:rPr>
        <w:t>K</w:t>
      </w:r>
      <w:r w:rsidR="003A1C54" w:rsidRPr="00C23DAE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m</w:t>
      </w:r>
      <w:r w:rsidR="003A1C54">
        <w:rPr>
          <w:rFonts w:ascii="Times New Roman" w:hAnsi="Times New Roman" w:cs="Times New Roman"/>
          <w:sz w:val="18"/>
          <w:szCs w:val="18"/>
        </w:rPr>
        <w:t xml:space="preserve"> is </w:t>
      </w:r>
      <w:r w:rsidR="006612B8">
        <w:rPr>
          <w:rFonts w:ascii="Times New Roman" w:hAnsi="Times New Roman" w:cs="Times New Roman"/>
          <w:sz w:val="18"/>
          <w:szCs w:val="18"/>
        </w:rPr>
        <w:t>22.96 mM</w:t>
      </w:r>
      <w:r w:rsidR="00FF2B95">
        <w:rPr>
          <w:rFonts w:ascii="Times New Roman" w:hAnsi="Times New Roman" w:cs="Times New Roman"/>
          <w:sz w:val="18"/>
          <w:szCs w:val="18"/>
        </w:rPr>
        <w:t xml:space="preserve"> (unpublished data)</w:t>
      </w:r>
      <w:r w:rsidR="006612B8">
        <w:rPr>
          <w:rFonts w:ascii="Times New Roman" w:hAnsi="Times New Roman" w:cs="Times New Roman"/>
          <w:sz w:val="18"/>
          <w:szCs w:val="18"/>
        </w:rPr>
        <w:t>.</w:t>
      </w:r>
      <w:r w:rsidR="00FF2B95">
        <w:rPr>
          <w:rFonts w:ascii="Times New Roman" w:hAnsi="Times New Roman" w:cs="Times New Roman"/>
          <w:sz w:val="18"/>
          <w:szCs w:val="18"/>
        </w:rPr>
        <w:t xml:space="preserve"> Also, we determined its biomass concentration</w:t>
      </w:r>
      <w:r w:rsidR="00424BFA">
        <w:rPr>
          <w:rFonts w:ascii="Times New Roman" w:hAnsi="Times New Roman" w:cs="Times New Roman"/>
          <w:sz w:val="18"/>
          <w:szCs w:val="18"/>
        </w:rPr>
        <w:t xml:space="preserve"> (</w:t>
      </w:r>
      <w:r w:rsidR="00424BFA" w:rsidRPr="00C23DAE">
        <w:rPr>
          <w:rFonts w:ascii="Times New Roman" w:hAnsi="Times New Roman" w:cs="Times New Roman"/>
          <w:i/>
          <w:iCs/>
          <w:sz w:val="18"/>
          <w:szCs w:val="18"/>
        </w:rPr>
        <w:t>c</w:t>
      </w:r>
      <w:r w:rsidR="00424BFA" w:rsidRPr="00C23DAE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biomass</w:t>
      </w:r>
      <w:r w:rsidR="00424BFA">
        <w:rPr>
          <w:rFonts w:ascii="Times New Roman" w:hAnsi="Times New Roman" w:cs="Times New Roman"/>
          <w:sz w:val="18"/>
          <w:szCs w:val="18"/>
        </w:rPr>
        <w:t>)</w:t>
      </w:r>
      <w:r w:rsidR="00FF2B95">
        <w:rPr>
          <w:rFonts w:ascii="Times New Roman" w:hAnsi="Times New Roman" w:cs="Times New Roman"/>
          <w:sz w:val="18"/>
          <w:szCs w:val="18"/>
        </w:rPr>
        <w:t xml:space="preserve"> </w:t>
      </w:r>
      <w:r w:rsidR="00512A0D">
        <w:rPr>
          <w:rFonts w:ascii="Times New Roman" w:hAnsi="Times New Roman" w:cs="Times New Roman"/>
          <w:sz w:val="18"/>
          <w:szCs w:val="18"/>
        </w:rPr>
        <w:t xml:space="preserve">to be </w:t>
      </w:r>
      <w:r w:rsidR="00BA30A4">
        <w:rPr>
          <w:rFonts w:ascii="Times New Roman" w:hAnsi="Times New Roman" w:cs="Times New Roman"/>
          <w:sz w:val="18"/>
          <w:szCs w:val="18"/>
        </w:rPr>
        <w:t>450 gDW·L</w:t>
      </w:r>
      <w:r w:rsidR="00BA30A4" w:rsidRPr="00C23DAE">
        <w:rPr>
          <w:rFonts w:ascii="Times New Roman" w:hAnsi="Times New Roman" w:cs="Times New Roman"/>
          <w:sz w:val="18"/>
          <w:szCs w:val="18"/>
          <w:vertAlign w:val="superscript"/>
        </w:rPr>
        <w:t>-1</w:t>
      </w:r>
      <w:r w:rsidR="00BA30A4">
        <w:rPr>
          <w:rFonts w:ascii="Times New Roman" w:hAnsi="Times New Roman" w:cs="Times New Roman"/>
          <w:sz w:val="18"/>
          <w:szCs w:val="18"/>
        </w:rPr>
        <w:t xml:space="preserve"> (cell volume). </w:t>
      </w:r>
      <w:r w:rsidR="00181EBD">
        <w:rPr>
          <w:rFonts w:ascii="Times New Roman" w:hAnsi="Times New Roman" w:cs="Times New Roman"/>
          <w:sz w:val="18"/>
          <w:szCs w:val="18"/>
        </w:rPr>
        <w:t xml:space="preserve">Then, we set </w:t>
      </w:r>
      <w:r w:rsidR="00C5739B">
        <w:rPr>
          <w:rFonts w:ascii="Times New Roman" w:hAnsi="Times New Roman" w:cs="Times New Roman"/>
          <w:sz w:val="18"/>
          <w:szCs w:val="18"/>
        </w:rPr>
        <w:t xml:space="preserve">up </w:t>
      </w:r>
      <w:r w:rsidR="00181EBD">
        <w:rPr>
          <w:rFonts w:ascii="Times New Roman" w:hAnsi="Times New Roman" w:cs="Times New Roman"/>
          <w:sz w:val="18"/>
          <w:szCs w:val="18"/>
        </w:rPr>
        <w:t>the following ordinary differential equation</w:t>
      </w:r>
      <w:r w:rsidR="00A005BC">
        <w:rPr>
          <w:rFonts w:ascii="Times New Roman" w:hAnsi="Times New Roman" w:cs="Times New Roman"/>
          <w:sz w:val="18"/>
          <w:szCs w:val="18"/>
        </w:rPr>
        <w:t xml:space="preserve"> (ODE)</w:t>
      </w:r>
      <w:r w:rsidR="0055148E">
        <w:rPr>
          <w:rFonts w:ascii="Times New Roman" w:hAnsi="Times New Roman" w:cs="Times New Roman"/>
          <w:sz w:val="18"/>
          <w:szCs w:val="18"/>
        </w:rPr>
        <w:t xml:space="preserve"> </w:t>
      </w:r>
      <w:r w:rsidR="00512A0D">
        <w:rPr>
          <w:rFonts w:ascii="Times New Roman" w:hAnsi="Times New Roman" w:cs="Times New Roman"/>
          <w:sz w:val="18"/>
          <w:szCs w:val="18"/>
        </w:rPr>
        <w:t xml:space="preserve">model </w:t>
      </w:r>
      <w:r w:rsidR="0055148E">
        <w:rPr>
          <w:rFonts w:ascii="Times New Roman" w:hAnsi="Times New Roman" w:cs="Times New Roman"/>
          <w:sz w:val="18"/>
          <w:szCs w:val="18"/>
        </w:rPr>
        <w:t>based on M</w:t>
      </w:r>
      <w:r w:rsidR="00B05FEC">
        <w:rPr>
          <w:rFonts w:ascii="Times New Roman" w:hAnsi="Times New Roman" w:cs="Times New Roman"/>
          <w:sz w:val="18"/>
          <w:szCs w:val="18"/>
        </w:rPr>
        <w:t>ic</w:t>
      </w:r>
      <w:r w:rsidR="00600913">
        <w:rPr>
          <w:rFonts w:ascii="Times New Roman" w:hAnsi="Times New Roman" w:cs="Times New Roman"/>
          <w:sz w:val="18"/>
          <w:szCs w:val="18"/>
        </w:rPr>
        <w:t>haelis-Menten</w:t>
      </w:r>
      <w:r w:rsidR="00F87E89">
        <w:rPr>
          <w:rFonts w:ascii="Times New Roman" w:hAnsi="Times New Roman" w:cs="Times New Roman"/>
          <w:sz w:val="18"/>
          <w:szCs w:val="18"/>
        </w:rPr>
        <w:t xml:space="preserve"> kinetics</w:t>
      </w:r>
      <w:r w:rsidR="008A5B20">
        <w:rPr>
          <w:rFonts w:ascii="Times New Roman" w:hAnsi="Times New Roman" w:cs="Times New Roman"/>
          <w:sz w:val="18"/>
          <w:szCs w:val="18"/>
        </w:rPr>
        <w:t xml:space="preserve">, assuming </w:t>
      </w:r>
      <w:r w:rsidR="00512A0D">
        <w:rPr>
          <w:rFonts w:ascii="Times New Roman" w:hAnsi="Times New Roman" w:cs="Times New Roman"/>
          <w:sz w:val="18"/>
          <w:szCs w:val="18"/>
        </w:rPr>
        <w:t xml:space="preserve">a constant </w:t>
      </w:r>
      <w:r w:rsidR="008A5B20">
        <w:rPr>
          <w:rFonts w:ascii="Times New Roman" w:hAnsi="Times New Roman" w:cs="Times New Roman"/>
          <w:sz w:val="18"/>
          <w:szCs w:val="18"/>
        </w:rPr>
        <w:t>extracellular glucose concentration</w:t>
      </w:r>
      <w:r w:rsidR="00181EBD">
        <w:rPr>
          <w:rFonts w:ascii="Times New Roman" w:hAnsi="Times New Roman" w:cs="Times New Roman"/>
          <w:sz w:val="18"/>
          <w:szCs w:val="18"/>
        </w:rPr>
        <w:t>:</w:t>
      </w:r>
    </w:p>
    <w:p w14:paraId="7B92AF64" w14:textId="049244E5" w:rsidR="00C5739B" w:rsidRDefault="00C5739B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rate of glucose influx (from the extracellular environment to the cytosol):</w:t>
      </w:r>
    </w:p>
    <w:p w14:paraId="67E1417C" w14:textId="208DE144" w:rsidR="00C5739B" w:rsidRPr="00225D65" w:rsidRDefault="00AB5A72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nflux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glc,ex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glc,ex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I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.1</m:t>
                  </m:r>
                </m:e>
              </m:d>
            </m:e>
          </m:eqArr>
        </m:oMath>
      </m:oMathPara>
    </w:p>
    <w:p w14:paraId="018BEDD8" w14:textId="746C1AB5" w:rsidR="00225D65" w:rsidRDefault="00225D65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rate of glucose efflux (from the cytosol to the extracellular environment):</w:t>
      </w:r>
    </w:p>
    <w:p w14:paraId="163C53A9" w14:textId="2E3C856E" w:rsidR="00225D65" w:rsidRPr="00C23DAE" w:rsidRDefault="00AB5A72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efflux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max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glc,in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glc,in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I.2</m:t>
                  </m:r>
                  <m:ctrlPr>
                    <w:rPr>
                      <w:rFonts w:ascii="Cambria Math" w:hAnsi="Cambria Math" w:cs="Times New Roman"/>
                      <w:iCs/>
                      <w:sz w:val="18"/>
                      <w:szCs w:val="18"/>
                    </w:rPr>
                  </m:ctrlPr>
                </m:e>
              </m:d>
            </m:e>
          </m:eqArr>
        </m:oMath>
      </m:oMathPara>
    </w:p>
    <w:p w14:paraId="563F6875" w14:textId="75ECD8F6" w:rsidR="00C30426" w:rsidRDefault="003A09B5" w:rsidP="009D1C66">
      <w:pPr>
        <w:spacing w:afterLines="80" w:after="249" w:line="360" w:lineRule="auto"/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</w:rPr>
        <w:t>Since</w:t>
      </w:r>
      <w:r w:rsidR="00424BFA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="00424BFA" w:rsidRPr="00C23DAE">
        <w:rPr>
          <w:rFonts w:ascii="Times New Roman" w:hAnsi="Times New Roman" w:cs="Times New Roman"/>
          <w:i/>
          <w:sz w:val="18"/>
          <w:szCs w:val="18"/>
        </w:rPr>
        <w:t>V</w:t>
      </w:r>
      <w:r w:rsidR="00424BFA" w:rsidRPr="00C23DAE">
        <w:rPr>
          <w:rFonts w:ascii="Times New Roman" w:hAnsi="Times New Roman" w:cs="Times New Roman"/>
          <w:i/>
          <w:sz w:val="18"/>
          <w:szCs w:val="18"/>
          <w:vertAlign w:val="subscript"/>
        </w:rPr>
        <w:t>max</w:t>
      </w:r>
      <w:r w:rsidR="00424BFA">
        <w:rPr>
          <w:rFonts w:ascii="Times New Roman" w:hAnsi="Times New Roman" w:cs="Times New Roman"/>
          <w:iCs/>
          <w:sz w:val="18"/>
          <w:szCs w:val="18"/>
        </w:rPr>
        <w:t xml:space="preserve"> is normalized to the cell dry weight, we need to convert it to the cell volume using the </w:t>
      </w:r>
      <w:r w:rsidR="00424BFA" w:rsidRPr="00C23DAE">
        <w:rPr>
          <w:rFonts w:ascii="Times New Roman" w:hAnsi="Times New Roman" w:cs="Times New Roman"/>
          <w:i/>
          <w:sz w:val="18"/>
          <w:szCs w:val="18"/>
        </w:rPr>
        <w:t>c</w:t>
      </w:r>
      <w:r w:rsidR="00424BFA" w:rsidRPr="00C23DAE">
        <w:rPr>
          <w:rFonts w:ascii="Times New Roman" w:hAnsi="Times New Roman" w:cs="Times New Roman"/>
          <w:i/>
          <w:sz w:val="18"/>
          <w:szCs w:val="18"/>
          <w:vertAlign w:val="subscript"/>
        </w:rPr>
        <w:t>biomass</w:t>
      </w:r>
      <w:r>
        <w:rPr>
          <w:rFonts w:ascii="Times New Roman" w:hAnsi="Times New Roman" w:cs="Times New Roman"/>
          <w:iCs/>
          <w:sz w:val="18"/>
          <w:szCs w:val="18"/>
        </w:rPr>
        <w:t>.</w:t>
      </w:r>
      <w:r w:rsidRPr="003A09B5">
        <w:rPr>
          <w:rFonts w:ascii="Times New Roman" w:hAnsi="Times New Roman" w:cs="Times New Roman"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iCs/>
          <w:sz w:val="18"/>
          <w:szCs w:val="18"/>
        </w:rPr>
        <w:t>The change of intracellular glucose concentration with time</w:t>
      </w:r>
      <w:r w:rsidR="00512A0D">
        <w:rPr>
          <w:rFonts w:ascii="Times New Roman" w:hAnsi="Times New Roman" w:cs="Times New Roman"/>
          <w:iCs/>
          <w:sz w:val="18"/>
          <w:szCs w:val="18"/>
        </w:rPr>
        <w:t xml:space="preserve"> is</w:t>
      </w:r>
    </w:p>
    <w:p w14:paraId="48C2F6A0" w14:textId="63EB17CB" w:rsidR="00E774CE" w:rsidRPr="00C23DAE" w:rsidRDefault="00AB5A72" w:rsidP="009D1C66">
      <w:pPr>
        <w:spacing w:afterLines="80" w:after="249" w:line="360" w:lineRule="auto"/>
        <w:rPr>
          <w:rFonts w:ascii="Times New Roman" w:hAnsi="Times New Roman" w:cs="Times New Roman"/>
          <w:iCs/>
          <w:sz w:val="18"/>
          <w:szCs w:val="1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  <w:sz w:val="18"/>
                  <w:szCs w:val="18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d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glc,in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(r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influx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efflux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)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biomass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I.3</m:t>
                  </m: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e>
              </m:d>
            </m:e>
          </m:eqArr>
        </m:oMath>
      </m:oMathPara>
    </w:p>
    <w:p w14:paraId="1B0E990F" w14:textId="20F0D796" w:rsidR="00F413DB" w:rsidRPr="00C23DAE" w:rsidRDefault="00AB59BB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We then integrated th</w:t>
      </w:r>
      <w:r w:rsidR="00A005BC">
        <w:rPr>
          <w:rFonts w:ascii="Times New Roman" w:hAnsi="Times New Roman" w:cs="Times New Roman"/>
          <w:sz w:val="18"/>
          <w:szCs w:val="18"/>
        </w:rPr>
        <w:t xml:space="preserve">e ODE </w:t>
      </w:r>
      <w:r w:rsidR="00512A0D">
        <w:rPr>
          <w:rFonts w:ascii="Times New Roman" w:hAnsi="Times New Roman" w:cs="Times New Roman"/>
          <w:sz w:val="18"/>
          <w:szCs w:val="18"/>
        </w:rPr>
        <w:t xml:space="preserve">starting from the initial conditions </w:t>
      </w:r>
      <w:r w:rsidR="00BA5393">
        <w:rPr>
          <w:rFonts w:ascii="Times New Roman" w:hAnsi="Times New Roman" w:cs="Times New Roman"/>
          <w:sz w:val="18"/>
          <w:szCs w:val="18"/>
        </w:rPr>
        <w:t>that the initial intracellular glucose concentration is zero</w:t>
      </w:r>
      <w:r w:rsidR="00512A0D">
        <w:rPr>
          <w:rFonts w:ascii="Times New Roman" w:hAnsi="Times New Roman" w:cs="Times New Roman"/>
          <w:sz w:val="18"/>
          <w:szCs w:val="18"/>
        </w:rPr>
        <w:t xml:space="preserve">. This this end, we used </w:t>
      </w:r>
      <w:r w:rsidR="00AC7E8E">
        <w:rPr>
          <w:rFonts w:ascii="Times New Roman" w:hAnsi="Times New Roman" w:cs="Times New Roman"/>
          <w:sz w:val="18"/>
          <w:szCs w:val="18"/>
        </w:rPr>
        <w:t xml:space="preserve">the ODE integration function (odeint) from </w:t>
      </w:r>
      <w:r w:rsidR="001D313D">
        <w:rPr>
          <w:rFonts w:ascii="Times New Roman" w:hAnsi="Times New Roman" w:cs="Times New Roman"/>
          <w:sz w:val="18"/>
          <w:szCs w:val="18"/>
        </w:rPr>
        <w:t xml:space="preserve">a Python package Scipy. </w:t>
      </w:r>
      <w:r w:rsidR="0070713B">
        <w:rPr>
          <w:rFonts w:ascii="Times New Roman" w:hAnsi="Times New Roman" w:cs="Times New Roman"/>
          <w:sz w:val="18"/>
          <w:szCs w:val="18"/>
        </w:rPr>
        <w:t>Since we measured the glucose carryover</w:t>
      </w:r>
      <w:r w:rsidR="00813CB7">
        <w:rPr>
          <w:rFonts w:ascii="Times New Roman" w:hAnsi="Times New Roman" w:cs="Times New Roman"/>
          <w:sz w:val="18"/>
          <w:szCs w:val="18"/>
        </w:rPr>
        <w:t xml:space="preserve"> </w:t>
      </w:r>
      <w:r w:rsidR="00877DD2">
        <w:rPr>
          <w:rFonts w:ascii="Times New Roman" w:hAnsi="Times New Roman" w:cs="Times New Roman"/>
          <w:sz w:val="18"/>
          <w:szCs w:val="18"/>
        </w:rPr>
        <w:t xml:space="preserve">using the </w:t>
      </w:r>
      <w:r w:rsidR="00877DD2" w:rsidRPr="00C23DAE">
        <w:rPr>
          <w:rFonts w:ascii="Times New Roman" w:hAnsi="Times New Roman" w:cs="Times New Roman"/>
          <w:i/>
          <w:iCs/>
          <w:sz w:val="18"/>
          <w:szCs w:val="18"/>
        </w:rPr>
        <w:t>hxk</w:t>
      </w:r>
      <w:r w:rsidR="00877DD2">
        <w:rPr>
          <w:rFonts w:ascii="Times New Roman" w:hAnsi="Times New Roman" w:cs="Times New Roman"/>
          <w:sz w:val="18"/>
          <w:szCs w:val="18"/>
        </w:rPr>
        <w:t xml:space="preserve">-null strain </w:t>
      </w:r>
      <w:r w:rsidR="00813CB7">
        <w:rPr>
          <w:rFonts w:ascii="Times New Roman" w:hAnsi="Times New Roman" w:cs="Times New Roman"/>
          <w:sz w:val="18"/>
          <w:szCs w:val="18"/>
        </w:rPr>
        <w:t xml:space="preserve">under the extracellular glucose </w:t>
      </w:r>
      <w:r w:rsidR="00877DD2">
        <w:rPr>
          <w:rFonts w:ascii="Times New Roman" w:hAnsi="Times New Roman" w:cs="Times New Roman"/>
          <w:sz w:val="18"/>
          <w:szCs w:val="18"/>
        </w:rPr>
        <w:t>concentrations</w:t>
      </w:r>
      <w:r w:rsidR="00813CB7">
        <w:rPr>
          <w:rFonts w:ascii="Times New Roman" w:hAnsi="Times New Roman" w:cs="Times New Roman"/>
          <w:sz w:val="18"/>
          <w:szCs w:val="18"/>
        </w:rPr>
        <w:t xml:space="preserve"> from </w:t>
      </w:r>
      <w:r w:rsidR="004F2EBE">
        <w:rPr>
          <w:rFonts w:ascii="Times New Roman" w:hAnsi="Times New Roman" w:cs="Times New Roman"/>
          <w:sz w:val="18"/>
          <w:szCs w:val="18"/>
        </w:rPr>
        <w:t>12.95</w:t>
      </w:r>
      <w:r w:rsidR="00877DD2">
        <w:rPr>
          <w:rFonts w:ascii="Times New Roman" w:hAnsi="Times New Roman" w:cs="Times New Roman"/>
          <w:sz w:val="18"/>
          <w:szCs w:val="18"/>
        </w:rPr>
        <w:t xml:space="preserve"> mM</w:t>
      </w:r>
      <w:r w:rsidR="00813CB7">
        <w:rPr>
          <w:rFonts w:ascii="Times New Roman" w:hAnsi="Times New Roman" w:cs="Times New Roman"/>
          <w:sz w:val="18"/>
          <w:szCs w:val="18"/>
        </w:rPr>
        <w:t xml:space="preserve"> to </w:t>
      </w:r>
      <w:r w:rsidR="004F2EBE">
        <w:rPr>
          <w:rFonts w:ascii="Times New Roman" w:hAnsi="Times New Roman" w:cs="Times New Roman"/>
          <w:sz w:val="18"/>
          <w:szCs w:val="18"/>
        </w:rPr>
        <w:t>22.80</w:t>
      </w:r>
      <w:r w:rsidR="00877DD2">
        <w:rPr>
          <w:rFonts w:ascii="Times New Roman" w:hAnsi="Times New Roman" w:cs="Times New Roman"/>
          <w:sz w:val="18"/>
          <w:szCs w:val="18"/>
        </w:rPr>
        <w:t xml:space="preserve"> mM</w:t>
      </w:r>
      <w:r w:rsidR="00BE4EEE">
        <w:rPr>
          <w:rFonts w:ascii="Times New Roman" w:hAnsi="Times New Roman" w:cs="Times New Roman"/>
          <w:sz w:val="18"/>
          <w:szCs w:val="18"/>
        </w:rPr>
        <w:t xml:space="preserve">, we simulated two extreme conditions for extracellular glucose concentrations 10 mM and 25 mM. Here, we found that intracellular glucose </w:t>
      </w:r>
      <w:r w:rsidR="008A5B20">
        <w:rPr>
          <w:rFonts w:ascii="Times New Roman" w:hAnsi="Times New Roman" w:cs="Times New Roman"/>
          <w:sz w:val="18"/>
          <w:szCs w:val="18"/>
        </w:rPr>
        <w:t>concentrations</w:t>
      </w:r>
      <w:r w:rsidR="00BE4EEE">
        <w:rPr>
          <w:rFonts w:ascii="Times New Roman" w:hAnsi="Times New Roman" w:cs="Times New Roman"/>
          <w:sz w:val="18"/>
          <w:szCs w:val="18"/>
        </w:rPr>
        <w:t xml:space="preserve"> </w:t>
      </w:r>
      <w:r w:rsidR="00512A0D">
        <w:rPr>
          <w:rFonts w:ascii="Times New Roman" w:hAnsi="Times New Roman" w:cs="Times New Roman"/>
          <w:sz w:val="18"/>
          <w:szCs w:val="18"/>
        </w:rPr>
        <w:t xml:space="preserve">equilibrates </w:t>
      </w:r>
      <w:r w:rsidR="008A5B20">
        <w:rPr>
          <w:rFonts w:ascii="Times New Roman" w:hAnsi="Times New Roman" w:cs="Times New Roman"/>
          <w:sz w:val="18"/>
          <w:szCs w:val="18"/>
        </w:rPr>
        <w:t>within</w:t>
      </w:r>
      <w:r w:rsidR="00BE4EEE">
        <w:rPr>
          <w:rFonts w:ascii="Times New Roman" w:hAnsi="Times New Roman" w:cs="Times New Roman"/>
          <w:sz w:val="18"/>
          <w:szCs w:val="18"/>
        </w:rPr>
        <w:t xml:space="preserve"> </w:t>
      </w:r>
      <w:r w:rsidR="00512A0D">
        <w:rPr>
          <w:rFonts w:ascii="Times New Roman" w:hAnsi="Times New Roman" w:cs="Times New Roman"/>
          <w:sz w:val="18"/>
          <w:szCs w:val="18"/>
        </w:rPr>
        <w:t>roughly 10 min (see Figures)</w:t>
      </w:r>
      <w:r w:rsidR="008A5B20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5D5043B4" w14:textId="20EB58BD" w:rsidR="00225D65" w:rsidRPr="00C23DAE" w:rsidRDefault="003A09B5" w:rsidP="00C23DAE">
      <w:pPr>
        <w:spacing w:afterLines="80" w:after="249"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  <w:lang w:eastAsia="en-US"/>
        </w:rPr>
        <w:drawing>
          <wp:inline distT="0" distB="0" distL="0" distR="0" wp14:anchorId="7FB818BB" wp14:editId="2AACC49E">
            <wp:extent cx="3886200" cy="1993900"/>
            <wp:effectExtent l="0" t="0" r="0" b="0"/>
            <wp:docPr id="1893617030" name="Picture 2" descr="A graph of a substan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617030" name="Picture 2" descr="A graph of a substance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199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F5660" w14:textId="5E776D18" w:rsidR="00B37632" w:rsidRPr="00D94E2C" w:rsidRDefault="00B470E1" w:rsidP="009D1C66">
      <w:pPr>
        <w:spacing w:afterLines="80" w:after="249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D94E2C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D94E2C">
        <w:rPr>
          <w:rFonts w:ascii="Times New Roman" w:hAnsi="Times New Roman" w:cs="Times New Roman"/>
          <w:b/>
          <w:bCs/>
          <w:sz w:val="18"/>
          <w:szCs w:val="18"/>
        </w:rPr>
        <w:t xml:space="preserve">upplementary </w:t>
      </w:r>
      <w:r w:rsidR="00512A0D">
        <w:rPr>
          <w:rFonts w:ascii="Times New Roman" w:hAnsi="Times New Roman" w:cs="Times New Roman"/>
          <w:b/>
          <w:bCs/>
          <w:sz w:val="18"/>
          <w:szCs w:val="18"/>
        </w:rPr>
        <w:t>Text 2</w:t>
      </w:r>
      <w:r w:rsidRPr="00D94E2C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D80EA0" w:rsidRPr="00D94E2C">
        <w:rPr>
          <w:rFonts w:ascii="Times New Roman" w:hAnsi="Times New Roman" w:cs="Times New Roman"/>
          <w:b/>
          <w:bCs/>
          <w:sz w:val="18"/>
          <w:szCs w:val="18"/>
        </w:rPr>
        <w:t xml:space="preserve">Calculation of layers of glucose </w:t>
      </w:r>
      <w:r w:rsidR="008C12DC">
        <w:rPr>
          <w:rFonts w:ascii="Times New Roman" w:hAnsi="Times New Roman" w:cs="Times New Roman"/>
          <w:b/>
          <w:bCs/>
          <w:sz w:val="18"/>
          <w:szCs w:val="18"/>
        </w:rPr>
        <w:t>carryover</w:t>
      </w:r>
      <w:r w:rsidR="00D80EA0" w:rsidRPr="00D94E2C">
        <w:rPr>
          <w:rFonts w:ascii="Times New Roman" w:hAnsi="Times New Roman" w:cs="Times New Roman"/>
          <w:b/>
          <w:bCs/>
          <w:sz w:val="18"/>
          <w:szCs w:val="18"/>
        </w:rPr>
        <w:t xml:space="preserve"> on a cell surface</w:t>
      </w:r>
    </w:p>
    <w:p w14:paraId="0C29A838" w14:textId="00F1B2DC" w:rsidR="00D80EA0" w:rsidRDefault="00C15F76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o </w:t>
      </w:r>
      <w:r w:rsidR="003D25C7">
        <w:rPr>
          <w:rFonts w:ascii="Times New Roman" w:hAnsi="Times New Roman" w:cs="Times New Roman"/>
          <w:sz w:val="18"/>
          <w:szCs w:val="18"/>
        </w:rPr>
        <w:t>calculat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CC1C06">
        <w:rPr>
          <w:rFonts w:ascii="Times New Roman" w:hAnsi="Times New Roman" w:cs="Times New Roman"/>
          <w:sz w:val="18"/>
          <w:szCs w:val="18"/>
        </w:rPr>
        <w:t>how many layers of glucose molecules w</w:t>
      </w:r>
      <w:r w:rsidR="00853FD3">
        <w:rPr>
          <w:rFonts w:ascii="Times New Roman" w:hAnsi="Times New Roman" w:cs="Times New Roman"/>
          <w:sz w:val="18"/>
          <w:szCs w:val="18"/>
        </w:rPr>
        <w:t xml:space="preserve">ill stack on a single cell based on </w:t>
      </w:r>
      <w:r w:rsidR="003D25C7">
        <w:rPr>
          <w:rFonts w:ascii="Times New Roman" w:hAnsi="Times New Roman" w:cs="Times New Roman"/>
          <w:sz w:val="18"/>
          <w:szCs w:val="18"/>
        </w:rPr>
        <w:t xml:space="preserve">our estimated glucose </w:t>
      </w:r>
      <w:r w:rsidR="008C12DC">
        <w:rPr>
          <w:rFonts w:ascii="Times New Roman" w:hAnsi="Times New Roman" w:cs="Times New Roman"/>
          <w:sz w:val="18"/>
          <w:szCs w:val="18"/>
        </w:rPr>
        <w:t>carryover</w:t>
      </w:r>
      <w:r w:rsidR="003D25C7">
        <w:rPr>
          <w:rFonts w:ascii="Times New Roman" w:hAnsi="Times New Roman" w:cs="Times New Roman"/>
          <w:sz w:val="18"/>
          <w:szCs w:val="18"/>
        </w:rPr>
        <w:t xml:space="preserve"> per cell surface area, we first </w:t>
      </w:r>
      <w:r w:rsidR="00ED72BA">
        <w:rPr>
          <w:rFonts w:ascii="Times New Roman" w:hAnsi="Times New Roman" w:cs="Times New Roman"/>
          <w:sz w:val="18"/>
          <w:szCs w:val="18"/>
        </w:rPr>
        <w:t xml:space="preserve">estimated the theoretical size of the molecule of glucose. </w:t>
      </w:r>
      <w:r w:rsidR="009B4D94">
        <w:rPr>
          <w:rFonts w:ascii="Times New Roman" w:hAnsi="Times New Roman" w:cs="Times New Roman"/>
          <w:sz w:val="18"/>
          <w:szCs w:val="18"/>
        </w:rPr>
        <w:t xml:space="preserve">Typically, </w:t>
      </w:r>
      <w:r w:rsidR="00322598">
        <w:rPr>
          <w:rFonts w:ascii="Times New Roman" w:hAnsi="Times New Roman" w:cs="Times New Roman"/>
          <w:sz w:val="18"/>
          <w:szCs w:val="18"/>
        </w:rPr>
        <w:t xml:space="preserve">the glucose molecule </w:t>
      </w:r>
      <w:r w:rsidR="0039047D">
        <w:rPr>
          <w:rFonts w:ascii="Times New Roman" w:hAnsi="Times New Roman" w:cs="Times New Roman"/>
          <w:sz w:val="18"/>
          <w:szCs w:val="18"/>
        </w:rPr>
        <w:t>could be seen as</w:t>
      </w:r>
      <w:r w:rsidR="00322598">
        <w:rPr>
          <w:rFonts w:ascii="Times New Roman" w:hAnsi="Times New Roman" w:cs="Times New Roman"/>
          <w:sz w:val="18"/>
          <w:szCs w:val="18"/>
        </w:rPr>
        <w:t xml:space="preserve"> a hexagon ring </w:t>
      </w:r>
      <w:r w:rsidR="005865A6">
        <w:rPr>
          <w:rFonts w:ascii="Times New Roman" w:hAnsi="Times New Roman" w:cs="Times New Roman"/>
          <w:sz w:val="18"/>
          <w:szCs w:val="18"/>
        </w:rPr>
        <w:t xml:space="preserve">with </w:t>
      </w:r>
      <w:r w:rsidR="0039016A">
        <w:rPr>
          <w:rFonts w:ascii="Times New Roman" w:hAnsi="Times New Roman" w:cs="Times New Roman"/>
          <w:sz w:val="18"/>
          <w:szCs w:val="18"/>
        </w:rPr>
        <w:t xml:space="preserve">a </w:t>
      </w:r>
      <w:r w:rsidR="005865A6">
        <w:rPr>
          <w:rFonts w:ascii="Times New Roman" w:hAnsi="Times New Roman" w:cs="Times New Roman"/>
          <w:sz w:val="18"/>
          <w:szCs w:val="18"/>
        </w:rPr>
        <w:t xml:space="preserve">carbon-carbon bond length </w:t>
      </w:r>
      <w:r w:rsidR="005865A6" w:rsidRPr="005865A6">
        <w:rPr>
          <w:rFonts w:ascii="Times New Roman" w:hAnsi="Times New Roman" w:cs="Times New Roman"/>
          <w:i/>
          <w:iCs/>
          <w:sz w:val="18"/>
          <w:szCs w:val="18"/>
        </w:rPr>
        <w:t>a</w:t>
      </w:r>
      <w:r w:rsidR="005865A6">
        <w:rPr>
          <w:rFonts w:ascii="Times New Roman" w:hAnsi="Times New Roman" w:cs="Times New Roman"/>
          <w:sz w:val="18"/>
          <w:szCs w:val="18"/>
        </w:rPr>
        <w:t xml:space="preserve"> </w:t>
      </w:r>
      <w:r w:rsidR="005865A6" w:rsidRPr="005865A6">
        <w:rPr>
          <w:rFonts w:ascii="Times New Roman" w:hAnsi="Times New Roman" w:cs="Times New Roman"/>
          <w:sz w:val="18"/>
          <w:szCs w:val="18"/>
        </w:rPr>
        <w:t>≈</w:t>
      </w:r>
      <w:r w:rsidR="005865A6">
        <w:rPr>
          <w:rFonts w:ascii="Times New Roman" w:hAnsi="Times New Roman" w:cs="Times New Roman"/>
          <w:sz w:val="18"/>
          <w:szCs w:val="18"/>
        </w:rPr>
        <w:t xml:space="preserve"> </w:t>
      </w:r>
      <w:r w:rsidR="005865A6" w:rsidRPr="005865A6">
        <w:rPr>
          <w:rFonts w:ascii="Times New Roman" w:hAnsi="Times New Roman" w:cs="Times New Roman"/>
          <w:sz w:val="18"/>
          <w:szCs w:val="18"/>
        </w:rPr>
        <w:t>0.15 nm</w:t>
      </w:r>
      <w:r w:rsidR="00052DC3">
        <w:rPr>
          <w:rFonts w:ascii="Times New Roman" w:hAnsi="Times New Roman" w:cs="Times New Roman"/>
          <w:sz w:val="18"/>
          <w:szCs w:val="18"/>
        </w:rPr>
        <w:t xml:space="preserve"> (</w:t>
      </w:r>
      <w:hyperlink r:id="rId13" w:history="1">
        <w:r w:rsidR="00052DC3" w:rsidRPr="005F3F87">
          <w:rPr>
            <w:rStyle w:val="Hyperlink"/>
            <w:rFonts w:ascii="Times New Roman" w:hAnsi="Times New Roman" w:cs="Times New Roman"/>
            <w:sz w:val="18"/>
            <w:szCs w:val="18"/>
          </w:rPr>
          <w:t>http://book.bionumbers.org/how-big-are-biochemical-nuts-and-bolts/</w:t>
        </w:r>
      </w:hyperlink>
      <w:r w:rsidR="00052DC3">
        <w:rPr>
          <w:rFonts w:ascii="Times New Roman" w:hAnsi="Times New Roman" w:cs="Times New Roman"/>
          <w:sz w:val="18"/>
          <w:szCs w:val="18"/>
        </w:rPr>
        <w:t>).</w:t>
      </w:r>
      <w:r w:rsidR="0039047D">
        <w:rPr>
          <w:rFonts w:ascii="Times New Roman" w:hAnsi="Times New Roman" w:cs="Times New Roman"/>
          <w:sz w:val="18"/>
          <w:szCs w:val="18"/>
        </w:rPr>
        <w:t xml:space="preserve"> Then the area </w:t>
      </w:r>
      <w:r w:rsidR="00614CC4" w:rsidRPr="00A67FAF">
        <w:rPr>
          <w:rFonts w:ascii="Times New Roman" w:hAnsi="Times New Roman" w:cs="Times New Roman"/>
          <w:i/>
          <w:iCs/>
          <w:sz w:val="18"/>
          <w:szCs w:val="18"/>
        </w:rPr>
        <w:t>A</w:t>
      </w:r>
      <w:r w:rsidR="00614CC4">
        <w:rPr>
          <w:rFonts w:ascii="Times New Roman" w:hAnsi="Times New Roman" w:cs="Times New Roman"/>
          <w:sz w:val="18"/>
          <w:szCs w:val="18"/>
        </w:rPr>
        <w:t xml:space="preserve"> </w:t>
      </w:r>
      <w:r w:rsidR="0039047D">
        <w:rPr>
          <w:rFonts w:ascii="Times New Roman" w:hAnsi="Times New Roman" w:cs="Times New Roman"/>
          <w:sz w:val="18"/>
          <w:szCs w:val="18"/>
        </w:rPr>
        <w:t>of this h</w:t>
      </w:r>
      <w:r w:rsidR="00614CC4">
        <w:rPr>
          <w:rFonts w:ascii="Times New Roman" w:hAnsi="Times New Roman" w:cs="Times New Roman"/>
          <w:sz w:val="18"/>
          <w:szCs w:val="18"/>
        </w:rPr>
        <w:t>exagon is:</w:t>
      </w:r>
    </w:p>
    <w:p w14:paraId="30C58407" w14:textId="26A12509" w:rsidR="00614CC4" w:rsidRPr="00955870" w:rsidRDefault="00AB5A72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eqArr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A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3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3</m:t>
                      </m:r>
                    </m:e>
                  </m:rad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=0.06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m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I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.4</m:t>
                  </m:r>
                </m:e>
              </m:d>
            </m:e>
          </m:eqArr>
        </m:oMath>
      </m:oMathPara>
    </w:p>
    <w:p w14:paraId="74DBF178" w14:textId="3E3B5C1E" w:rsidR="00955870" w:rsidRDefault="00557027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W</w:t>
      </w:r>
      <w:r>
        <w:rPr>
          <w:rFonts w:ascii="Times New Roman" w:hAnsi="Times New Roman" w:cs="Times New Roman"/>
          <w:sz w:val="18"/>
          <w:szCs w:val="18"/>
        </w:rPr>
        <w:t xml:space="preserve">ith the </w:t>
      </w:r>
      <w:r w:rsidR="00674DDD">
        <w:rPr>
          <w:rFonts w:ascii="Times New Roman" w:hAnsi="Times New Roman" w:cs="Times New Roman"/>
          <w:sz w:val="18"/>
          <w:szCs w:val="18"/>
        </w:rPr>
        <w:t xml:space="preserve">average cell surface area of the </w:t>
      </w:r>
      <w:r w:rsidR="00674DDD" w:rsidRPr="00674DDD">
        <w:rPr>
          <w:rFonts w:ascii="Times New Roman" w:hAnsi="Times New Roman" w:cs="Times New Roman"/>
          <w:i/>
          <w:iCs/>
          <w:sz w:val="18"/>
          <w:szCs w:val="18"/>
        </w:rPr>
        <w:t>hxk</w:t>
      </w:r>
      <w:r w:rsidR="00674DDD">
        <w:rPr>
          <w:rFonts w:ascii="Times New Roman" w:hAnsi="Times New Roman" w:cs="Times New Roman"/>
          <w:sz w:val="18"/>
          <w:szCs w:val="18"/>
        </w:rPr>
        <w:t xml:space="preserve">-null strain (used in the estimation of glucose </w:t>
      </w:r>
      <w:r w:rsidR="008C12DC">
        <w:rPr>
          <w:rFonts w:ascii="Times New Roman" w:hAnsi="Times New Roman" w:cs="Times New Roman"/>
          <w:sz w:val="18"/>
          <w:szCs w:val="18"/>
        </w:rPr>
        <w:t>carryover</w:t>
      </w:r>
      <w:r w:rsidR="00674DDD">
        <w:rPr>
          <w:rFonts w:ascii="Times New Roman" w:hAnsi="Times New Roman" w:cs="Times New Roman"/>
          <w:sz w:val="18"/>
          <w:szCs w:val="18"/>
        </w:rPr>
        <w:t xml:space="preserve"> per surface area) </w:t>
      </w:r>
      <w:r w:rsidR="00465DD1" w:rsidRPr="00465DD1">
        <w:rPr>
          <w:rFonts w:ascii="Times New Roman" w:hAnsi="Times New Roman" w:cs="Times New Roman"/>
          <w:i/>
          <w:iCs/>
          <w:sz w:val="18"/>
          <w:szCs w:val="18"/>
        </w:rPr>
        <w:t>S</w:t>
      </w:r>
      <w:r w:rsidR="00674DDD">
        <w:rPr>
          <w:rFonts w:ascii="Times New Roman" w:hAnsi="Times New Roman" w:cs="Times New Roman"/>
          <w:sz w:val="18"/>
          <w:szCs w:val="18"/>
        </w:rPr>
        <w:t xml:space="preserve"> = </w:t>
      </w:r>
      <w:r w:rsidR="00465DD1">
        <w:rPr>
          <w:rFonts w:ascii="Times New Roman" w:hAnsi="Times New Roman" w:cs="Times New Roman"/>
          <w:sz w:val="18"/>
          <w:szCs w:val="18"/>
        </w:rPr>
        <w:t>36.98 µm</w:t>
      </w:r>
      <w:r w:rsidR="00465DD1" w:rsidRPr="00465DD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465DD1">
        <w:rPr>
          <w:rFonts w:ascii="Times New Roman" w:hAnsi="Times New Roman" w:cs="Times New Roman"/>
          <w:sz w:val="18"/>
          <w:szCs w:val="18"/>
        </w:rPr>
        <w:t xml:space="preserve">, </w:t>
      </w:r>
      <w:r w:rsidR="006342FE">
        <w:rPr>
          <w:rFonts w:ascii="Times New Roman" w:hAnsi="Times New Roman" w:cs="Times New Roman"/>
          <w:sz w:val="18"/>
          <w:szCs w:val="18"/>
        </w:rPr>
        <w:t xml:space="preserve">if glucose molecules are uniformly spread on the surface of a cell, </w:t>
      </w:r>
      <w:r w:rsidR="00CD726D">
        <w:rPr>
          <w:rFonts w:ascii="Times New Roman" w:hAnsi="Times New Roman" w:cs="Times New Roman"/>
          <w:sz w:val="18"/>
          <w:szCs w:val="18"/>
        </w:rPr>
        <w:t xml:space="preserve">the theoretical number of glucose </w:t>
      </w:r>
      <w:r w:rsidR="007861EE">
        <w:rPr>
          <w:rFonts w:ascii="Times New Roman" w:hAnsi="Times New Roman" w:cs="Times New Roman"/>
          <w:sz w:val="18"/>
          <w:szCs w:val="18"/>
        </w:rPr>
        <w:lastRenderedPageBreak/>
        <w:t>molecules on a single layer is provided by:</w:t>
      </w:r>
    </w:p>
    <w:p w14:paraId="7031A9E1" w14:textId="0F1692A7" w:rsidR="007861EE" w:rsidRPr="00642968" w:rsidRDefault="00AB5A72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glc, per-layer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S</m:t>
                  </m:r>
                </m:num>
                <m:den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=6.33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8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I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.5</m:t>
                  </m:r>
                </m:e>
              </m:d>
            </m:e>
          </m:eqArr>
        </m:oMath>
      </m:oMathPara>
    </w:p>
    <w:p w14:paraId="43939144" w14:textId="077A12BE" w:rsidR="00642968" w:rsidRDefault="0043200A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W</w:t>
      </w:r>
      <w:r>
        <w:rPr>
          <w:rFonts w:ascii="Times New Roman" w:hAnsi="Times New Roman" w:cs="Times New Roman"/>
          <w:sz w:val="18"/>
          <w:szCs w:val="18"/>
        </w:rPr>
        <w:t xml:space="preserve">e estimated </w:t>
      </w:r>
      <w:r w:rsidR="006E7B30">
        <w:rPr>
          <w:rFonts w:ascii="Times New Roman" w:hAnsi="Times New Roman" w:cs="Times New Roman"/>
          <w:sz w:val="18"/>
          <w:szCs w:val="18"/>
        </w:rPr>
        <w:t xml:space="preserve">a coefficient of </w:t>
      </w:r>
      <w:r w:rsidR="004C5C27">
        <w:rPr>
          <w:rFonts w:ascii="Times New Roman" w:hAnsi="Times New Roman" w:cs="Times New Roman"/>
          <w:sz w:val="18"/>
          <w:szCs w:val="18"/>
        </w:rPr>
        <w:t xml:space="preserve">average </w:t>
      </w:r>
      <w:r w:rsidR="006E7B30">
        <w:rPr>
          <w:rFonts w:ascii="Times New Roman" w:hAnsi="Times New Roman" w:cs="Times New Roman"/>
          <w:sz w:val="18"/>
          <w:szCs w:val="18"/>
        </w:rPr>
        <w:t xml:space="preserve">glucose </w:t>
      </w:r>
      <w:r w:rsidR="008C12DC">
        <w:rPr>
          <w:rFonts w:ascii="Times New Roman" w:hAnsi="Times New Roman" w:cs="Times New Roman"/>
          <w:sz w:val="18"/>
          <w:szCs w:val="18"/>
        </w:rPr>
        <w:t>carryover</w:t>
      </w:r>
      <w:r w:rsidR="006E7B30">
        <w:rPr>
          <w:rFonts w:ascii="Times New Roman" w:hAnsi="Times New Roman" w:cs="Times New Roman"/>
          <w:sz w:val="18"/>
          <w:szCs w:val="18"/>
        </w:rPr>
        <w:t xml:space="preserve"> per cell surface area </w:t>
      </w:r>
      <w:r w:rsidR="006E7B30" w:rsidRPr="006E7B30">
        <w:rPr>
          <w:rFonts w:ascii="Times New Roman" w:hAnsi="Times New Roman" w:cs="Times New Roman"/>
          <w:sz w:val="18"/>
          <w:szCs w:val="18"/>
        </w:rPr>
        <w:t>(</w:t>
      </w:r>
      <m:oMath>
        <m:f>
          <m:f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glc,co</m:t>
                </m:r>
              </m:sub>
            </m:sSub>
          </m:num>
          <m:den>
            <m:r>
              <w:rPr>
                <w:rFonts w:ascii="Cambria Math" w:hAnsi="Cambria Math" w:cs="Times New Roman"/>
                <w:sz w:val="18"/>
                <w:szCs w:val="18"/>
              </w:rPr>
              <m:t>S</m:t>
            </m:r>
          </m:den>
        </m:f>
      </m:oMath>
      <w:r w:rsidR="006E7B30" w:rsidRPr="006E7B30">
        <w:rPr>
          <w:rFonts w:ascii="Times New Roman" w:hAnsi="Times New Roman" w:cs="Times New Roman"/>
          <w:sz w:val="18"/>
          <w:szCs w:val="18"/>
        </w:rPr>
        <w:t>)</w:t>
      </w:r>
      <w:r w:rsidR="006E7B30" w:rsidRPr="006E7B30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hxk-null</w:t>
      </w:r>
      <w:r w:rsidR="006E7B30">
        <w:rPr>
          <w:rFonts w:ascii="Times New Roman" w:hAnsi="Times New Roman" w:cs="Times New Roman"/>
          <w:sz w:val="18"/>
          <w:szCs w:val="18"/>
        </w:rPr>
        <w:t xml:space="preserve"> = </w:t>
      </w:r>
      <w:r w:rsidR="0093553A">
        <w:rPr>
          <w:rFonts w:ascii="Times New Roman" w:hAnsi="Times New Roman" w:cs="Times New Roman"/>
          <w:sz w:val="18"/>
          <w:szCs w:val="18"/>
        </w:rPr>
        <w:t>0.87 µmol·m</w:t>
      </w:r>
      <w:r w:rsidR="0093553A" w:rsidRPr="0093553A">
        <w:rPr>
          <w:rFonts w:ascii="Times New Roman" w:hAnsi="Times New Roman" w:cs="Times New Roman"/>
          <w:sz w:val="18"/>
          <w:szCs w:val="18"/>
          <w:vertAlign w:val="superscript"/>
        </w:rPr>
        <w:t>-2</w:t>
      </w:r>
      <w:r w:rsidR="0093553A">
        <w:rPr>
          <w:rFonts w:ascii="Times New Roman" w:hAnsi="Times New Roman" w:cs="Times New Roman"/>
          <w:sz w:val="18"/>
          <w:szCs w:val="18"/>
        </w:rPr>
        <w:t xml:space="preserve">, </w:t>
      </w:r>
      <w:r w:rsidR="004C5C27">
        <w:rPr>
          <w:rFonts w:ascii="Times New Roman" w:hAnsi="Times New Roman" w:cs="Times New Roman"/>
          <w:sz w:val="18"/>
          <w:szCs w:val="18"/>
        </w:rPr>
        <w:t xml:space="preserve">together with </w:t>
      </w:r>
      <w:r w:rsidR="002F1F87">
        <w:rPr>
          <w:rFonts w:ascii="Times New Roman" w:hAnsi="Times New Roman" w:cs="Times New Roman"/>
          <w:sz w:val="18"/>
          <w:szCs w:val="18"/>
        </w:rPr>
        <w:t>the average cell surface area</w:t>
      </w:r>
      <w:r w:rsidR="00D2583B">
        <w:rPr>
          <w:rFonts w:ascii="Times New Roman" w:hAnsi="Times New Roman" w:cs="Times New Roman"/>
          <w:sz w:val="18"/>
          <w:szCs w:val="18"/>
        </w:rPr>
        <w:t xml:space="preserve"> </w:t>
      </w:r>
      <w:r w:rsidR="00D2583B" w:rsidRPr="00D2583B">
        <w:rPr>
          <w:rFonts w:ascii="Times New Roman" w:hAnsi="Times New Roman" w:cs="Times New Roman"/>
          <w:i/>
          <w:iCs/>
          <w:sz w:val="18"/>
          <w:szCs w:val="18"/>
        </w:rPr>
        <w:t>S</w:t>
      </w:r>
      <w:r w:rsidR="002F1F87">
        <w:rPr>
          <w:rFonts w:ascii="Times New Roman" w:hAnsi="Times New Roman" w:cs="Times New Roman"/>
          <w:sz w:val="18"/>
          <w:szCs w:val="18"/>
        </w:rPr>
        <w:t xml:space="preserve">, and Avogadro constant </w:t>
      </w:r>
      <w:r w:rsidR="002B5D8C" w:rsidRPr="00D2583B">
        <w:rPr>
          <w:rFonts w:ascii="Times New Roman" w:hAnsi="Times New Roman" w:cs="Times New Roman"/>
          <w:i/>
          <w:iCs/>
          <w:sz w:val="18"/>
          <w:szCs w:val="18"/>
        </w:rPr>
        <w:t>N</w:t>
      </w:r>
      <w:r w:rsidR="002B5D8C" w:rsidRPr="00D2583B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A</w:t>
      </w:r>
      <w:r w:rsidR="002B5D8C">
        <w:rPr>
          <w:rFonts w:ascii="Times New Roman" w:hAnsi="Times New Roman" w:cs="Times New Roman"/>
          <w:sz w:val="18"/>
          <w:szCs w:val="18"/>
        </w:rPr>
        <w:t xml:space="preserve">, we calculated </w:t>
      </w:r>
      <w:r w:rsidR="00D2583B">
        <w:rPr>
          <w:rFonts w:ascii="Times New Roman" w:hAnsi="Times New Roman" w:cs="Times New Roman"/>
          <w:sz w:val="18"/>
          <w:szCs w:val="18"/>
        </w:rPr>
        <w:t xml:space="preserve">the number of glucose </w:t>
      </w:r>
      <w:r w:rsidR="008C12DC">
        <w:rPr>
          <w:rFonts w:ascii="Times New Roman" w:hAnsi="Times New Roman" w:cs="Times New Roman"/>
          <w:sz w:val="18"/>
          <w:szCs w:val="18"/>
        </w:rPr>
        <w:t>carryover</w:t>
      </w:r>
      <w:r w:rsidR="00D2583B">
        <w:rPr>
          <w:rFonts w:ascii="Times New Roman" w:hAnsi="Times New Roman" w:cs="Times New Roman"/>
          <w:sz w:val="18"/>
          <w:szCs w:val="18"/>
        </w:rPr>
        <w:t xml:space="preserve"> </w:t>
      </w:r>
      <w:r w:rsidR="00383AA9">
        <w:rPr>
          <w:rFonts w:ascii="Times New Roman" w:hAnsi="Times New Roman" w:cs="Times New Roman"/>
          <w:sz w:val="18"/>
          <w:szCs w:val="18"/>
        </w:rPr>
        <w:t xml:space="preserve">molecules </w:t>
      </w:r>
      <w:r w:rsidR="00D2583B">
        <w:rPr>
          <w:rFonts w:ascii="Times New Roman" w:hAnsi="Times New Roman" w:cs="Times New Roman"/>
          <w:sz w:val="18"/>
          <w:szCs w:val="18"/>
        </w:rPr>
        <w:t>per cell:</w:t>
      </w:r>
    </w:p>
    <w:p w14:paraId="6F637658" w14:textId="7004D5F9" w:rsidR="00D2583B" w:rsidRPr="00383AA9" w:rsidRDefault="00AB5A72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glc,per-cell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8"/>
                              <w:szCs w:val="18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18"/>
                                  <w:szCs w:val="18"/>
                                </w:rPr>
                                <m:t>glc,co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8"/>
                              <w:szCs w:val="18"/>
                            </w:rPr>
                            <m:t>S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hxk-null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∙S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18"/>
                  <w:szCs w:val="18"/>
                </w:rPr>
                <m:t>=1.94×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10</m:t>
                  </m:r>
                </m:sup>
              </m:sSup>
              <m:r>
                <w:rPr>
                  <w:rFonts w:ascii="Cambria Math" w:hAnsi="Cambria Math" w:cs="Times New Roman"/>
                  <w:sz w:val="18"/>
                  <w:szCs w:val="18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I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.6</m:t>
                  </m:r>
                </m:e>
              </m:d>
            </m:e>
          </m:eqArr>
        </m:oMath>
      </m:oMathPara>
    </w:p>
    <w:p w14:paraId="0C42ECB9" w14:textId="7581E28C" w:rsidR="00383AA9" w:rsidRDefault="00383AA9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ventually, with </w:t>
      </w:r>
      <w:r w:rsidR="00B14CA7">
        <w:rPr>
          <w:rFonts w:ascii="Times New Roman" w:hAnsi="Times New Roman" w:cs="Times New Roman"/>
          <w:sz w:val="18"/>
          <w:szCs w:val="18"/>
        </w:rPr>
        <w:t xml:space="preserve">the total number of glucose </w:t>
      </w:r>
      <w:r w:rsidR="008C12DC">
        <w:rPr>
          <w:rFonts w:ascii="Times New Roman" w:hAnsi="Times New Roman" w:cs="Times New Roman"/>
          <w:sz w:val="18"/>
          <w:szCs w:val="18"/>
        </w:rPr>
        <w:t>carryover</w:t>
      </w:r>
      <w:r w:rsidR="00B14CA7">
        <w:rPr>
          <w:rFonts w:ascii="Times New Roman" w:hAnsi="Times New Roman" w:cs="Times New Roman"/>
          <w:sz w:val="18"/>
          <w:szCs w:val="18"/>
        </w:rPr>
        <w:t xml:space="preserve"> molecules on a cell and</w:t>
      </w:r>
      <w:r w:rsidR="007C3DDF">
        <w:rPr>
          <w:rFonts w:ascii="Times New Roman" w:hAnsi="Times New Roman" w:cs="Times New Roman"/>
          <w:sz w:val="18"/>
          <w:szCs w:val="18"/>
        </w:rPr>
        <w:t xml:space="preserve"> the number of glucose </w:t>
      </w:r>
      <w:r w:rsidR="008C12DC">
        <w:rPr>
          <w:rFonts w:ascii="Times New Roman" w:hAnsi="Times New Roman" w:cs="Times New Roman"/>
          <w:sz w:val="18"/>
          <w:szCs w:val="18"/>
        </w:rPr>
        <w:t>carryover</w:t>
      </w:r>
      <w:r w:rsidR="007C3DDF">
        <w:rPr>
          <w:rFonts w:ascii="Times New Roman" w:hAnsi="Times New Roman" w:cs="Times New Roman"/>
          <w:sz w:val="18"/>
          <w:szCs w:val="18"/>
        </w:rPr>
        <w:t xml:space="preserve"> molecules per layer, we calculated layers </w:t>
      </w:r>
      <w:r w:rsidR="00CA59D7" w:rsidRPr="00CA59D7">
        <w:rPr>
          <w:rFonts w:ascii="Times New Roman" w:hAnsi="Times New Roman" w:cs="Times New Roman"/>
          <w:i/>
          <w:iCs/>
          <w:sz w:val="18"/>
          <w:szCs w:val="18"/>
        </w:rPr>
        <w:t>L</w:t>
      </w:r>
      <w:r w:rsidR="00CA59D7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7C3DDF">
        <w:rPr>
          <w:rFonts w:ascii="Times New Roman" w:hAnsi="Times New Roman" w:cs="Times New Roman"/>
          <w:sz w:val="18"/>
          <w:szCs w:val="18"/>
        </w:rPr>
        <w:t xml:space="preserve">of </w:t>
      </w:r>
      <w:r w:rsidR="00CA59D7">
        <w:rPr>
          <w:rFonts w:ascii="Times New Roman" w:hAnsi="Times New Roman" w:cs="Times New Roman"/>
          <w:sz w:val="18"/>
          <w:szCs w:val="18"/>
        </w:rPr>
        <w:t xml:space="preserve">glucose </w:t>
      </w:r>
      <w:r w:rsidR="008C12DC">
        <w:rPr>
          <w:rFonts w:ascii="Times New Roman" w:hAnsi="Times New Roman" w:cs="Times New Roman"/>
          <w:sz w:val="18"/>
          <w:szCs w:val="18"/>
        </w:rPr>
        <w:t>carryover</w:t>
      </w:r>
      <w:r w:rsidR="00CA59D7">
        <w:rPr>
          <w:rFonts w:ascii="Times New Roman" w:hAnsi="Times New Roman" w:cs="Times New Roman"/>
          <w:sz w:val="18"/>
          <w:szCs w:val="18"/>
        </w:rPr>
        <w:t xml:space="preserve"> on a single cell</w:t>
      </w:r>
      <w:r w:rsidR="00D94E2C">
        <w:rPr>
          <w:rFonts w:ascii="Times New Roman" w:hAnsi="Times New Roman" w:cs="Times New Roman"/>
          <w:sz w:val="18"/>
          <w:szCs w:val="18"/>
        </w:rPr>
        <w:t xml:space="preserve"> </w:t>
      </w:r>
      <w:r w:rsidR="0010682E">
        <w:rPr>
          <w:rFonts w:ascii="Times New Roman" w:hAnsi="Times New Roman" w:cs="Times New Roman" w:hint="eastAsia"/>
          <w:sz w:val="18"/>
          <w:szCs w:val="18"/>
        </w:rPr>
        <w:t>i</w:t>
      </w:r>
      <w:r w:rsidR="0010682E">
        <w:rPr>
          <w:rFonts w:ascii="Times New Roman" w:hAnsi="Times New Roman" w:cs="Times New Roman"/>
          <w:sz w:val="18"/>
          <w:szCs w:val="18"/>
        </w:rPr>
        <w:t>f all carried over glucose stacks on the cell surface</w:t>
      </w:r>
      <w:r w:rsidR="00CA59D7">
        <w:rPr>
          <w:rFonts w:ascii="Times New Roman" w:hAnsi="Times New Roman" w:cs="Times New Roman" w:hint="eastAsia"/>
          <w:sz w:val="18"/>
          <w:szCs w:val="18"/>
        </w:rPr>
        <w:t>:</w:t>
      </w:r>
    </w:p>
    <w:p w14:paraId="5A9E1A2B" w14:textId="0491B256" w:rsidR="00FA7209" w:rsidRPr="00A20E1F" w:rsidRDefault="00AB5A72" w:rsidP="009D1C66">
      <w:pPr>
        <w:spacing w:afterLines="80" w:after="249" w:line="360" w:lineRule="auto"/>
        <w:rPr>
          <w:rFonts w:ascii="Times New Roman" w:hAnsi="Times New Roman" w:cs="Times New Roman"/>
          <w:sz w:val="18"/>
          <w:szCs w:val="1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18"/>
                  <w:szCs w:val="18"/>
                </w:rPr>
              </m:ctrlPr>
            </m:eqArrPr>
            <m:e>
              <m:r>
                <w:rPr>
                  <w:rFonts w:ascii="Cambria Math" w:hAnsi="Cambria Math" w:cs="Times New Roman"/>
                  <w:sz w:val="18"/>
                  <w:szCs w:val="18"/>
                </w:rPr>
                <m:t xml:space="preserve">L=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glc,per-cel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18"/>
                          <w:szCs w:val="18"/>
                        </w:rPr>
                        <m:t>glc,per-layer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18"/>
                  <w:szCs w:val="18"/>
                </w:rPr>
                <m:t>=30.63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SI</m:t>
                  </m:r>
                  <m:r>
                    <w:rPr>
                      <w:rFonts w:ascii="Cambria Math" w:hAnsi="Cambria Math" w:cs="Times New Roman"/>
                      <w:sz w:val="18"/>
                      <w:szCs w:val="18"/>
                    </w:rPr>
                    <m:t>.7</m:t>
                  </m:r>
                </m:e>
              </m:d>
            </m:e>
          </m:eqArr>
        </m:oMath>
      </m:oMathPara>
    </w:p>
    <w:sectPr w:rsidR="00FA7209" w:rsidRPr="00A20E1F" w:rsidSect="00AB5A72">
      <w:footerReference w:type="even" r:id="rId14"/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155FF2" w14:textId="77777777" w:rsidR="00D40E12" w:rsidRDefault="00D40E12" w:rsidP="00A92D9D">
      <w:r>
        <w:separator/>
      </w:r>
    </w:p>
  </w:endnote>
  <w:endnote w:type="continuationSeparator" w:id="0">
    <w:p w14:paraId="4448BFAB" w14:textId="77777777" w:rsidR="00D40E12" w:rsidRDefault="00D40E12" w:rsidP="00A92D9D">
      <w:r>
        <w:continuationSeparator/>
      </w:r>
    </w:p>
  </w:endnote>
  <w:endnote w:type="continuationNotice" w:id="1">
    <w:p w14:paraId="02061240" w14:textId="77777777" w:rsidR="00D40E12" w:rsidRDefault="00D40E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50268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965BB3" w14:textId="68B31AFD" w:rsidR="00A92D9D" w:rsidRDefault="00A92D9D" w:rsidP="00CE25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EE35E5" w14:textId="77777777" w:rsidR="00A92D9D" w:rsidRDefault="00A92D9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0805778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14:paraId="434440D3" w14:textId="545BC2CC" w:rsidR="00A92D9D" w:rsidRPr="004A2B98" w:rsidRDefault="00A92D9D" w:rsidP="00CE2547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4A2B9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4A2B98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4A2B9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 w:rsidR="00AB5A72"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4A2B98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14:paraId="2398C6C1" w14:textId="77777777" w:rsidR="004A2B98" w:rsidRPr="004A2B98" w:rsidRDefault="004A2B98">
    <w:pPr>
      <w:pStyle w:val="Footer"/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3C8E54" w14:textId="77777777" w:rsidR="00D40E12" w:rsidRDefault="00D40E12" w:rsidP="00A92D9D">
      <w:r>
        <w:separator/>
      </w:r>
    </w:p>
  </w:footnote>
  <w:footnote w:type="continuationSeparator" w:id="0">
    <w:p w14:paraId="031C978F" w14:textId="77777777" w:rsidR="00D40E12" w:rsidRDefault="00D40E12" w:rsidP="00A92D9D">
      <w:r>
        <w:continuationSeparator/>
      </w:r>
    </w:p>
  </w:footnote>
  <w:footnote w:type="continuationNotice" w:id="1">
    <w:p w14:paraId="3F703B17" w14:textId="77777777" w:rsidR="00D40E12" w:rsidRDefault="00D40E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97557"/>
    <w:multiLevelType w:val="hybridMultilevel"/>
    <w:tmpl w:val="BF62B918"/>
    <w:lvl w:ilvl="0" w:tplc="9E964D3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B205C5"/>
    <w:multiLevelType w:val="hybridMultilevel"/>
    <w:tmpl w:val="0F08F5EC"/>
    <w:lvl w:ilvl="0" w:tplc="A5264F1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14233A"/>
    <w:multiLevelType w:val="hybridMultilevel"/>
    <w:tmpl w:val="08A63D36"/>
    <w:lvl w:ilvl="0" w:tplc="CF14D3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6860CE"/>
    <w:multiLevelType w:val="hybridMultilevel"/>
    <w:tmpl w:val="955C70FE"/>
    <w:lvl w:ilvl="0" w:tplc="10FE494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D0C61FD"/>
    <w:multiLevelType w:val="hybridMultilevel"/>
    <w:tmpl w:val="0A5258AE"/>
    <w:lvl w:ilvl="0" w:tplc="64EE923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DDE67BF"/>
    <w:multiLevelType w:val="hybridMultilevel"/>
    <w:tmpl w:val="D55E26E6"/>
    <w:lvl w:ilvl="0" w:tplc="7BA027F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F0D4C5F"/>
    <w:multiLevelType w:val="hybridMultilevel"/>
    <w:tmpl w:val="5DAE5B7E"/>
    <w:lvl w:ilvl="0" w:tplc="724C31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E5C15EE"/>
    <w:multiLevelType w:val="hybridMultilevel"/>
    <w:tmpl w:val="B1E08AB4"/>
    <w:lvl w:ilvl="0" w:tplc="61B8689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9F617E3"/>
    <w:multiLevelType w:val="hybridMultilevel"/>
    <w:tmpl w:val="C2B89ECC"/>
    <w:lvl w:ilvl="0" w:tplc="3E0A698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0A72B27"/>
    <w:multiLevelType w:val="hybridMultilevel"/>
    <w:tmpl w:val="C01A4100"/>
    <w:lvl w:ilvl="0" w:tplc="2552421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47D67DE"/>
    <w:multiLevelType w:val="hybridMultilevel"/>
    <w:tmpl w:val="83421BAC"/>
    <w:lvl w:ilvl="0" w:tplc="FAD41F4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04262CC"/>
    <w:multiLevelType w:val="hybridMultilevel"/>
    <w:tmpl w:val="0FF0A87E"/>
    <w:lvl w:ilvl="0" w:tplc="10F27FF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38C0BF0"/>
    <w:multiLevelType w:val="hybridMultilevel"/>
    <w:tmpl w:val="D1FC55DA"/>
    <w:lvl w:ilvl="0" w:tplc="755E259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6"/>
  </w:num>
  <w:num w:numId="3">
    <w:abstractNumId w:val="4"/>
  </w:num>
  <w:num w:numId="4">
    <w:abstractNumId w:val="12"/>
  </w:num>
  <w:num w:numId="5">
    <w:abstractNumId w:val="7"/>
  </w:num>
  <w:num w:numId="6">
    <w:abstractNumId w:val="0"/>
  </w:num>
  <w:num w:numId="7">
    <w:abstractNumId w:val="11"/>
  </w:num>
  <w:num w:numId="8">
    <w:abstractNumId w:val="10"/>
  </w:num>
  <w:num w:numId="9">
    <w:abstractNumId w:val="8"/>
  </w:num>
  <w:num w:numId="10">
    <w:abstractNumId w:val="1"/>
  </w:num>
  <w:num w:numId="11">
    <w:abstractNumId w:val="2"/>
  </w:num>
  <w:num w:numId="12">
    <w:abstractNumId w:val="5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131078" w:nlCheck="1" w:checkStyle="1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E0MTa1sDA2MTEzNDdT0lEKTi0uzszPAykwtKgFAPEQLRstAAAA"/>
  </w:docVars>
  <w:rsids>
    <w:rsidRoot w:val="001D4622"/>
    <w:rsid w:val="000001D9"/>
    <w:rsid w:val="00000AF4"/>
    <w:rsid w:val="00000E7D"/>
    <w:rsid w:val="0000110A"/>
    <w:rsid w:val="000021DB"/>
    <w:rsid w:val="00002451"/>
    <w:rsid w:val="000032E5"/>
    <w:rsid w:val="0000370F"/>
    <w:rsid w:val="00003EB3"/>
    <w:rsid w:val="00005096"/>
    <w:rsid w:val="000059A3"/>
    <w:rsid w:val="00005D32"/>
    <w:rsid w:val="00006ABD"/>
    <w:rsid w:val="00007134"/>
    <w:rsid w:val="000072A7"/>
    <w:rsid w:val="000077FA"/>
    <w:rsid w:val="0000783F"/>
    <w:rsid w:val="00007ECA"/>
    <w:rsid w:val="0001010F"/>
    <w:rsid w:val="000108CA"/>
    <w:rsid w:val="00010F81"/>
    <w:rsid w:val="00011166"/>
    <w:rsid w:val="00012F87"/>
    <w:rsid w:val="00013166"/>
    <w:rsid w:val="0001364E"/>
    <w:rsid w:val="00013AFB"/>
    <w:rsid w:val="00013D95"/>
    <w:rsid w:val="00013DB1"/>
    <w:rsid w:val="00014095"/>
    <w:rsid w:val="00014242"/>
    <w:rsid w:val="00014AB4"/>
    <w:rsid w:val="00014C17"/>
    <w:rsid w:val="00014ECB"/>
    <w:rsid w:val="0001559A"/>
    <w:rsid w:val="00015C14"/>
    <w:rsid w:val="00015E72"/>
    <w:rsid w:val="0001687D"/>
    <w:rsid w:val="0001701E"/>
    <w:rsid w:val="0001706E"/>
    <w:rsid w:val="0001736F"/>
    <w:rsid w:val="00017C4B"/>
    <w:rsid w:val="00017FA7"/>
    <w:rsid w:val="000209A2"/>
    <w:rsid w:val="00020DC4"/>
    <w:rsid w:val="00020F63"/>
    <w:rsid w:val="0002113D"/>
    <w:rsid w:val="00021BC5"/>
    <w:rsid w:val="00022061"/>
    <w:rsid w:val="000221C2"/>
    <w:rsid w:val="000231FC"/>
    <w:rsid w:val="00023371"/>
    <w:rsid w:val="00023D35"/>
    <w:rsid w:val="00024113"/>
    <w:rsid w:val="000241D8"/>
    <w:rsid w:val="00024528"/>
    <w:rsid w:val="00024C5F"/>
    <w:rsid w:val="0002515E"/>
    <w:rsid w:val="00025884"/>
    <w:rsid w:val="00025BDD"/>
    <w:rsid w:val="0002668A"/>
    <w:rsid w:val="000268E5"/>
    <w:rsid w:val="00026AC2"/>
    <w:rsid w:val="00026F99"/>
    <w:rsid w:val="00027122"/>
    <w:rsid w:val="00030AC3"/>
    <w:rsid w:val="00030E29"/>
    <w:rsid w:val="0003111D"/>
    <w:rsid w:val="000312AD"/>
    <w:rsid w:val="00031362"/>
    <w:rsid w:val="0003156E"/>
    <w:rsid w:val="0003166A"/>
    <w:rsid w:val="00031F05"/>
    <w:rsid w:val="0003276F"/>
    <w:rsid w:val="000327EF"/>
    <w:rsid w:val="000340DE"/>
    <w:rsid w:val="00034872"/>
    <w:rsid w:val="00035388"/>
    <w:rsid w:val="00035AAE"/>
    <w:rsid w:val="00036174"/>
    <w:rsid w:val="00036B95"/>
    <w:rsid w:val="00036DCC"/>
    <w:rsid w:val="00037238"/>
    <w:rsid w:val="000376BC"/>
    <w:rsid w:val="000377DB"/>
    <w:rsid w:val="00037E2B"/>
    <w:rsid w:val="00040BAA"/>
    <w:rsid w:val="000410BD"/>
    <w:rsid w:val="000416C9"/>
    <w:rsid w:val="00041AE2"/>
    <w:rsid w:val="00041BC7"/>
    <w:rsid w:val="00042314"/>
    <w:rsid w:val="000424E1"/>
    <w:rsid w:val="00042777"/>
    <w:rsid w:val="00042D41"/>
    <w:rsid w:val="00042F4E"/>
    <w:rsid w:val="0004359B"/>
    <w:rsid w:val="000442EF"/>
    <w:rsid w:val="00044558"/>
    <w:rsid w:val="00044879"/>
    <w:rsid w:val="00044EC1"/>
    <w:rsid w:val="00044FFC"/>
    <w:rsid w:val="00045E5C"/>
    <w:rsid w:val="00046813"/>
    <w:rsid w:val="00047054"/>
    <w:rsid w:val="000474E8"/>
    <w:rsid w:val="0004777A"/>
    <w:rsid w:val="00047BE6"/>
    <w:rsid w:val="00050771"/>
    <w:rsid w:val="000508AA"/>
    <w:rsid w:val="00050E47"/>
    <w:rsid w:val="00051EDC"/>
    <w:rsid w:val="00051FFF"/>
    <w:rsid w:val="00052024"/>
    <w:rsid w:val="0005257A"/>
    <w:rsid w:val="000527EF"/>
    <w:rsid w:val="0005292F"/>
    <w:rsid w:val="00052DC3"/>
    <w:rsid w:val="00052E76"/>
    <w:rsid w:val="00053215"/>
    <w:rsid w:val="000536A9"/>
    <w:rsid w:val="000552E4"/>
    <w:rsid w:val="00055424"/>
    <w:rsid w:val="00055DC7"/>
    <w:rsid w:val="00056BF1"/>
    <w:rsid w:val="00060973"/>
    <w:rsid w:val="0006097F"/>
    <w:rsid w:val="00060FEC"/>
    <w:rsid w:val="00061BE0"/>
    <w:rsid w:val="00061F94"/>
    <w:rsid w:val="00062E44"/>
    <w:rsid w:val="00063C49"/>
    <w:rsid w:val="000642B5"/>
    <w:rsid w:val="00064406"/>
    <w:rsid w:val="00064722"/>
    <w:rsid w:val="00064E21"/>
    <w:rsid w:val="00065538"/>
    <w:rsid w:val="00066339"/>
    <w:rsid w:val="0006696F"/>
    <w:rsid w:val="00066A9B"/>
    <w:rsid w:val="00066B00"/>
    <w:rsid w:val="00066ECD"/>
    <w:rsid w:val="000674A6"/>
    <w:rsid w:val="00067B24"/>
    <w:rsid w:val="00067B88"/>
    <w:rsid w:val="00067DE3"/>
    <w:rsid w:val="00070844"/>
    <w:rsid w:val="00070917"/>
    <w:rsid w:val="00070C85"/>
    <w:rsid w:val="00072004"/>
    <w:rsid w:val="0007326F"/>
    <w:rsid w:val="000738BE"/>
    <w:rsid w:val="00074329"/>
    <w:rsid w:val="00074466"/>
    <w:rsid w:val="00074664"/>
    <w:rsid w:val="00074994"/>
    <w:rsid w:val="00074B52"/>
    <w:rsid w:val="00074CCB"/>
    <w:rsid w:val="00075159"/>
    <w:rsid w:val="000765BD"/>
    <w:rsid w:val="000771F0"/>
    <w:rsid w:val="000809F1"/>
    <w:rsid w:val="00080BE8"/>
    <w:rsid w:val="0008113E"/>
    <w:rsid w:val="00081260"/>
    <w:rsid w:val="00081B3A"/>
    <w:rsid w:val="00081E8D"/>
    <w:rsid w:val="00082BFB"/>
    <w:rsid w:val="000832BB"/>
    <w:rsid w:val="000834B7"/>
    <w:rsid w:val="0008367C"/>
    <w:rsid w:val="00083E83"/>
    <w:rsid w:val="000846E8"/>
    <w:rsid w:val="00084C7D"/>
    <w:rsid w:val="00084D8E"/>
    <w:rsid w:val="000856EE"/>
    <w:rsid w:val="000860C1"/>
    <w:rsid w:val="00086DAB"/>
    <w:rsid w:val="00087282"/>
    <w:rsid w:val="000874CD"/>
    <w:rsid w:val="00087A4D"/>
    <w:rsid w:val="00087B7C"/>
    <w:rsid w:val="00090E83"/>
    <w:rsid w:val="000914C8"/>
    <w:rsid w:val="000917D3"/>
    <w:rsid w:val="00091C4E"/>
    <w:rsid w:val="000920A8"/>
    <w:rsid w:val="00092509"/>
    <w:rsid w:val="00092538"/>
    <w:rsid w:val="00092730"/>
    <w:rsid w:val="00092894"/>
    <w:rsid w:val="000929C8"/>
    <w:rsid w:val="000934AF"/>
    <w:rsid w:val="00093DEA"/>
    <w:rsid w:val="00094252"/>
    <w:rsid w:val="00094485"/>
    <w:rsid w:val="000945F7"/>
    <w:rsid w:val="00094A45"/>
    <w:rsid w:val="00094C21"/>
    <w:rsid w:val="0009505B"/>
    <w:rsid w:val="00095240"/>
    <w:rsid w:val="0009561A"/>
    <w:rsid w:val="000956C0"/>
    <w:rsid w:val="00095F5B"/>
    <w:rsid w:val="000963C3"/>
    <w:rsid w:val="00096A03"/>
    <w:rsid w:val="00096C5E"/>
    <w:rsid w:val="000A0ACF"/>
    <w:rsid w:val="000A0C45"/>
    <w:rsid w:val="000A0F15"/>
    <w:rsid w:val="000A14A3"/>
    <w:rsid w:val="000A1599"/>
    <w:rsid w:val="000A1A99"/>
    <w:rsid w:val="000A219B"/>
    <w:rsid w:val="000A2225"/>
    <w:rsid w:val="000A25DA"/>
    <w:rsid w:val="000A28C5"/>
    <w:rsid w:val="000A29B1"/>
    <w:rsid w:val="000A2A41"/>
    <w:rsid w:val="000A304E"/>
    <w:rsid w:val="000A30F3"/>
    <w:rsid w:val="000A316A"/>
    <w:rsid w:val="000A380B"/>
    <w:rsid w:val="000A4038"/>
    <w:rsid w:val="000A445C"/>
    <w:rsid w:val="000A452D"/>
    <w:rsid w:val="000A4D55"/>
    <w:rsid w:val="000A520A"/>
    <w:rsid w:val="000A5322"/>
    <w:rsid w:val="000A599E"/>
    <w:rsid w:val="000A5BA7"/>
    <w:rsid w:val="000A5D2D"/>
    <w:rsid w:val="000A60AD"/>
    <w:rsid w:val="000A623D"/>
    <w:rsid w:val="000A64FF"/>
    <w:rsid w:val="000A67BA"/>
    <w:rsid w:val="000A7054"/>
    <w:rsid w:val="000A72E0"/>
    <w:rsid w:val="000A7F8D"/>
    <w:rsid w:val="000B027D"/>
    <w:rsid w:val="000B0F13"/>
    <w:rsid w:val="000B1933"/>
    <w:rsid w:val="000B207D"/>
    <w:rsid w:val="000B23D6"/>
    <w:rsid w:val="000B276A"/>
    <w:rsid w:val="000B331A"/>
    <w:rsid w:val="000B3432"/>
    <w:rsid w:val="000B3523"/>
    <w:rsid w:val="000B4666"/>
    <w:rsid w:val="000B4AEA"/>
    <w:rsid w:val="000B4E59"/>
    <w:rsid w:val="000B4E66"/>
    <w:rsid w:val="000B4EE6"/>
    <w:rsid w:val="000B5AC1"/>
    <w:rsid w:val="000B5FDB"/>
    <w:rsid w:val="000B6F0C"/>
    <w:rsid w:val="000B722F"/>
    <w:rsid w:val="000B7C68"/>
    <w:rsid w:val="000C00CC"/>
    <w:rsid w:val="000C0D18"/>
    <w:rsid w:val="000C0F42"/>
    <w:rsid w:val="000C1253"/>
    <w:rsid w:val="000C1C68"/>
    <w:rsid w:val="000C1EF1"/>
    <w:rsid w:val="000C2000"/>
    <w:rsid w:val="000C2A87"/>
    <w:rsid w:val="000C2F97"/>
    <w:rsid w:val="000C35EB"/>
    <w:rsid w:val="000C39CB"/>
    <w:rsid w:val="000C3C43"/>
    <w:rsid w:val="000C4A5D"/>
    <w:rsid w:val="000C5B9E"/>
    <w:rsid w:val="000C5E7A"/>
    <w:rsid w:val="000C6777"/>
    <w:rsid w:val="000C70E9"/>
    <w:rsid w:val="000C79E8"/>
    <w:rsid w:val="000D07C4"/>
    <w:rsid w:val="000D142A"/>
    <w:rsid w:val="000D159D"/>
    <w:rsid w:val="000D1846"/>
    <w:rsid w:val="000D21D7"/>
    <w:rsid w:val="000D551C"/>
    <w:rsid w:val="000D556D"/>
    <w:rsid w:val="000D6BF6"/>
    <w:rsid w:val="000D7625"/>
    <w:rsid w:val="000D76DB"/>
    <w:rsid w:val="000D792C"/>
    <w:rsid w:val="000E09FD"/>
    <w:rsid w:val="000E0E33"/>
    <w:rsid w:val="000E10E9"/>
    <w:rsid w:val="000E12FA"/>
    <w:rsid w:val="000E15F4"/>
    <w:rsid w:val="000E1638"/>
    <w:rsid w:val="000E1688"/>
    <w:rsid w:val="000E1C70"/>
    <w:rsid w:val="000E1DC7"/>
    <w:rsid w:val="000E2724"/>
    <w:rsid w:val="000E2814"/>
    <w:rsid w:val="000E2CDD"/>
    <w:rsid w:val="000E2F6C"/>
    <w:rsid w:val="000E3750"/>
    <w:rsid w:val="000E3DB6"/>
    <w:rsid w:val="000E40AC"/>
    <w:rsid w:val="000E4147"/>
    <w:rsid w:val="000E4925"/>
    <w:rsid w:val="000E4B27"/>
    <w:rsid w:val="000E4E1C"/>
    <w:rsid w:val="000E51AF"/>
    <w:rsid w:val="000E51C7"/>
    <w:rsid w:val="000E54C1"/>
    <w:rsid w:val="000E68D1"/>
    <w:rsid w:val="000E6C3F"/>
    <w:rsid w:val="000E7378"/>
    <w:rsid w:val="000E73EA"/>
    <w:rsid w:val="000E7D97"/>
    <w:rsid w:val="000F0CC0"/>
    <w:rsid w:val="000F0EE9"/>
    <w:rsid w:val="000F14EC"/>
    <w:rsid w:val="000F19FB"/>
    <w:rsid w:val="000F26B1"/>
    <w:rsid w:val="000F2C13"/>
    <w:rsid w:val="000F2DCC"/>
    <w:rsid w:val="000F2E7F"/>
    <w:rsid w:val="000F3034"/>
    <w:rsid w:val="000F3141"/>
    <w:rsid w:val="000F36E1"/>
    <w:rsid w:val="000F423B"/>
    <w:rsid w:val="000F4492"/>
    <w:rsid w:val="000F44A1"/>
    <w:rsid w:val="000F4B08"/>
    <w:rsid w:val="000F4DD6"/>
    <w:rsid w:val="000F4F37"/>
    <w:rsid w:val="000F4FF4"/>
    <w:rsid w:val="000F56A2"/>
    <w:rsid w:val="000F5DC1"/>
    <w:rsid w:val="000F6CC1"/>
    <w:rsid w:val="000F6DA8"/>
    <w:rsid w:val="000F77DD"/>
    <w:rsid w:val="000F78A3"/>
    <w:rsid w:val="000F7E5E"/>
    <w:rsid w:val="0010000E"/>
    <w:rsid w:val="00100617"/>
    <w:rsid w:val="00101CDD"/>
    <w:rsid w:val="00102269"/>
    <w:rsid w:val="00102BB7"/>
    <w:rsid w:val="00102C43"/>
    <w:rsid w:val="001030A9"/>
    <w:rsid w:val="0010421D"/>
    <w:rsid w:val="00104360"/>
    <w:rsid w:val="0010439F"/>
    <w:rsid w:val="001052C4"/>
    <w:rsid w:val="00105541"/>
    <w:rsid w:val="001055C0"/>
    <w:rsid w:val="001059AB"/>
    <w:rsid w:val="00105C1F"/>
    <w:rsid w:val="0010682E"/>
    <w:rsid w:val="00106D9E"/>
    <w:rsid w:val="00107514"/>
    <w:rsid w:val="00110448"/>
    <w:rsid w:val="00110BB5"/>
    <w:rsid w:val="00111186"/>
    <w:rsid w:val="0011141C"/>
    <w:rsid w:val="001117C9"/>
    <w:rsid w:val="00111DB6"/>
    <w:rsid w:val="00112014"/>
    <w:rsid w:val="0011278D"/>
    <w:rsid w:val="00112D4D"/>
    <w:rsid w:val="001136A5"/>
    <w:rsid w:val="00113CB3"/>
    <w:rsid w:val="00113D57"/>
    <w:rsid w:val="00114A94"/>
    <w:rsid w:val="00114D46"/>
    <w:rsid w:val="00115563"/>
    <w:rsid w:val="00115A56"/>
    <w:rsid w:val="00115C2E"/>
    <w:rsid w:val="001166A6"/>
    <w:rsid w:val="001169B6"/>
    <w:rsid w:val="00116E48"/>
    <w:rsid w:val="00116F5B"/>
    <w:rsid w:val="001172D1"/>
    <w:rsid w:val="001176A2"/>
    <w:rsid w:val="00120A00"/>
    <w:rsid w:val="00120AAD"/>
    <w:rsid w:val="00121D45"/>
    <w:rsid w:val="00122356"/>
    <w:rsid w:val="00122483"/>
    <w:rsid w:val="00122DB2"/>
    <w:rsid w:val="00123A0E"/>
    <w:rsid w:val="001241F5"/>
    <w:rsid w:val="0012459B"/>
    <w:rsid w:val="001246FF"/>
    <w:rsid w:val="00124F92"/>
    <w:rsid w:val="00125CE7"/>
    <w:rsid w:val="00125FB5"/>
    <w:rsid w:val="00125FBF"/>
    <w:rsid w:val="001273F9"/>
    <w:rsid w:val="00127780"/>
    <w:rsid w:val="00127F39"/>
    <w:rsid w:val="00131F48"/>
    <w:rsid w:val="00131FAC"/>
    <w:rsid w:val="001326BA"/>
    <w:rsid w:val="0013284C"/>
    <w:rsid w:val="00132E71"/>
    <w:rsid w:val="00132F41"/>
    <w:rsid w:val="00132FFF"/>
    <w:rsid w:val="0013314D"/>
    <w:rsid w:val="001338BC"/>
    <w:rsid w:val="00133B62"/>
    <w:rsid w:val="00133E61"/>
    <w:rsid w:val="00134BEF"/>
    <w:rsid w:val="00134FA6"/>
    <w:rsid w:val="00135DB4"/>
    <w:rsid w:val="00136F41"/>
    <w:rsid w:val="00136F55"/>
    <w:rsid w:val="00137AAE"/>
    <w:rsid w:val="00140379"/>
    <w:rsid w:val="001404DA"/>
    <w:rsid w:val="001407B5"/>
    <w:rsid w:val="00140891"/>
    <w:rsid w:val="001408D7"/>
    <w:rsid w:val="00140CC7"/>
    <w:rsid w:val="00140CF8"/>
    <w:rsid w:val="00140F93"/>
    <w:rsid w:val="00140FF3"/>
    <w:rsid w:val="00141094"/>
    <w:rsid w:val="001414C7"/>
    <w:rsid w:val="00141809"/>
    <w:rsid w:val="00141984"/>
    <w:rsid w:val="00141EB6"/>
    <w:rsid w:val="001420E4"/>
    <w:rsid w:val="0014254A"/>
    <w:rsid w:val="00142AED"/>
    <w:rsid w:val="00142D4F"/>
    <w:rsid w:val="001436B1"/>
    <w:rsid w:val="0014404C"/>
    <w:rsid w:val="00144701"/>
    <w:rsid w:val="00144B21"/>
    <w:rsid w:val="00146637"/>
    <w:rsid w:val="00146DAD"/>
    <w:rsid w:val="001473F5"/>
    <w:rsid w:val="001477C4"/>
    <w:rsid w:val="00150FF6"/>
    <w:rsid w:val="0015135A"/>
    <w:rsid w:val="00151493"/>
    <w:rsid w:val="00151881"/>
    <w:rsid w:val="00151A41"/>
    <w:rsid w:val="0015266F"/>
    <w:rsid w:val="00152D4B"/>
    <w:rsid w:val="00153214"/>
    <w:rsid w:val="00153751"/>
    <w:rsid w:val="00153DBD"/>
    <w:rsid w:val="00154C4E"/>
    <w:rsid w:val="00154FD6"/>
    <w:rsid w:val="0015639F"/>
    <w:rsid w:val="001563CB"/>
    <w:rsid w:val="0015670A"/>
    <w:rsid w:val="0015784C"/>
    <w:rsid w:val="00157AD8"/>
    <w:rsid w:val="00157D29"/>
    <w:rsid w:val="0016026B"/>
    <w:rsid w:val="001602B6"/>
    <w:rsid w:val="0016033A"/>
    <w:rsid w:val="001606DC"/>
    <w:rsid w:val="00160765"/>
    <w:rsid w:val="00160D80"/>
    <w:rsid w:val="0016138B"/>
    <w:rsid w:val="001615C8"/>
    <w:rsid w:val="001621C8"/>
    <w:rsid w:val="00162283"/>
    <w:rsid w:val="00162F18"/>
    <w:rsid w:val="001635B6"/>
    <w:rsid w:val="001641FF"/>
    <w:rsid w:val="00164F79"/>
    <w:rsid w:val="0016516A"/>
    <w:rsid w:val="0016554E"/>
    <w:rsid w:val="001657D7"/>
    <w:rsid w:val="00166082"/>
    <w:rsid w:val="0016641B"/>
    <w:rsid w:val="00166C67"/>
    <w:rsid w:val="00167464"/>
    <w:rsid w:val="00167AF3"/>
    <w:rsid w:val="00170007"/>
    <w:rsid w:val="00170A98"/>
    <w:rsid w:val="001715BE"/>
    <w:rsid w:val="00171A82"/>
    <w:rsid w:val="00171B0C"/>
    <w:rsid w:val="00171CCC"/>
    <w:rsid w:val="00172441"/>
    <w:rsid w:val="001734C5"/>
    <w:rsid w:val="00173D36"/>
    <w:rsid w:val="00174425"/>
    <w:rsid w:val="001751EC"/>
    <w:rsid w:val="001753F2"/>
    <w:rsid w:val="00175488"/>
    <w:rsid w:val="0017677F"/>
    <w:rsid w:val="00177243"/>
    <w:rsid w:val="00177752"/>
    <w:rsid w:val="00177A69"/>
    <w:rsid w:val="00177F5B"/>
    <w:rsid w:val="0018063E"/>
    <w:rsid w:val="00181287"/>
    <w:rsid w:val="001814EA"/>
    <w:rsid w:val="001816A1"/>
    <w:rsid w:val="00181B2E"/>
    <w:rsid w:val="00181C93"/>
    <w:rsid w:val="00181EBD"/>
    <w:rsid w:val="001821AB"/>
    <w:rsid w:val="00182702"/>
    <w:rsid w:val="00182782"/>
    <w:rsid w:val="00183A13"/>
    <w:rsid w:val="00183FA5"/>
    <w:rsid w:val="0018473B"/>
    <w:rsid w:val="001847F0"/>
    <w:rsid w:val="00184E41"/>
    <w:rsid w:val="0018545B"/>
    <w:rsid w:val="0018547E"/>
    <w:rsid w:val="00185924"/>
    <w:rsid w:val="001859F1"/>
    <w:rsid w:val="001865E1"/>
    <w:rsid w:val="00186BD4"/>
    <w:rsid w:val="0018724A"/>
    <w:rsid w:val="0018766E"/>
    <w:rsid w:val="001876CB"/>
    <w:rsid w:val="00190511"/>
    <w:rsid w:val="00190C90"/>
    <w:rsid w:val="00191164"/>
    <w:rsid w:val="0019158A"/>
    <w:rsid w:val="00191BFB"/>
    <w:rsid w:val="00192F65"/>
    <w:rsid w:val="00193335"/>
    <w:rsid w:val="00193855"/>
    <w:rsid w:val="00193994"/>
    <w:rsid w:val="00193B4F"/>
    <w:rsid w:val="00193BDD"/>
    <w:rsid w:val="00193C56"/>
    <w:rsid w:val="001945E5"/>
    <w:rsid w:val="00194C31"/>
    <w:rsid w:val="00194C35"/>
    <w:rsid w:val="00194C66"/>
    <w:rsid w:val="001950B4"/>
    <w:rsid w:val="00195609"/>
    <w:rsid w:val="001956FB"/>
    <w:rsid w:val="0019618F"/>
    <w:rsid w:val="001965CB"/>
    <w:rsid w:val="0019666A"/>
    <w:rsid w:val="001A1023"/>
    <w:rsid w:val="001A189D"/>
    <w:rsid w:val="001A1D5B"/>
    <w:rsid w:val="001A1EC5"/>
    <w:rsid w:val="001A1F07"/>
    <w:rsid w:val="001A2564"/>
    <w:rsid w:val="001A2A86"/>
    <w:rsid w:val="001A3E87"/>
    <w:rsid w:val="001A4695"/>
    <w:rsid w:val="001A5607"/>
    <w:rsid w:val="001A61B4"/>
    <w:rsid w:val="001A61F3"/>
    <w:rsid w:val="001A6404"/>
    <w:rsid w:val="001A6408"/>
    <w:rsid w:val="001A6D99"/>
    <w:rsid w:val="001A6DF8"/>
    <w:rsid w:val="001A6E6F"/>
    <w:rsid w:val="001A75E9"/>
    <w:rsid w:val="001A7735"/>
    <w:rsid w:val="001B004D"/>
    <w:rsid w:val="001B0319"/>
    <w:rsid w:val="001B1143"/>
    <w:rsid w:val="001B1228"/>
    <w:rsid w:val="001B1627"/>
    <w:rsid w:val="001B1689"/>
    <w:rsid w:val="001B176D"/>
    <w:rsid w:val="001B1CD0"/>
    <w:rsid w:val="001B230E"/>
    <w:rsid w:val="001B263F"/>
    <w:rsid w:val="001B2BA5"/>
    <w:rsid w:val="001B2E5F"/>
    <w:rsid w:val="001B2EB3"/>
    <w:rsid w:val="001B3EC1"/>
    <w:rsid w:val="001B3F59"/>
    <w:rsid w:val="001B4332"/>
    <w:rsid w:val="001B52A8"/>
    <w:rsid w:val="001B54BD"/>
    <w:rsid w:val="001B5B13"/>
    <w:rsid w:val="001B5BB1"/>
    <w:rsid w:val="001B6248"/>
    <w:rsid w:val="001B7132"/>
    <w:rsid w:val="001B71D5"/>
    <w:rsid w:val="001B7313"/>
    <w:rsid w:val="001B7DDD"/>
    <w:rsid w:val="001C0327"/>
    <w:rsid w:val="001C03F7"/>
    <w:rsid w:val="001C086F"/>
    <w:rsid w:val="001C2021"/>
    <w:rsid w:val="001C2493"/>
    <w:rsid w:val="001C2EEB"/>
    <w:rsid w:val="001C3087"/>
    <w:rsid w:val="001C3180"/>
    <w:rsid w:val="001C32FE"/>
    <w:rsid w:val="001C3B40"/>
    <w:rsid w:val="001C3DBF"/>
    <w:rsid w:val="001C3F25"/>
    <w:rsid w:val="001C47EF"/>
    <w:rsid w:val="001C4B5F"/>
    <w:rsid w:val="001C4C5B"/>
    <w:rsid w:val="001C56EB"/>
    <w:rsid w:val="001C583C"/>
    <w:rsid w:val="001C5DB6"/>
    <w:rsid w:val="001C64DA"/>
    <w:rsid w:val="001C7798"/>
    <w:rsid w:val="001D0346"/>
    <w:rsid w:val="001D04B5"/>
    <w:rsid w:val="001D1BC8"/>
    <w:rsid w:val="001D1E65"/>
    <w:rsid w:val="001D2128"/>
    <w:rsid w:val="001D2ACC"/>
    <w:rsid w:val="001D313D"/>
    <w:rsid w:val="001D3937"/>
    <w:rsid w:val="001D3ED3"/>
    <w:rsid w:val="001D3F21"/>
    <w:rsid w:val="001D429D"/>
    <w:rsid w:val="001D4622"/>
    <w:rsid w:val="001D4B60"/>
    <w:rsid w:val="001D555A"/>
    <w:rsid w:val="001D60FA"/>
    <w:rsid w:val="001D6E85"/>
    <w:rsid w:val="001E01EA"/>
    <w:rsid w:val="001E0B41"/>
    <w:rsid w:val="001E1062"/>
    <w:rsid w:val="001E15D7"/>
    <w:rsid w:val="001E1A62"/>
    <w:rsid w:val="001E1B20"/>
    <w:rsid w:val="001E1BE1"/>
    <w:rsid w:val="001E1D1E"/>
    <w:rsid w:val="001E2512"/>
    <w:rsid w:val="001E2B7F"/>
    <w:rsid w:val="001E338C"/>
    <w:rsid w:val="001E3C5F"/>
    <w:rsid w:val="001E46DC"/>
    <w:rsid w:val="001E4982"/>
    <w:rsid w:val="001E5CC3"/>
    <w:rsid w:val="001E60D9"/>
    <w:rsid w:val="001E6124"/>
    <w:rsid w:val="001E63E7"/>
    <w:rsid w:val="001E71BB"/>
    <w:rsid w:val="001E7403"/>
    <w:rsid w:val="001E740E"/>
    <w:rsid w:val="001E767F"/>
    <w:rsid w:val="001E7DA1"/>
    <w:rsid w:val="001F060A"/>
    <w:rsid w:val="001F06D6"/>
    <w:rsid w:val="001F078E"/>
    <w:rsid w:val="001F162C"/>
    <w:rsid w:val="001F16E7"/>
    <w:rsid w:val="001F1E9E"/>
    <w:rsid w:val="001F21D1"/>
    <w:rsid w:val="001F359D"/>
    <w:rsid w:val="001F37BD"/>
    <w:rsid w:val="001F3CC3"/>
    <w:rsid w:val="001F3EE1"/>
    <w:rsid w:val="001F42A6"/>
    <w:rsid w:val="001F51BB"/>
    <w:rsid w:val="001F54FF"/>
    <w:rsid w:val="001F58C5"/>
    <w:rsid w:val="001F5DC1"/>
    <w:rsid w:val="001F603B"/>
    <w:rsid w:val="001F6130"/>
    <w:rsid w:val="001F697E"/>
    <w:rsid w:val="001F6DDF"/>
    <w:rsid w:val="001F6F81"/>
    <w:rsid w:val="001F7140"/>
    <w:rsid w:val="001F7CCE"/>
    <w:rsid w:val="002000E8"/>
    <w:rsid w:val="002004FF"/>
    <w:rsid w:val="002005AA"/>
    <w:rsid w:val="00200A39"/>
    <w:rsid w:val="00201E10"/>
    <w:rsid w:val="002021F3"/>
    <w:rsid w:val="00202A6A"/>
    <w:rsid w:val="00202AD4"/>
    <w:rsid w:val="00202E7C"/>
    <w:rsid w:val="0020349D"/>
    <w:rsid w:val="00203FF3"/>
    <w:rsid w:val="0020410E"/>
    <w:rsid w:val="00204EB0"/>
    <w:rsid w:val="002052DA"/>
    <w:rsid w:val="00205A1D"/>
    <w:rsid w:val="00205D8D"/>
    <w:rsid w:val="002061FA"/>
    <w:rsid w:val="00206207"/>
    <w:rsid w:val="0020743E"/>
    <w:rsid w:val="00207988"/>
    <w:rsid w:val="00210E36"/>
    <w:rsid w:val="0021115A"/>
    <w:rsid w:val="00211773"/>
    <w:rsid w:val="00211997"/>
    <w:rsid w:val="00211E6C"/>
    <w:rsid w:val="00212116"/>
    <w:rsid w:val="00212DCB"/>
    <w:rsid w:val="00213B05"/>
    <w:rsid w:val="0021419F"/>
    <w:rsid w:val="00214D13"/>
    <w:rsid w:val="00215CA0"/>
    <w:rsid w:val="00215F33"/>
    <w:rsid w:val="0021657F"/>
    <w:rsid w:val="00216654"/>
    <w:rsid w:val="00216DCE"/>
    <w:rsid w:val="002172B4"/>
    <w:rsid w:val="002173B4"/>
    <w:rsid w:val="00217831"/>
    <w:rsid w:val="002178FB"/>
    <w:rsid w:val="00217E15"/>
    <w:rsid w:val="00220C07"/>
    <w:rsid w:val="00221263"/>
    <w:rsid w:val="00221B49"/>
    <w:rsid w:val="00221FA5"/>
    <w:rsid w:val="002224E5"/>
    <w:rsid w:val="002227DA"/>
    <w:rsid w:val="00222E98"/>
    <w:rsid w:val="0022340F"/>
    <w:rsid w:val="00224358"/>
    <w:rsid w:val="00225D65"/>
    <w:rsid w:val="0022616C"/>
    <w:rsid w:val="002268B6"/>
    <w:rsid w:val="00226CEC"/>
    <w:rsid w:val="00227B51"/>
    <w:rsid w:val="00230965"/>
    <w:rsid w:val="0023127C"/>
    <w:rsid w:val="002323DA"/>
    <w:rsid w:val="0023290F"/>
    <w:rsid w:val="00232A47"/>
    <w:rsid w:val="0023319F"/>
    <w:rsid w:val="00233456"/>
    <w:rsid w:val="00233479"/>
    <w:rsid w:val="002335CD"/>
    <w:rsid w:val="0023367D"/>
    <w:rsid w:val="00233DC7"/>
    <w:rsid w:val="00234738"/>
    <w:rsid w:val="00234BB0"/>
    <w:rsid w:val="00235784"/>
    <w:rsid w:val="00236256"/>
    <w:rsid w:val="00236757"/>
    <w:rsid w:val="0023679B"/>
    <w:rsid w:val="00236C51"/>
    <w:rsid w:val="00236E7C"/>
    <w:rsid w:val="00236F5E"/>
    <w:rsid w:val="00237542"/>
    <w:rsid w:val="00237EEC"/>
    <w:rsid w:val="00240740"/>
    <w:rsid w:val="002413B2"/>
    <w:rsid w:val="002417CB"/>
    <w:rsid w:val="00241E10"/>
    <w:rsid w:val="00241E58"/>
    <w:rsid w:val="002421EA"/>
    <w:rsid w:val="002422E8"/>
    <w:rsid w:val="002424C3"/>
    <w:rsid w:val="0024286A"/>
    <w:rsid w:val="00242A0C"/>
    <w:rsid w:val="00242A38"/>
    <w:rsid w:val="00242C0B"/>
    <w:rsid w:val="00242FD6"/>
    <w:rsid w:val="00243C32"/>
    <w:rsid w:val="002448F8"/>
    <w:rsid w:val="00244E6C"/>
    <w:rsid w:val="0024517E"/>
    <w:rsid w:val="0024549B"/>
    <w:rsid w:val="00245DEF"/>
    <w:rsid w:val="00245F1D"/>
    <w:rsid w:val="002472AC"/>
    <w:rsid w:val="00247929"/>
    <w:rsid w:val="00247D46"/>
    <w:rsid w:val="00247D7F"/>
    <w:rsid w:val="00247EA9"/>
    <w:rsid w:val="00250961"/>
    <w:rsid w:val="00251D0F"/>
    <w:rsid w:val="00251E0B"/>
    <w:rsid w:val="00252055"/>
    <w:rsid w:val="002520ED"/>
    <w:rsid w:val="002532C3"/>
    <w:rsid w:val="0025330B"/>
    <w:rsid w:val="00253368"/>
    <w:rsid w:val="0025367F"/>
    <w:rsid w:val="00255185"/>
    <w:rsid w:val="002559F2"/>
    <w:rsid w:val="0025610C"/>
    <w:rsid w:val="00256B3B"/>
    <w:rsid w:val="00257845"/>
    <w:rsid w:val="002579C1"/>
    <w:rsid w:val="00260209"/>
    <w:rsid w:val="00260CEC"/>
    <w:rsid w:val="00261969"/>
    <w:rsid w:val="00261F51"/>
    <w:rsid w:val="00262146"/>
    <w:rsid w:val="00262407"/>
    <w:rsid w:val="0026293D"/>
    <w:rsid w:val="00262946"/>
    <w:rsid w:val="002629CB"/>
    <w:rsid w:val="002629D5"/>
    <w:rsid w:val="00262FF7"/>
    <w:rsid w:val="00263003"/>
    <w:rsid w:val="0026387E"/>
    <w:rsid w:val="00263EFD"/>
    <w:rsid w:val="0026486E"/>
    <w:rsid w:val="00264FA9"/>
    <w:rsid w:val="0026683F"/>
    <w:rsid w:val="00266929"/>
    <w:rsid w:val="00267D4E"/>
    <w:rsid w:val="002706CE"/>
    <w:rsid w:val="00270893"/>
    <w:rsid w:val="00270F3D"/>
    <w:rsid w:val="00272B17"/>
    <w:rsid w:val="00273693"/>
    <w:rsid w:val="00273EC8"/>
    <w:rsid w:val="002752C0"/>
    <w:rsid w:val="0027577D"/>
    <w:rsid w:val="00275FAB"/>
    <w:rsid w:val="0027664B"/>
    <w:rsid w:val="002767D0"/>
    <w:rsid w:val="00276EAB"/>
    <w:rsid w:val="00277286"/>
    <w:rsid w:val="00277A46"/>
    <w:rsid w:val="002802D4"/>
    <w:rsid w:val="00281203"/>
    <w:rsid w:val="00281D2A"/>
    <w:rsid w:val="00281FE5"/>
    <w:rsid w:val="002821C2"/>
    <w:rsid w:val="0028291D"/>
    <w:rsid w:val="002829E8"/>
    <w:rsid w:val="002839B5"/>
    <w:rsid w:val="002840ED"/>
    <w:rsid w:val="00285217"/>
    <w:rsid w:val="0028549A"/>
    <w:rsid w:val="00285646"/>
    <w:rsid w:val="0028600E"/>
    <w:rsid w:val="00287365"/>
    <w:rsid w:val="00287959"/>
    <w:rsid w:val="00287A8B"/>
    <w:rsid w:val="00287E7B"/>
    <w:rsid w:val="00290969"/>
    <w:rsid w:val="00290DB4"/>
    <w:rsid w:val="0029120A"/>
    <w:rsid w:val="00291703"/>
    <w:rsid w:val="0029174F"/>
    <w:rsid w:val="0029193A"/>
    <w:rsid w:val="00291FDF"/>
    <w:rsid w:val="00292523"/>
    <w:rsid w:val="00292657"/>
    <w:rsid w:val="00292D5C"/>
    <w:rsid w:val="002933DA"/>
    <w:rsid w:val="00293BD3"/>
    <w:rsid w:val="00293E00"/>
    <w:rsid w:val="0029434E"/>
    <w:rsid w:val="002946B0"/>
    <w:rsid w:val="00294B99"/>
    <w:rsid w:val="00294CFD"/>
    <w:rsid w:val="00294E95"/>
    <w:rsid w:val="002952E3"/>
    <w:rsid w:val="002952F8"/>
    <w:rsid w:val="00295676"/>
    <w:rsid w:val="00295B29"/>
    <w:rsid w:val="00295EA3"/>
    <w:rsid w:val="002960F7"/>
    <w:rsid w:val="002965F1"/>
    <w:rsid w:val="00296DC6"/>
    <w:rsid w:val="0029709F"/>
    <w:rsid w:val="00297156"/>
    <w:rsid w:val="002971DF"/>
    <w:rsid w:val="002A017A"/>
    <w:rsid w:val="002A0515"/>
    <w:rsid w:val="002A0A0E"/>
    <w:rsid w:val="002A15AB"/>
    <w:rsid w:val="002A1C25"/>
    <w:rsid w:val="002A1E52"/>
    <w:rsid w:val="002A2D00"/>
    <w:rsid w:val="002A337B"/>
    <w:rsid w:val="002A3BC9"/>
    <w:rsid w:val="002A43DD"/>
    <w:rsid w:val="002A45AF"/>
    <w:rsid w:val="002A470A"/>
    <w:rsid w:val="002A59EF"/>
    <w:rsid w:val="002A5F6E"/>
    <w:rsid w:val="002A6612"/>
    <w:rsid w:val="002A73B1"/>
    <w:rsid w:val="002B0A25"/>
    <w:rsid w:val="002B0CB0"/>
    <w:rsid w:val="002B1742"/>
    <w:rsid w:val="002B1EEB"/>
    <w:rsid w:val="002B2596"/>
    <w:rsid w:val="002B2D6E"/>
    <w:rsid w:val="002B3283"/>
    <w:rsid w:val="002B3FCF"/>
    <w:rsid w:val="002B4063"/>
    <w:rsid w:val="002B4535"/>
    <w:rsid w:val="002B5080"/>
    <w:rsid w:val="002B55DE"/>
    <w:rsid w:val="002B5AB5"/>
    <w:rsid w:val="002B5D8C"/>
    <w:rsid w:val="002B5EA1"/>
    <w:rsid w:val="002B615A"/>
    <w:rsid w:val="002B6C0A"/>
    <w:rsid w:val="002B6E5F"/>
    <w:rsid w:val="002B7766"/>
    <w:rsid w:val="002B78FF"/>
    <w:rsid w:val="002C0735"/>
    <w:rsid w:val="002C0981"/>
    <w:rsid w:val="002C0C79"/>
    <w:rsid w:val="002C122D"/>
    <w:rsid w:val="002C1322"/>
    <w:rsid w:val="002C1BBA"/>
    <w:rsid w:val="002C1E01"/>
    <w:rsid w:val="002C2244"/>
    <w:rsid w:val="002C27AB"/>
    <w:rsid w:val="002C2853"/>
    <w:rsid w:val="002C2E62"/>
    <w:rsid w:val="002C3539"/>
    <w:rsid w:val="002C3878"/>
    <w:rsid w:val="002C39D6"/>
    <w:rsid w:val="002C4116"/>
    <w:rsid w:val="002C4619"/>
    <w:rsid w:val="002C5453"/>
    <w:rsid w:val="002C6159"/>
    <w:rsid w:val="002C6442"/>
    <w:rsid w:val="002C74E8"/>
    <w:rsid w:val="002C7653"/>
    <w:rsid w:val="002D008A"/>
    <w:rsid w:val="002D0229"/>
    <w:rsid w:val="002D02CF"/>
    <w:rsid w:val="002D0C9C"/>
    <w:rsid w:val="002D1003"/>
    <w:rsid w:val="002D11FA"/>
    <w:rsid w:val="002D168C"/>
    <w:rsid w:val="002D260C"/>
    <w:rsid w:val="002D4349"/>
    <w:rsid w:val="002D4B41"/>
    <w:rsid w:val="002D4EE1"/>
    <w:rsid w:val="002D5C87"/>
    <w:rsid w:val="002D6AAC"/>
    <w:rsid w:val="002D72A5"/>
    <w:rsid w:val="002D7906"/>
    <w:rsid w:val="002D7F3E"/>
    <w:rsid w:val="002E0422"/>
    <w:rsid w:val="002E07A9"/>
    <w:rsid w:val="002E0865"/>
    <w:rsid w:val="002E110B"/>
    <w:rsid w:val="002E1D15"/>
    <w:rsid w:val="002E1D1B"/>
    <w:rsid w:val="002E21E7"/>
    <w:rsid w:val="002E24F2"/>
    <w:rsid w:val="002E26C6"/>
    <w:rsid w:val="002E2B5D"/>
    <w:rsid w:val="002E2D10"/>
    <w:rsid w:val="002E2D6C"/>
    <w:rsid w:val="002E39E9"/>
    <w:rsid w:val="002E3AB1"/>
    <w:rsid w:val="002E3AE9"/>
    <w:rsid w:val="002E3AFD"/>
    <w:rsid w:val="002E3E13"/>
    <w:rsid w:val="002E4B54"/>
    <w:rsid w:val="002E4ED3"/>
    <w:rsid w:val="002E4FF9"/>
    <w:rsid w:val="002E5292"/>
    <w:rsid w:val="002E5531"/>
    <w:rsid w:val="002E5BFF"/>
    <w:rsid w:val="002E6036"/>
    <w:rsid w:val="002E6750"/>
    <w:rsid w:val="002E685B"/>
    <w:rsid w:val="002E6D62"/>
    <w:rsid w:val="002E7E68"/>
    <w:rsid w:val="002F003D"/>
    <w:rsid w:val="002F0801"/>
    <w:rsid w:val="002F0816"/>
    <w:rsid w:val="002F0884"/>
    <w:rsid w:val="002F0AA8"/>
    <w:rsid w:val="002F0BA4"/>
    <w:rsid w:val="002F0CE2"/>
    <w:rsid w:val="002F1061"/>
    <w:rsid w:val="002F1085"/>
    <w:rsid w:val="002F17C8"/>
    <w:rsid w:val="002F19BA"/>
    <w:rsid w:val="002F1F87"/>
    <w:rsid w:val="002F202A"/>
    <w:rsid w:val="002F2396"/>
    <w:rsid w:val="002F28DB"/>
    <w:rsid w:val="002F3562"/>
    <w:rsid w:val="002F447F"/>
    <w:rsid w:val="002F4860"/>
    <w:rsid w:val="002F48AF"/>
    <w:rsid w:val="002F525B"/>
    <w:rsid w:val="002F68D6"/>
    <w:rsid w:val="002F6ADA"/>
    <w:rsid w:val="002F6F7E"/>
    <w:rsid w:val="002F7059"/>
    <w:rsid w:val="002F721A"/>
    <w:rsid w:val="002F77EF"/>
    <w:rsid w:val="002F7AB1"/>
    <w:rsid w:val="00300001"/>
    <w:rsid w:val="00300372"/>
    <w:rsid w:val="0030062C"/>
    <w:rsid w:val="00300657"/>
    <w:rsid w:val="00300805"/>
    <w:rsid w:val="00300C2C"/>
    <w:rsid w:val="00300C8D"/>
    <w:rsid w:val="00301C4A"/>
    <w:rsid w:val="003020DB"/>
    <w:rsid w:val="00302B76"/>
    <w:rsid w:val="00302E4E"/>
    <w:rsid w:val="003031A0"/>
    <w:rsid w:val="00303B8D"/>
    <w:rsid w:val="00303F6B"/>
    <w:rsid w:val="003049C5"/>
    <w:rsid w:val="003050D2"/>
    <w:rsid w:val="00305C6C"/>
    <w:rsid w:val="00305D11"/>
    <w:rsid w:val="00305DD2"/>
    <w:rsid w:val="00306264"/>
    <w:rsid w:val="003064B5"/>
    <w:rsid w:val="003075F9"/>
    <w:rsid w:val="00307A99"/>
    <w:rsid w:val="00307AD8"/>
    <w:rsid w:val="00307EAC"/>
    <w:rsid w:val="00307F49"/>
    <w:rsid w:val="00307FDE"/>
    <w:rsid w:val="0031010A"/>
    <w:rsid w:val="00310322"/>
    <w:rsid w:val="00310336"/>
    <w:rsid w:val="00310569"/>
    <w:rsid w:val="003106AB"/>
    <w:rsid w:val="003106EA"/>
    <w:rsid w:val="00311041"/>
    <w:rsid w:val="003122A1"/>
    <w:rsid w:val="00312A00"/>
    <w:rsid w:val="00312A91"/>
    <w:rsid w:val="00312F38"/>
    <w:rsid w:val="003134B1"/>
    <w:rsid w:val="00313C74"/>
    <w:rsid w:val="00314152"/>
    <w:rsid w:val="00314545"/>
    <w:rsid w:val="00314D5A"/>
    <w:rsid w:val="003159A3"/>
    <w:rsid w:val="00315A69"/>
    <w:rsid w:val="00315BE8"/>
    <w:rsid w:val="00316022"/>
    <w:rsid w:val="003162BD"/>
    <w:rsid w:val="00316C93"/>
    <w:rsid w:val="00320737"/>
    <w:rsid w:val="003207FB"/>
    <w:rsid w:val="003208A4"/>
    <w:rsid w:val="00320E5A"/>
    <w:rsid w:val="003215A0"/>
    <w:rsid w:val="003215E2"/>
    <w:rsid w:val="00321772"/>
    <w:rsid w:val="00321CCE"/>
    <w:rsid w:val="003221A3"/>
    <w:rsid w:val="00322598"/>
    <w:rsid w:val="00322B62"/>
    <w:rsid w:val="00322B73"/>
    <w:rsid w:val="00323249"/>
    <w:rsid w:val="00323C45"/>
    <w:rsid w:val="00323C92"/>
    <w:rsid w:val="00323D0C"/>
    <w:rsid w:val="00324072"/>
    <w:rsid w:val="00324128"/>
    <w:rsid w:val="0032485D"/>
    <w:rsid w:val="00324EB1"/>
    <w:rsid w:val="00325E22"/>
    <w:rsid w:val="00326088"/>
    <w:rsid w:val="003264CF"/>
    <w:rsid w:val="003277EB"/>
    <w:rsid w:val="003278BB"/>
    <w:rsid w:val="00327A14"/>
    <w:rsid w:val="00327B5D"/>
    <w:rsid w:val="00330A7C"/>
    <w:rsid w:val="00330DB8"/>
    <w:rsid w:val="00331341"/>
    <w:rsid w:val="003316CD"/>
    <w:rsid w:val="00331F5E"/>
    <w:rsid w:val="0033253A"/>
    <w:rsid w:val="00332744"/>
    <w:rsid w:val="00332F05"/>
    <w:rsid w:val="003330DC"/>
    <w:rsid w:val="00333540"/>
    <w:rsid w:val="003335F2"/>
    <w:rsid w:val="00333797"/>
    <w:rsid w:val="00333F06"/>
    <w:rsid w:val="00334036"/>
    <w:rsid w:val="00334116"/>
    <w:rsid w:val="00334B18"/>
    <w:rsid w:val="00334BF2"/>
    <w:rsid w:val="00335666"/>
    <w:rsid w:val="003357E8"/>
    <w:rsid w:val="00335F97"/>
    <w:rsid w:val="0033638F"/>
    <w:rsid w:val="00336BCE"/>
    <w:rsid w:val="00336D27"/>
    <w:rsid w:val="00337058"/>
    <w:rsid w:val="00337190"/>
    <w:rsid w:val="00340B36"/>
    <w:rsid w:val="00340EF1"/>
    <w:rsid w:val="00341D49"/>
    <w:rsid w:val="00341F82"/>
    <w:rsid w:val="003431A1"/>
    <w:rsid w:val="003432C3"/>
    <w:rsid w:val="00343B70"/>
    <w:rsid w:val="00344A9D"/>
    <w:rsid w:val="00344B05"/>
    <w:rsid w:val="00344CB8"/>
    <w:rsid w:val="003457D5"/>
    <w:rsid w:val="00346011"/>
    <w:rsid w:val="0034665B"/>
    <w:rsid w:val="00346AE0"/>
    <w:rsid w:val="00346C7D"/>
    <w:rsid w:val="00347958"/>
    <w:rsid w:val="00350099"/>
    <w:rsid w:val="0035044D"/>
    <w:rsid w:val="00350748"/>
    <w:rsid w:val="00350972"/>
    <w:rsid w:val="00350A36"/>
    <w:rsid w:val="00350AFB"/>
    <w:rsid w:val="00351430"/>
    <w:rsid w:val="00351A40"/>
    <w:rsid w:val="00351F1C"/>
    <w:rsid w:val="00352194"/>
    <w:rsid w:val="003521E0"/>
    <w:rsid w:val="0035241D"/>
    <w:rsid w:val="00352720"/>
    <w:rsid w:val="00352AB7"/>
    <w:rsid w:val="00352F8D"/>
    <w:rsid w:val="00353320"/>
    <w:rsid w:val="00353625"/>
    <w:rsid w:val="003536C6"/>
    <w:rsid w:val="00353FAD"/>
    <w:rsid w:val="0035428D"/>
    <w:rsid w:val="00354783"/>
    <w:rsid w:val="003547F6"/>
    <w:rsid w:val="00354D05"/>
    <w:rsid w:val="00355249"/>
    <w:rsid w:val="00355B69"/>
    <w:rsid w:val="00355E45"/>
    <w:rsid w:val="00356596"/>
    <w:rsid w:val="00357957"/>
    <w:rsid w:val="00357A4C"/>
    <w:rsid w:val="00357DB1"/>
    <w:rsid w:val="00357E0D"/>
    <w:rsid w:val="003600D6"/>
    <w:rsid w:val="003601D0"/>
    <w:rsid w:val="003609BC"/>
    <w:rsid w:val="00361C14"/>
    <w:rsid w:val="00362EB3"/>
    <w:rsid w:val="0036326E"/>
    <w:rsid w:val="00363393"/>
    <w:rsid w:val="0036397B"/>
    <w:rsid w:val="00363C5C"/>
    <w:rsid w:val="0036403C"/>
    <w:rsid w:val="00364D2F"/>
    <w:rsid w:val="00364E15"/>
    <w:rsid w:val="003650C2"/>
    <w:rsid w:val="00365CB4"/>
    <w:rsid w:val="0036649E"/>
    <w:rsid w:val="003674E6"/>
    <w:rsid w:val="003675EF"/>
    <w:rsid w:val="00367B4D"/>
    <w:rsid w:val="0037020C"/>
    <w:rsid w:val="00370309"/>
    <w:rsid w:val="00370595"/>
    <w:rsid w:val="0037073C"/>
    <w:rsid w:val="00370B31"/>
    <w:rsid w:val="00370D5B"/>
    <w:rsid w:val="0037129B"/>
    <w:rsid w:val="0037132B"/>
    <w:rsid w:val="00371545"/>
    <w:rsid w:val="0037289F"/>
    <w:rsid w:val="00372AB2"/>
    <w:rsid w:val="00372D2A"/>
    <w:rsid w:val="00373310"/>
    <w:rsid w:val="003735A7"/>
    <w:rsid w:val="00373BF0"/>
    <w:rsid w:val="00373D28"/>
    <w:rsid w:val="003745A3"/>
    <w:rsid w:val="00374A19"/>
    <w:rsid w:val="003751CD"/>
    <w:rsid w:val="00375C16"/>
    <w:rsid w:val="0037652B"/>
    <w:rsid w:val="003768C9"/>
    <w:rsid w:val="00377961"/>
    <w:rsid w:val="00380F10"/>
    <w:rsid w:val="0038121F"/>
    <w:rsid w:val="003817DC"/>
    <w:rsid w:val="00381AE5"/>
    <w:rsid w:val="00381BE0"/>
    <w:rsid w:val="00382255"/>
    <w:rsid w:val="00382563"/>
    <w:rsid w:val="00382BD0"/>
    <w:rsid w:val="00383190"/>
    <w:rsid w:val="00383AA9"/>
    <w:rsid w:val="0038446D"/>
    <w:rsid w:val="00384841"/>
    <w:rsid w:val="00385035"/>
    <w:rsid w:val="003856C4"/>
    <w:rsid w:val="00385977"/>
    <w:rsid w:val="00386911"/>
    <w:rsid w:val="00386C3B"/>
    <w:rsid w:val="00386C4F"/>
    <w:rsid w:val="003873ED"/>
    <w:rsid w:val="00387F69"/>
    <w:rsid w:val="0039016A"/>
    <w:rsid w:val="0039047D"/>
    <w:rsid w:val="0039123A"/>
    <w:rsid w:val="00391383"/>
    <w:rsid w:val="0039166F"/>
    <w:rsid w:val="00391FAF"/>
    <w:rsid w:val="003923A4"/>
    <w:rsid w:val="00392695"/>
    <w:rsid w:val="003933FA"/>
    <w:rsid w:val="003934D4"/>
    <w:rsid w:val="0039384D"/>
    <w:rsid w:val="00393858"/>
    <w:rsid w:val="00393F0D"/>
    <w:rsid w:val="00394B19"/>
    <w:rsid w:val="00394B86"/>
    <w:rsid w:val="0039560C"/>
    <w:rsid w:val="00395EB4"/>
    <w:rsid w:val="00396235"/>
    <w:rsid w:val="003965FA"/>
    <w:rsid w:val="003979B8"/>
    <w:rsid w:val="003A0517"/>
    <w:rsid w:val="003A09B5"/>
    <w:rsid w:val="003A1ACF"/>
    <w:rsid w:val="003A1C54"/>
    <w:rsid w:val="003A2686"/>
    <w:rsid w:val="003A282B"/>
    <w:rsid w:val="003A3334"/>
    <w:rsid w:val="003A3A03"/>
    <w:rsid w:val="003A3A3E"/>
    <w:rsid w:val="003A3AD5"/>
    <w:rsid w:val="003A3D3F"/>
    <w:rsid w:val="003A3E86"/>
    <w:rsid w:val="003A4723"/>
    <w:rsid w:val="003A4D46"/>
    <w:rsid w:val="003A57B1"/>
    <w:rsid w:val="003A5910"/>
    <w:rsid w:val="003A6137"/>
    <w:rsid w:val="003A6BEE"/>
    <w:rsid w:val="003A71A4"/>
    <w:rsid w:val="003A7FA2"/>
    <w:rsid w:val="003B04F1"/>
    <w:rsid w:val="003B0DEC"/>
    <w:rsid w:val="003B0F69"/>
    <w:rsid w:val="003B1391"/>
    <w:rsid w:val="003B149C"/>
    <w:rsid w:val="003B1844"/>
    <w:rsid w:val="003B1B98"/>
    <w:rsid w:val="003B26EF"/>
    <w:rsid w:val="003B296B"/>
    <w:rsid w:val="003B2B85"/>
    <w:rsid w:val="003B32C6"/>
    <w:rsid w:val="003B40E1"/>
    <w:rsid w:val="003B40F8"/>
    <w:rsid w:val="003B465C"/>
    <w:rsid w:val="003B4F3E"/>
    <w:rsid w:val="003B5457"/>
    <w:rsid w:val="003B5C0A"/>
    <w:rsid w:val="003B5C67"/>
    <w:rsid w:val="003B60B8"/>
    <w:rsid w:val="003B6A40"/>
    <w:rsid w:val="003B6B12"/>
    <w:rsid w:val="003B6BBE"/>
    <w:rsid w:val="003B729F"/>
    <w:rsid w:val="003B7AC9"/>
    <w:rsid w:val="003C0443"/>
    <w:rsid w:val="003C06BD"/>
    <w:rsid w:val="003C07BB"/>
    <w:rsid w:val="003C09B7"/>
    <w:rsid w:val="003C0C76"/>
    <w:rsid w:val="003C1CC8"/>
    <w:rsid w:val="003C1D1B"/>
    <w:rsid w:val="003C23CD"/>
    <w:rsid w:val="003C260F"/>
    <w:rsid w:val="003C276A"/>
    <w:rsid w:val="003C2B32"/>
    <w:rsid w:val="003C30E5"/>
    <w:rsid w:val="003C31CC"/>
    <w:rsid w:val="003C350E"/>
    <w:rsid w:val="003C3591"/>
    <w:rsid w:val="003C36FB"/>
    <w:rsid w:val="003C3D5D"/>
    <w:rsid w:val="003C4873"/>
    <w:rsid w:val="003C4B5F"/>
    <w:rsid w:val="003C5C52"/>
    <w:rsid w:val="003C5C67"/>
    <w:rsid w:val="003C5FF6"/>
    <w:rsid w:val="003C6085"/>
    <w:rsid w:val="003C6E01"/>
    <w:rsid w:val="003C6E49"/>
    <w:rsid w:val="003C6E9F"/>
    <w:rsid w:val="003D0CD1"/>
    <w:rsid w:val="003D12E1"/>
    <w:rsid w:val="003D238D"/>
    <w:rsid w:val="003D2506"/>
    <w:rsid w:val="003D25C7"/>
    <w:rsid w:val="003D30BE"/>
    <w:rsid w:val="003D3485"/>
    <w:rsid w:val="003D369E"/>
    <w:rsid w:val="003D3AC3"/>
    <w:rsid w:val="003D3B1A"/>
    <w:rsid w:val="003D4079"/>
    <w:rsid w:val="003D43DF"/>
    <w:rsid w:val="003D4442"/>
    <w:rsid w:val="003D47CD"/>
    <w:rsid w:val="003D4914"/>
    <w:rsid w:val="003D4E39"/>
    <w:rsid w:val="003D50AE"/>
    <w:rsid w:val="003D55E8"/>
    <w:rsid w:val="003D56C0"/>
    <w:rsid w:val="003D58DF"/>
    <w:rsid w:val="003D5D9E"/>
    <w:rsid w:val="003D65C0"/>
    <w:rsid w:val="003D6E2D"/>
    <w:rsid w:val="003D6F41"/>
    <w:rsid w:val="003D791A"/>
    <w:rsid w:val="003D794F"/>
    <w:rsid w:val="003D7D77"/>
    <w:rsid w:val="003E0008"/>
    <w:rsid w:val="003E0026"/>
    <w:rsid w:val="003E00A4"/>
    <w:rsid w:val="003E0622"/>
    <w:rsid w:val="003E072C"/>
    <w:rsid w:val="003E0E59"/>
    <w:rsid w:val="003E1AE6"/>
    <w:rsid w:val="003E1CCB"/>
    <w:rsid w:val="003E2081"/>
    <w:rsid w:val="003E2591"/>
    <w:rsid w:val="003E2B8C"/>
    <w:rsid w:val="003E2C9E"/>
    <w:rsid w:val="003E353D"/>
    <w:rsid w:val="003E37F4"/>
    <w:rsid w:val="003E3C02"/>
    <w:rsid w:val="003E3D17"/>
    <w:rsid w:val="003E3D74"/>
    <w:rsid w:val="003E4844"/>
    <w:rsid w:val="003E49E9"/>
    <w:rsid w:val="003E4A45"/>
    <w:rsid w:val="003E4AA8"/>
    <w:rsid w:val="003E4F0A"/>
    <w:rsid w:val="003E5240"/>
    <w:rsid w:val="003E6823"/>
    <w:rsid w:val="003E6DDA"/>
    <w:rsid w:val="003E7208"/>
    <w:rsid w:val="003E79B1"/>
    <w:rsid w:val="003F017F"/>
    <w:rsid w:val="003F0522"/>
    <w:rsid w:val="003F0DAA"/>
    <w:rsid w:val="003F0FB0"/>
    <w:rsid w:val="003F0FD3"/>
    <w:rsid w:val="003F10EE"/>
    <w:rsid w:val="003F1938"/>
    <w:rsid w:val="003F1F0B"/>
    <w:rsid w:val="003F22BA"/>
    <w:rsid w:val="003F2450"/>
    <w:rsid w:val="003F3175"/>
    <w:rsid w:val="003F3E02"/>
    <w:rsid w:val="003F4258"/>
    <w:rsid w:val="003F448E"/>
    <w:rsid w:val="003F45BA"/>
    <w:rsid w:val="003F4825"/>
    <w:rsid w:val="003F4EA9"/>
    <w:rsid w:val="003F53FF"/>
    <w:rsid w:val="003F614E"/>
    <w:rsid w:val="003F6C7A"/>
    <w:rsid w:val="003F7547"/>
    <w:rsid w:val="003F7CE6"/>
    <w:rsid w:val="00400821"/>
    <w:rsid w:val="0040096A"/>
    <w:rsid w:val="00400E14"/>
    <w:rsid w:val="004011FB"/>
    <w:rsid w:val="00401724"/>
    <w:rsid w:val="00401DD5"/>
    <w:rsid w:val="00402D64"/>
    <w:rsid w:val="00403670"/>
    <w:rsid w:val="00403AC5"/>
    <w:rsid w:val="0040499D"/>
    <w:rsid w:val="00404B25"/>
    <w:rsid w:val="00404C12"/>
    <w:rsid w:val="00405011"/>
    <w:rsid w:val="00405B45"/>
    <w:rsid w:val="00405BA7"/>
    <w:rsid w:val="00406385"/>
    <w:rsid w:val="004064F1"/>
    <w:rsid w:val="004065A4"/>
    <w:rsid w:val="004068BC"/>
    <w:rsid w:val="00406ACB"/>
    <w:rsid w:val="00406B67"/>
    <w:rsid w:val="00406C8B"/>
    <w:rsid w:val="004105E8"/>
    <w:rsid w:val="00410AF2"/>
    <w:rsid w:val="00411F2F"/>
    <w:rsid w:val="00412A3D"/>
    <w:rsid w:val="00412AEC"/>
    <w:rsid w:val="00412B2F"/>
    <w:rsid w:val="00412B30"/>
    <w:rsid w:val="00412FC7"/>
    <w:rsid w:val="004132E3"/>
    <w:rsid w:val="004133B5"/>
    <w:rsid w:val="00414649"/>
    <w:rsid w:val="00414954"/>
    <w:rsid w:val="00414975"/>
    <w:rsid w:val="0041544B"/>
    <w:rsid w:val="004159AD"/>
    <w:rsid w:val="00415EAB"/>
    <w:rsid w:val="00415EFD"/>
    <w:rsid w:val="00416B32"/>
    <w:rsid w:val="00416CEA"/>
    <w:rsid w:val="00417541"/>
    <w:rsid w:val="00417950"/>
    <w:rsid w:val="00420D2F"/>
    <w:rsid w:val="00421612"/>
    <w:rsid w:val="004219CE"/>
    <w:rsid w:val="00421CDC"/>
    <w:rsid w:val="00421D13"/>
    <w:rsid w:val="004226E8"/>
    <w:rsid w:val="004230E5"/>
    <w:rsid w:val="00423AC4"/>
    <w:rsid w:val="00423B64"/>
    <w:rsid w:val="00423E70"/>
    <w:rsid w:val="00424BFA"/>
    <w:rsid w:val="0042589D"/>
    <w:rsid w:val="004259A8"/>
    <w:rsid w:val="00425B2C"/>
    <w:rsid w:val="00425FA3"/>
    <w:rsid w:val="0042637D"/>
    <w:rsid w:val="004269AE"/>
    <w:rsid w:val="00426E43"/>
    <w:rsid w:val="00427021"/>
    <w:rsid w:val="004271DD"/>
    <w:rsid w:val="004275E7"/>
    <w:rsid w:val="00427A91"/>
    <w:rsid w:val="00427AE7"/>
    <w:rsid w:val="00427FCA"/>
    <w:rsid w:val="00430413"/>
    <w:rsid w:val="00430790"/>
    <w:rsid w:val="00430910"/>
    <w:rsid w:val="00431A80"/>
    <w:rsid w:val="00431DDD"/>
    <w:rsid w:val="0043200A"/>
    <w:rsid w:val="00433C53"/>
    <w:rsid w:val="00435CE2"/>
    <w:rsid w:val="004365EB"/>
    <w:rsid w:val="0043681F"/>
    <w:rsid w:val="00436D39"/>
    <w:rsid w:val="004405E6"/>
    <w:rsid w:val="00440E00"/>
    <w:rsid w:val="00441263"/>
    <w:rsid w:val="00441346"/>
    <w:rsid w:val="0044152E"/>
    <w:rsid w:val="00441667"/>
    <w:rsid w:val="00442144"/>
    <w:rsid w:val="004424A7"/>
    <w:rsid w:val="0044274E"/>
    <w:rsid w:val="0044292D"/>
    <w:rsid w:val="00442BD5"/>
    <w:rsid w:val="00442CE7"/>
    <w:rsid w:val="00442DBD"/>
    <w:rsid w:val="00442E97"/>
    <w:rsid w:val="00443364"/>
    <w:rsid w:val="00443452"/>
    <w:rsid w:val="0044364C"/>
    <w:rsid w:val="0044392F"/>
    <w:rsid w:val="0044411E"/>
    <w:rsid w:val="00444CD9"/>
    <w:rsid w:val="0044512F"/>
    <w:rsid w:val="0044527A"/>
    <w:rsid w:val="00445B04"/>
    <w:rsid w:val="00445B4A"/>
    <w:rsid w:val="00445F2E"/>
    <w:rsid w:val="004462B4"/>
    <w:rsid w:val="004467DE"/>
    <w:rsid w:val="00446FC6"/>
    <w:rsid w:val="00447339"/>
    <w:rsid w:val="00447C7F"/>
    <w:rsid w:val="00447D6A"/>
    <w:rsid w:val="00447DD9"/>
    <w:rsid w:val="00450BA1"/>
    <w:rsid w:val="00450D08"/>
    <w:rsid w:val="00450EA2"/>
    <w:rsid w:val="00451419"/>
    <w:rsid w:val="0045174E"/>
    <w:rsid w:val="00451DCC"/>
    <w:rsid w:val="00451E6A"/>
    <w:rsid w:val="00452A1E"/>
    <w:rsid w:val="00453913"/>
    <w:rsid w:val="00453D9B"/>
    <w:rsid w:val="00454648"/>
    <w:rsid w:val="00455244"/>
    <w:rsid w:val="004552DF"/>
    <w:rsid w:val="00455CD2"/>
    <w:rsid w:val="00455F90"/>
    <w:rsid w:val="0045646B"/>
    <w:rsid w:val="00456D58"/>
    <w:rsid w:val="0045700E"/>
    <w:rsid w:val="00460D3F"/>
    <w:rsid w:val="00460D45"/>
    <w:rsid w:val="0046103C"/>
    <w:rsid w:val="00461A5B"/>
    <w:rsid w:val="00461B41"/>
    <w:rsid w:val="00461B68"/>
    <w:rsid w:val="00461E27"/>
    <w:rsid w:val="00462093"/>
    <w:rsid w:val="00462270"/>
    <w:rsid w:val="004630CB"/>
    <w:rsid w:val="004631BB"/>
    <w:rsid w:val="00463B87"/>
    <w:rsid w:val="00464026"/>
    <w:rsid w:val="004642C3"/>
    <w:rsid w:val="0046480B"/>
    <w:rsid w:val="00464CAE"/>
    <w:rsid w:val="004655D4"/>
    <w:rsid w:val="00465688"/>
    <w:rsid w:val="00465B4A"/>
    <w:rsid w:val="00465DD1"/>
    <w:rsid w:val="00465ED1"/>
    <w:rsid w:val="00466731"/>
    <w:rsid w:val="00466F6E"/>
    <w:rsid w:val="00466FB4"/>
    <w:rsid w:val="0046740B"/>
    <w:rsid w:val="00467922"/>
    <w:rsid w:val="00467D61"/>
    <w:rsid w:val="0047058E"/>
    <w:rsid w:val="00470920"/>
    <w:rsid w:val="004712BA"/>
    <w:rsid w:val="0047185B"/>
    <w:rsid w:val="00471FCF"/>
    <w:rsid w:val="004720A3"/>
    <w:rsid w:val="004721D1"/>
    <w:rsid w:val="00473155"/>
    <w:rsid w:val="00473486"/>
    <w:rsid w:val="004734B2"/>
    <w:rsid w:val="004734EC"/>
    <w:rsid w:val="00473949"/>
    <w:rsid w:val="0047414F"/>
    <w:rsid w:val="004741A7"/>
    <w:rsid w:val="00474627"/>
    <w:rsid w:val="00474847"/>
    <w:rsid w:val="00474E6A"/>
    <w:rsid w:val="0047570E"/>
    <w:rsid w:val="00475866"/>
    <w:rsid w:val="004759A3"/>
    <w:rsid w:val="004764BF"/>
    <w:rsid w:val="004765FB"/>
    <w:rsid w:val="004771BE"/>
    <w:rsid w:val="0047757C"/>
    <w:rsid w:val="004776F7"/>
    <w:rsid w:val="00477BE2"/>
    <w:rsid w:val="00477DB5"/>
    <w:rsid w:val="004800EB"/>
    <w:rsid w:val="00480F1E"/>
    <w:rsid w:val="00481AE2"/>
    <w:rsid w:val="00481CAB"/>
    <w:rsid w:val="004825F0"/>
    <w:rsid w:val="00482BA3"/>
    <w:rsid w:val="00482F5C"/>
    <w:rsid w:val="00483733"/>
    <w:rsid w:val="00483874"/>
    <w:rsid w:val="00483F2B"/>
    <w:rsid w:val="004844E8"/>
    <w:rsid w:val="004846A3"/>
    <w:rsid w:val="00484CC6"/>
    <w:rsid w:val="0048522D"/>
    <w:rsid w:val="00485317"/>
    <w:rsid w:val="0048593B"/>
    <w:rsid w:val="00485B9B"/>
    <w:rsid w:val="00485DBE"/>
    <w:rsid w:val="0048600B"/>
    <w:rsid w:val="0048634D"/>
    <w:rsid w:val="00486484"/>
    <w:rsid w:val="0048738E"/>
    <w:rsid w:val="0048740F"/>
    <w:rsid w:val="004879B2"/>
    <w:rsid w:val="004879D7"/>
    <w:rsid w:val="00487C27"/>
    <w:rsid w:val="00490141"/>
    <w:rsid w:val="00490928"/>
    <w:rsid w:val="00490B8C"/>
    <w:rsid w:val="004915C1"/>
    <w:rsid w:val="00491B0F"/>
    <w:rsid w:val="00491D18"/>
    <w:rsid w:val="0049229A"/>
    <w:rsid w:val="00492AE9"/>
    <w:rsid w:val="00492B5F"/>
    <w:rsid w:val="00493809"/>
    <w:rsid w:val="00493A72"/>
    <w:rsid w:val="00493D12"/>
    <w:rsid w:val="004940D0"/>
    <w:rsid w:val="0049499F"/>
    <w:rsid w:val="00494BD5"/>
    <w:rsid w:val="00494F28"/>
    <w:rsid w:val="00494F31"/>
    <w:rsid w:val="00497084"/>
    <w:rsid w:val="00497EC8"/>
    <w:rsid w:val="00497F79"/>
    <w:rsid w:val="004A027E"/>
    <w:rsid w:val="004A03F5"/>
    <w:rsid w:val="004A0405"/>
    <w:rsid w:val="004A05DA"/>
    <w:rsid w:val="004A0C14"/>
    <w:rsid w:val="004A0CA9"/>
    <w:rsid w:val="004A0D68"/>
    <w:rsid w:val="004A1112"/>
    <w:rsid w:val="004A1BEA"/>
    <w:rsid w:val="004A1D27"/>
    <w:rsid w:val="004A1D70"/>
    <w:rsid w:val="004A28BE"/>
    <w:rsid w:val="004A2B98"/>
    <w:rsid w:val="004A31CF"/>
    <w:rsid w:val="004A32AB"/>
    <w:rsid w:val="004A3B11"/>
    <w:rsid w:val="004A3D8E"/>
    <w:rsid w:val="004A4093"/>
    <w:rsid w:val="004A47F2"/>
    <w:rsid w:val="004A60AD"/>
    <w:rsid w:val="004A680A"/>
    <w:rsid w:val="004A6CF5"/>
    <w:rsid w:val="004A7221"/>
    <w:rsid w:val="004A7592"/>
    <w:rsid w:val="004A7A05"/>
    <w:rsid w:val="004A7C39"/>
    <w:rsid w:val="004A7FF7"/>
    <w:rsid w:val="004B0DE4"/>
    <w:rsid w:val="004B11A5"/>
    <w:rsid w:val="004B1422"/>
    <w:rsid w:val="004B2085"/>
    <w:rsid w:val="004B2349"/>
    <w:rsid w:val="004B2379"/>
    <w:rsid w:val="004B2A46"/>
    <w:rsid w:val="004B31B4"/>
    <w:rsid w:val="004B32F3"/>
    <w:rsid w:val="004B37AA"/>
    <w:rsid w:val="004B3ECA"/>
    <w:rsid w:val="004B49AA"/>
    <w:rsid w:val="004B54E2"/>
    <w:rsid w:val="004B6343"/>
    <w:rsid w:val="004B6417"/>
    <w:rsid w:val="004B6824"/>
    <w:rsid w:val="004B75EE"/>
    <w:rsid w:val="004B7853"/>
    <w:rsid w:val="004C124C"/>
    <w:rsid w:val="004C2411"/>
    <w:rsid w:val="004C2A42"/>
    <w:rsid w:val="004C32B3"/>
    <w:rsid w:val="004C36F4"/>
    <w:rsid w:val="004C3746"/>
    <w:rsid w:val="004C37D6"/>
    <w:rsid w:val="004C3D73"/>
    <w:rsid w:val="004C3EC1"/>
    <w:rsid w:val="004C475B"/>
    <w:rsid w:val="004C5C27"/>
    <w:rsid w:val="004C5EA2"/>
    <w:rsid w:val="004C6A66"/>
    <w:rsid w:val="004C767C"/>
    <w:rsid w:val="004C7C5E"/>
    <w:rsid w:val="004C7F1A"/>
    <w:rsid w:val="004D036A"/>
    <w:rsid w:val="004D0C28"/>
    <w:rsid w:val="004D0DAB"/>
    <w:rsid w:val="004D0FB7"/>
    <w:rsid w:val="004D1E7D"/>
    <w:rsid w:val="004D2A25"/>
    <w:rsid w:val="004D335D"/>
    <w:rsid w:val="004D3461"/>
    <w:rsid w:val="004D3A22"/>
    <w:rsid w:val="004D3F40"/>
    <w:rsid w:val="004D527A"/>
    <w:rsid w:val="004D55D6"/>
    <w:rsid w:val="004D5C20"/>
    <w:rsid w:val="004D608C"/>
    <w:rsid w:val="004D69ED"/>
    <w:rsid w:val="004D6AF8"/>
    <w:rsid w:val="004D6DD8"/>
    <w:rsid w:val="004D7BC9"/>
    <w:rsid w:val="004E1140"/>
    <w:rsid w:val="004E141B"/>
    <w:rsid w:val="004E197B"/>
    <w:rsid w:val="004E1997"/>
    <w:rsid w:val="004E1B5F"/>
    <w:rsid w:val="004E1FAA"/>
    <w:rsid w:val="004E2476"/>
    <w:rsid w:val="004E30F7"/>
    <w:rsid w:val="004E3457"/>
    <w:rsid w:val="004E34F6"/>
    <w:rsid w:val="004E3934"/>
    <w:rsid w:val="004E4376"/>
    <w:rsid w:val="004E47D9"/>
    <w:rsid w:val="004E4A77"/>
    <w:rsid w:val="004E4C25"/>
    <w:rsid w:val="004E5278"/>
    <w:rsid w:val="004E60FE"/>
    <w:rsid w:val="004E62DB"/>
    <w:rsid w:val="004E791B"/>
    <w:rsid w:val="004E7D04"/>
    <w:rsid w:val="004F0712"/>
    <w:rsid w:val="004F0FA2"/>
    <w:rsid w:val="004F1366"/>
    <w:rsid w:val="004F2EBE"/>
    <w:rsid w:val="004F3131"/>
    <w:rsid w:val="004F3A31"/>
    <w:rsid w:val="004F3CF3"/>
    <w:rsid w:val="004F3DAB"/>
    <w:rsid w:val="004F3DFA"/>
    <w:rsid w:val="004F40B4"/>
    <w:rsid w:val="004F42C0"/>
    <w:rsid w:val="004F443A"/>
    <w:rsid w:val="004F4AC5"/>
    <w:rsid w:val="004F4CD8"/>
    <w:rsid w:val="004F6181"/>
    <w:rsid w:val="005005BC"/>
    <w:rsid w:val="005007E6"/>
    <w:rsid w:val="00501502"/>
    <w:rsid w:val="00501D36"/>
    <w:rsid w:val="0050220B"/>
    <w:rsid w:val="0050230C"/>
    <w:rsid w:val="00502752"/>
    <w:rsid w:val="005034A0"/>
    <w:rsid w:val="00503DC1"/>
    <w:rsid w:val="005049A0"/>
    <w:rsid w:val="00504E10"/>
    <w:rsid w:val="00504F17"/>
    <w:rsid w:val="005058AB"/>
    <w:rsid w:val="00505C0B"/>
    <w:rsid w:val="00505F9F"/>
    <w:rsid w:val="00506124"/>
    <w:rsid w:val="00506A76"/>
    <w:rsid w:val="005100A3"/>
    <w:rsid w:val="005105B2"/>
    <w:rsid w:val="00510B78"/>
    <w:rsid w:val="00510B80"/>
    <w:rsid w:val="0051119F"/>
    <w:rsid w:val="00511B24"/>
    <w:rsid w:val="00512A0D"/>
    <w:rsid w:val="005135A2"/>
    <w:rsid w:val="005139D6"/>
    <w:rsid w:val="00513F44"/>
    <w:rsid w:val="00514227"/>
    <w:rsid w:val="005143FA"/>
    <w:rsid w:val="0051481F"/>
    <w:rsid w:val="0051511F"/>
    <w:rsid w:val="005153AA"/>
    <w:rsid w:val="005154DE"/>
    <w:rsid w:val="00515A87"/>
    <w:rsid w:val="00515D7D"/>
    <w:rsid w:val="0051725F"/>
    <w:rsid w:val="0051728E"/>
    <w:rsid w:val="00517433"/>
    <w:rsid w:val="0051780E"/>
    <w:rsid w:val="0052036B"/>
    <w:rsid w:val="00520960"/>
    <w:rsid w:val="005215EE"/>
    <w:rsid w:val="00521C09"/>
    <w:rsid w:val="00522165"/>
    <w:rsid w:val="0052226B"/>
    <w:rsid w:val="00522BD7"/>
    <w:rsid w:val="0052418C"/>
    <w:rsid w:val="005242EF"/>
    <w:rsid w:val="00524E4D"/>
    <w:rsid w:val="00524FA3"/>
    <w:rsid w:val="005251A6"/>
    <w:rsid w:val="0052520A"/>
    <w:rsid w:val="005255D9"/>
    <w:rsid w:val="00525A9C"/>
    <w:rsid w:val="00525B2C"/>
    <w:rsid w:val="00525E66"/>
    <w:rsid w:val="00527169"/>
    <w:rsid w:val="00527391"/>
    <w:rsid w:val="00527639"/>
    <w:rsid w:val="0052779D"/>
    <w:rsid w:val="00527C7D"/>
    <w:rsid w:val="005301E2"/>
    <w:rsid w:val="00530A2A"/>
    <w:rsid w:val="00530B41"/>
    <w:rsid w:val="00530EC2"/>
    <w:rsid w:val="005317E9"/>
    <w:rsid w:val="00531966"/>
    <w:rsid w:val="00531BDA"/>
    <w:rsid w:val="005323B7"/>
    <w:rsid w:val="005325F2"/>
    <w:rsid w:val="005328F0"/>
    <w:rsid w:val="00532AAB"/>
    <w:rsid w:val="00532EAB"/>
    <w:rsid w:val="00532EF2"/>
    <w:rsid w:val="00532F14"/>
    <w:rsid w:val="00533152"/>
    <w:rsid w:val="005332D9"/>
    <w:rsid w:val="0053363B"/>
    <w:rsid w:val="00533736"/>
    <w:rsid w:val="00533A6C"/>
    <w:rsid w:val="00533CA1"/>
    <w:rsid w:val="005342EB"/>
    <w:rsid w:val="00534535"/>
    <w:rsid w:val="00535715"/>
    <w:rsid w:val="005357A2"/>
    <w:rsid w:val="00535E98"/>
    <w:rsid w:val="005364D1"/>
    <w:rsid w:val="00536874"/>
    <w:rsid w:val="00536BFB"/>
    <w:rsid w:val="0053784E"/>
    <w:rsid w:val="0054015A"/>
    <w:rsid w:val="005402C8"/>
    <w:rsid w:val="0054068E"/>
    <w:rsid w:val="00540712"/>
    <w:rsid w:val="005408D1"/>
    <w:rsid w:val="00540B08"/>
    <w:rsid w:val="00540B71"/>
    <w:rsid w:val="00540FDC"/>
    <w:rsid w:val="00541043"/>
    <w:rsid w:val="005411FF"/>
    <w:rsid w:val="00541CF0"/>
    <w:rsid w:val="00541D04"/>
    <w:rsid w:val="005422E4"/>
    <w:rsid w:val="00542405"/>
    <w:rsid w:val="00542C87"/>
    <w:rsid w:val="00542F4B"/>
    <w:rsid w:val="00542F8D"/>
    <w:rsid w:val="00543058"/>
    <w:rsid w:val="005431B8"/>
    <w:rsid w:val="005431ED"/>
    <w:rsid w:val="0054334A"/>
    <w:rsid w:val="005447CE"/>
    <w:rsid w:val="00544B00"/>
    <w:rsid w:val="0054535D"/>
    <w:rsid w:val="00546881"/>
    <w:rsid w:val="00546F32"/>
    <w:rsid w:val="005471D8"/>
    <w:rsid w:val="00547BFC"/>
    <w:rsid w:val="00547C88"/>
    <w:rsid w:val="005504AD"/>
    <w:rsid w:val="005509AA"/>
    <w:rsid w:val="0055148E"/>
    <w:rsid w:val="005514FB"/>
    <w:rsid w:val="00551723"/>
    <w:rsid w:val="00551EE2"/>
    <w:rsid w:val="0055251B"/>
    <w:rsid w:val="00553353"/>
    <w:rsid w:val="0055337C"/>
    <w:rsid w:val="005535D9"/>
    <w:rsid w:val="00553627"/>
    <w:rsid w:val="0055388C"/>
    <w:rsid w:val="005541E7"/>
    <w:rsid w:val="005551D5"/>
    <w:rsid w:val="00555697"/>
    <w:rsid w:val="00555C10"/>
    <w:rsid w:val="00555CF8"/>
    <w:rsid w:val="00556B90"/>
    <w:rsid w:val="00556FEA"/>
    <w:rsid w:val="00557027"/>
    <w:rsid w:val="0055760E"/>
    <w:rsid w:val="00560266"/>
    <w:rsid w:val="00560295"/>
    <w:rsid w:val="00560AAD"/>
    <w:rsid w:val="00560C7E"/>
    <w:rsid w:val="00560E3B"/>
    <w:rsid w:val="00561194"/>
    <w:rsid w:val="005614AF"/>
    <w:rsid w:val="00561A22"/>
    <w:rsid w:val="005625B2"/>
    <w:rsid w:val="00562A6D"/>
    <w:rsid w:val="00564512"/>
    <w:rsid w:val="005646F6"/>
    <w:rsid w:val="00564A6D"/>
    <w:rsid w:val="00565247"/>
    <w:rsid w:val="00565784"/>
    <w:rsid w:val="005657A4"/>
    <w:rsid w:val="00566337"/>
    <w:rsid w:val="00567D44"/>
    <w:rsid w:val="00567D59"/>
    <w:rsid w:val="00567EE1"/>
    <w:rsid w:val="00570387"/>
    <w:rsid w:val="005707A1"/>
    <w:rsid w:val="005708ED"/>
    <w:rsid w:val="0057164A"/>
    <w:rsid w:val="00571ECD"/>
    <w:rsid w:val="005722D3"/>
    <w:rsid w:val="00572DAB"/>
    <w:rsid w:val="0057315B"/>
    <w:rsid w:val="0057352E"/>
    <w:rsid w:val="00573C88"/>
    <w:rsid w:val="005758F4"/>
    <w:rsid w:val="00576D4F"/>
    <w:rsid w:val="00577100"/>
    <w:rsid w:val="0058020E"/>
    <w:rsid w:val="005807D4"/>
    <w:rsid w:val="00580F4C"/>
    <w:rsid w:val="005819E3"/>
    <w:rsid w:val="00581C9E"/>
    <w:rsid w:val="0058222D"/>
    <w:rsid w:val="005823E4"/>
    <w:rsid w:val="00582DCA"/>
    <w:rsid w:val="0058399C"/>
    <w:rsid w:val="00583B3A"/>
    <w:rsid w:val="0058441F"/>
    <w:rsid w:val="0058453B"/>
    <w:rsid w:val="005847E0"/>
    <w:rsid w:val="00585B5B"/>
    <w:rsid w:val="005860B3"/>
    <w:rsid w:val="0058638E"/>
    <w:rsid w:val="00586468"/>
    <w:rsid w:val="005865A6"/>
    <w:rsid w:val="00586BF8"/>
    <w:rsid w:val="00586D76"/>
    <w:rsid w:val="00586D9D"/>
    <w:rsid w:val="00587132"/>
    <w:rsid w:val="005876DA"/>
    <w:rsid w:val="00587821"/>
    <w:rsid w:val="00587AD8"/>
    <w:rsid w:val="00590AF6"/>
    <w:rsid w:val="00590FCE"/>
    <w:rsid w:val="0059100E"/>
    <w:rsid w:val="005910EA"/>
    <w:rsid w:val="005913BE"/>
    <w:rsid w:val="00591F94"/>
    <w:rsid w:val="005924EB"/>
    <w:rsid w:val="00592639"/>
    <w:rsid w:val="005927BD"/>
    <w:rsid w:val="00592D95"/>
    <w:rsid w:val="00593267"/>
    <w:rsid w:val="00593632"/>
    <w:rsid w:val="00593B94"/>
    <w:rsid w:val="00593D36"/>
    <w:rsid w:val="005944EF"/>
    <w:rsid w:val="00594549"/>
    <w:rsid w:val="00594A21"/>
    <w:rsid w:val="00595256"/>
    <w:rsid w:val="005963F1"/>
    <w:rsid w:val="005963F8"/>
    <w:rsid w:val="00596879"/>
    <w:rsid w:val="005975C8"/>
    <w:rsid w:val="00597DF8"/>
    <w:rsid w:val="005A0820"/>
    <w:rsid w:val="005A083E"/>
    <w:rsid w:val="005A086A"/>
    <w:rsid w:val="005A09A5"/>
    <w:rsid w:val="005A0B56"/>
    <w:rsid w:val="005A16C5"/>
    <w:rsid w:val="005A1AF5"/>
    <w:rsid w:val="005A1E58"/>
    <w:rsid w:val="005A2DEE"/>
    <w:rsid w:val="005A3591"/>
    <w:rsid w:val="005A37F3"/>
    <w:rsid w:val="005A3C26"/>
    <w:rsid w:val="005A3CAC"/>
    <w:rsid w:val="005A5231"/>
    <w:rsid w:val="005A5357"/>
    <w:rsid w:val="005A53AB"/>
    <w:rsid w:val="005A5EF2"/>
    <w:rsid w:val="005A6331"/>
    <w:rsid w:val="005A667C"/>
    <w:rsid w:val="005B02B8"/>
    <w:rsid w:val="005B0D8D"/>
    <w:rsid w:val="005B111B"/>
    <w:rsid w:val="005B1E61"/>
    <w:rsid w:val="005B2928"/>
    <w:rsid w:val="005B3119"/>
    <w:rsid w:val="005B3ADA"/>
    <w:rsid w:val="005B4B6F"/>
    <w:rsid w:val="005B5B3B"/>
    <w:rsid w:val="005B5C35"/>
    <w:rsid w:val="005B6020"/>
    <w:rsid w:val="005B6540"/>
    <w:rsid w:val="005B65B5"/>
    <w:rsid w:val="005B68FF"/>
    <w:rsid w:val="005B6B9C"/>
    <w:rsid w:val="005B7441"/>
    <w:rsid w:val="005B7AA5"/>
    <w:rsid w:val="005B7DDA"/>
    <w:rsid w:val="005C0795"/>
    <w:rsid w:val="005C0AF8"/>
    <w:rsid w:val="005C1B0D"/>
    <w:rsid w:val="005C1BEA"/>
    <w:rsid w:val="005C2145"/>
    <w:rsid w:val="005C225D"/>
    <w:rsid w:val="005C26D7"/>
    <w:rsid w:val="005C2760"/>
    <w:rsid w:val="005C44B0"/>
    <w:rsid w:val="005C453B"/>
    <w:rsid w:val="005C46E0"/>
    <w:rsid w:val="005C4A3E"/>
    <w:rsid w:val="005C4F79"/>
    <w:rsid w:val="005C50CC"/>
    <w:rsid w:val="005C5D62"/>
    <w:rsid w:val="005C5DB2"/>
    <w:rsid w:val="005C6307"/>
    <w:rsid w:val="005C6F2C"/>
    <w:rsid w:val="005C7F5E"/>
    <w:rsid w:val="005D02FE"/>
    <w:rsid w:val="005D0605"/>
    <w:rsid w:val="005D0B0A"/>
    <w:rsid w:val="005D114E"/>
    <w:rsid w:val="005D119B"/>
    <w:rsid w:val="005D11FA"/>
    <w:rsid w:val="005D17E6"/>
    <w:rsid w:val="005D1CA4"/>
    <w:rsid w:val="005D25A5"/>
    <w:rsid w:val="005D32CD"/>
    <w:rsid w:val="005D3A9E"/>
    <w:rsid w:val="005D3E1E"/>
    <w:rsid w:val="005D3FD5"/>
    <w:rsid w:val="005D4270"/>
    <w:rsid w:val="005D443A"/>
    <w:rsid w:val="005D512E"/>
    <w:rsid w:val="005D553E"/>
    <w:rsid w:val="005D583A"/>
    <w:rsid w:val="005D6DB4"/>
    <w:rsid w:val="005D7503"/>
    <w:rsid w:val="005D7603"/>
    <w:rsid w:val="005E00FA"/>
    <w:rsid w:val="005E0618"/>
    <w:rsid w:val="005E0D9B"/>
    <w:rsid w:val="005E1041"/>
    <w:rsid w:val="005E11CB"/>
    <w:rsid w:val="005E1390"/>
    <w:rsid w:val="005E165F"/>
    <w:rsid w:val="005E2A52"/>
    <w:rsid w:val="005E2CD6"/>
    <w:rsid w:val="005E36B0"/>
    <w:rsid w:val="005E3AC9"/>
    <w:rsid w:val="005E400A"/>
    <w:rsid w:val="005E43DC"/>
    <w:rsid w:val="005E4AD3"/>
    <w:rsid w:val="005E4F95"/>
    <w:rsid w:val="005E5384"/>
    <w:rsid w:val="005E5391"/>
    <w:rsid w:val="005E5392"/>
    <w:rsid w:val="005E5A17"/>
    <w:rsid w:val="005E5EFA"/>
    <w:rsid w:val="005E664F"/>
    <w:rsid w:val="005E67E9"/>
    <w:rsid w:val="005E688E"/>
    <w:rsid w:val="005E6F72"/>
    <w:rsid w:val="005E747F"/>
    <w:rsid w:val="005E7857"/>
    <w:rsid w:val="005E7B0A"/>
    <w:rsid w:val="005E7B58"/>
    <w:rsid w:val="005E7CFB"/>
    <w:rsid w:val="005F1B43"/>
    <w:rsid w:val="005F1CE7"/>
    <w:rsid w:val="005F1DDD"/>
    <w:rsid w:val="005F2A0D"/>
    <w:rsid w:val="005F2A36"/>
    <w:rsid w:val="005F3834"/>
    <w:rsid w:val="005F3906"/>
    <w:rsid w:val="005F46DD"/>
    <w:rsid w:val="005F4A0C"/>
    <w:rsid w:val="005F4D61"/>
    <w:rsid w:val="005F4ECC"/>
    <w:rsid w:val="005F54FC"/>
    <w:rsid w:val="005F5737"/>
    <w:rsid w:val="005F73CF"/>
    <w:rsid w:val="005F76D6"/>
    <w:rsid w:val="006002D7"/>
    <w:rsid w:val="0060073F"/>
    <w:rsid w:val="00600913"/>
    <w:rsid w:val="00600DBD"/>
    <w:rsid w:val="00602086"/>
    <w:rsid w:val="00602691"/>
    <w:rsid w:val="00602E0F"/>
    <w:rsid w:val="006033D7"/>
    <w:rsid w:val="00603419"/>
    <w:rsid w:val="006035C8"/>
    <w:rsid w:val="00603959"/>
    <w:rsid w:val="00604939"/>
    <w:rsid w:val="0060623D"/>
    <w:rsid w:val="00606BC6"/>
    <w:rsid w:val="00607119"/>
    <w:rsid w:val="00607243"/>
    <w:rsid w:val="006078AB"/>
    <w:rsid w:val="00607975"/>
    <w:rsid w:val="00607E58"/>
    <w:rsid w:val="00610891"/>
    <w:rsid w:val="006116CE"/>
    <w:rsid w:val="00611851"/>
    <w:rsid w:val="00611A11"/>
    <w:rsid w:val="00611C8F"/>
    <w:rsid w:val="00611F1E"/>
    <w:rsid w:val="0061239B"/>
    <w:rsid w:val="00612A01"/>
    <w:rsid w:val="00612AB7"/>
    <w:rsid w:val="00613313"/>
    <w:rsid w:val="006133C9"/>
    <w:rsid w:val="00613584"/>
    <w:rsid w:val="00613C2E"/>
    <w:rsid w:val="00613EBD"/>
    <w:rsid w:val="00614267"/>
    <w:rsid w:val="00614CC4"/>
    <w:rsid w:val="00615021"/>
    <w:rsid w:val="006161CB"/>
    <w:rsid w:val="0061690D"/>
    <w:rsid w:val="0061700D"/>
    <w:rsid w:val="006172FE"/>
    <w:rsid w:val="00617626"/>
    <w:rsid w:val="00617E44"/>
    <w:rsid w:val="00617F95"/>
    <w:rsid w:val="006200B6"/>
    <w:rsid w:val="0062015B"/>
    <w:rsid w:val="00620E38"/>
    <w:rsid w:val="00620EED"/>
    <w:rsid w:val="0062222C"/>
    <w:rsid w:val="00622626"/>
    <w:rsid w:val="00622630"/>
    <w:rsid w:val="00622BD9"/>
    <w:rsid w:val="006237B1"/>
    <w:rsid w:val="00623A92"/>
    <w:rsid w:val="00623AA7"/>
    <w:rsid w:val="00623D3B"/>
    <w:rsid w:val="00623D44"/>
    <w:rsid w:val="00624082"/>
    <w:rsid w:val="006244B0"/>
    <w:rsid w:val="0062498D"/>
    <w:rsid w:val="00624CCF"/>
    <w:rsid w:val="00624F95"/>
    <w:rsid w:val="00625080"/>
    <w:rsid w:val="00625B5C"/>
    <w:rsid w:val="00625E45"/>
    <w:rsid w:val="00626E53"/>
    <w:rsid w:val="00627C2B"/>
    <w:rsid w:val="00630259"/>
    <w:rsid w:val="006302D1"/>
    <w:rsid w:val="006305B6"/>
    <w:rsid w:val="00630F96"/>
    <w:rsid w:val="0063159F"/>
    <w:rsid w:val="00631641"/>
    <w:rsid w:val="00632237"/>
    <w:rsid w:val="00632487"/>
    <w:rsid w:val="00632598"/>
    <w:rsid w:val="0063321C"/>
    <w:rsid w:val="00634023"/>
    <w:rsid w:val="006342FE"/>
    <w:rsid w:val="00634325"/>
    <w:rsid w:val="00634F35"/>
    <w:rsid w:val="0063549C"/>
    <w:rsid w:val="006356D8"/>
    <w:rsid w:val="0063584D"/>
    <w:rsid w:val="00635F43"/>
    <w:rsid w:val="00636362"/>
    <w:rsid w:val="00636776"/>
    <w:rsid w:val="00636EBC"/>
    <w:rsid w:val="0063735E"/>
    <w:rsid w:val="0063776D"/>
    <w:rsid w:val="006377E3"/>
    <w:rsid w:val="00637AAE"/>
    <w:rsid w:val="00640736"/>
    <w:rsid w:val="00642968"/>
    <w:rsid w:val="00642D21"/>
    <w:rsid w:val="00643226"/>
    <w:rsid w:val="0064380D"/>
    <w:rsid w:val="00643904"/>
    <w:rsid w:val="0064426B"/>
    <w:rsid w:val="00644377"/>
    <w:rsid w:val="006453FD"/>
    <w:rsid w:val="00645E5A"/>
    <w:rsid w:val="006460EB"/>
    <w:rsid w:val="00646301"/>
    <w:rsid w:val="006464F1"/>
    <w:rsid w:val="006475DB"/>
    <w:rsid w:val="006502F9"/>
    <w:rsid w:val="00651024"/>
    <w:rsid w:val="006510C3"/>
    <w:rsid w:val="00651285"/>
    <w:rsid w:val="006518E0"/>
    <w:rsid w:val="00651BFD"/>
    <w:rsid w:val="00652550"/>
    <w:rsid w:val="00653126"/>
    <w:rsid w:val="006533DE"/>
    <w:rsid w:val="006553A5"/>
    <w:rsid w:val="00655E02"/>
    <w:rsid w:val="0065609E"/>
    <w:rsid w:val="0065633F"/>
    <w:rsid w:val="00656A8C"/>
    <w:rsid w:val="00656ADD"/>
    <w:rsid w:val="00656F4B"/>
    <w:rsid w:val="0065726F"/>
    <w:rsid w:val="006572D6"/>
    <w:rsid w:val="006573EE"/>
    <w:rsid w:val="00660284"/>
    <w:rsid w:val="006612B8"/>
    <w:rsid w:val="006614FC"/>
    <w:rsid w:val="00661800"/>
    <w:rsid w:val="00661B6A"/>
    <w:rsid w:val="00661CE4"/>
    <w:rsid w:val="00661E99"/>
    <w:rsid w:val="00662115"/>
    <w:rsid w:val="00662988"/>
    <w:rsid w:val="00662B02"/>
    <w:rsid w:val="00662CFB"/>
    <w:rsid w:val="00662F6B"/>
    <w:rsid w:val="006644C9"/>
    <w:rsid w:val="006647EB"/>
    <w:rsid w:val="00664D21"/>
    <w:rsid w:val="0066549D"/>
    <w:rsid w:val="00665EE9"/>
    <w:rsid w:val="006660B3"/>
    <w:rsid w:val="00666336"/>
    <w:rsid w:val="006664E9"/>
    <w:rsid w:val="00667E52"/>
    <w:rsid w:val="0067000D"/>
    <w:rsid w:val="006701F2"/>
    <w:rsid w:val="0067089C"/>
    <w:rsid w:val="00670B53"/>
    <w:rsid w:val="00671F20"/>
    <w:rsid w:val="00673236"/>
    <w:rsid w:val="0067384B"/>
    <w:rsid w:val="006741AE"/>
    <w:rsid w:val="00674213"/>
    <w:rsid w:val="00674A1F"/>
    <w:rsid w:val="00674C6E"/>
    <w:rsid w:val="00674DDD"/>
    <w:rsid w:val="00674E99"/>
    <w:rsid w:val="0067520C"/>
    <w:rsid w:val="00675395"/>
    <w:rsid w:val="006759D4"/>
    <w:rsid w:val="00675DD3"/>
    <w:rsid w:val="006763D9"/>
    <w:rsid w:val="006765F9"/>
    <w:rsid w:val="00676705"/>
    <w:rsid w:val="00676AC8"/>
    <w:rsid w:val="00677A28"/>
    <w:rsid w:val="00677DCC"/>
    <w:rsid w:val="00680609"/>
    <w:rsid w:val="00680CC8"/>
    <w:rsid w:val="00682446"/>
    <w:rsid w:val="00682523"/>
    <w:rsid w:val="0068351D"/>
    <w:rsid w:val="006840FD"/>
    <w:rsid w:val="006851C9"/>
    <w:rsid w:val="006851EB"/>
    <w:rsid w:val="00685AF4"/>
    <w:rsid w:val="006862BB"/>
    <w:rsid w:val="00686856"/>
    <w:rsid w:val="00687814"/>
    <w:rsid w:val="006878A1"/>
    <w:rsid w:val="006878AB"/>
    <w:rsid w:val="00690C0F"/>
    <w:rsid w:val="006918C7"/>
    <w:rsid w:val="00691C70"/>
    <w:rsid w:val="00691E7E"/>
    <w:rsid w:val="0069220D"/>
    <w:rsid w:val="006924B0"/>
    <w:rsid w:val="00693A09"/>
    <w:rsid w:val="00693F02"/>
    <w:rsid w:val="00693F16"/>
    <w:rsid w:val="006940C2"/>
    <w:rsid w:val="00694386"/>
    <w:rsid w:val="0069480D"/>
    <w:rsid w:val="00694CCC"/>
    <w:rsid w:val="00695364"/>
    <w:rsid w:val="006953D9"/>
    <w:rsid w:val="006956F5"/>
    <w:rsid w:val="00695BB7"/>
    <w:rsid w:val="0069612F"/>
    <w:rsid w:val="006967E5"/>
    <w:rsid w:val="00696A27"/>
    <w:rsid w:val="00696A2B"/>
    <w:rsid w:val="006972DD"/>
    <w:rsid w:val="006974B9"/>
    <w:rsid w:val="00697574"/>
    <w:rsid w:val="00697E47"/>
    <w:rsid w:val="006A0172"/>
    <w:rsid w:val="006A0B3E"/>
    <w:rsid w:val="006A15CE"/>
    <w:rsid w:val="006A24D3"/>
    <w:rsid w:val="006A2784"/>
    <w:rsid w:val="006A2995"/>
    <w:rsid w:val="006A35A5"/>
    <w:rsid w:val="006A3727"/>
    <w:rsid w:val="006A3B6E"/>
    <w:rsid w:val="006A3CBD"/>
    <w:rsid w:val="006A46F7"/>
    <w:rsid w:val="006A4951"/>
    <w:rsid w:val="006A4F92"/>
    <w:rsid w:val="006A5589"/>
    <w:rsid w:val="006A5BED"/>
    <w:rsid w:val="006A60F2"/>
    <w:rsid w:val="006A65E7"/>
    <w:rsid w:val="006A6883"/>
    <w:rsid w:val="006A6C7C"/>
    <w:rsid w:val="006A6EC9"/>
    <w:rsid w:val="006A725E"/>
    <w:rsid w:val="006A736E"/>
    <w:rsid w:val="006A77EE"/>
    <w:rsid w:val="006A7DFD"/>
    <w:rsid w:val="006B0041"/>
    <w:rsid w:val="006B0751"/>
    <w:rsid w:val="006B0EC5"/>
    <w:rsid w:val="006B108F"/>
    <w:rsid w:val="006B1149"/>
    <w:rsid w:val="006B115F"/>
    <w:rsid w:val="006B178F"/>
    <w:rsid w:val="006B1E85"/>
    <w:rsid w:val="006B2157"/>
    <w:rsid w:val="006B22B8"/>
    <w:rsid w:val="006B3244"/>
    <w:rsid w:val="006B346D"/>
    <w:rsid w:val="006B4C15"/>
    <w:rsid w:val="006B4EC3"/>
    <w:rsid w:val="006B51DB"/>
    <w:rsid w:val="006B5EBF"/>
    <w:rsid w:val="006B61F7"/>
    <w:rsid w:val="006B6309"/>
    <w:rsid w:val="006B69EF"/>
    <w:rsid w:val="006B6C4E"/>
    <w:rsid w:val="006B77B2"/>
    <w:rsid w:val="006B7E2A"/>
    <w:rsid w:val="006C03C0"/>
    <w:rsid w:val="006C07F4"/>
    <w:rsid w:val="006C083E"/>
    <w:rsid w:val="006C164C"/>
    <w:rsid w:val="006C18DB"/>
    <w:rsid w:val="006C1BF1"/>
    <w:rsid w:val="006C1D5F"/>
    <w:rsid w:val="006C2759"/>
    <w:rsid w:val="006C28EF"/>
    <w:rsid w:val="006C29BF"/>
    <w:rsid w:val="006C2AF3"/>
    <w:rsid w:val="006C2CB2"/>
    <w:rsid w:val="006C3196"/>
    <w:rsid w:val="006C3E62"/>
    <w:rsid w:val="006C52DA"/>
    <w:rsid w:val="006C54CA"/>
    <w:rsid w:val="006C5E9C"/>
    <w:rsid w:val="006C6D0F"/>
    <w:rsid w:val="006C6D76"/>
    <w:rsid w:val="006C7C82"/>
    <w:rsid w:val="006C7F21"/>
    <w:rsid w:val="006D0270"/>
    <w:rsid w:val="006D06D5"/>
    <w:rsid w:val="006D190B"/>
    <w:rsid w:val="006D1D61"/>
    <w:rsid w:val="006D2C00"/>
    <w:rsid w:val="006D34BB"/>
    <w:rsid w:val="006D430D"/>
    <w:rsid w:val="006D516E"/>
    <w:rsid w:val="006D5586"/>
    <w:rsid w:val="006D59F3"/>
    <w:rsid w:val="006D61B0"/>
    <w:rsid w:val="006D6529"/>
    <w:rsid w:val="006D699A"/>
    <w:rsid w:val="006D6C27"/>
    <w:rsid w:val="006D6E05"/>
    <w:rsid w:val="006D6EF1"/>
    <w:rsid w:val="006D7641"/>
    <w:rsid w:val="006D7751"/>
    <w:rsid w:val="006D7C62"/>
    <w:rsid w:val="006E0B68"/>
    <w:rsid w:val="006E0F6E"/>
    <w:rsid w:val="006E111F"/>
    <w:rsid w:val="006E2193"/>
    <w:rsid w:val="006E24DC"/>
    <w:rsid w:val="006E2E3B"/>
    <w:rsid w:val="006E3297"/>
    <w:rsid w:val="006E32CE"/>
    <w:rsid w:val="006E550E"/>
    <w:rsid w:val="006E56E9"/>
    <w:rsid w:val="006E5EAD"/>
    <w:rsid w:val="006E6136"/>
    <w:rsid w:val="006E61CC"/>
    <w:rsid w:val="006E63DC"/>
    <w:rsid w:val="006E646F"/>
    <w:rsid w:val="006E6822"/>
    <w:rsid w:val="006E7478"/>
    <w:rsid w:val="006E7705"/>
    <w:rsid w:val="006E78A2"/>
    <w:rsid w:val="006E7AA7"/>
    <w:rsid w:val="006E7B30"/>
    <w:rsid w:val="006F07D8"/>
    <w:rsid w:val="006F07F1"/>
    <w:rsid w:val="006F08CC"/>
    <w:rsid w:val="006F0FA9"/>
    <w:rsid w:val="006F1627"/>
    <w:rsid w:val="006F1F08"/>
    <w:rsid w:val="006F2620"/>
    <w:rsid w:val="006F2640"/>
    <w:rsid w:val="006F2911"/>
    <w:rsid w:val="006F2DD4"/>
    <w:rsid w:val="006F2FCF"/>
    <w:rsid w:val="006F3429"/>
    <w:rsid w:val="006F3511"/>
    <w:rsid w:val="006F38A9"/>
    <w:rsid w:val="006F4379"/>
    <w:rsid w:val="006F5796"/>
    <w:rsid w:val="006F6AAC"/>
    <w:rsid w:val="006F725C"/>
    <w:rsid w:val="006F7273"/>
    <w:rsid w:val="00700267"/>
    <w:rsid w:val="00700293"/>
    <w:rsid w:val="007006E2"/>
    <w:rsid w:val="0070133A"/>
    <w:rsid w:val="0070157D"/>
    <w:rsid w:val="00701D8F"/>
    <w:rsid w:val="00701DF5"/>
    <w:rsid w:val="00702010"/>
    <w:rsid w:val="00702FE0"/>
    <w:rsid w:val="00703053"/>
    <w:rsid w:val="00703160"/>
    <w:rsid w:val="007033EF"/>
    <w:rsid w:val="0070411F"/>
    <w:rsid w:val="00705520"/>
    <w:rsid w:val="0070571C"/>
    <w:rsid w:val="00705A1B"/>
    <w:rsid w:val="00706137"/>
    <w:rsid w:val="00706626"/>
    <w:rsid w:val="00706B9A"/>
    <w:rsid w:val="0070713B"/>
    <w:rsid w:val="00707431"/>
    <w:rsid w:val="00710D02"/>
    <w:rsid w:val="00710D6E"/>
    <w:rsid w:val="007113B1"/>
    <w:rsid w:val="0071194D"/>
    <w:rsid w:val="00711BF6"/>
    <w:rsid w:val="00712A7E"/>
    <w:rsid w:val="007138B0"/>
    <w:rsid w:val="0071462C"/>
    <w:rsid w:val="00714A83"/>
    <w:rsid w:val="00714D6A"/>
    <w:rsid w:val="0071538B"/>
    <w:rsid w:val="00715F26"/>
    <w:rsid w:val="00715F96"/>
    <w:rsid w:val="007161A8"/>
    <w:rsid w:val="00717011"/>
    <w:rsid w:val="00717072"/>
    <w:rsid w:val="007171CF"/>
    <w:rsid w:val="007172C2"/>
    <w:rsid w:val="00720638"/>
    <w:rsid w:val="00720B5A"/>
    <w:rsid w:val="00721146"/>
    <w:rsid w:val="007212BE"/>
    <w:rsid w:val="00721C9D"/>
    <w:rsid w:val="007222B7"/>
    <w:rsid w:val="007223AC"/>
    <w:rsid w:val="007226E1"/>
    <w:rsid w:val="007227B3"/>
    <w:rsid w:val="007229EC"/>
    <w:rsid w:val="00722A8B"/>
    <w:rsid w:val="00722B89"/>
    <w:rsid w:val="00722C7C"/>
    <w:rsid w:val="00723122"/>
    <w:rsid w:val="0072328F"/>
    <w:rsid w:val="007237A0"/>
    <w:rsid w:val="007247CC"/>
    <w:rsid w:val="00724EEE"/>
    <w:rsid w:val="0072514F"/>
    <w:rsid w:val="00726488"/>
    <w:rsid w:val="00726E0B"/>
    <w:rsid w:val="007270A2"/>
    <w:rsid w:val="00727753"/>
    <w:rsid w:val="007302E2"/>
    <w:rsid w:val="00730AE8"/>
    <w:rsid w:val="007311DD"/>
    <w:rsid w:val="00731AAA"/>
    <w:rsid w:val="00732519"/>
    <w:rsid w:val="00733E62"/>
    <w:rsid w:val="00733ED6"/>
    <w:rsid w:val="00734447"/>
    <w:rsid w:val="00735852"/>
    <w:rsid w:val="00735F9A"/>
    <w:rsid w:val="00736086"/>
    <w:rsid w:val="0073669F"/>
    <w:rsid w:val="00736955"/>
    <w:rsid w:val="00736E2B"/>
    <w:rsid w:val="007377EA"/>
    <w:rsid w:val="00737830"/>
    <w:rsid w:val="00737B47"/>
    <w:rsid w:val="007405A8"/>
    <w:rsid w:val="00740D2A"/>
    <w:rsid w:val="00741594"/>
    <w:rsid w:val="007417EC"/>
    <w:rsid w:val="0074182C"/>
    <w:rsid w:val="00742D06"/>
    <w:rsid w:val="00743DAB"/>
    <w:rsid w:val="007445A0"/>
    <w:rsid w:val="007453BD"/>
    <w:rsid w:val="0074593D"/>
    <w:rsid w:val="00745AFD"/>
    <w:rsid w:val="0074628B"/>
    <w:rsid w:val="007466E0"/>
    <w:rsid w:val="00746C9A"/>
    <w:rsid w:val="00747CC9"/>
    <w:rsid w:val="00747E25"/>
    <w:rsid w:val="00747E61"/>
    <w:rsid w:val="0075044E"/>
    <w:rsid w:val="00750D53"/>
    <w:rsid w:val="0075104C"/>
    <w:rsid w:val="00751096"/>
    <w:rsid w:val="00751531"/>
    <w:rsid w:val="007520EA"/>
    <w:rsid w:val="007521CE"/>
    <w:rsid w:val="00752510"/>
    <w:rsid w:val="0075256F"/>
    <w:rsid w:val="0075268F"/>
    <w:rsid w:val="00752E07"/>
    <w:rsid w:val="00753431"/>
    <w:rsid w:val="00753B80"/>
    <w:rsid w:val="007541F6"/>
    <w:rsid w:val="00754E01"/>
    <w:rsid w:val="00754EB2"/>
    <w:rsid w:val="00755422"/>
    <w:rsid w:val="00755F92"/>
    <w:rsid w:val="00755FA4"/>
    <w:rsid w:val="0075604A"/>
    <w:rsid w:val="00756F15"/>
    <w:rsid w:val="00757226"/>
    <w:rsid w:val="00757CA0"/>
    <w:rsid w:val="007600BC"/>
    <w:rsid w:val="007607C3"/>
    <w:rsid w:val="007608C1"/>
    <w:rsid w:val="00760EF9"/>
    <w:rsid w:val="00761D2A"/>
    <w:rsid w:val="00761ED2"/>
    <w:rsid w:val="007621FC"/>
    <w:rsid w:val="00762FE6"/>
    <w:rsid w:val="00763664"/>
    <w:rsid w:val="00763915"/>
    <w:rsid w:val="00763F6F"/>
    <w:rsid w:val="00763FEF"/>
    <w:rsid w:val="0076402E"/>
    <w:rsid w:val="007643E3"/>
    <w:rsid w:val="00764FF8"/>
    <w:rsid w:val="007657A3"/>
    <w:rsid w:val="00765BEA"/>
    <w:rsid w:val="00766163"/>
    <w:rsid w:val="0076619B"/>
    <w:rsid w:val="007663A5"/>
    <w:rsid w:val="00766547"/>
    <w:rsid w:val="00766597"/>
    <w:rsid w:val="007666F3"/>
    <w:rsid w:val="00766A19"/>
    <w:rsid w:val="00766F37"/>
    <w:rsid w:val="00767ABB"/>
    <w:rsid w:val="00767D3C"/>
    <w:rsid w:val="00767E48"/>
    <w:rsid w:val="00770219"/>
    <w:rsid w:val="00770482"/>
    <w:rsid w:val="00772C3A"/>
    <w:rsid w:val="00774C5D"/>
    <w:rsid w:val="007755DE"/>
    <w:rsid w:val="007757A3"/>
    <w:rsid w:val="00775E21"/>
    <w:rsid w:val="0077649A"/>
    <w:rsid w:val="007764DC"/>
    <w:rsid w:val="00776AC5"/>
    <w:rsid w:val="00776BED"/>
    <w:rsid w:val="00777A87"/>
    <w:rsid w:val="00777F02"/>
    <w:rsid w:val="007804D4"/>
    <w:rsid w:val="007805BA"/>
    <w:rsid w:val="007805C9"/>
    <w:rsid w:val="007805D1"/>
    <w:rsid w:val="00780B73"/>
    <w:rsid w:val="00780EB3"/>
    <w:rsid w:val="0078119D"/>
    <w:rsid w:val="0078137A"/>
    <w:rsid w:val="0078188E"/>
    <w:rsid w:val="0078197D"/>
    <w:rsid w:val="00782308"/>
    <w:rsid w:val="00783CF9"/>
    <w:rsid w:val="00783EEB"/>
    <w:rsid w:val="00784F38"/>
    <w:rsid w:val="007851DC"/>
    <w:rsid w:val="007858C3"/>
    <w:rsid w:val="00785C5A"/>
    <w:rsid w:val="00786198"/>
    <w:rsid w:val="007861EE"/>
    <w:rsid w:val="00786651"/>
    <w:rsid w:val="00787457"/>
    <w:rsid w:val="00787B07"/>
    <w:rsid w:val="00787B47"/>
    <w:rsid w:val="00790C50"/>
    <w:rsid w:val="0079101B"/>
    <w:rsid w:val="00792044"/>
    <w:rsid w:val="00792598"/>
    <w:rsid w:val="00792B73"/>
    <w:rsid w:val="0079347F"/>
    <w:rsid w:val="007937C9"/>
    <w:rsid w:val="007946BD"/>
    <w:rsid w:val="007946C0"/>
    <w:rsid w:val="00794E85"/>
    <w:rsid w:val="00795BFC"/>
    <w:rsid w:val="007964E9"/>
    <w:rsid w:val="007968A2"/>
    <w:rsid w:val="00796CD6"/>
    <w:rsid w:val="00796D17"/>
    <w:rsid w:val="00796EE6"/>
    <w:rsid w:val="00797F45"/>
    <w:rsid w:val="007A032D"/>
    <w:rsid w:val="007A03F2"/>
    <w:rsid w:val="007A0B77"/>
    <w:rsid w:val="007A0EEF"/>
    <w:rsid w:val="007A19EA"/>
    <w:rsid w:val="007A1B13"/>
    <w:rsid w:val="007A1B3D"/>
    <w:rsid w:val="007A1D60"/>
    <w:rsid w:val="007A2313"/>
    <w:rsid w:val="007A29C6"/>
    <w:rsid w:val="007A373D"/>
    <w:rsid w:val="007A3FDB"/>
    <w:rsid w:val="007A54A1"/>
    <w:rsid w:val="007A64CA"/>
    <w:rsid w:val="007A6AC3"/>
    <w:rsid w:val="007A6D87"/>
    <w:rsid w:val="007A6E98"/>
    <w:rsid w:val="007A755E"/>
    <w:rsid w:val="007A7B87"/>
    <w:rsid w:val="007A7DA7"/>
    <w:rsid w:val="007B0251"/>
    <w:rsid w:val="007B038C"/>
    <w:rsid w:val="007B0B47"/>
    <w:rsid w:val="007B0BE4"/>
    <w:rsid w:val="007B1B3F"/>
    <w:rsid w:val="007B259E"/>
    <w:rsid w:val="007B2D05"/>
    <w:rsid w:val="007B2D4C"/>
    <w:rsid w:val="007B3C0E"/>
    <w:rsid w:val="007B3DFF"/>
    <w:rsid w:val="007B4783"/>
    <w:rsid w:val="007B4863"/>
    <w:rsid w:val="007B5AC7"/>
    <w:rsid w:val="007B5B1D"/>
    <w:rsid w:val="007B5BBA"/>
    <w:rsid w:val="007B609E"/>
    <w:rsid w:val="007B68B1"/>
    <w:rsid w:val="007B7096"/>
    <w:rsid w:val="007B70B3"/>
    <w:rsid w:val="007B7449"/>
    <w:rsid w:val="007B77EF"/>
    <w:rsid w:val="007B794A"/>
    <w:rsid w:val="007B7D19"/>
    <w:rsid w:val="007C0867"/>
    <w:rsid w:val="007C091B"/>
    <w:rsid w:val="007C0C22"/>
    <w:rsid w:val="007C0FFF"/>
    <w:rsid w:val="007C12C8"/>
    <w:rsid w:val="007C21D5"/>
    <w:rsid w:val="007C2DED"/>
    <w:rsid w:val="007C30DF"/>
    <w:rsid w:val="007C3348"/>
    <w:rsid w:val="007C336C"/>
    <w:rsid w:val="007C3A39"/>
    <w:rsid w:val="007C3D60"/>
    <w:rsid w:val="007C3DDF"/>
    <w:rsid w:val="007C3EDC"/>
    <w:rsid w:val="007C42AC"/>
    <w:rsid w:val="007C463B"/>
    <w:rsid w:val="007C53B2"/>
    <w:rsid w:val="007C5F78"/>
    <w:rsid w:val="007C63A2"/>
    <w:rsid w:val="007C788A"/>
    <w:rsid w:val="007C7F48"/>
    <w:rsid w:val="007D0730"/>
    <w:rsid w:val="007D0805"/>
    <w:rsid w:val="007D1C4F"/>
    <w:rsid w:val="007D2037"/>
    <w:rsid w:val="007D2293"/>
    <w:rsid w:val="007D29E6"/>
    <w:rsid w:val="007D385A"/>
    <w:rsid w:val="007D3D9C"/>
    <w:rsid w:val="007D3DA3"/>
    <w:rsid w:val="007D45AF"/>
    <w:rsid w:val="007D4710"/>
    <w:rsid w:val="007D472A"/>
    <w:rsid w:val="007D47CC"/>
    <w:rsid w:val="007D498F"/>
    <w:rsid w:val="007D4D69"/>
    <w:rsid w:val="007D5104"/>
    <w:rsid w:val="007D52A7"/>
    <w:rsid w:val="007D5FAD"/>
    <w:rsid w:val="007D6205"/>
    <w:rsid w:val="007D65BE"/>
    <w:rsid w:val="007D7641"/>
    <w:rsid w:val="007D77F8"/>
    <w:rsid w:val="007D7838"/>
    <w:rsid w:val="007D7E01"/>
    <w:rsid w:val="007E02C4"/>
    <w:rsid w:val="007E12FC"/>
    <w:rsid w:val="007E162C"/>
    <w:rsid w:val="007E3463"/>
    <w:rsid w:val="007E3872"/>
    <w:rsid w:val="007E392A"/>
    <w:rsid w:val="007E3958"/>
    <w:rsid w:val="007E3C47"/>
    <w:rsid w:val="007E420C"/>
    <w:rsid w:val="007E441F"/>
    <w:rsid w:val="007E46AC"/>
    <w:rsid w:val="007E5703"/>
    <w:rsid w:val="007E57D7"/>
    <w:rsid w:val="007E5832"/>
    <w:rsid w:val="007E5A2C"/>
    <w:rsid w:val="007E65D4"/>
    <w:rsid w:val="007E6AFA"/>
    <w:rsid w:val="007E6FC4"/>
    <w:rsid w:val="007E7060"/>
    <w:rsid w:val="007E732A"/>
    <w:rsid w:val="007E750F"/>
    <w:rsid w:val="007E7A80"/>
    <w:rsid w:val="007F0DB3"/>
    <w:rsid w:val="007F0FB5"/>
    <w:rsid w:val="007F1044"/>
    <w:rsid w:val="007F1214"/>
    <w:rsid w:val="007F1AA0"/>
    <w:rsid w:val="007F1AB5"/>
    <w:rsid w:val="007F1F96"/>
    <w:rsid w:val="007F20E0"/>
    <w:rsid w:val="007F2BCC"/>
    <w:rsid w:val="007F318D"/>
    <w:rsid w:val="007F35EA"/>
    <w:rsid w:val="007F3759"/>
    <w:rsid w:val="007F3C33"/>
    <w:rsid w:val="007F429B"/>
    <w:rsid w:val="007F4B83"/>
    <w:rsid w:val="007F4DE7"/>
    <w:rsid w:val="007F4EBF"/>
    <w:rsid w:val="007F4ED1"/>
    <w:rsid w:val="007F5B38"/>
    <w:rsid w:val="007F681F"/>
    <w:rsid w:val="007F6977"/>
    <w:rsid w:val="007F69FC"/>
    <w:rsid w:val="007F6BE6"/>
    <w:rsid w:val="007F71FA"/>
    <w:rsid w:val="007F7403"/>
    <w:rsid w:val="007F7621"/>
    <w:rsid w:val="007F7C87"/>
    <w:rsid w:val="008008EB"/>
    <w:rsid w:val="00800AB6"/>
    <w:rsid w:val="00800CF0"/>
    <w:rsid w:val="008013EB"/>
    <w:rsid w:val="00802334"/>
    <w:rsid w:val="00802461"/>
    <w:rsid w:val="008024C2"/>
    <w:rsid w:val="008025BA"/>
    <w:rsid w:val="008027B4"/>
    <w:rsid w:val="00802E2E"/>
    <w:rsid w:val="008040EB"/>
    <w:rsid w:val="0080453C"/>
    <w:rsid w:val="008049C5"/>
    <w:rsid w:val="00804D25"/>
    <w:rsid w:val="00804E21"/>
    <w:rsid w:val="00805368"/>
    <w:rsid w:val="00805421"/>
    <w:rsid w:val="00805BCE"/>
    <w:rsid w:val="00805FD3"/>
    <w:rsid w:val="0080612E"/>
    <w:rsid w:val="00806142"/>
    <w:rsid w:val="008067BA"/>
    <w:rsid w:val="00806A88"/>
    <w:rsid w:val="00806E3D"/>
    <w:rsid w:val="00806EA2"/>
    <w:rsid w:val="00807518"/>
    <w:rsid w:val="00807613"/>
    <w:rsid w:val="00807A76"/>
    <w:rsid w:val="00807AF2"/>
    <w:rsid w:val="00807F95"/>
    <w:rsid w:val="008102FC"/>
    <w:rsid w:val="008103A1"/>
    <w:rsid w:val="00810608"/>
    <w:rsid w:val="0081094E"/>
    <w:rsid w:val="00810EAD"/>
    <w:rsid w:val="0081133D"/>
    <w:rsid w:val="00811391"/>
    <w:rsid w:val="00811691"/>
    <w:rsid w:val="00811794"/>
    <w:rsid w:val="00811CDF"/>
    <w:rsid w:val="00812127"/>
    <w:rsid w:val="0081285E"/>
    <w:rsid w:val="00812D2C"/>
    <w:rsid w:val="0081344D"/>
    <w:rsid w:val="00813A28"/>
    <w:rsid w:val="00813CB7"/>
    <w:rsid w:val="008147DC"/>
    <w:rsid w:val="00814B0F"/>
    <w:rsid w:val="00814C05"/>
    <w:rsid w:val="00814FF6"/>
    <w:rsid w:val="00815624"/>
    <w:rsid w:val="00815D63"/>
    <w:rsid w:val="008165EB"/>
    <w:rsid w:val="0081701B"/>
    <w:rsid w:val="008171ED"/>
    <w:rsid w:val="00817382"/>
    <w:rsid w:val="008176C1"/>
    <w:rsid w:val="00817CDB"/>
    <w:rsid w:val="00817D3D"/>
    <w:rsid w:val="00817E2F"/>
    <w:rsid w:val="008206DB"/>
    <w:rsid w:val="00820D07"/>
    <w:rsid w:val="00820F2D"/>
    <w:rsid w:val="008216AE"/>
    <w:rsid w:val="00821AFB"/>
    <w:rsid w:val="00821FAF"/>
    <w:rsid w:val="008220A0"/>
    <w:rsid w:val="008221BE"/>
    <w:rsid w:val="0082233B"/>
    <w:rsid w:val="00822CA6"/>
    <w:rsid w:val="00822FE3"/>
    <w:rsid w:val="00823188"/>
    <w:rsid w:val="00823642"/>
    <w:rsid w:val="008236A2"/>
    <w:rsid w:val="008236AA"/>
    <w:rsid w:val="00823A58"/>
    <w:rsid w:val="00823FDF"/>
    <w:rsid w:val="00824685"/>
    <w:rsid w:val="00824EAF"/>
    <w:rsid w:val="00825122"/>
    <w:rsid w:val="008257C2"/>
    <w:rsid w:val="008265EB"/>
    <w:rsid w:val="00826630"/>
    <w:rsid w:val="00826B8F"/>
    <w:rsid w:val="00826BD7"/>
    <w:rsid w:val="00826E09"/>
    <w:rsid w:val="00827279"/>
    <w:rsid w:val="00827A11"/>
    <w:rsid w:val="008308C2"/>
    <w:rsid w:val="00830AA0"/>
    <w:rsid w:val="00831ADF"/>
    <w:rsid w:val="00831B7A"/>
    <w:rsid w:val="008324EE"/>
    <w:rsid w:val="00833AA0"/>
    <w:rsid w:val="00834C59"/>
    <w:rsid w:val="00834DFA"/>
    <w:rsid w:val="00835E9D"/>
    <w:rsid w:val="0083654E"/>
    <w:rsid w:val="00836662"/>
    <w:rsid w:val="00836B39"/>
    <w:rsid w:val="0083747A"/>
    <w:rsid w:val="0083756B"/>
    <w:rsid w:val="00837741"/>
    <w:rsid w:val="00837D5B"/>
    <w:rsid w:val="0084022C"/>
    <w:rsid w:val="00840A33"/>
    <w:rsid w:val="008415CB"/>
    <w:rsid w:val="008416EE"/>
    <w:rsid w:val="0084210E"/>
    <w:rsid w:val="008425AA"/>
    <w:rsid w:val="008429B9"/>
    <w:rsid w:val="008429EF"/>
    <w:rsid w:val="00842C43"/>
    <w:rsid w:val="00842DB8"/>
    <w:rsid w:val="0084306E"/>
    <w:rsid w:val="00843695"/>
    <w:rsid w:val="0084424D"/>
    <w:rsid w:val="00844BC4"/>
    <w:rsid w:val="00844CF6"/>
    <w:rsid w:val="00846389"/>
    <w:rsid w:val="00846DC5"/>
    <w:rsid w:val="00847B35"/>
    <w:rsid w:val="00847D8B"/>
    <w:rsid w:val="00850A83"/>
    <w:rsid w:val="00850B7F"/>
    <w:rsid w:val="00851499"/>
    <w:rsid w:val="0085164D"/>
    <w:rsid w:val="00852A9E"/>
    <w:rsid w:val="008534EE"/>
    <w:rsid w:val="0085391C"/>
    <w:rsid w:val="00853DF9"/>
    <w:rsid w:val="00853FD3"/>
    <w:rsid w:val="0085404D"/>
    <w:rsid w:val="008551F9"/>
    <w:rsid w:val="0085520E"/>
    <w:rsid w:val="008564F9"/>
    <w:rsid w:val="00856FA8"/>
    <w:rsid w:val="008570BA"/>
    <w:rsid w:val="0085731C"/>
    <w:rsid w:val="008577F3"/>
    <w:rsid w:val="00857C70"/>
    <w:rsid w:val="0086002B"/>
    <w:rsid w:val="00860114"/>
    <w:rsid w:val="00860510"/>
    <w:rsid w:val="00860AEE"/>
    <w:rsid w:val="00860C19"/>
    <w:rsid w:val="00860DFD"/>
    <w:rsid w:val="008611A4"/>
    <w:rsid w:val="0086251A"/>
    <w:rsid w:val="00862764"/>
    <w:rsid w:val="00863200"/>
    <w:rsid w:val="00863411"/>
    <w:rsid w:val="00863499"/>
    <w:rsid w:val="00864088"/>
    <w:rsid w:val="0086422A"/>
    <w:rsid w:val="0086439D"/>
    <w:rsid w:val="00864BEE"/>
    <w:rsid w:val="0086529A"/>
    <w:rsid w:val="008656AF"/>
    <w:rsid w:val="00865CA5"/>
    <w:rsid w:val="00865F8F"/>
    <w:rsid w:val="00866F7E"/>
    <w:rsid w:val="00867CAA"/>
    <w:rsid w:val="00870163"/>
    <w:rsid w:val="00871487"/>
    <w:rsid w:val="0087287B"/>
    <w:rsid w:val="00872BE3"/>
    <w:rsid w:val="0087420B"/>
    <w:rsid w:val="00874A78"/>
    <w:rsid w:val="00875014"/>
    <w:rsid w:val="00875C6B"/>
    <w:rsid w:val="008760ED"/>
    <w:rsid w:val="008769EB"/>
    <w:rsid w:val="00876C0F"/>
    <w:rsid w:val="008772F3"/>
    <w:rsid w:val="0087769F"/>
    <w:rsid w:val="00877998"/>
    <w:rsid w:val="008779AE"/>
    <w:rsid w:val="00877CF1"/>
    <w:rsid w:val="00877DD2"/>
    <w:rsid w:val="00880039"/>
    <w:rsid w:val="0088042C"/>
    <w:rsid w:val="008805F3"/>
    <w:rsid w:val="00881159"/>
    <w:rsid w:val="0088149B"/>
    <w:rsid w:val="00881574"/>
    <w:rsid w:val="00881BF5"/>
    <w:rsid w:val="00882136"/>
    <w:rsid w:val="00882F9B"/>
    <w:rsid w:val="008831EB"/>
    <w:rsid w:val="0088369B"/>
    <w:rsid w:val="008836CF"/>
    <w:rsid w:val="0088381A"/>
    <w:rsid w:val="00883ED5"/>
    <w:rsid w:val="00884022"/>
    <w:rsid w:val="0088468D"/>
    <w:rsid w:val="00884E84"/>
    <w:rsid w:val="00885415"/>
    <w:rsid w:val="0088571E"/>
    <w:rsid w:val="00885EFB"/>
    <w:rsid w:val="008860D3"/>
    <w:rsid w:val="008863E3"/>
    <w:rsid w:val="00886959"/>
    <w:rsid w:val="00886E68"/>
    <w:rsid w:val="00887432"/>
    <w:rsid w:val="008876E4"/>
    <w:rsid w:val="00887F62"/>
    <w:rsid w:val="0089069A"/>
    <w:rsid w:val="00890B14"/>
    <w:rsid w:val="00891729"/>
    <w:rsid w:val="008922B7"/>
    <w:rsid w:val="00892CB2"/>
    <w:rsid w:val="00892CCE"/>
    <w:rsid w:val="00893983"/>
    <w:rsid w:val="00894789"/>
    <w:rsid w:val="00894B26"/>
    <w:rsid w:val="00894BF9"/>
    <w:rsid w:val="00894F91"/>
    <w:rsid w:val="0089501D"/>
    <w:rsid w:val="00895C4F"/>
    <w:rsid w:val="008962C8"/>
    <w:rsid w:val="008968E8"/>
    <w:rsid w:val="008972E1"/>
    <w:rsid w:val="00897444"/>
    <w:rsid w:val="0089797A"/>
    <w:rsid w:val="00897A72"/>
    <w:rsid w:val="008A0BFF"/>
    <w:rsid w:val="008A0CC2"/>
    <w:rsid w:val="008A1A0E"/>
    <w:rsid w:val="008A1B24"/>
    <w:rsid w:val="008A1E5D"/>
    <w:rsid w:val="008A210A"/>
    <w:rsid w:val="008A2DD7"/>
    <w:rsid w:val="008A3214"/>
    <w:rsid w:val="008A3E3C"/>
    <w:rsid w:val="008A4B0C"/>
    <w:rsid w:val="008A5B20"/>
    <w:rsid w:val="008A5CFB"/>
    <w:rsid w:val="008A5E4E"/>
    <w:rsid w:val="008A61DA"/>
    <w:rsid w:val="008A66B7"/>
    <w:rsid w:val="008A66E5"/>
    <w:rsid w:val="008A6AF2"/>
    <w:rsid w:val="008A6F02"/>
    <w:rsid w:val="008A7032"/>
    <w:rsid w:val="008A7047"/>
    <w:rsid w:val="008A798C"/>
    <w:rsid w:val="008B0382"/>
    <w:rsid w:val="008B05F0"/>
    <w:rsid w:val="008B102A"/>
    <w:rsid w:val="008B1AD8"/>
    <w:rsid w:val="008B1CDE"/>
    <w:rsid w:val="008B2178"/>
    <w:rsid w:val="008B230E"/>
    <w:rsid w:val="008B3D01"/>
    <w:rsid w:val="008B4A8A"/>
    <w:rsid w:val="008B4AC9"/>
    <w:rsid w:val="008B5140"/>
    <w:rsid w:val="008B56F8"/>
    <w:rsid w:val="008B5918"/>
    <w:rsid w:val="008B5A91"/>
    <w:rsid w:val="008B5C26"/>
    <w:rsid w:val="008B5C9E"/>
    <w:rsid w:val="008B6F53"/>
    <w:rsid w:val="008B7B58"/>
    <w:rsid w:val="008B7BCC"/>
    <w:rsid w:val="008B7FBE"/>
    <w:rsid w:val="008C0FFB"/>
    <w:rsid w:val="008C12DC"/>
    <w:rsid w:val="008C2DE9"/>
    <w:rsid w:val="008C2E7B"/>
    <w:rsid w:val="008C344E"/>
    <w:rsid w:val="008C3D20"/>
    <w:rsid w:val="008C44D8"/>
    <w:rsid w:val="008C463C"/>
    <w:rsid w:val="008C486A"/>
    <w:rsid w:val="008C597C"/>
    <w:rsid w:val="008C7809"/>
    <w:rsid w:val="008C7B87"/>
    <w:rsid w:val="008C7F85"/>
    <w:rsid w:val="008D0439"/>
    <w:rsid w:val="008D076D"/>
    <w:rsid w:val="008D10C0"/>
    <w:rsid w:val="008D1171"/>
    <w:rsid w:val="008D1DC6"/>
    <w:rsid w:val="008D2626"/>
    <w:rsid w:val="008D291A"/>
    <w:rsid w:val="008D2970"/>
    <w:rsid w:val="008D2AC8"/>
    <w:rsid w:val="008D2B45"/>
    <w:rsid w:val="008D2E97"/>
    <w:rsid w:val="008D3285"/>
    <w:rsid w:val="008D51CF"/>
    <w:rsid w:val="008D5439"/>
    <w:rsid w:val="008D618B"/>
    <w:rsid w:val="008D646E"/>
    <w:rsid w:val="008D6A97"/>
    <w:rsid w:val="008D756E"/>
    <w:rsid w:val="008D76F1"/>
    <w:rsid w:val="008D7C3F"/>
    <w:rsid w:val="008D7E0A"/>
    <w:rsid w:val="008E0301"/>
    <w:rsid w:val="008E095E"/>
    <w:rsid w:val="008E14B3"/>
    <w:rsid w:val="008E1829"/>
    <w:rsid w:val="008E1D0D"/>
    <w:rsid w:val="008E2006"/>
    <w:rsid w:val="008E2802"/>
    <w:rsid w:val="008E2B1E"/>
    <w:rsid w:val="008E2F77"/>
    <w:rsid w:val="008E2FAC"/>
    <w:rsid w:val="008E3570"/>
    <w:rsid w:val="008E3630"/>
    <w:rsid w:val="008E37FB"/>
    <w:rsid w:val="008E3D5E"/>
    <w:rsid w:val="008E43F3"/>
    <w:rsid w:val="008E4821"/>
    <w:rsid w:val="008E4B2B"/>
    <w:rsid w:val="008E55A9"/>
    <w:rsid w:val="008E569A"/>
    <w:rsid w:val="008E5D6B"/>
    <w:rsid w:val="008E5F39"/>
    <w:rsid w:val="008E5FB7"/>
    <w:rsid w:val="008E6CC1"/>
    <w:rsid w:val="008F07F3"/>
    <w:rsid w:val="008F1192"/>
    <w:rsid w:val="008F1604"/>
    <w:rsid w:val="008F16B2"/>
    <w:rsid w:val="008F19C4"/>
    <w:rsid w:val="008F1A77"/>
    <w:rsid w:val="008F1E01"/>
    <w:rsid w:val="008F29D1"/>
    <w:rsid w:val="008F31B3"/>
    <w:rsid w:val="008F3601"/>
    <w:rsid w:val="008F36EA"/>
    <w:rsid w:val="008F3800"/>
    <w:rsid w:val="008F4B7A"/>
    <w:rsid w:val="008F4DC4"/>
    <w:rsid w:val="008F4FA9"/>
    <w:rsid w:val="008F57F1"/>
    <w:rsid w:val="008F5A51"/>
    <w:rsid w:val="008F5FA9"/>
    <w:rsid w:val="008F725B"/>
    <w:rsid w:val="008F77A6"/>
    <w:rsid w:val="008F794E"/>
    <w:rsid w:val="008F7D31"/>
    <w:rsid w:val="009009D3"/>
    <w:rsid w:val="00902111"/>
    <w:rsid w:val="0090217A"/>
    <w:rsid w:val="0090229D"/>
    <w:rsid w:val="00902373"/>
    <w:rsid w:val="009025E8"/>
    <w:rsid w:val="0090319B"/>
    <w:rsid w:val="009034DA"/>
    <w:rsid w:val="00903620"/>
    <w:rsid w:val="00903765"/>
    <w:rsid w:val="00904C17"/>
    <w:rsid w:val="00905219"/>
    <w:rsid w:val="00905308"/>
    <w:rsid w:val="0090542B"/>
    <w:rsid w:val="0090584F"/>
    <w:rsid w:val="009059BF"/>
    <w:rsid w:val="00905C6B"/>
    <w:rsid w:val="0090613B"/>
    <w:rsid w:val="00906251"/>
    <w:rsid w:val="009064B9"/>
    <w:rsid w:val="00906728"/>
    <w:rsid w:val="00906BBE"/>
    <w:rsid w:val="00906ED6"/>
    <w:rsid w:val="00907194"/>
    <w:rsid w:val="009073A7"/>
    <w:rsid w:val="0090759D"/>
    <w:rsid w:val="00907706"/>
    <w:rsid w:val="009112E3"/>
    <w:rsid w:val="009117B8"/>
    <w:rsid w:val="00911941"/>
    <w:rsid w:val="00911A44"/>
    <w:rsid w:val="00912207"/>
    <w:rsid w:val="00912DA0"/>
    <w:rsid w:val="00913B28"/>
    <w:rsid w:val="00913F1D"/>
    <w:rsid w:val="00914751"/>
    <w:rsid w:val="00914928"/>
    <w:rsid w:val="00914ECF"/>
    <w:rsid w:val="00915755"/>
    <w:rsid w:val="009157A8"/>
    <w:rsid w:val="00915B51"/>
    <w:rsid w:val="00915C1B"/>
    <w:rsid w:val="00916157"/>
    <w:rsid w:val="009169C8"/>
    <w:rsid w:val="00916ABF"/>
    <w:rsid w:val="00917623"/>
    <w:rsid w:val="009176B4"/>
    <w:rsid w:val="009177D3"/>
    <w:rsid w:val="0092000D"/>
    <w:rsid w:val="00920946"/>
    <w:rsid w:val="00921191"/>
    <w:rsid w:val="0092183B"/>
    <w:rsid w:val="00921C15"/>
    <w:rsid w:val="0092203A"/>
    <w:rsid w:val="00922C55"/>
    <w:rsid w:val="009247B4"/>
    <w:rsid w:val="00925344"/>
    <w:rsid w:val="00925940"/>
    <w:rsid w:val="00925D26"/>
    <w:rsid w:val="00925FB1"/>
    <w:rsid w:val="009261F1"/>
    <w:rsid w:val="009261F7"/>
    <w:rsid w:val="00926299"/>
    <w:rsid w:val="00926966"/>
    <w:rsid w:val="00926EA0"/>
    <w:rsid w:val="009304F5"/>
    <w:rsid w:val="00930E1C"/>
    <w:rsid w:val="00930ED8"/>
    <w:rsid w:val="00931302"/>
    <w:rsid w:val="009316CA"/>
    <w:rsid w:val="00932891"/>
    <w:rsid w:val="00933554"/>
    <w:rsid w:val="0093364F"/>
    <w:rsid w:val="009336EC"/>
    <w:rsid w:val="00933B75"/>
    <w:rsid w:val="00933BDC"/>
    <w:rsid w:val="00933D35"/>
    <w:rsid w:val="00934222"/>
    <w:rsid w:val="009342AB"/>
    <w:rsid w:val="009345DC"/>
    <w:rsid w:val="009345F6"/>
    <w:rsid w:val="00934949"/>
    <w:rsid w:val="009354AD"/>
    <w:rsid w:val="00935538"/>
    <w:rsid w:val="0093553A"/>
    <w:rsid w:val="00935569"/>
    <w:rsid w:val="009356E6"/>
    <w:rsid w:val="009361D7"/>
    <w:rsid w:val="00936729"/>
    <w:rsid w:val="00936A2B"/>
    <w:rsid w:val="00937159"/>
    <w:rsid w:val="0094007A"/>
    <w:rsid w:val="0094013B"/>
    <w:rsid w:val="00940885"/>
    <w:rsid w:val="00940F46"/>
    <w:rsid w:val="009410B5"/>
    <w:rsid w:val="009413CA"/>
    <w:rsid w:val="009419BE"/>
    <w:rsid w:val="00941ECB"/>
    <w:rsid w:val="00941F74"/>
    <w:rsid w:val="009422F4"/>
    <w:rsid w:val="00942D73"/>
    <w:rsid w:val="00944868"/>
    <w:rsid w:val="00945463"/>
    <w:rsid w:val="009454D9"/>
    <w:rsid w:val="00946668"/>
    <w:rsid w:val="009467D3"/>
    <w:rsid w:val="00947173"/>
    <w:rsid w:val="009475D3"/>
    <w:rsid w:val="00947702"/>
    <w:rsid w:val="009477E4"/>
    <w:rsid w:val="0095161A"/>
    <w:rsid w:val="009517EC"/>
    <w:rsid w:val="0095203F"/>
    <w:rsid w:val="00952484"/>
    <w:rsid w:val="009528B3"/>
    <w:rsid w:val="0095315D"/>
    <w:rsid w:val="00953A40"/>
    <w:rsid w:val="00953BAF"/>
    <w:rsid w:val="009543F2"/>
    <w:rsid w:val="0095452E"/>
    <w:rsid w:val="00954788"/>
    <w:rsid w:val="00954D2E"/>
    <w:rsid w:val="00955250"/>
    <w:rsid w:val="00955870"/>
    <w:rsid w:val="00955E39"/>
    <w:rsid w:val="0095612C"/>
    <w:rsid w:val="00956210"/>
    <w:rsid w:val="00956A2A"/>
    <w:rsid w:val="00956A36"/>
    <w:rsid w:val="009579E4"/>
    <w:rsid w:val="00957E8E"/>
    <w:rsid w:val="0096020B"/>
    <w:rsid w:val="0096040C"/>
    <w:rsid w:val="00960832"/>
    <w:rsid w:val="00960E70"/>
    <w:rsid w:val="00960E92"/>
    <w:rsid w:val="0096145E"/>
    <w:rsid w:val="0096157B"/>
    <w:rsid w:val="00961742"/>
    <w:rsid w:val="00961EB4"/>
    <w:rsid w:val="00961F8B"/>
    <w:rsid w:val="00962209"/>
    <w:rsid w:val="009624BE"/>
    <w:rsid w:val="00962EB1"/>
    <w:rsid w:val="00962F93"/>
    <w:rsid w:val="00963FAD"/>
    <w:rsid w:val="00964B95"/>
    <w:rsid w:val="0096564A"/>
    <w:rsid w:val="0096576F"/>
    <w:rsid w:val="00966328"/>
    <w:rsid w:val="0096660E"/>
    <w:rsid w:val="0096734B"/>
    <w:rsid w:val="00967B82"/>
    <w:rsid w:val="009707E6"/>
    <w:rsid w:val="0097099A"/>
    <w:rsid w:val="00970C92"/>
    <w:rsid w:val="0097103A"/>
    <w:rsid w:val="00971064"/>
    <w:rsid w:val="00972EEB"/>
    <w:rsid w:val="00973913"/>
    <w:rsid w:val="00973DDD"/>
    <w:rsid w:val="00973FFB"/>
    <w:rsid w:val="009740CA"/>
    <w:rsid w:val="009750A9"/>
    <w:rsid w:val="0097511A"/>
    <w:rsid w:val="0097549E"/>
    <w:rsid w:val="00975E26"/>
    <w:rsid w:val="00975FDC"/>
    <w:rsid w:val="00976F77"/>
    <w:rsid w:val="00977088"/>
    <w:rsid w:val="009772E6"/>
    <w:rsid w:val="00977328"/>
    <w:rsid w:val="00977B3F"/>
    <w:rsid w:val="00980183"/>
    <w:rsid w:val="009801F5"/>
    <w:rsid w:val="00980500"/>
    <w:rsid w:val="00980656"/>
    <w:rsid w:val="009806A4"/>
    <w:rsid w:val="0098107D"/>
    <w:rsid w:val="009817DD"/>
    <w:rsid w:val="00981C0D"/>
    <w:rsid w:val="00981C60"/>
    <w:rsid w:val="00981EA6"/>
    <w:rsid w:val="00982151"/>
    <w:rsid w:val="00982288"/>
    <w:rsid w:val="0098229F"/>
    <w:rsid w:val="00982306"/>
    <w:rsid w:val="009828B9"/>
    <w:rsid w:val="00983679"/>
    <w:rsid w:val="00983749"/>
    <w:rsid w:val="0098390E"/>
    <w:rsid w:val="00983B4F"/>
    <w:rsid w:val="0098412F"/>
    <w:rsid w:val="009847B4"/>
    <w:rsid w:val="00984D27"/>
    <w:rsid w:val="00984D2C"/>
    <w:rsid w:val="00984D8A"/>
    <w:rsid w:val="0098557D"/>
    <w:rsid w:val="009856EC"/>
    <w:rsid w:val="0098573C"/>
    <w:rsid w:val="00985DB4"/>
    <w:rsid w:val="009861A6"/>
    <w:rsid w:val="009869CC"/>
    <w:rsid w:val="00986AF2"/>
    <w:rsid w:val="00986B41"/>
    <w:rsid w:val="0099000D"/>
    <w:rsid w:val="00990EF2"/>
    <w:rsid w:val="00991663"/>
    <w:rsid w:val="009918A8"/>
    <w:rsid w:val="00991E36"/>
    <w:rsid w:val="0099229D"/>
    <w:rsid w:val="009925A4"/>
    <w:rsid w:val="00992851"/>
    <w:rsid w:val="00992E46"/>
    <w:rsid w:val="00993247"/>
    <w:rsid w:val="00993599"/>
    <w:rsid w:val="00993AEB"/>
    <w:rsid w:val="00993BB7"/>
    <w:rsid w:val="00993F3F"/>
    <w:rsid w:val="00994333"/>
    <w:rsid w:val="00994691"/>
    <w:rsid w:val="00994B0E"/>
    <w:rsid w:val="009958C7"/>
    <w:rsid w:val="009958C9"/>
    <w:rsid w:val="00995C7E"/>
    <w:rsid w:val="00995C8B"/>
    <w:rsid w:val="0099655D"/>
    <w:rsid w:val="00996BE4"/>
    <w:rsid w:val="009972B7"/>
    <w:rsid w:val="00997A27"/>
    <w:rsid w:val="00997E28"/>
    <w:rsid w:val="00997EEE"/>
    <w:rsid w:val="009A086B"/>
    <w:rsid w:val="009A1165"/>
    <w:rsid w:val="009A1208"/>
    <w:rsid w:val="009A1D10"/>
    <w:rsid w:val="009A20D9"/>
    <w:rsid w:val="009A2219"/>
    <w:rsid w:val="009A2B66"/>
    <w:rsid w:val="009A37DC"/>
    <w:rsid w:val="009A4DBE"/>
    <w:rsid w:val="009A53C2"/>
    <w:rsid w:val="009A56EC"/>
    <w:rsid w:val="009A57FB"/>
    <w:rsid w:val="009A5E5F"/>
    <w:rsid w:val="009A5EF9"/>
    <w:rsid w:val="009A6609"/>
    <w:rsid w:val="009A6889"/>
    <w:rsid w:val="009A6E8F"/>
    <w:rsid w:val="009A6EB8"/>
    <w:rsid w:val="009A6F37"/>
    <w:rsid w:val="009A7B25"/>
    <w:rsid w:val="009A7F1A"/>
    <w:rsid w:val="009B087F"/>
    <w:rsid w:val="009B0F10"/>
    <w:rsid w:val="009B0F67"/>
    <w:rsid w:val="009B14B4"/>
    <w:rsid w:val="009B1836"/>
    <w:rsid w:val="009B1B55"/>
    <w:rsid w:val="009B1F9D"/>
    <w:rsid w:val="009B27B0"/>
    <w:rsid w:val="009B2A8A"/>
    <w:rsid w:val="009B2AE0"/>
    <w:rsid w:val="009B2E8A"/>
    <w:rsid w:val="009B3D1A"/>
    <w:rsid w:val="009B410A"/>
    <w:rsid w:val="009B423A"/>
    <w:rsid w:val="009B4D94"/>
    <w:rsid w:val="009B5093"/>
    <w:rsid w:val="009B5378"/>
    <w:rsid w:val="009B5C0E"/>
    <w:rsid w:val="009B5D74"/>
    <w:rsid w:val="009B5E87"/>
    <w:rsid w:val="009B61D6"/>
    <w:rsid w:val="009B63E7"/>
    <w:rsid w:val="009B640B"/>
    <w:rsid w:val="009B6693"/>
    <w:rsid w:val="009B67C4"/>
    <w:rsid w:val="009B6A8F"/>
    <w:rsid w:val="009B6E89"/>
    <w:rsid w:val="009B70E0"/>
    <w:rsid w:val="009B798C"/>
    <w:rsid w:val="009B79DA"/>
    <w:rsid w:val="009B7A86"/>
    <w:rsid w:val="009B7A8F"/>
    <w:rsid w:val="009B7E98"/>
    <w:rsid w:val="009C06BE"/>
    <w:rsid w:val="009C0E6C"/>
    <w:rsid w:val="009C23D9"/>
    <w:rsid w:val="009C2C1F"/>
    <w:rsid w:val="009C3085"/>
    <w:rsid w:val="009C3166"/>
    <w:rsid w:val="009C38B5"/>
    <w:rsid w:val="009C4011"/>
    <w:rsid w:val="009C4032"/>
    <w:rsid w:val="009C40CE"/>
    <w:rsid w:val="009C41A4"/>
    <w:rsid w:val="009C4437"/>
    <w:rsid w:val="009C4B7C"/>
    <w:rsid w:val="009C67CD"/>
    <w:rsid w:val="009C6A03"/>
    <w:rsid w:val="009C6D7E"/>
    <w:rsid w:val="009C7990"/>
    <w:rsid w:val="009C7D47"/>
    <w:rsid w:val="009C7E4C"/>
    <w:rsid w:val="009D0076"/>
    <w:rsid w:val="009D0C3E"/>
    <w:rsid w:val="009D0F0C"/>
    <w:rsid w:val="009D1758"/>
    <w:rsid w:val="009D1C66"/>
    <w:rsid w:val="009D25DF"/>
    <w:rsid w:val="009D273C"/>
    <w:rsid w:val="009D2E0C"/>
    <w:rsid w:val="009D443E"/>
    <w:rsid w:val="009D52F4"/>
    <w:rsid w:val="009D54F8"/>
    <w:rsid w:val="009D62F0"/>
    <w:rsid w:val="009D6BBD"/>
    <w:rsid w:val="009D6C87"/>
    <w:rsid w:val="009D6E94"/>
    <w:rsid w:val="009D709D"/>
    <w:rsid w:val="009D70F9"/>
    <w:rsid w:val="009D7C51"/>
    <w:rsid w:val="009D7FA8"/>
    <w:rsid w:val="009E0823"/>
    <w:rsid w:val="009E1183"/>
    <w:rsid w:val="009E1215"/>
    <w:rsid w:val="009E172C"/>
    <w:rsid w:val="009E1AB3"/>
    <w:rsid w:val="009E1E63"/>
    <w:rsid w:val="009E2303"/>
    <w:rsid w:val="009E2438"/>
    <w:rsid w:val="009E2864"/>
    <w:rsid w:val="009E421E"/>
    <w:rsid w:val="009E4636"/>
    <w:rsid w:val="009E48C6"/>
    <w:rsid w:val="009E4A3B"/>
    <w:rsid w:val="009E5A1A"/>
    <w:rsid w:val="009E6345"/>
    <w:rsid w:val="009E6D47"/>
    <w:rsid w:val="009E714B"/>
    <w:rsid w:val="009E74AE"/>
    <w:rsid w:val="009E7B11"/>
    <w:rsid w:val="009F0ABD"/>
    <w:rsid w:val="009F0E0A"/>
    <w:rsid w:val="009F1390"/>
    <w:rsid w:val="009F1A59"/>
    <w:rsid w:val="009F1CC5"/>
    <w:rsid w:val="009F21A7"/>
    <w:rsid w:val="009F2B46"/>
    <w:rsid w:val="009F2B69"/>
    <w:rsid w:val="009F312B"/>
    <w:rsid w:val="009F36DA"/>
    <w:rsid w:val="009F41BF"/>
    <w:rsid w:val="009F454B"/>
    <w:rsid w:val="009F476F"/>
    <w:rsid w:val="009F4BF2"/>
    <w:rsid w:val="009F4F95"/>
    <w:rsid w:val="009F5022"/>
    <w:rsid w:val="009F58F6"/>
    <w:rsid w:val="009F59D5"/>
    <w:rsid w:val="009F63A0"/>
    <w:rsid w:val="009F6768"/>
    <w:rsid w:val="009F72C3"/>
    <w:rsid w:val="009F7823"/>
    <w:rsid w:val="009F79C7"/>
    <w:rsid w:val="00A0047E"/>
    <w:rsid w:val="00A005BC"/>
    <w:rsid w:val="00A010E2"/>
    <w:rsid w:val="00A01651"/>
    <w:rsid w:val="00A01833"/>
    <w:rsid w:val="00A02534"/>
    <w:rsid w:val="00A02AEE"/>
    <w:rsid w:val="00A0372A"/>
    <w:rsid w:val="00A0499D"/>
    <w:rsid w:val="00A04A46"/>
    <w:rsid w:val="00A052AF"/>
    <w:rsid w:val="00A069A2"/>
    <w:rsid w:val="00A072BB"/>
    <w:rsid w:val="00A0762A"/>
    <w:rsid w:val="00A07CAC"/>
    <w:rsid w:val="00A1025C"/>
    <w:rsid w:val="00A10E3F"/>
    <w:rsid w:val="00A10F0B"/>
    <w:rsid w:val="00A1116C"/>
    <w:rsid w:val="00A11585"/>
    <w:rsid w:val="00A11E4D"/>
    <w:rsid w:val="00A122F0"/>
    <w:rsid w:val="00A128D9"/>
    <w:rsid w:val="00A12CBF"/>
    <w:rsid w:val="00A12F2B"/>
    <w:rsid w:val="00A1313E"/>
    <w:rsid w:val="00A13382"/>
    <w:rsid w:val="00A13490"/>
    <w:rsid w:val="00A13B5C"/>
    <w:rsid w:val="00A147F0"/>
    <w:rsid w:val="00A14BAB"/>
    <w:rsid w:val="00A14D1F"/>
    <w:rsid w:val="00A155B5"/>
    <w:rsid w:val="00A15B5D"/>
    <w:rsid w:val="00A15C67"/>
    <w:rsid w:val="00A15F63"/>
    <w:rsid w:val="00A160A5"/>
    <w:rsid w:val="00A16405"/>
    <w:rsid w:val="00A1681E"/>
    <w:rsid w:val="00A16FD5"/>
    <w:rsid w:val="00A17240"/>
    <w:rsid w:val="00A20371"/>
    <w:rsid w:val="00A20492"/>
    <w:rsid w:val="00A20B45"/>
    <w:rsid w:val="00A20C4A"/>
    <w:rsid w:val="00A20E1F"/>
    <w:rsid w:val="00A21032"/>
    <w:rsid w:val="00A2127D"/>
    <w:rsid w:val="00A215C0"/>
    <w:rsid w:val="00A217E9"/>
    <w:rsid w:val="00A217EA"/>
    <w:rsid w:val="00A22882"/>
    <w:rsid w:val="00A22AD3"/>
    <w:rsid w:val="00A22BD9"/>
    <w:rsid w:val="00A23A0E"/>
    <w:rsid w:val="00A253A1"/>
    <w:rsid w:val="00A253AB"/>
    <w:rsid w:val="00A261C1"/>
    <w:rsid w:val="00A26370"/>
    <w:rsid w:val="00A26B21"/>
    <w:rsid w:val="00A26DE4"/>
    <w:rsid w:val="00A27355"/>
    <w:rsid w:val="00A27947"/>
    <w:rsid w:val="00A30B3A"/>
    <w:rsid w:val="00A31AF9"/>
    <w:rsid w:val="00A323F4"/>
    <w:rsid w:val="00A3253C"/>
    <w:rsid w:val="00A32872"/>
    <w:rsid w:val="00A33419"/>
    <w:rsid w:val="00A33C3F"/>
    <w:rsid w:val="00A33F34"/>
    <w:rsid w:val="00A34429"/>
    <w:rsid w:val="00A3518D"/>
    <w:rsid w:val="00A35832"/>
    <w:rsid w:val="00A35B4C"/>
    <w:rsid w:val="00A36011"/>
    <w:rsid w:val="00A36216"/>
    <w:rsid w:val="00A36872"/>
    <w:rsid w:val="00A370A6"/>
    <w:rsid w:val="00A370C9"/>
    <w:rsid w:val="00A4011D"/>
    <w:rsid w:val="00A40367"/>
    <w:rsid w:val="00A40891"/>
    <w:rsid w:val="00A40C09"/>
    <w:rsid w:val="00A40D8F"/>
    <w:rsid w:val="00A4229D"/>
    <w:rsid w:val="00A4258E"/>
    <w:rsid w:val="00A428F3"/>
    <w:rsid w:val="00A43858"/>
    <w:rsid w:val="00A439F5"/>
    <w:rsid w:val="00A43B11"/>
    <w:rsid w:val="00A43BF6"/>
    <w:rsid w:val="00A44060"/>
    <w:rsid w:val="00A44195"/>
    <w:rsid w:val="00A44959"/>
    <w:rsid w:val="00A44AD8"/>
    <w:rsid w:val="00A44BDC"/>
    <w:rsid w:val="00A4531E"/>
    <w:rsid w:val="00A45648"/>
    <w:rsid w:val="00A46565"/>
    <w:rsid w:val="00A46615"/>
    <w:rsid w:val="00A47132"/>
    <w:rsid w:val="00A473EF"/>
    <w:rsid w:val="00A47C87"/>
    <w:rsid w:val="00A47D25"/>
    <w:rsid w:val="00A50A5D"/>
    <w:rsid w:val="00A50A8F"/>
    <w:rsid w:val="00A50F5D"/>
    <w:rsid w:val="00A5115E"/>
    <w:rsid w:val="00A51AA3"/>
    <w:rsid w:val="00A51C80"/>
    <w:rsid w:val="00A523CB"/>
    <w:rsid w:val="00A530BB"/>
    <w:rsid w:val="00A53A41"/>
    <w:rsid w:val="00A53A52"/>
    <w:rsid w:val="00A53ED5"/>
    <w:rsid w:val="00A5400F"/>
    <w:rsid w:val="00A542B7"/>
    <w:rsid w:val="00A544ED"/>
    <w:rsid w:val="00A54CB6"/>
    <w:rsid w:val="00A55063"/>
    <w:rsid w:val="00A55C23"/>
    <w:rsid w:val="00A55F3D"/>
    <w:rsid w:val="00A56547"/>
    <w:rsid w:val="00A568CD"/>
    <w:rsid w:val="00A56BC5"/>
    <w:rsid w:val="00A56C43"/>
    <w:rsid w:val="00A577D6"/>
    <w:rsid w:val="00A57D24"/>
    <w:rsid w:val="00A6080B"/>
    <w:rsid w:val="00A622DC"/>
    <w:rsid w:val="00A6244C"/>
    <w:rsid w:val="00A629B6"/>
    <w:rsid w:val="00A62D4D"/>
    <w:rsid w:val="00A62FFF"/>
    <w:rsid w:val="00A638AB"/>
    <w:rsid w:val="00A64088"/>
    <w:rsid w:val="00A64F16"/>
    <w:rsid w:val="00A65007"/>
    <w:rsid w:val="00A65607"/>
    <w:rsid w:val="00A65731"/>
    <w:rsid w:val="00A65904"/>
    <w:rsid w:val="00A65F99"/>
    <w:rsid w:val="00A66034"/>
    <w:rsid w:val="00A665A0"/>
    <w:rsid w:val="00A66C09"/>
    <w:rsid w:val="00A67075"/>
    <w:rsid w:val="00A6719B"/>
    <w:rsid w:val="00A67511"/>
    <w:rsid w:val="00A67C45"/>
    <w:rsid w:val="00A67CE8"/>
    <w:rsid w:val="00A67FAF"/>
    <w:rsid w:val="00A700E9"/>
    <w:rsid w:val="00A7105A"/>
    <w:rsid w:val="00A71530"/>
    <w:rsid w:val="00A71983"/>
    <w:rsid w:val="00A720E8"/>
    <w:rsid w:val="00A723FE"/>
    <w:rsid w:val="00A72980"/>
    <w:rsid w:val="00A737B1"/>
    <w:rsid w:val="00A73A46"/>
    <w:rsid w:val="00A74210"/>
    <w:rsid w:val="00A74222"/>
    <w:rsid w:val="00A7475C"/>
    <w:rsid w:val="00A74FF8"/>
    <w:rsid w:val="00A750C3"/>
    <w:rsid w:val="00A75122"/>
    <w:rsid w:val="00A751C8"/>
    <w:rsid w:val="00A75EDA"/>
    <w:rsid w:val="00A761A1"/>
    <w:rsid w:val="00A76B41"/>
    <w:rsid w:val="00A77B1A"/>
    <w:rsid w:val="00A77B72"/>
    <w:rsid w:val="00A77EA9"/>
    <w:rsid w:val="00A800D2"/>
    <w:rsid w:val="00A80475"/>
    <w:rsid w:val="00A806DA"/>
    <w:rsid w:val="00A81BFD"/>
    <w:rsid w:val="00A820FE"/>
    <w:rsid w:val="00A82687"/>
    <w:rsid w:val="00A82709"/>
    <w:rsid w:val="00A82DB7"/>
    <w:rsid w:val="00A83227"/>
    <w:rsid w:val="00A83869"/>
    <w:rsid w:val="00A83C15"/>
    <w:rsid w:val="00A83E47"/>
    <w:rsid w:val="00A840A5"/>
    <w:rsid w:val="00A84AA7"/>
    <w:rsid w:val="00A84E45"/>
    <w:rsid w:val="00A860EB"/>
    <w:rsid w:val="00A86343"/>
    <w:rsid w:val="00A87A70"/>
    <w:rsid w:val="00A90655"/>
    <w:rsid w:val="00A908EC"/>
    <w:rsid w:val="00A90A89"/>
    <w:rsid w:val="00A91330"/>
    <w:rsid w:val="00A9156C"/>
    <w:rsid w:val="00A919A8"/>
    <w:rsid w:val="00A91D96"/>
    <w:rsid w:val="00A91F91"/>
    <w:rsid w:val="00A920E8"/>
    <w:rsid w:val="00A924F2"/>
    <w:rsid w:val="00A92D9D"/>
    <w:rsid w:val="00A92FD2"/>
    <w:rsid w:val="00A941BA"/>
    <w:rsid w:val="00A94D28"/>
    <w:rsid w:val="00A95004"/>
    <w:rsid w:val="00A95219"/>
    <w:rsid w:val="00A95367"/>
    <w:rsid w:val="00A95C7A"/>
    <w:rsid w:val="00A95F19"/>
    <w:rsid w:val="00A95F32"/>
    <w:rsid w:val="00A964D6"/>
    <w:rsid w:val="00A967FF"/>
    <w:rsid w:val="00A96C33"/>
    <w:rsid w:val="00A97485"/>
    <w:rsid w:val="00A97761"/>
    <w:rsid w:val="00A97975"/>
    <w:rsid w:val="00A97EFD"/>
    <w:rsid w:val="00AA04E9"/>
    <w:rsid w:val="00AA0B54"/>
    <w:rsid w:val="00AA130D"/>
    <w:rsid w:val="00AA167A"/>
    <w:rsid w:val="00AA20AF"/>
    <w:rsid w:val="00AA299F"/>
    <w:rsid w:val="00AA2A30"/>
    <w:rsid w:val="00AA2C0C"/>
    <w:rsid w:val="00AA3018"/>
    <w:rsid w:val="00AA3AAA"/>
    <w:rsid w:val="00AA4E82"/>
    <w:rsid w:val="00AA51D3"/>
    <w:rsid w:val="00AA68D4"/>
    <w:rsid w:val="00AA692C"/>
    <w:rsid w:val="00AA6B26"/>
    <w:rsid w:val="00AA6B66"/>
    <w:rsid w:val="00AA6B80"/>
    <w:rsid w:val="00AA6E36"/>
    <w:rsid w:val="00AA79FE"/>
    <w:rsid w:val="00AB075F"/>
    <w:rsid w:val="00AB0954"/>
    <w:rsid w:val="00AB11B7"/>
    <w:rsid w:val="00AB122D"/>
    <w:rsid w:val="00AB12A4"/>
    <w:rsid w:val="00AB1811"/>
    <w:rsid w:val="00AB26B8"/>
    <w:rsid w:val="00AB2A45"/>
    <w:rsid w:val="00AB3DFB"/>
    <w:rsid w:val="00AB427A"/>
    <w:rsid w:val="00AB49CD"/>
    <w:rsid w:val="00AB4A10"/>
    <w:rsid w:val="00AB57FE"/>
    <w:rsid w:val="00AB59BB"/>
    <w:rsid w:val="00AB5A3B"/>
    <w:rsid w:val="00AB5A72"/>
    <w:rsid w:val="00AB5DE6"/>
    <w:rsid w:val="00AB6E07"/>
    <w:rsid w:val="00AB79E7"/>
    <w:rsid w:val="00AC0103"/>
    <w:rsid w:val="00AC03E9"/>
    <w:rsid w:val="00AC0ADB"/>
    <w:rsid w:val="00AC0C37"/>
    <w:rsid w:val="00AC1079"/>
    <w:rsid w:val="00AC199A"/>
    <w:rsid w:val="00AC22D6"/>
    <w:rsid w:val="00AC2444"/>
    <w:rsid w:val="00AC24CA"/>
    <w:rsid w:val="00AC2F1B"/>
    <w:rsid w:val="00AC306D"/>
    <w:rsid w:val="00AC352E"/>
    <w:rsid w:val="00AC39BD"/>
    <w:rsid w:val="00AC4C67"/>
    <w:rsid w:val="00AC5AB2"/>
    <w:rsid w:val="00AC669F"/>
    <w:rsid w:val="00AC7121"/>
    <w:rsid w:val="00AC7E8E"/>
    <w:rsid w:val="00AD0E07"/>
    <w:rsid w:val="00AD0F47"/>
    <w:rsid w:val="00AD10BA"/>
    <w:rsid w:val="00AD19E1"/>
    <w:rsid w:val="00AD2169"/>
    <w:rsid w:val="00AD2A93"/>
    <w:rsid w:val="00AD2D9B"/>
    <w:rsid w:val="00AD2F0C"/>
    <w:rsid w:val="00AD33BB"/>
    <w:rsid w:val="00AD343B"/>
    <w:rsid w:val="00AD39FE"/>
    <w:rsid w:val="00AD4158"/>
    <w:rsid w:val="00AD5B23"/>
    <w:rsid w:val="00AD6542"/>
    <w:rsid w:val="00AD7601"/>
    <w:rsid w:val="00AD77D9"/>
    <w:rsid w:val="00AD7B71"/>
    <w:rsid w:val="00AD7B89"/>
    <w:rsid w:val="00AE0911"/>
    <w:rsid w:val="00AE09E3"/>
    <w:rsid w:val="00AE0DCC"/>
    <w:rsid w:val="00AE1857"/>
    <w:rsid w:val="00AE1B74"/>
    <w:rsid w:val="00AE1CC1"/>
    <w:rsid w:val="00AE2BA6"/>
    <w:rsid w:val="00AE315A"/>
    <w:rsid w:val="00AE3319"/>
    <w:rsid w:val="00AE484F"/>
    <w:rsid w:val="00AE4C11"/>
    <w:rsid w:val="00AE5330"/>
    <w:rsid w:val="00AE54F6"/>
    <w:rsid w:val="00AE6126"/>
    <w:rsid w:val="00AE637C"/>
    <w:rsid w:val="00AE6694"/>
    <w:rsid w:val="00AE71D4"/>
    <w:rsid w:val="00AE726C"/>
    <w:rsid w:val="00AE7C90"/>
    <w:rsid w:val="00AF0C71"/>
    <w:rsid w:val="00AF14F1"/>
    <w:rsid w:val="00AF1990"/>
    <w:rsid w:val="00AF2B16"/>
    <w:rsid w:val="00AF303D"/>
    <w:rsid w:val="00AF30FF"/>
    <w:rsid w:val="00AF3ED6"/>
    <w:rsid w:val="00AF3F1F"/>
    <w:rsid w:val="00AF459C"/>
    <w:rsid w:val="00AF5521"/>
    <w:rsid w:val="00AF5609"/>
    <w:rsid w:val="00AF65B3"/>
    <w:rsid w:val="00AF66EB"/>
    <w:rsid w:val="00AF6803"/>
    <w:rsid w:val="00AF6E9D"/>
    <w:rsid w:val="00AF6F6E"/>
    <w:rsid w:val="00AF7595"/>
    <w:rsid w:val="00AF7A2C"/>
    <w:rsid w:val="00B00781"/>
    <w:rsid w:val="00B0078B"/>
    <w:rsid w:val="00B008E3"/>
    <w:rsid w:val="00B00B2C"/>
    <w:rsid w:val="00B00BBC"/>
    <w:rsid w:val="00B022E3"/>
    <w:rsid w:val="00B02504"/>
    <w:rsid w:val="00B0254B"/>
    <w:rsid w:val="00B02CF9"/>
    <w:rsid w:val="00B04183"/>
    <w:rsid w:val="00B0488A"/>
    <w:rsid w:val="00B051EF"/>
    <w:rsid w:val="00B05AA3"/>
    <w:rsid w:val="00B05FEC"/>
    <w:rsid w:val="00B06351"/>
    <w:rsid w:val="00B065E1"/>
    <w:rsid w:val="00B06861"/>
    <w:rsid w:val="00B06923"/>
    <w:rsid w:val="00B06CB2"/>
    <w:rsid w:val="00B06D29"/>
    <w:rsid w:val="00B0714E"/>
    <w:rsid w:val="00B071D9"/>
    <w:rsid w:val="00B076B8"/>
    <w:rsid w:val="00B1012A"/>
    <w:rsid w:val="00B1068E"/>
    <w:rsid w:val="00B114BE"/>
    <w:rsid w:val="00B11762"/>
    <w:rsid w:val="00B12BA6"/>
    <w:rsid w:val="00B12BCC"/>
    <w:rsid w:val="00B12E0E"/>
    <w:rsid w:val="00B12E2D"/>
    <w:rsid w:val="00B13060"/>
    <w:rsid w:val="00B13E26"/>
    <w:rsid w:val="00B14060"/>
    <w:rsid w:val="00B142BC"/>
    <w:rsid w:val="00B149D3"/>
    <w:rsid w:val="00B14CA7"/>
    <w:rsid w:val="00B14DA6"/>
    <w:rsid w:val="00B15C80"/>
    <w:rsid w:val="00B160A5"/>
    <w:rsid w:val="00B1622D"/>
    <w:rsid w:val="00B1654A"/>
    <w:rsid w:val="00B16920"/>
    <w:rsid w:val="00B169CF"/>
    <w:rsid w:val="00B16AD9"/>
    <w:rsid w:val="00B1717A"/>
    <w:rsid w:val="00B17219"/>
    <w:rsid w:val="00B173C4"/>
    <w:rsid w:val="00B1768D"/>
    <w:rsid w:val="00B17895"/>
    <w:rsid w:val="00B1794C"/>
    <w:rsid w:val="00B17C29"/>
    <w:rsid w:val="00B17C38"/>
    <w:rsid w:val="00B17DA0"/>
    <w:rsid w:val="00B20169"/>
    <w:rsid w:val="00B2034C"/>
    <w:rsid w:val="00B21A43"/>
    <w:rsid w:val="00B220E9"/>
    <w:rsid w:val="00B221CB"/>
    <w:rsid w:val="00B22C65"/>
    <w:rsid w:val="00B230E0"/>
    <w:rsid w:val="00B23575"/>
    <w:rsid w:val="00B23B84"/>
    <w:rsid w:val="00B2482E"/>
    <w:rsid w:val="00B25B88"/>
    <w:rsid w:val="00B266B2"/>
    <w:rsid w:val="00B26A0C"/>
    <w:rsid w:val="00B27533"/>
    <w:rsid w:val="00B3120B"/>
    <w:rsid w:val="00B31237"/>
    <w:rsid w:val="00B31C9F"/>
    <w:rsid w:val="00B31D73"/>
    <w:rsid w:val="00B31F65"/>
    <w:rsid w:val="00B32B61"/>
    <w:rsid w:val="00B32E98"/>
    <w:rsid w:val="00B3358C"/>
    <w:rsid w:val="00B33879"/>
    <w:rsid w:val="00B33A0A"/>
    <w:rsid w:val="00B33F2D"/>
    <w:rsid w:val="00B345E4"/>
    <w:rsid w:val="00B34841"/>
    <w:rsid w:val="00B34EDF"/>
    <w:rsid w:val="00B352C6"/>
    <w:rsid w:val="00B3545A"/>
    <w:rsid w:val="00B37632"/>
    <w:rsid w:val="00B379CE"/>
    <w:rsid w:val="00B37F60"/>
    <w:rsid w:val="00B40086"/>
    <w:rsid w:val="00B40121"/>
    <w:rsid w:val="00B40274"/>
    <w:rsid w:val="00B40AB9"/>
    <w:rsid w:val="00B40F43"/>
    <w:rsid w:val="00B410A6"/>
    <w:rsid w:val="00B4128D"/>
    <w:rsid w:val="00B426CF"/>
    <w:rsid w:val="00B42C86"/>
    <w:rsid w:val="00B430F4"/>
    <w:rsid w:val="00B436AB"/>
    <w:rsid w:val="00B43F2B"/>
    <w:rsid w:val="00B440DC"/>
    <w:rsid w:val="00B45122"/>
    <w:rsid w:val="00B4512B"/>
    <w:rsid w:val="00B452DA"/>
    <w:rsid w:val="00B45359"/>
    <w:rsid w:val="00B4627B"/>
    <w:rsid w:val="00B46F1F"/>
    <w:rsid w:val="00B470E1"/>
    <w:rsid w:val="00B47281"/>
    <w:rsid w:val="00B4731E"/>
    <w:rsid w:val="00B478CE"/>
    <w:rsid w:val="00B47955"/>
    <w:rsid w:val="00B506A4"/>
    <w:rsid w:val="00B5198B"/>
    <w:rsid w:val="00B51BFA"/>
    <w:rsid w:val="00B526F0"/>
    <w:rsid w:val="00B52978"/>
    <w:rsid w:val="00B53079"/>
    <w:rsid w:val="00B536A8"/>
    <w:rsid w:val="00B53B17"/>
    <w:rsid w:val="00B53EF5"/>
    <w:rsid w:val="00B54162"/>
    <w:rsid w:val="00B5422E"/>
    <w:rsid w:val="00B5427F"/>
    <w:rsid w:val="00B54D92"/>
    <w:rsid w:val="00B54DFC"/>
    <w:rsid w:val="00B55835"/>
    <w:rsid w:val="00B55CB7"/>
    <w:rsid w:val="00B56617"/>
    <w:rsid w:val="00B5671E"/>
    <w:rsid w:val="00B56B23"/>
    <w:rsid w:val="00B57684"/>
    <w:rsid w:val="00B57807"/>
    <w:rsid w:val="00B57D1A"/>
    <w:rsid w:val="00B60270"/>
    <w:rsid w:val="00B6052A"/>
    <w:rsid w:val="00B606DA"/>
    <w:rsid w:val="00B60AE7"/>
    <w:rsid w:val="00B60C68"/>
    <w:rsid w:val="00B60CE3"/>
    <w:rsid w:val="00B60F9C"/>
    <w:rsid w:val="00B6122B"/>
    <w:rsid w:val="00B61674"/>
    <w:rsid w:val="00B61C03"/>
    <w:rsid w:val="00B61D30"/>
    <w:rsid w:val="00B61EEC"/>
    <w:rsid w:val="00B625A0"/>
    <w:rsid w:val="00B63B7E"/>
    <w:rsid w:val="00B63DCD"/>
    <w:rsid w:val="00B63EF8"/>
    <w:rsid w:val="00B641C5"/>
    <w:rsid w:val="00B642C6"/>
    <w:rsid w:val="00B64D25"/>
    <w:rsid w:val="00B66301"/>
    <w:rsid w:val="00B66318"/>
    <w:rsid w:val="00B664B1"/>
    <w:rsid w:val="00B670BE"/>
    <w:rsid w:val="00B6742A"/>
    <w:rsid w:val="00B675DE"/>
    <w:rsid w:val="00B67C5E"/>
    <w:rsid w:val="00B7087E"/>
    <w:rsid w:val="00B70AD9"/>
    <w:rsid w:val="00B70C30"/>
    <w:rsid w:val="00B712D6"/>
    <w:rsid w:val="00B7137F"/>
    <w:rsid w:val="00B72F6C"/>
    <w:rsid w:val="00B72FA9"/>
    <w:rsid w:val="00B73F68"/>
    <w:rsid w:val="00B7432D"/>
    <w:rsid w:val="00B743E9"/>
    <w:rsid w:val="00B743FA"/>
    <w:rsid w:val="00B74906"/>
    <w:rsid w:val="00B750D3"/>
    <w:rsid w:val="00B75EEC"/>
    <w:rsid w:val="00B763F5"/>
    <w:rsid w:val="00B76D79"/>
    <w:rsid w:val="00B77483"/>
    <w:rsid w:val="00B77B65"/>
    <w:rsid w:val="00B77E76"/>
    <w:rsid w:val="00B80802"/>
    <w:rsid w:val="00B81612"/>
    <w:rsid w:val="00B81BBB"/>
    <w:rsid w:val="00B824F3"/>
    <w:rsid w:val="00B8266B"/>
    <w:rsid w:val="00B8279C"/>
    <w:rsid w:val="00B832DD"/>
    <w:rsid w:val="00B83399"/>
    <w:rsid w:val="00B836D9"/>
    <w:rsid w:val="00B83C6E"/>
    <w:rsid w:val="00B83D0A"/>
    <w:rsid w:val="00B842B1"/>
    <w:rsid w:val="00B84D51"/>
    <w:rsid w:val="00B85048"/>
    <w:rsid w:val="00B856E7"/>
    <w:rsid w:val="00B86293"/>
    <w:rsid w:val="00B866EC"/>
    <w:rsid w:val="00B87248"/>
    <w:rsid w:val="00B87D46"/>
    <w:rsid w:val="00B90F5D"/>
    <w:rsid w:val="00B9144D"/>
    <w:rsid w:val="00B918F1"/>
    <w:rsid w:val="00B91E6F"/>
    <w:rsid w:val="00B92C90"/>
    <w:rsid w:val="00B92F66"/>
    <w:rsid w:val="00B93570"/>
    <w:rsid w:val="00B93599"/>
    <w:rsid w:val="00B9385F"/>
    <w:rsid w:val="00B93B5E"/>
    <w:rsid w:val="00B93F5B"/>
    <w:rsid w:val="00B940FA"/>
    <w:rsid w:val="00B9424F"/>
    <w:rsid w:val="00B94791"/>
    <w:rsid w:val="00B94F74"/>
    <w:rsid w:val="00B95002"/>
    <w:rsid w:val="00B953C9"/>
    <w:rsid w:val="00B955BA"/>
    <w:rsid w:val="00B95E42"/>
    <w:rsid w:val="00B96632"/>
    <w:rsid w:val="00B96905"/>
    <w:rsid w:val="00B97252"/>
    <w:rsid w:val="00B9765C"/>
    <w:rsid w:val="00B97AB0"/>
    <w:rsid w:val="00BA0664"/>
    <w:rsid w:val="00BA07C3"/>
    <w:rsid w:val="00BA12EA"/>
    <w:rsid w:val="00BA140F"/>
    <w:rsid w:val="00BA200D"/>
    <w:rsid w:val="00BA20D6"/>
    <w:rsid w:val="00BA2463"/>
    <w:rsid w:val="00BA24F9"/>
    <w:rsid w:val="00BA2672"/>
    <w:rsid w:val="00BA271A"/>
    <w:rsid w:val="00BA30A4"/>
    <w:rsid w:val="00BA3446"/>
    <w:rsid w:val="00BA3850"/>
    <w:rsid w:val="00BA3C66"/>
    <w:rsid w:val="00BA4688"/>
    <w:rsid w:val="00BA4C83"/>
    <w:rsid w:val="00BA4E63"/>
    <w:rsid w:val="00BA5393"/>
    <w:rsid w:val="00BA5456"/>
    <w:rsid w:val="00BA59AA"/>
    <w:rsid w:val="00BA5B37"/>
    <w:rsid w:val="00BA5EE6"/>
    <w:rsid w:val="00BA7145"/>
    <w:rsid w:val="00BA7776"/>
    <w:rsid w:val="00BB0AE6"/>
    <w:rsid w:val="00BB1039"/>
    <w:rsid w:val="00BB11B7"/>
    <w:rsid w:val="00BB174D"/>
    <w:rsid w:val="00BB29A9"/>
    <w:rsid w:val="00BB2CD8"/>
    <w:rsid w:val="00BB2F2F"/>
    <w:rsid w:val="00BB2FE3"/>
    <w:rsid w:val="00BB405A"/>
    <w:rsid w:val="00BB40BA"/>
    <w:rsid w:val="00BB4726"/>
    <w:rsid w:val="00BB48E8"/>
    <w:rsid w:val="00BB50B1"/>
    <w:rsid w:val="00BB6C24"/>
    <w:rsid w:val="00BB6FC9"/>
    <w:rsid w:val="00BB76A2"/>
    <w:rsid w:val="00BB7CD0"/>
    <w:rsid w:val="00BC0768"/>
    <w:rsid w:val="00BC0832"/>
    <w:rsid w:val="00BC1C2D"/>
    <w:rsid w:val="00BC1C9B"/>
    <w:rsid w:val="00BC25ED"/>
    <w:rsid w:val="00BC2A21"/>
    <w:rsid w:val="00BC3060"/>
    <w:rsid w:val="00BC3510"/>
    <w:rsid w:val="00BC35E9"/>
    <w:rsid w:val="00BC379C"/>
    <w:rsid w:val="00BC3E58"/>
    <w:rsid w:val="00BC3ECE"/>
    <w:rsid w:val="00BC3F70"/>
    <w:rsid w:val="00BC5180"/>
    <w:rsid w:val="00BC556D"/>
    <w:rsid w:val="00BC5669"/>
    <w:rsid w:val="00BC5739"/>
    <w:rsid w:val="00BC594B"/>
    <w:rsid w:val="00BC6453"/>
    <w:rsid w:val="00BC67D8"/>
    <w:rsid w:val="00BC6F10"/>
    <w:rsid w:val="00BC7B06"/>
    <w:rsid w:val="00BD0161"/>
    <w:rsid w:val="00BD0989"/>
    <w:rsid w:val="00BD0AC9"/>
    <w:rsid w:val="00BD0C3D"/>
    <w:rsid w:val="00BD0ED8"/>
    <w:rsid w:val="00BD1046"/>
    <w:rsid w:val="00BD117A"/>
    <w:rsid w:val="00BD1370"/>
    <w:rsid w:val="00BD178B"/>
    <w:rsid w:val="00BD1C08"/>
    <w:rsid w:val="00BD1EE6"/>
    <w:rsid w:val="00BD2104"/>
    <w:rsid w:val="00BD23FD"/>
    <w:rsid w:val="00BD2A4C"/>
    <w:rsid w:val="00BD366E"/>
    <w:rsid w:val="00BD3681"/>
    <w:rsid w:val="00BD3C0C"/>
    <w:rsid w:val="00BD3FDF"/>
    <w:rsid w:val="00BD40C3"/>
    <w:rsid w:val="00BD4B10"/>
    <w:rsid w:val="00BD55A6"/>
    <w:rsid w:val="00BD63BF"/>
    <w:rsid w:val="00BD6493"/>
    <w:rsid w:val="00BD674F"/>
    <w:rsid w:val="00BD69A3"/>
    <w:rsid w:val="00BD796F"/>
    <w:rsid w:val="00BD7BAD"/>
    <w:rsid w:val="00BE073D"/>
    <w:rsid w:val="00BE09D8"/>
    <w:rsid w:val="00BE256F"/>
    <w:rsid w:val="00BE27A3"/>
    <w:rsid w:val="00BE3111"/>
    <w:rsid w:val="00BE3528"/>
    <w:rsid w:val="00BE3B5D"/>
    <w:rsid w:val="00BE45CC"/>
    <w:rsid w:val="00BE4627"/>
    <w:rsid w:val="00BE4EEE"/>
    <w:rsid w:val="00BE5D21"/>
    <w:rsid w:val="00BE5E68"/>
    <w:rsid w:val="00BE5EC3"/>
    <w:rsid w:val="00BE5ED1"/>
    <w:rsid w:val="00BE7913"/>
    <w:rsid w:val="00BE7A37"/>
    <w:rsid w:val="00BF147E"/>
    <w:rsid w:val="00BF1968"/>
    <w:rsid w:val="00BF1D07"/>
    <w:rsid w:val="00BF26DD"/>
    <w:rsid w:val="00BF2DBE"/>
    <w:rsid w:val="00BF2F3F"/>
    <w:rsid w:val="00BF5607"/>
    <w:rsid w:val="00BF595F"/>
    <w:rsid w:val="00BF5A82"/>
    <w:rsid w:val="00BF6A0D"/>
    <w:rsid w:val="00BF6B33"/>
    <w:rsid w:val="00BF6D94"/>
    <w:rsid w:val="00BF72FE"/>
    <w:rsid w:val="00C00794"/>
    <w:rsid w:val="00C00D7C"/>
    <w:rsid w:val="00C01026"/>
    <w:rsid w:val="00C011F0"/>
    <w:rsid w:val="00C01D61"/>
    <w:rsid w:val="00C0258F"/>
    <w:rsid w:val="00C029CD"/>
    <w:rsid w:val="00C0307E"/>
    <w:rsid w:val="00C034DE"/>
    <w:rsid w:val="00C03C3D"/>
    <w:rsid w:val="00C04740"/>
    <w:rsid w:val="00C047CA"/>
    <w:rsid w:val="00C04B21"/>
    <w:rsid w:val="00C04E57"/>
    <w:rsid w:val="00C05801"/>
    <w:rsid w:val="00C05C60"/>
    <w:rsid w:val="00C06366"/>
    <w:rsid w:val="00C066CE"/>
    <w:rsid w:val="00C06891"/>
    <w:rsid w:val="00C068B7"/>
    <w:rsid w:val="00C074EC"/>
    <w:rsid w:val="00C07EAC"/>
    <w:rsid w:val="00C10E37"/>
    <w:rsid w:val="00C11625"/>
    <w:rsid w:val="00C11C69"/>
    <w:rsid w:val="00C11E90"/>
    <w:rsid w:val="00C139B3"/>
    <w:rsid w:val="00C13F46"/>
    <w:rsid w:val="00C147EF"/>
    <w:rsid w:val="00C14851"/>
    <w:rsid w:val="00C14CC0"/>
    <w:rsid w:val="00C14D65"/>
    <w:rsid w:val="00C15BF1"/>
    <w:rsid w:val="00C15F76"/>
    <w:rsid w:val="00C1671E"/>
    <w:rsid w:val="00C1711F"/>
    <w:rsid w:val="00C17702"/>
    <w:rsid w:val="00C1781E"/>
    <w:rsid w:val="00C17926"/>
    <w:rsid w:val="00C17C65"/>
    <w:rsid w:val="00C17CE1"/>
    <w:rsid w:val="00C20165"/>
    <w:rsid w:val="00C2071D"/>
    <w:rsid w:val="00C20D63"/>
    <w:rsid w:val="00C21889"/>
    <w:rsid w:val="00C21D92"/>
    <w:rsid w:val="00C220A2"/>
    <w:rsid w:val="00C220FF"/>
    <w:rsid w:val="00C22F4E"/>
    <w:rsid w:val="00C232D3"/>
    <w:rsid w:val="00C23BE7"/>
    <w:rsid w:val="00C23C53"/>
    <w:rsid w:val="00C23DAE"/>
    <w:rsid w:val="00C23ECC"/>
    <w:rsid w:val="00C24815"/>
    <w:rsid w:val="00C2484A"/>
    <w:rsid w:val="00C24A29"/>
    <w:rsid w:val="00C24B02"/>
    <w:rsid w:val="00C24B9D"/>
    <w:rsid w:val="00C24DBE"/>
    <w:rsid w:val="00C24E31"/>
    <w:rsid w:val="00C25048"/>
    <w:rsid w:val="00C25171"/>
    <w:rsid w:val="00C2574D"/>
    <w:rsid w:val="00C25951"/>
    <w:rsid w:val="00C2632A"/>
    <w:rsid w:val="00C26361"/>
    <w:rsid w:val="00C263C3"/>
    <w:rsid w:val="00C26AC8"/>
    <w:rsid w:val="00C27275"/>
    <w:rsid w:val="00C272A4"/>
    <w:rsid w:val="00C2783E"/>
    <w:rsid w:val="00C27894"/>
    <w:rsid w:val="00C27AB8"/>
    <w:rsid w:val="00C27BA9"/>
    <w:rsid w:val="00C30426"/>
    <w:rsid w:val="00C30B5C"/>
    <w:rsid w:val="00C31259"/>
    <w:rsid w:val="00C31648"/>
    <w:rsid w:val="00C31762"/>
    <w:rsid w:val="00C32090"/>
    <w:rsid w:val="00C32611"/>
    <w:rsid w:val="00C32E1A"/>
    <w:rsid w:val="00C3323A"/>
    <w:rsid w:val="00C3386D"/>
    <w:rsid w:val="00C33926"/>
    <w:rsid w:val="00C33BB0"/>
    <w:rsid w:val="00C34303"/>
    <w:rsid w:val="00C34AD8"/>
    <w:rsid w:val="00C34B6E"/>
    <w:rsid w:val="00C34E05"/>
    <w:rsid w:val="00C35626"/>
    <w:rsid w:val="00C35707"/>
    <w:rsid w:val="00C358BA"/>
    <w:rsid w:val="00C3650F"/>
    <w:rsid w:val="00C36CED"/>
    <w:rsid w:val="00C36ECB"/>
    <w:rsid w:val="00C3744D"/>
    <w:rsid w:val="00C37A9E"/>
    <w:rsid w:val="00C413D7"/>
    <w:rsid w:val="00C41851"/>
    <w:rsid w:val="00C41A15"/>
    <w:rsid w:val="00C41DC3"/>
    <w:rsid w:val="00C42387"/>
    <w:rsid w:val="00C42392"/>
    <w:rsid w:val="00C423E0"/>
    <w:rsid w:val="00C43150"/>
    <w:rsid w:val="00C43530"/>
    <w:rsid w:val="00C4438E"/>
    <w:rsid w:val="00C44686"/>
    <w:rsid w:val="00C44737"/>
    <w:rsid w:val="00C450C7"/>
    <w:rsid w:val="00C450EE"/>
    <w:rsid w:val="00C451BA"/>
    <w:rsid w:val="00C451C1"/>
    <w:rsid w:val="00C45BE4"/>
    <w:rsid w:val="00C45DAC"/>
    <w:rsid w:val="00C46001"/>
    <w:rsid w:val="00C46013"/>
    <w:rsid w:val="00C472A3"/>
    <w:rsid w:val="00C47779"/>
    <w:rsid w:val="00C4797E"/>
    <w:rsid w:val="00C47D09"/>
    <w:rsid w:val="00C50557"/>
    <w:rsid w:val="00C50703"/>
    <w:rsid w:val="00C50A72"/>
    <w:rsid w:val="00C52137"/>
    <w:rsid w:val="00C525C4"/>
    <w:rsid w:val="00C52C1B"/>
    <w:rsid w:val="00C52CD6"/>
    <w:rsid w:val="00C52E25"/>
    <w:rsid w:val="00C53127"/>
    <w:rsid w:val="00C5345F"/>
    <w:rsid w:val="00C534F5"/>
    <w:rsid w:val="00C535E1"/>
    <w:rsid w:val="00C5379E"/>
    <w:rsid w:val="00C537DE"/>
    <w:rsid w:val="00C54305"/>
    <w:rsid w:val="00C547A0"/>
    <w:rsid w:val="00C55D7C"/>
    <w:rsid w:val="00C55DEC"/>
    <w:rsid w:val="00C55ECC"/>
    <w:rsid w:val="00C5609C"/>
    <w:rsid w:val="00C56328"/>
    <w:rsid w:val="00C56569"/>
    <w:rsid w:val="00C56CA5"/>
    <w:rsid w:val="00C5739B"/>
    <w:rsid w:val="00C574D8"/>
    <w:rsid w:val="00C57569"/>
    <w:rsid w:val="00C575F7"/>
    <w:rsid w:val="00C57DAB"/>
    <w:rsid w:val="00C60D5F"/>
    <w:rsid w:val="00C61032"/>
    <w:rsid w:val="00C6150F"/>
    <w:rsid w:val="00C61928"/>
    <w:rsid w:val="00C61F96"/>
    <w:rsid w:val="00C62A64"/>
    <w:rsid w:val="00C62AA8"/>
    <w:rsid w:val="00C63AB9"/>
    <w:rsid w:val="00C63C47"/>
    <w:rsid w:val="00C6460C"/>
    <w:rsid w:val="00C64E6F"/>
    <w:rsid w:val="00C6534C"/>
    <w:rsid w:val="00C65ABC"/>
    <w:rsid w:val="00C65BC0"/>
    <w:rsid w:val="00C65C0F"/>
    <w:rsid w:val="00C66CCC"/>
    <w:rsid w:val="00C67BD6"/>
    <w:rsid w:val="00C67CA1"/>
    <w:rsid w:val="00C67F29"/>
    <w:rsid w:val="00C701B3"/>
    <w:rsid w:val="00C705A1"/>
    <w:rsid w:val="00C70A28"/>
    <w:rsid w:val="00C71181"/>
    <w:rsid w:val="00C717BE"/>
    <w:rsid w:val="00C71823"/>
    <w:rsid w:val="00C7193F"/>
    <w:rsid w:val="00C72230"/>
    <w:rsid w:val="00C72617"/>
    <w:rsid w:val="00C72B98"/>
    <w:rsid w:val="00C730AD"/>
    <w:rsid w:val="00C7385B"/>
    <w:rsid w:val="00C73C27"/>
    <w:rsid w:val="00C73D87"/>
    <w:rsid w:val="00C73ED1"/>
    <w:rsid w:val="00C74A14"/>
    <w:rsid w:val="00C74C78"/>
    <w:rsid w:val="00C750FF"/>
    <w:rsid w:val="00C762AE"/>
    <w:rsid w:val="00C76839"/>
    <w:rsid w:val="00C7683E"/>
    <w:rsid w:val="00C768BE"/>
    <w:rsid w:val="00C76D2D"/>
    <w:rsid w:val="00C76DFA"/>
    <w:rsid w:val="00C77786"/>
    <w:rsid w:val="00C804AC"/>
    <w:rsid w:val="00C80B5F"/>
    <w:rsid w:val="00C80BFD"/>
    <w:rsid w:val="00C80E05"/>
    <w:rsid w:val="00C8139A"/>
    <w:rsid w:val="00C813C1"/>
    <w:rsid w:val="00C8140B"/>
    <w:rsid w:val="00C814E2"/>
    <w:rsid w:val="00C816EF"/>
    <w:rsid w:val="00C82197"/>
    <w:rsid w:val="00C8274B"/>
    <w:rsid w:val="00C82CA3"/>
    <w:rsid w:val="00C82E27"/>
    <w:rsid w:val="00C82F39"/>
    <w:rsid w:val="00C8303E"/>
    <w:rsid w:val="00C830B0"/>
    <w:rsid w:val="00C83190"/>
    <w:rsid w:val="00C83844"/>
    <w:rsid w:val="00C84037"/>
    <w:rsid w:val="00C85078"/>
    <w:rsid w:val="00C8565B"/>
    <w:rsid w:val="00C857FF"/>
    <w:rsid w:val="00C859EC"/>
    <w:rsid w:val="00C85C22"/>
    <w:rsid w:val="00C85E33"/>
    <w:rsid w:val="00C85EC1"/>
    <w:rsid w:val="00C866DA"/>
    <w:rsid w:val="00C87678"/>
    <w:rsid w:val="00C87DAC"/>
    <w:rsid w:val="00C87DF0"/>
    <w:rsid w:val="00C87E16"/>
    <w:rsid w:val="00C91699"/>
    <w:rsid w:val="00C91A51"/>
    <w:rsid w:val="00C91F49"/>
    <w:rsid w:val="00C92095"/>
    <w:rsid w:val="00C92C8B"/>
    <w:rsid w:val="00C93993"/>
    <w:rsid w:val="00C93B34"/>
    <w:rsid w:val="00C94098"/>
    <w:rsid w:val="00C941E5"/>
    <w:rsid w:val="00C94242"/>
    <w:rsid w:val="00C94706"/>
    <w:rsid w:val="00C949E0"/>
    <w:rsid w:val="00C94F9A"/>
    <w:rsid w:val="00C95101"/>
    <w:rsid w:val="00C96BFD"/>
    <w:rsid w:val="00C973D5"/>
    <w:rsid w:val="00C974AE"/>
    <w:rsid w:val="00C97BF0"/>
    <w:rsid w:val="00C97E58"/>
    <w:rsid w:val="00CA000E"/>
    <w:rsid w:val="00CA029F"/>
    <w:rsid w:val="00CA0401"/>
    <w:rsid w:val="00CA09BD"/>
    <w:rsid w:val="00CA1E2F"/>
    <w:rsid w:val="00CA1EE7"/>
    <w:rsid w:val="00CA2225"/>
    <w:rsid w:val="00CA248E"/>
    <w:rsid w:val="00CA3037"/>
    <w:rsid w:val="00CA312C"/>
    <w:rsid w:val="00CA31E6"/>
    <w:rsid w:val="00CA33FC"/>
    <w:rsid w:val="00CA351F"/>
    <w:rsid w:val="00CA405D"/>
    <w:rsid w:val="00CA4230"/>
    <w:rsid w:val="00CA42B8"/>
    <w:rsid w:val="00CA4894"/>
    <w:rsid w:val="00CA5232"/>
    <w:rsid w:val="00CA53B4"/>
    <w:rsid w:val="00CA5420"/>
    <w:rsid w:val="00CA548C"/>
    <w:rsid w:val="00CA574F"/>
    <w:rsid w:val="00CA59D7"/>
    <w:rsid w:val="00CA61E0"/>
    <w:rsid w:val="00CA6392"/>
    <w:rsid w:val="00CA6557"/>
    <w:rsid w:val="00CA68A5"/>
    <w:rsid w:val="00CA6C32"/>
    <w:rsid w:val="00CA7D16"/>
    <w:rsid w:val="00CB0173"/>
    <w:rsid w:val="00CB0193"/>
    <w:rsid w:val="00CB0A65"/>
    <w:rsid w:val="00CB0C6E"/>
    <w:rsid w:val="00CB1440"/>
    <w:rsid w:val="00CB14E2"/>
    <w:rsid w:val="00CB1716"/>
    <w:rsid w:val="00CB18E3"/>
    <w:rsid w:val="00CB19EF"/>
    <w:rsid w:val="00CB1A52"/>
    <w:rsid w:val="00CB2013"/>
    <w:rsid w:val="00CB204A"/>
    <w:rsid w:val="00CB231D"/>
    <w:rsid w:val="00CB272D"/>
    <w:rsid w:val="00CB2A40"/>
    <w:rsid w:val="00CB2FD2"/>
    <w:rsid w:val="00CB36E1"/>
    <w:rsid w:val="00CB42B3"/>
    <w:rsid w:val="00CB518D"/>
    <w:rsid w:val="00CB551F"/>
    <w:rsid w:val="00CB5BB7"/>
    <w:rsid w:val="00CB6188"/>
    <w:rsid w:val="00CB6420"/>
    <w:rsid w:val="00CB6E3E"/>
    <w:rsid w:val="00CB7035"/>
    <w:rsid w:val="00CB7B71"/>
    <w:rsid w:val="00CB7FA8"/>
    <w:rsid w:val="00CC023E"/>
    <w:rsid w:val="00CC0368"/>
    <w:rsid w:val="00CC0AA7"/>
    <w:rsid w:val="00CC12D9"/>
    <w:rsid w:val="00CC14AD"/>
    <w:rsid w:val="00CC1C06"/>
    <w:rsid w:val="00CC1C5A"/>
    <w:rsid w:val="00CC1C6B"/>
    <w:rsid w:val="00CC1D1C"/>
    <w:rsid w:val="00CC21E6"/>
    <w:rsid w:val="00CC2713"/>
    <w:rsid w:val="00CC30FB"/>
    <w:rsid w:val="00CC390C"/>
    <w:rsid w:val="00CC3B6F"/>
    <w:rsid w:val="00CC3CF7"/>
    <w:rsid w:val="00CC4BCA"/>
    <w:rsid w:val="00CC4E33"/>
    <w:rsid w:val="00CC4FA1"/>
    <w:rsid w:val="00CC5541"/>
    <w:rsid w:val="00CC690F"/>
    <w:rsid w:val="00CC7003"/>
    <w:rsid w:val="00CC721A"/>
    <w:rsid w:val="00CC747A"/>
    <w:rsid w:val="00CC75B1"/>
    <w:rsid w:val="00CC76BB"/>
    <w:rsid w:val="00CC7E48"/>
    <w:rsid w:val="00CD000F"/>
    <w:rsid w:val="00CD014A"/>
    <w:rsid w:val="00CD07F8"/>
    <w:rsid w:val="00CD0EA8"/>
    <w:rsid w:val="00CD194B"/>
    <w:rsid w:val="00CD1B05"/>
    <w:rsid w:val="00CD28A4"/>
    <w:rsid w:val="00CD3493"/>
    <w:rsid w:val="00CD37CC"/>
    <w:rsid w:val="00CD3A40"/>
    <w:rsid w:val="00CD3D85"/>
    <w:rsid w:val="00CD3DEA"/>
    <w:rsid w:val="00CD4100"/>
    <w:rsid w:val="00CD50D3"/>
    <w:rsid w:val="00CD53B1"/>
    <w:rsid w:val="00CD57AF"/>
    <w:rsid w:val="00CD6C3C"/>
    <w:rsid w:val="00CD725F"/>
    <w:rsid w:val="00CD726D"/>
    <w:rsid w:val="00CD739F"/>
    <w:rsid w:val="00CD7FF7"/>
    <w:rsid w:val="00CE1F3D"/>
    <w:rsid w:val="00CE22C6"/>
    <w:rsid w:val="00CE2547"/>
    <w:rsid w:val="00CE25C1"/>
    <w:rsid w:val="00CE2C92"/>
    <w:rsid w:val="00CE2F88"/>
    <w:rsid w:val="00CE3174"/>
    <w:rsid w:val="00CE3226"/>
    <w:rsid w:val="00CE3C9B"/>
    <w:rsid w:val="00CE40BD"/>
    <w:rsid w:val="00CE42B8"/>
    <w:rsid w:val="00CE42D3"/>
    <w:rsid w:val="00CE4534"/>
    <w:rsid w:val="00CE4C93"/>
    <w:rsid w:val="00CE4E7C"/>
    <w:rsid w:val="00CE51AD"/>
    <w:rsid w:val="00CE5A0B"/>
    <w:rsid w:val="00CE5CC3"/>
    <w:rsid w:val="00CE5E62"/>
    <w:rsid w:val="00CE6314"/>
    <w:rsid w:val="00CE6592"/>
    <w:rsid w:val="00CE67AF"/>
    <w:rsid w:val="00CE6CBB"/>
    <w:rsid w:val="00CE6CE4"/>
    <w:rsid w:val="00CE74AA"/>
    <w:rsid w:val="00CE779F"/>
    <w:rsid w:val="00CE77A1"/>
    <w:rsid w:val="00CE77AF"/>
    <w:rsid w:val="00CE799E"/>
    <w:rsid w:val="00CF098F"/>
    <w:rsid w:val="00CF0F3E"/>
    <w:rsid w:val="00CF0FBD"/>
    <w:rsid w:val="00CF1A1A"/>
    <w:rsid w:val="00CF1E3D"/>
    <w:rsid w:val="00CF2590"/>
    <w:rsid w:val="00CF34BE"/>
    <w:rsid w:val="00CF503F"/>
    <w:rsid w:val="00CF58B4"/>
    <w:rsid w:val="00CF5BD3"/>
    <w:rsid w:val="00CF5C8D"/>
    <w:rsid w:val="00CF637D"/>
    <w:rsid w:val="00CF69D8"/>
    <w:rsid w:val="00CF6BB8"/>
    <w:rsid w:val="00CF6C01"/>
    <w:rsid w:val="00CF6D99"/>
    <w:rsid w:val="00CF6DEC"/>
    <w:rsid w:val="00CF7207"/>
    <w:rsid w:val="00CF7D4F"/>
    <w:rsid w:val="00CF7E84"/>
    <w:rsid w:val="00D00EF4"/>
    <w:rsid w:val="00D00F9E"/>
    <w:rsid w:val="00D012CB"/>
    <w:rsid w:val="00D01F79"/>
    <w:rsid w:val="00D01FA5"/>
    <w:rsid w:val="00D0206C"/>
    <w:rsid w:val="00D020A8"/>
    <w:rsid w:val="00D02A97"/>
    <w:rsid w:val="00D04636"/>
    <w:rsid w:val="00D0537F"/>
    <w:rsid w:val="00D054EA"/>
    <w:rsid w:val="00D05DC0"/>
    <w:rsid w:val="00D070D3"/>
    <w:rsid w:val="00D07D74"/>
    <w:rsid w:val="00D10225"/>
    <w:rsid w:val="00D107EB"/>
    <w:rsid w:val="00D10FDC"/>
    <w:rsid w:val="00D11302"/>
    <w:rsid w:val="00D113F1"/>
    <w:rsid w:val="00D1144F"/>
    <w:rsid w:val="00D11956"/>
    <w:rsid w:val="00D119E8"/>
    <w:rsid w:val="00D1241C"/>
    <w:rsid w:val="00D12C21"/>
    <w:rsid w:val="00D12CCF"/>
    <w:rsid w:val="00D12D92"/>
    <w:rsid w:val="00D13745"/>
    <w:rsid w:val="00D13929"/>
    <w:rsid w:val="00D13BD7"/>
    <w:rsid w:val="00D144CF"/>
    <w:rsid w:val="00D14AC4"/>
    <w:rsid w:val="00D14F04"/>
    <w:rsid w:val="00D15CFB"/>
    <w:rsid w:val="00D16713"/>
    <w:rsid w:val="00D16AEF"/>
    <w:rsid w:val="00D17D40"/>
    <w:rsid w:val="00D17E33"/>
    <w:rsid w:val="00D20041"/>
    <w:rsid w:val="00D20543"/>
    <w:rsid w:val="00D20C95"/>
    <w:rsid w:val="00D2142B"/>
    <w:rsid w:val="00D2169F"/>
    <w:rsid w:val="00D21CC4"/>
    <w:rsid w:val="00D229E7"/>
    <w:rsid w:val="00D22C12"/>
    <w:rsid w:val="00D22F97"/>
    <w:rsid w:val="00D2361A"/>
    <w:rsid w:val="00D23B85"/>
    <w:rsid w:val="00D23BC5"/>
    <w:rsid w:val="00D23CF5"/>
    <w:rsid w:val="00D23D48"/>
    <w:rsid w:val="00D242E7"/>
    <w:rsid w:val="00D24BF4"/>
    <w:rsid w:val="00D2554E"/>
    <w:rsid w:val="00D2583B"/>
    <w:rsid w:val="00D25CC2"/>
    <w:rsid w:val="00D25EE1"/>
    <w:rsid w:val="00D26115"/>
    <w:rsid w:val="00D264C7"/>
    <w:rsid w:val="00D26A2C"/>
    <w:rsid w:val="00D26DB6"/>
    <w:rsid w:val="00D27BE1"/>
    <w:rsid w:val="00D27EE6"/>
    <w:rsid w:val="00D3075B"/>
    <w:rsid w:val="00D307F9"/>
    <w:rsid w:val="00D3086D"/>
    <w:rsid w:val="00D3122E"/>
    <w:rsid w:val="00D3145A"/>
    <w:rsid w:val="00D31C48"/>
    <w:rsid w:val="00D32086"/>
    <w:rsid w:val="00D32102"/>
    <w:rsid w:val="00D32736"/>
    <w:rsid w:val="00D3276A"/>
    <w:rsid w:val="00D32EC8"/>
    <w:rsid w:val="00D32F7A"/>
    <w:rsid w:val="00D33738"/>
    <w:rsid w:val="00D33D53"/>
    <w:rsid w:val="00D34207"/>
    <w:rsid w:val="00D34331"/>
    <w:rsid w:val="00D344FF"/>
    <w:rsid w:val="00D34746"/>
    <w:rsid w:val="00D34B19"/>
    <w:rsid w:val="00D361F6"/>
    <w:rsid w:val="00D36771"/>
    <w:rsid w:val="00D36ACB"/>
    <w:rsid w:val="00D37709"/>
    <w:rsid w:val="00D37C7B"/>
    <w:rsid w:val="00D37CA8"/>
    <w:rsid w:val="00D4000D"/>
    <w:rsid w:val="00D4058C"/>
    <w:rsid w:val="00D4064A"/>
    <w:rsid w:val="00D40833"/>
    <w:rsid w:val="00D40912"/>
    <w:rsid w:val="00D40AE9"/>
    <w:rsid w:val="00D40C62"/>
    <w:rsid w:val="00D40E12"/>
    <w:rsid w:val="00D4113B"/>
    <w:rsid w:val="00D41581"/>
    <w:rsid w:val="00D422D7"/>
    <w:rsid w:val="00D42578"/>
    <w:rsid w:val="00D4291A"/>
    <w:rsid w:val="00D42B3B"/>
    <w:rsid w:val="00D42DA1"/>
    <w:rsid w:val="00D4354E"/>
    <w:rsid w:val="00D43E16"/>
    <w:rsid w:val="00D43FC3"/>
    <w:rsid w:val="00D441CB"/>
    <w:rsid w:val="00D452C3"/>
    <w:rsid w:val="00D45408"/>
    <w:rsid w:val="00D4572B"/>
    <w:rsid w:val="00D45D9B"/>
    <w:rsid w:val="00D46ABB"/>
    <w:rsid w:val="00D47032"/>
    <w:rsid w:val="00D47624"/>
    <w:rsid w:val="00D47B65"/>
    <w:rsid w:val="00D501CC"/>
    <w:rsid w:val="00D508FF"/>
    <w:rsid w:val="00D512FE"/>
    <w:rsid w:val="00D51476"/>
    <w:rsid w:val="00D516B0"/>
    <w:rsid w:val="00D51850"/>
    <w:rsid w:val="00D51EB2"/>
    <w:rsid w:val="00D52647"/>
    <w:rsid w:val="00D52925"/>
    <w:rsid w:val="00D52EA7"/>
    <w:rsid w:val="00D53644"/>
    <w:rsid w:val="00D54F14"/>
    <w:rsid w:val="00D5583A"/>
    <w:rsid w:val="00D55A7B"/>
    <w:rsid w:val="00D5683F"/>
    <w:rsid w:val="00D56AAF"/>
    <w:rsid w:val="00D57016"/>
    <w:rsid w:val="00D574CD"/>
    <w:rsid w:val="00D60481"/>
    <w:rsid w:val="00D618E6"/>
    <w:rsid w:val="00D61BF0"/>
    <w:rsid w:val="00D61D2C"/>
    <w:rsid w:val="00D61E04"/>
    <w:rsid w:val="00D6282E"/>
    <w:rsid w:val="00D62924"/>
    <w:rsid w:val="00D632D9"/>
    <w:rsid w:val="00D64130"/>
    <w:rsid w:val="00D641B6"/>
    <w:rsid w:val="00D64523"/>
    <w:rsid w:val="00D649CE"/>
    <w:rsid w:val="00D64A40"/>
    <w:rsid w:val="00D64FE0"/>
    <w:rsid w:val="00D6513C"/>
    <w:rsid w:val="00D652F0"/>
    <w:rsid w:val="00D65B06"/>
    <w:rsid w:val="00D65EBE"/>
    <w:rsid w:val="00D6611E"/>
    <w:rsid w:val="00D664D6"/>
    <w:rsid w:val="00D66717"/>
    <w:rsid w:val="00D66723"/>
    <w:rsid w:val="00D667DF"/>
    <w:rsid w:val="00D66BC4"/>
    <w:rsid w:val="00D66DA2"/>
    <w:rsid w:val="00D702A9"/>
    <w:rsid w:val="00D70DE9"/>
    <w:rsid w:val="00D70FC6"/>
    <w:rsid w:val="00D712FD"/>
    <w:rsid w:val="00D713ED"/>
    <w:rsid w:val="00D717B6"/>
    <w:rsid w:val="00D71983"/>
    <w:rsid w:val="00D722DF"/>
    <w:rsid w:val="00D72EEA"/>
    <w:rsid w:val="00D73380"/>
    <w:rsid w:val="00D73709"/>
    <w:rsid w:val="00D73C89"/>
    <w:rsid w:val="00D73CC8"/>
    <w:rsid w:val="00D73E0C"/>
    <w:rsid w:val="00D73ED7"/>
    <w:rsid w:val="00D7473E"/>
    <w:rsid w:val="00D74EDA"/>
    <w:rsid w:val="00D75C10"/>
    <w:rsid w:val="00D763A1"/>
    <w:rsid w:val="00D7698B"/>
    <w:rsid w:val="00D76A13"/>
    <w:rsid w:val="00D76D0D"/>
    <w:rsid w:val="00D76E43"/>
    <w:rsid w:val="00D804C7"/>
    <w:rsid w:val="00D805A2"/>
    <w:rsid w:val="00D80A5D"/>
    <w:rsid w:val="00D80EA0"/>
    <w:rsid w:val="00D814E9"/>
    <w:rsid w:val="00D82479"/>
    <w:rsid w:val="00D82876"/>
    <w:rsid w:val="00D82878"/>
    <w:rsid w:val="00D82E94"/>
    <w:rsid w:val="00D83025"/>
    <w:rsid w:val="00D83598"/>
    <w:rsid w:val="00D84616"/>
    <w:rsid w:val="00D849DE"/>
    <w:rsid w:val="00D84F46"/>
    <w:rsid w:val="00D84FA5"/>
    <w:rsid w:val="00D85035"/>
    <w:rsid w:val="00D854D9"/>
    <w:rsid w:val="00D8558E"/>
    <w:rsid w:val="00D8596A"/>
    <w:rsid w:val="00D8636C"/>
    <w:rsid w:val="00D866B6"/>
    <w:rsid w:val="00D869A1"/>
    <w:rsid w:val="00D86C13"/>
    <w:rsid w:val="00D87091"/>
    <w:rsid w:val="00D871BB"/>
    <w:rsid w:val="00D90349"/>
    <w:rsid w:val="00D90544"/>
    <w:rsid w:val="00D907E0"/>
    <w:rsid w:val="00D91482"/>
    <w:rsid w:val="00D91ADE"/>
    <w:rsid w:val="00D92112"/>
    <w:rsid w:val="00D923D9"/>
    <w:rsid w:val="00D927E2"/>
    <w:rsid w:val="00D9289F"/>
    <w:rsid w:val="00D92E71"/>
    <w:rsid w:val="00D93844"/>
    <w:rsid w:val="00D93ED0"/>
    <w:rsid w:val="00D943AD"/>
    <w:rsid w:val="00D94630"/>
    <w:rsid w:val="00D94D50"/>
    <w:rsid w:val="00D94E2C"/>
    <w:rsid w:val="00D94EE4"/>
    <w:rsid w:val="00D94FE9"/>
    <w:rsid w:val="00D95410"/>
    <w:rsid w:val="00D956B4"/>
    <w:rsid w:val="00D95CAA"/>
    <w:rsid w:val="00D95F25"/>
    <w:rsid w:val="00D96217"/>
    <w:rsid w:val="00D968E1"/>
    <w:rsid w:val="00D96E1B"/>
    <w:rsid w:val="00D96ED0"/>
    <w:rsid w:val="00D97136"/>
    <w:rsid w:val="00D97331"/>
    <w:rsid w:val="00D97701"/>
    <w:rsid w:val="00D9790E"/>
    <w:rsid w:val="00D97C25"/>
    <w:rsid w:val="00DA0B3D"/>
    <w:rsid w:val="00DA0E23"/>
    <w:rsid w:val="00DA0F95"/>
    <w:rsid w:val="00DA1045"/>
    <w:rsid w:val="00DA1529"/>
    <w:rsid w:val="00DA1EED"/>
    <w:rsid w:val="00DA2609"/>
    <w:rsid w:val="00DA2A22"/>
    <w:rsid w:val="00DA2A3B"/>
    <w:rsid w:val="00DA2D94"/>
    <w:rsid w:val="00DA3464"/>
    <w:rsid w:val="00DA35F6"/>
    <w:rsid w:val="00DA37D7"/>
    <w:rsid w:val="00DA3FF0"/>
    <w:rsid w:val="00DA421B"/>
    <w:rsid w:val="00DA4265"/>
    <w:rsid w:val="00DA570D"/>
    <w:rsid w:val="00DA59CA"/>
    <w:rsid w:val="00DA5A36"/>
    <w:rsid w:val="00DA5BC9"/>
    <w:rsid w:val="00DA646D"/>
    <w:rsid w:val="00DA6574"/>
    <w:rsid w:val="00DA6D08"/>
    <w:rsid w:val="00DA71F9"/>
    <w:rsid w:val="00DA76F7"/>
    <w:rsid w:val="00DA7D79"/>
    <w:rsid w:val="00DB0104"/>
    <w:rsid w:val="00DB0305"/>
    <w:rsid w:val="00DB062D"/>
    <w:rsid w:val="00DB136B"/>
    <w:rsid w:val="00DB1561"/>
    <w:rsid w:val="00DB2650"/>
    <w:rsid w:val="00DB268A"/>
    <w:rsid w:val="00DB280D"/>
    <w:rsid w:val="00DB2F07"/>
    <w:rsid w:val="00DB4A04"/>
    <w:rsid w:val="00DB4E1B"/>
    <w:rsid w:val="00DB506F"/>
    <w:rsid w:val="00DB5F24"/>
    <w:rsid w:val="00DB70FD"/>
    <w:rsid w:val="00DC02E6"/>
    <w:rsid w:val="00DC0721"/>
    <w:rsid w:val="00DC08A6"/>
    <w:rsid w:val="00DC123C"/>
    <w:rsid w:val="00DC17D5"/>
    <w:rsid w:val="00DC2667"/>
    <w:rsid w:val="00DC284B"/>
    <w:rsid w:val="00DC2F93"/>
    <w:rsid w:val="00DC31F7"/>
    <w:rsid w:val="00DC3603"/>
    <w:rsid w:val="00DC36E6"/>
    <w:rsid w:val="00DC388A"/>
    <w:rsid w:val="00DC38DA"/>
    <w:rsid w:val="00DC44A1"/>
    <w:rsid w:val="00DC4A35"/>
    <w:rsid w:val="00DC4AE6"/>
    <w:rsid w:val="00DC54C1"/>
    <w:rsid w:val="00DC563E"/>
    <w:rsid w:val="00DC598B"/>
    <w:rsid w:val="00DC59C3"/>
    <w:rsid w:val="00DC5CDB"/>
    <w:rsid w:val="00DC5D72"/>
    <w:rsid w:val="00DC5E2E"/>
    <w:rsid w:val="00DC5E6A"/>
    <w:rsid w:val="00DC6D88"/>
    <w:rsid w:val="00DC7084"/>
    <w:rsid w:val="00DC743F"/>
    <w:rsid w:val="00DC74B3"/>
    <w:rsid w:val="00DC74C2"/>
    <w:rsid w:val="00DC76F2"/>
    <w:rsid w:val="00DC7ABA"/>
    <w:rsid w:val="00DD0830"/>
    <w:rsid w:val="00DD08D9"/>
    <w:rsid w:val="00DD092A"/>
    <w:rsid w:val="00DD1302"/>
    <w:rsid w:val="00DD1BE9"/>
    <w:rsid w:val="00DD2448"/>
    <w:rsid w:val="00DD258F"/>
    <w:rsid w:val="00DD284F"/>
    <w:rsid w:val="00DD2B43"/>
    <w:rsid w:val="00DD2E8C"/>
    <w:rsid w:val="00DD33F3"/>
    <w:rsid w:val="00DD34F5"/>
    <w:rsid w:val="00DD402E"/>
    <w:rsid w:val="00DD41D6"/>
    <w:rsid w:val="00DD55F4"/>
    <w:rsid w:val="00DD5998"/>
    <w:rsid w:val="00DD69CA"/>
    <w:rsid w:val="00DD6EC3"/>
    <w:rsid w:val="00DD7326"/>
    <w:rsid w:val="00DD7614"/>
    <w:rsid w:val="00DE0258"/>
    <w:rsid w:val="00DE03AC"/>
    <w:rsid w:val="00DE0A25"/>
    <w:rsid w:val="00DE0E3B"/>
    <w:rsid w:val="00DE22C8"/>
    <w:rsid w:val="00DE27A4"/>
    <w:rsid w:val="00DE2CE1"/>
    <w:rsid w:val="00DE309C"/>
    <w:rsid w:val="00DE30B3"/>
    <w:rsid w:val="00DE4739"/>
    <w:rsid w:val="00DE473A"/>
    <w:rsid w:val="00DE4A1E"/>
    <w:rsid w:val="00DE615B"/>
    <w:rsid w:val="00DE634E"/>
    <w:rsid w:val="00DE669C"/>
    <w:rsid w:val="00DE6F20"/>
    <w:rsid w:val="00DE700E"/>
    <w:rsid w:val="00DE7BC9"/>
    <w:rsid w:val="00DE7BE7"/>
    <w:rsid w:val="00DE7F27"/>
    <w:rsid w:val="00DF013B"/>
    <w:rsid w:val="00DF0518"/>
    <w:rsid w:val="00DF0866"/>
    <w:rsid w:val="00DF0D4E"/>
    <w:rsid w:val="00DF15F7"/>
    <w:rsid w:val="00DF1F62"/>
    <w:rsid w:val="00DF21AE"/>
    <w:rsid w:val="00DF28AB"/>
    <w:rsid w:val="00DF4C08"/>
    <w:rsid w:val="00DF54E2"/>
    <w:rsid w:val="00DF56C2"/>
    <w:rsid w:val="00DF5A06"/>
    <w:rsid w:val="00DF5C60"/>
    <w:rsid w:val="00DF623A"/>
    <w:rsid w:val="00DF6A2C"/>
    <w:rsid w:val="00DF6CE9"/>
    <w:rsid w:val="00DF70C5"/>
    <w:rsid w:val="00DF766A"/>
    <w:rsid w:val="00DF7E59"/>
    <w:rsid w:val="00E0002E"/>
    <w:rsid w:val="00E00042"/>
    <w:rsid w:val="00E007BD"/>
    <w:rsid w:val="00E00ED5"/>
    <w:rsid w:val="00E01014"/>
    <w:rsid w:val="00E01EA6"/>
    <w:rsid w:val="00E020BE"/>
    <w:rsid w:val="00E0290F"/>
    <w:rsid w:val="00E02A35"/>
    <w:rsid w:val="00E02C2E"/>
    <w:rsid w:val="00E030D6"/>
    <w:rsid w:val="00E04C6A"/>
    <w:rsid w:val="00E04F9C"/>
    <w:rsid w:val="00E0551B"/>
    <w:rsid w:val="00E059C4"/>
    <w:rsid w:val="00E05AFE"/>
    <w:rsid w:val="00E06187"/>
    <w:rsid w:val="00E076B7"/>
    <w:rsid w:val="00E07EE0"/>
    <w:rsid w:val="00E10113"/>
    <w:rsid w:val="00E1085E"/>
    <w:rsid w:val="00E1086F"/>
    <w:rsid w:val="00E11575"/>
    <w:rsid w:val="00E117C2"/>
    <w:rsid w:val="00E119DA"/>
    <w:rsid w:val="00E122CA"/>
    <w:rsid w:val="00E13B2D"/>
    <w:rsid w:val="00E14EFC"/>
    <w:rsid w:val="00E1619E"/>
    <w:rsid w:val="00E16656"/>
    <w:rsid w:val="00E167F2"/>
    <w:rsid w:val="00E16805"/>
    <w:rsid w:val="00E17124"/>
    <w:rsid w:val="00E21800"/>
    <w:rsid w:val="00E21851"/>
    <w:rsid w:val="00E2204D"/>
    <w:rsid w:val="00E227AB"/>
    <w:rsid w:val="00E23829"/>
    <w:rsid w:val="00E23A75"/>
    <w:rsid w:val="00E23C2F"/>
    <w:rsid w:val="00E24070"/>
    <w:rsid w:val="00E244D5"/>
    <w:rsid w:val="00E24A1C"/>
    <w:rsid w:val="00E25148"/>
    <w:rsid w:val="00E252C7"/>
    <w:rsid w:val="00E2577D"/>
    <w:rsid w:val="00E25B37"/>
    <w:rsid w:val="00E2660D"/>
    <w:rsid w:val="00E26729"/>
    <w:rsid w:val="00E26EDC"/>
    <w:rsid w:val="00E27B1E"/>
    <w:rsid w:val="00E27CBD"/>
    <w:rsid w:val="00E3051A"/>
    <w:rsid w:val="00E31175"/>
    <w:rsid w:val="00E313B9"/>
    <w:rsid w:val="00E317F2"/>
    <w:rsid w:val="00E319C8"/>
    <w:rsid w:val="00E321A4"/>
    <w:rsid w:val="00E32204"/>
    <w:rsid w:val="00E3260C"/>
    <w:rsid w:val="00E32FD4"/>
    <w:rsid w:val="00E33212"/>
    <w:rsid w:val="00E33682"/>
    <w:rsid w:val="00E33719"/>
    <w:rsid w:val="00E3398D"/>
    <w:rsid w:val="00E343A8"/>
    <w:rsid w:val="00E34D9F"/>
    <w:rsid w:val="00E350C7"/>
    <w:rsid w:val="00E353AD"/>
    <w:rsid w:val="00E354F3"/>
    <w:rsid w:val="00E35F4B"/>
    <w:rsid w:val="00E36CD5"/>
    <w:rsid w:val="00E36F46"/>
    <w:rsid w:val="00E40B53"/>
    <w:rsid w:val="00E40BE9"/>
    <w:rsid w:val="00E40CDB"/>
    <w:rsid w:val="00E4100E"/>
    <w:rsid w:val="00E41151"/>
    <w:rsid w:val="00E41896"/>
    <w:rsid w:val="00E42882"/>
    <w:rsid w:val="00E43CFF"/>
    <w:rsid w:val="00E443EB"/>
    <w:rsid w:val="00E449AD"/>
    <w:rsid w:val="00E47242"/>
    <w:rsid w:val="00E47827"/>
    <w:rsid w:val="00E47A63"/>
    <w:rsid w:val="00E47ABC"/>
    <w:rsid w:val="00E47CAF"/>
    <w:rsid w:val="00E506EE"/>
    <w:rsid w:val="00E50895"/>
    <w:rsid w:val="00E50E36"/>
    <w:rsid w:val="00E5123B"/>
    <w:rsid w:val="00E5184F"/>
    <w:rsid w:val="00E51A0D"/>
    <w:rsid w:val="00E51CF4"/>
    <w:rsid w:val="00E523CF"/>
    <w:rsid w:val="00E53CCD"/>
    <w:rsid w:val="00E53CD5"/>
    <w:rsid w:val="00E53DB7"/>
    <w:rsid w:val="00E53FC6"/>
    <w:rsid w:val="00E544E0"/>
    <w:rsid w:val="00E5480A"/>
    <w:rsid w:val="00E54BA7"/>
    <w:rsid w:val="00E55415"/>
    <w:rsid w:val="00E554A4"/>
    <w:rsid w:val="00E5557B"/>
    <w:rsid w:val="00E55618"/>
    <w:rsid w:val="00E55BEE"/>
    <w:rsid w:val="00E5613C"/>
    <w:rsid w:val="00E56441"/>
    <w:rsid w:val="00E566C4"/>
    <w:rsid w:val="00E568D5"/>
    <w:rsid w:val="00E57996"/>
    <w:rsid w:val="00E60473"/>
    <w:rsid w:val="00E61213"/>
    <w:rsid w:val="00E617D4"/>
    <w:rsid w:val="00E61DD7"/>
    <w:rsid w:val="00E62707"/>
    <w:rsid w:val="00E62BF5"/>
    <w:rsid w:val="00E63FE3"/>
    <w:rsid w:val="00E640A1"/>
    <w:rsid w:val="00E64BA3"/>
    <w:rsid w:val="00E64F5B"/>
    <w:rsid w:val="00E65041"/>
    <w:rsid w:val="00E656E5"/>
    <w:rsid w:val="00E6587E"/>
    <w:rsid w:val="00E65930"/>
    <w:rsid w:val="00E65CA7"/>
    <w:rsid w:val="00E66760"/>
    <w:rsid w:val="00E66BA9"/>
    <w:rsid w:val="00E66C20"/>
    <w:rsid w:val="00E66D19"/>
    <w:rsid w:val="00E66EB6"/>
    <w:rsid w:val="00E670EC"/>
    <w:rsid w:val="00E674F1"/>
    <w:rsid w:val="00E67716"/>
    <w:rsid w:val="00E67717"/>
    <w:rsid w:val="00E679A2"/>
    <w:rsid w:val="00E67BB3"/>
    <w:rsid w:val="00E70C08"/>
    <w:rsid w:val="00E717BE"/>
    <w:rsid w:val="00E71CB5"/>
    <w:rsid w:val="00E71F4F"/>
    <w:rsid w:val="00E72122"/>
    <w:rsid w:val="00E73B15"/>
    <w:rsid w:val="00E73F6A"/>
    <w:rsid w:val="00E74597"/>
    <w:rsid w:val="00E7479C"/>
    <w:rsid w:val="00E74851"/>
    <w:rsid w:val="00E74B80"/>
    <w:rsid w:val="00E75177"/>
    <w:rsid w:val="00E767B1"/>
    <w:rsid w:val="00E769A4"/>
    <w:rsid w:val="00E76FA9"/>
    <w:rsid w:val="00E77151"/>
    <w:rsid w:val="00E774CE"/>
    <w:rsid w:val="00E800FB"/>
    <w:rsid w:val="00E80457"/>
    <w:rsid w:val="00E80D26"/>
    <w:rsid w:val="00E81300"/>
    <w:rsid w:val="00E818DA"/>
    <w:rsid w:val="00E819AA"/>
    <w:rsid w:val="00E81A3F"/>
    <w:rsid w:val="00E81BE4"/>
    <w:rsid w:val="00E81E1B"/>
    <w:rsid w:val="00E82E93"/>
    <w:rsid w:val="00E82F52"/>
    <w:rsid w:val="00E8326B"/>
    <w:rsid w:val="00E8352A"/>
    <w:rsid w:val="00E83652"/>
    <w:rsid w:val="00E836BE"/>
    <w:rsid w:val="00E83DC5"/>
    <w:rsid w:val="00E83E50"/>
    <w:rsid w:val="00E83F49"/>
    <w:rsid w:val="00E84063"/>
    <w:rsid w:val="00E84CC6"/>
    <w:rsid w:val="00E85D08"/>
    <w:rsid w:val="00E85D9E"/>
    <w:rsid w:val="00E86632"/>
    <w:rsid w:val="00E86AEE"/>
    <w:rsid w:val="00E86BD6"/>
    <w:rsid w:val="00E874CA"/>
    <w:rsid w:val="00E87FE1"/>
    <w:rsid w:val="00E905A7"/>
    <w:rsid w:val="00E9097E"/>
    <w:rsid w:val="00E90C94"/>
    <w:rsid w:val="00E9101B"/>
    <w:rsid w:val="00E9121F"/>
    <w:rsid w:val="00E91808"/>
    <w:rsid w:val="00E918B4"/>
    <w:rsid w:val="00E92563"/>
    <w:rsid w:val="00E92BC8"/>
    <w:rsid w:val="00E930EC"/>
    <w:rsid w:val="00E93B10"/>
    <w:rsid w:val="00E93F72"/>
    <w:rsid w:val="00E9439F"/>
    <w:rsid w:val="00E94678"/>
    <w:rsid w:val="00E95003"/>
    <w:rsid w:val="00E95202"/>
    <w:rsid w:val="00E9523F"/>
    <w:rsid w:val="00E95BBE"/>
    <w:rsid w:val="00E96C4A"/>
    <w:rsid w:val="00E96F83"/>
    <w:rsid w:val="00E9766C"/>
    <w:rsid w:val="00E979DA"/>
    <w:rsid w:val="00EA0067"/>
    <w:rsid w:val="00EA00A9"/>
    <w:rsid w:val="00EA05D2"/>
    <w:rsid w:val="00EA083B"/>
    <w:rsid w:val="00EA089D"/>
    <w:rsid w:val="00EA08F5"/>
    <w:rsid w:val="00EA1413"/>
    <w:rsid w:val="00EA1855"/>
    <w:rsid w:val="00EA25EF"/>
    <w:rsid w:val="00EA279C"/>
    <w:rsid w:val="00EA293D"/>
    <w:rsid w:val="00EA2974"/>
    <w:rsid w:val="00EA2EEF"/>
    <w:rsid w:val="00EA38AA"/>
    <w:rsid w:val="00EA469F"/>
    <w:rsid w:val="00EA514D"/>
    <w:rsid w:val="00EA6483"/>
    <w:rsid w:val="00EA7567"/>
    <w:rsid w:val="00EA77BD"/>
    <w:rsid w:val="00EA7A52"/>
    <w:rsid w:val="00EB1075"/>
    <w:rsid w:val="00EB1AAB"/>
    <w:rsid w:val="00EB1F64"/>
    <w:rsid w:val="00EB2054"/>
    <w:rsid w:val="00EB2283"/>
    <w:rsid w:val="00EB27B9"/>
    <w:rsid w:val="00EB2E5C"/>
    <w:rsid w:val="00EB396F"/>
    <w:rsid w:val="00EB3A23"/>
    <w:rsid w:val="00EB3A9F"/>
    <w:rsid w:val="00EB3AB5"/>
    <w:rsid w:val="00EB3C80"/>
    <w:rsid w:val="00EB3D99"/>
    <w:rsid w:val="00EB3FBD"/>
    <w:rsid w:val="00EB4493"/>
    <w:rsid w:val="00EB4B95"/>
    <w:rsid w:val="00EB567F"/>
    <w:rsid w:val="00EB5976"/>
    <w:rsid w:val="00EB5D9D"/>
    <w:rsid w:val="00EB6CF6"/>
    <w:rsid w:val="00EB6F9C"/>
    <w:rsid w:val="00EB7002"/>
    <w:rsid w:val="00EB7A0A"/>
    <w:rsid w:val="00EB7C60"/>
    <w:rsid w:val="00EB7E81"/>
    <w:rsid w:val="00EB7ED4"/>
    <w:rsid w:val="00EC018C"/>
    <w:rsid w:val="00EC05E5"/>
    <w:rsid w:val="00EC0966"/>
    <w:rsid w:val="00EC1075"/>
    <w:rsid w:val="00EC116F"/>
    <w:rsid w:val="00EC155A"/>
    <w:rsid w:val="00EC2438"/>
    <w:rsid w:val="00EC26E0"/>
    <w:rsid w:val="00EC2A7E"/>
    <w:rsid w:val="00EC2FEC"/>
    <w:rsid w:val="00EC3703"/>
    <w:rsid w:val="00EC3C56"/>
    <w:rsid w:val="00EC3DF2"/>
    <w:rsid w:val="00EC3E63"/>
    <w:rsid w:val="00EC3EC3"/>
    <w:rsid w:val="00EC441C"/>
    <w:rsid w:val="00EC5814"/>
    <w:rsid w:val="00EC60D6"/>
    <w:rsid w:val="00EC66BE"/>
    <w:rsid w:val="00EC66D2"/>
    <w:rsid w:val="00EC6B98"/>
    <w:rsid w:val="00EC71F3"/>
    <w:rsid w:val="00ED06C2"/>
    <w:rsid w:val="00ED10ED"/>
    <w:rsid w:val="00ED1A35"/>
    <w:rsid w:val="00ED1DA6"/>
    <w:rsid w:val="00ED1F9A"/>
    <w:rsid w:val="00ED2564"/>
    <w:rsid w:val="00ED25A8"/>
    <w:rsid w:val="00ED25F5"/>
    <w:rsid w:val="00ED2B1D"/>
    <w:rsid w:val="00ED2B86"/>
    <w:rsid w:val="00ED3513"/>
    <w:rsid w:val="00ED36B6"/>
    <w:rsid w:val="00ED3959"/>
    <w:rsid w:val="00ED4629"/>
    <w:rsid w:val="00ED4A76"/>
    <w:rsid w:val="00ED56FC"/>
    <w:rsid w:val="00ED5759"/>
    <w:rsid w:val="00ED5A5D"/>
    <w:rsid w:val="00ED65BF"/>
    <w:rsid w:val="00ED6E88"/>
    <w:rsid w:val="00ED72BA"/>
    <w:rsid w:val="00ED7424"/>
    <w:rsid w:val="00ED785C"/>
    <w:rsid w:val="00ED7B07"/>
    <w:rsid w:val="00EE0492"/>
    <w:rsid w:val="00EE07FC"/>
    <w:rsid w:val="00EE156B"/>
    <w:rsid w:val="00EE1BCE"/>
    <w:rsid w:val="00EE1C74"/>
    <w:rsid w:val="00EE1E07"/>
    <w:rsid w:val="00EE2720"/>
    <w:rsid w:val="00EE2845"/>
    <w:rsid w:val="00EE2B54"/>
    <w:rsid w:val="00EE3B3E"/>
    <w:rsid w:val="00EE3D8D"/>
    <w:rsid w:val="00EE4F6A"/>
    <w:rsid w:val="00EE5A90"/>
    <w:rsid w:val="00EE5B84"/>
    <w:rsid w:val="00EE5BAA"/>
    <w:rsid w:val="00EE6435"/>
    <w:rsid w:val="00EE67D5"/>
    <w:rsid w:val="00EE6900"/>
    <w:rsid w:val="00EE6A5B"/>
    <w:rsid w:val="00EE6B9F"/>
    <w:rsid w:val="00EE71F5"/>
    <w:rsid w:val="00EE7260"/>
    <w:rsid w:val="00EE736D"/>
    <w:rsid w:val="00EE7E01"/>
    <w:rsid w:val="00EF0079"/>
    <w:rsid w:val="00EF0850"/>
    <w:rsid w:val="00EF0F75"/>
    <w:rsid w:val="00EF100E"/>
    <w:rsid w:val="00EF112B"/>
    <w:rsid w:val="00EF13D7"/>
    <w:rsid w:val="00EF144A"/>
    <w:rsid w:val="00EF1BC6"/>
    <w:rsid w:val="00EF2333"/>
    <w:rsid w:val="00EF2940"/>
    <w:rsid w:val="00EF2CFD"/>
    <w:rsid w:val="00EF3260"/>
    <w:rsid w:val="00EF35DA"/>
    <w:rsid w:val="00EF36A1"/>
    <w:rsid w:val="00EF378F"/>
    <w:rsid w:val="00EF3C81"/>
    <w:rsid w:val="00EF3FE1"/>
    <w:rsid w:val="00EF4462"/>
    <w:rsid w:val="00EF44E8"/>
    <w:rsid w:val="00EF49A2"/>
    <w:rsid w:val="00EF4AF9"/>
    <w:rsid w:val="00EF4E93"/>
    <w:rsid w:val="00EF53DF"/>
    <w:rsid w:val="00EF57EC"/>
    <w:rsid w:val="00EF5B04"/>
    <w:rsid w:val="00EF5C30"/>
    <w:rsid w:val="00EF616F"/>
    <w:rsid w:val="00EF6B19"/>
    <w:rsid w:val="00EF7013"/>
    <w:rsid w:val="00EF7339"/>
    <w:rsid w:val="00EF7B7E"/>
    <w:rsid w:val="00F00839"/>
    <w:rsid w:val="00F00853"/>
    <w:rsid w:val="00F00DFF"/>
    <w:rsid w:val="00F01571"/>
    <w:rsid w:val="00F01ED5"/>
    <w:rsid w:val="00F02353"/>
    <w:rsid w:val="00F0236F"/>
    <w:rsid w:val="00F024EE"/>
    <w:rsid w:val="00F02883"/>
    <w:rsid w:val="00F02A78"/>
    <w:rsid w:val="00F02BF5"/>
    <w:rsid w:val="00F03037"/>
    <w:rsid w:val="00F0311B"/>
    <w:rsid w:val="00F03CE0"/>
    <w:rsid w:val="00F0407E"/>
    <w:rsid w:val="00F05125"/>
    <w:rsid w:val="00F05A5F"/>
    <w:rsid w:val="00F05C3A"/>
    <w:rsid w:val="00F05D56"/>
    <w:rsid w:val="00F0648E"/>
    <w:rsid w:val="00F06C47"/>
    <w:rsid w:val="00F07EEB"/>
    <w:rsid w:val="00F07F18"/>
    <w:rsid w:val="00F07FEE"/>
    <w:rsid w:val="00F1001F"/>
    <w:rsid w:val="00F1068A"/>
    <w:rsid w:val="00F108DA"/>
    <w:rsid w:val="00F1097E"/>
    <w:rsid w:val="00F11373"/>
    <w:rsid w:val="00F114CC"/>
    <w:rsid w:val="00F1193B"/>
    <w:rsid w:val="00F12006"/>
    <w:rsid w:val="00F1218A"/>
    <w:rsid w:val="00F1245E"/>
    <w:rsid w:val="00F13299"/>
    <w:rsid w:val="00F134A8"/>
    <w:rsid w:val="00F138A6"/>
    <w:rsid w:val="00F13D4F"/>
    <w:rsid w:val="00F159FA"/>
    <w:rsid w:val="00F16B1C"/>
    <w:rsid w:val="00F174A9"/>
    <w:rsid w:val="00F17517"/>
    <w:rsid w:val="00F201F0"/>
    <w:rsid w:val="00F20AFF"/>
    <w:rsid w:val="00F21189"/>
    <w:rsid w:val="00F221F9"/>
    <w:rsid w:val="00F224C0"/>
    <w:rsid w:val="00F22CA4"/>
    <w:rsid w:val="00F22D87"/>
    <w:rsid w:val="00F22F04"/>
    <w:rsid w:val="00F230F8"/>
    <w:rsid w:val="00F234F9"/>
    <w:rsid w:val="00F2367B"/>
    <w:rsid w:val="00F23B28"/>
    <w:rsid w:val="00F2453C"/>
    <w:rsid w:val="00F24854"/>
    <w:rsid w:val="00F24CB5"/>
    <w:rsid w:val="00F25BF4"/>
    <w:rsid w:val="00F25D6D"/>
    <w:rsid w:val="00F262B6"/>
    <w:rsid w:val="00F26388"/>
    <w:rsid w:val="00F26973"/>
    <w:rsid w:val="00F26AA7"/>
    <w:rsid w:val="00F26B19"/>
    <w:rsid w:val="00F26EDC"/>
    <w:rsid w:val="00F27015"/>
    <w:rsid w:val="00F273EE"/>
    <w:rsid w:val="00F27668"/>
    <w:rsid w:val="00F300FC"/>
    <w:rsid w:val="00F30A66"/>
    <w:rsid w:val="00F31525"/>
    <w:rsid w:val="00F31EC2"/>
    <w:rsid w:val="00F32AC6"/>
    <w:rsid w:val="00F332E7"/>
    <w:rsid w:val="00F333E0"/>
    <w:rsid w:val="00F334E3"/>
    <w:rsid w:val="00F33AAC"/>
    <w:rsid w:val="00F3468C"/>
    <w:rsid w:val="00F34E2C"/>
    <w:rsid w:val="00F3541F"/>
    <w:rsid w:val="00F35873"/>
    <w:rsid w:val="00F35A44"/>
    <w:rsid w:val="00F35FF9"/>
    <w:rsid w:val="00F365A9"/>
    <w:rsid w:val="00F36BAF"/>
    <w:rsid w:val="00F36FB1"/>
    <w:rsid w:val="00F3795E"/>
    <w:rsid w:val="00F37CC2"/>
    <w:rsid w:val="00F40669"/>
    <w:rsid w:val="00F4088C"/>
    <w:rsid w:val="00F40EFE"/>
    <w:rsid w:val="00F40FD8"/>
    <w:rsid w:val="00F413DB"/>
    <w:rsid w:val="00F4167A"/>
    <w:rsid w:val="00F41D35"/>
    <w:rsid w:val="00F41E3E"/>
    <w:rsid w:val="00F436AF"/>
    <w:rsid w:val="00F43808"/>
    <w:rsid w:val="00F43E3B"/>
    <w:rsid w:val="00F44518"/>
    <w:rsid w:val="00F44E36"/>
    <w:rsid w:val="00F4569A"/>
    <w:rsid w:val="00F467CF"/>
    <w:rsid w:val="00F479E9"/>
    <w:rsid w:val="00F47C6A"/>
    <w:rsid w:val="00F47DBF"/>
    <w:rsid w:val="00F47FD0"/>
    <w:rsid w:val="00F504B7"/>
    <w:rsid w:val="00F50CF1"/>
    <w:rsid w:val="00F50E81"/>
    <w:rsid w:val="00F50E94"/>
    <w:rsid w:val="00F5132F"/>
    <w:rsid w:val="00F51674"/>
    <w:rsid w:val="00F5175C"/>
    <w:rsid w:val="00F51E80"/>
    <w:rsid w:val="00F530E3"/>
    <w:rsid w:val="00F536D2"/>
    <w:rsid w:val="00F54204"/>
    <w:rsid w:val="00F54398"/>
    <w:rsid w:val="00F54A83"/>
    <w:rsid w:val="00F55032"/>
    <w:rsid w:val="00F5597D"/>
    <w:rsid w:val="00F56C82"/>
    <w:rsid w:val="00F56E1A"/>
    <w:rsid w:val="00F571AD"/>
    <w:rsid w:val="00F5794A"/>
    <w:rsid w:val="00F579A2"/>
    <w:rsid w:val="00F57D5D"/>
    <w:rsid w:val="00F6074B"/>
    <w:rsid w:val="00F609BF"/>
    <w:rsid w:val="00F60FE8"/>
    <w:rsid w:val="00F6119E"/>
    <w:rsid w:val="00F613E2"/>
    <w:rsid w:val="00F622DE"/>
    <w:rsid w:val="00F62877"/>
    <w:rsid w:val="00F6292E"/>
    <w:rsid w:val="00F62A06"/>
    <w:rsid w:val="00F6360D"/>
    <w:rsid w:val="00F637F9"/>
    <w:rsid w:val="00F6466C"/>
    <w:rsid w:val="00F6557E"/>
    <w:rsid w:val="00F6583D"/>
    <w:rsid w:val="00F669AD"/>
    <w:rsid w:val="00F67215"/>
    <w:rsid w:val="00F67773"/>
    <w:rsid w:val="00F6790D"/>
    <w:rsid w:val="00F67B65"/>
    <w:rsid w:val="00F704D5"/>
    <w:rsid w:val="00F716C2"/>
    <w:rsid w:val="00F718BF"/>
    <w:rsid w:val="00F71FF8"/>
    <w:rsid w:val="00F72459"/>
    <w:rsid w:val="00F72688"/>
    <w:rsid w:val="00F728F8"/>
    <w:rsid w:val="00F72A3C"/>
    <w:rsid w:val="00F72E60"/>
    <w:rsid w:val="00F7319B"/>
    <w:rsid w:val="00F73306"/>
    <w:rsid w:val="00F7381D"/>
    <w:rsid w:val="00F73B39"/>
    <w:rsid w:val="00F73D13"/>
    <w:rsid w:val="00F748D7"/>
    <w:rsid w:val="00F74FE8"/>
    <w:rsid w:val="00F7619A"/>
    <w:rsid w:val="00F764B7"/>
    <w:rsid w:val="00F764C1"/>
    <w:rsid w:val="00F764F6"/>
    <w:rsid w:val="00F7683B"/>
    <w:rsid w:val="00F77502"/>
    <w:rsid w:val="00F7763C"/>
    <w:rsid w:val="00F801EC"/>
    <w:rsid w:val="00F80439"/>
    <w:rsid w:val="00F813BC"/>
    <w:rsid w:val="00F81A3A"/>
    <w:rsid w:val="00F81B7C"/>
    <w:rsid w:val="00F81D3E"/>
    <w:rsid w:val="00F825BF"/>
    <w:rsid w:val="00F829B3"/>
    <w:rsid w:val="00F82F01"/>
    <w:rsid w:val="00F82F02"/>
    <w:rsid w:val="00F82FC4"/>
    <w:rsid w:val="00F83B20"/>
    <w:rsid w:val="00F83E33"/>
    <w:rsid w:val="00F84A25"/>
    <w:rsid w:val="00F84A3A"/>
    <w:rsid w:val="00F84B9B"/>
    <w:rsid w:val="00F85B6E"/>
    <w:rsid w:val="00F85C90"/>
    <w:rsid w:val="00F85CF7"/>
    <w:rsid w:val="00F85D49"/>
    <w:rsid w:val="00F85D58"/>
    <w:rsid w:val="00F86D0F"/>
    <w:rsid w:val="00F86D15"/>
    <w:rsid w:val="00F86E4C"/>
    <w:rsid w:val="00F87518"/>
    <w:rsid w:val="00F876AD"/>
    <w:rsid w:val="00F87712"/>
    <w:rsid w:val="00F87ABF"/>
    <w:rsid w:val="00F87C01"/>
    <w:rsid w:val="00F87E89"/>
    <w:rsid w:val="00F903A7"/>
    <w:rsid w:val="00F90454"/>
    <w:rsid w:val="00F9078A"/>
    <w:rsid w:val="00F911C3"/>
    <w:rsid w:val="00F91743"/>
    <w:rsid w:val="00F91E0E"/>
    <w:rsid w:val="00F92435"/>
    <w:rsid w:val="00F92B1E"/>
    <w:rsid w:val="00F92EE6"/>
    <w:rsid w:val="00F93798"/>
    <w:rsid w:val="00F93AED"/>
    <w:rsid w:val="00F93F65"/>
    <w:rsid w:val="00F94119"/>
    <w:rsid w:val="00F950C0"/>
    <w:rsid w:val="00F971D0"/>
    <w:rsid w:val="00F9777D"/>
    <w:rsid w:val="00F977EB"/>
    <w:rsid w:val="00FA00E3"/>
    <w:rsid w:val="00FA0518"/>
    <w:rsid w:val="00FA089E"/>
    <w:rsid w:val="00FA095E"/>
    <w:rsid w:val="00FA0E05"/>
    <w:rsid w:val="00FA1FAA"/>
    <w:rsid w:val="00FA28D4"/>
    <w:rsid w:val="00FA2A51"/>
    <w:rsid w:val="00FA3A73"/>
    <w:rsid w:val="00FA3AB4"/>
    <w:rsid w:val="00FA3D42"/>
    <w:rsid w:val="00FA401A"/>
    <w:rsid w:val="00FA417A"/>
    <w:rsid w:val="00FA4B6E"/>
    <w:rsid w:val="00FA4C29"/>
    <w:rsid w:val="00FA56D6"/>
    <w:rsid w:val="00FA5758"/>
    <w:rsid w:val="00FA5AB6"/>
    <w:rsid w:val="00FA5BFC"/>
    <w:rsid w:val="00FA5CE7"/>
    <w:rsid w:val="00FA64A0"/>
    <w:rsid w:val="00FA6556"/>
    <w:rsid w:val="00FA663D"/>
    <w:rsid w:val="00FA696B"/>
    <w:rsid w:val="00FA6A7C"/>
    <w:rsid w:val="00FA7209"/>
    <w:rsid w:val="00FA73E0"/>
    <w:rsid w:val="00FA7526"/>
    <w:rsid w:val="00FA7A12"/>
    <w:rsid w:val="00FA7F26"/>
    <w:rsid w:val="00FB02A5"/>
    <w:rsid w:val="00FB0620"/>
    <w:rsid w:val="00FB0CB5"/>
    <w:rsid w:val="00FB1972"/>
    <w:rsid w:val="00FB2F74"/>
    <w:rsid w:val="00FB36A6"/>
    <w:rsid w:val="00FB63C1"/>
    <w:rsid w:val="00FB64E3"/>
    <w:rsid w:val="00FB680D"/>
    <w:rsid w:val="00FB7323"/>
    <w:rsid w:val="00FB75BD"/>
    <w:rsid w:val="00FB7796"/>
    <w:rsid w:val="00FB78EE"/>
    <w:rsid w:val="00FB7B7F"/>
    <w:rsid w:val="00FC0187"/>
    <w:rsid w:val="00FC021C"/>
    <w:rsid w:val="00FC0912"/>
    <w:rsid w:val="00FC1388"/>
    <w:rsid w:val="00FC1418"/>
    <w:rsid w:val="00FC1787"/>
    <w:rsid w:val="00FC1A70"/>
    <w:rsid w:val="00FC1B12"/>
    <w:rsid w:val="00FC1EB3"/>
    <w:rsid w:val="00FC2480"/>
    <w:rsid w:val="00FC271C"/>
    <w:rsid w:val="00FC34DE"/>
    <w:rsid w:val="00FC3678"/>
    <w:rsid w:val="00FC3D06"/>
    <w:rsid w:val="00FC3EF8"/>
    <w:rsid w:val="00FC3F08"/>
    <w:rsid w:val="00FC40A8"/>
    <w:rsid w:val="00FC4201"/>
    <w:rsid w:val="00FC45AD"/>
    <w:rsid w:val="00FC48FC"/>
    <w:rsid w:val="00FC49D6"/>
    <w:rsid w:val="00FC526C"/>
    <w:rsid w:val="00FC61FB"/>
    <w:rsid w:val="00FC626E"/>
    <w:rsid w:val="00FC7913"/>
    <w:rsid w:val="00FC7E52"/>
    <w:rsid w:val="00FD0ACF"/>
    <w:rsid w:val="00FD106D"/>
    <w:rsid w:val="00FD118A"/>
    <w:rsid w:val="00FD1634"/>
    <w:rsid w:val="00FD1A2C"/>
    <w:rsid w:val="00FD1C2F"/>
    <w:rsid w:val="00FD1C4A"/>
    <w:rsid w:val="00FD1CDA"/>
    <w:rsid w:val="00FD1FE2"/>
    <w:rsid w:val="00FD28A9"/>
    <w:rsid w:val="00FD2EE2"/>
    <w:rsid w:val="00FD4AA1"/>
    <w:rsid w:val="00FD5285"/>
    <w:rsid w:val="00FD5740"/>
    <w:rsid w:val="00FD5A34"/>
    <w:rsid w:val="00FD5A50"/>
    <w:rsid w:val="00FD6747"/>
    <w:rsid w:val="00FD6A52"/>
    <w:rsid w:val="00FD6E89"/>
    <w:rsid w:val="00FD70E5"/>
    <w:rsid w:val="00FD74D0"/>
    <w:rsid w:val="00FD777B"/>
    <w:rsid w:val="00FE002C"/>
    <w:rsid w:val="00FE01EC"/>
    <w:rsid w:val="00FE0466"/>
    <w:rsid w:val="00FE065A"/>
    <w:rsid w:val="00FE08F2"/>
    <w:rsid w:val="00FE102E"/>
    <w:rsid w:val="00FE174D"/>
    <w:rsid w:val="00FE1DE3"/>
    <w:rsid w:val="00FE20CF"/>
    <w:rsid w:val="00FE2CBD"/>
    <w:rsid w:val="00FE2D22"/>
    <w:rsid w:val="00FE3A73"/>
    <w:rsid w:val="00FE3B43"/>
    <w:rsid w:val="00FE3C05"/>
    <w:rsid w:val="00FE3CFC"/>
    <w:rsid w:val="00FE425A"/>
    <w:rsid w:val="00FE4875"/>
    <w:rsid w:val="00FE497B"/>
    <w:rsid w:val="00FE4F66"/>
    <w:rsid w:val="00FE5186"/>
    <w:rsid w:val="00FE57D3"/>
    <w:rsid w:val="00FE57D7"/>
    <w:rsid w:val="00FE5B56"/>
    <w:rsid w:val="00FE620F"/>
    <w:rsid w:val="00FE67A1"/>
    <w:rsid w:val="00FE726F"/>
    <w:rsid w:val="00FF0178"/>
    <w:rsid w:val="00FF0789"/>
    <w:rsid w:val="00FF0A7A"/>
    <w:rsid w:val="00FF0EB9"/>
    <w:rsid w:val="00FF17BA"/>
    <w:rsid w:val="00FF2050"/>
    <w:rsid w:val="00FF2087"/>
    <w:rsid w:val="00FF26ED"/>
    <w:rsid w:val="00FF2B95"/>
    <w:rsid w:val="00FF2D38"/>
    <w:rsid w:val="00FF3130"/>
    <w:rsid w:val="00FF391D"/>
    <w:rsid w:val="00FF4337"/>
    <w:rsid w:val="00FF4EFC"/>
    <w:rsid w:val="00FF50B6"/>
    <w:rsid w:val="00FF50D4"/>
    <w:rsid w:val="00FF5440"/>
    <w:rsid w:val="00FF5CAF"/>
    <w:rsid w:val="00FF686B"/>
    <w:rsid w:val="00FF6931"/>
    <w:rsid w:val="00FF6A2C"/>
    <w:rsid w:val="00FF6B93"/>
    <w:rsid w:val="00FF6C77"/>
    <w:rsid w:val="00FF6D9A"/>
    <w:rsid w:val="00FF7A92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33D49"/>
  <w14:defaultImageDpi w14:val="330"/>
  <w15:chartTrackingRefBased/>
  <w15:docId w15:val="{7924F8A8-F298-4D59-9659-B8DD6E7E4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3EB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B16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2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22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B1E61"/>
    <w:rPr>
      <w:color w:val="808080"/>
    </w:rPr>
  </w:style>
  <w:style w:type="paragraph" w:customStyle="1" w:styleId="csl-entry">
    <w:name w:val="csl-entry"/>
    <w:basedOn w:val="Normal"/>
    <w:rsid w:val="005B1E6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A92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2D9D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A92D9D"/>
  </w:style>
  <w:style w:type="paragraph" w:styleId="Header">
    <w:name w:val="header"/>
    <w:basedOn w:val="Normal"/>
    <w:link w:val="HeaderChar"/>
    <w:uiPriority w:val="99"/>
    <w:unhideWhenUsed/>
    <w:rsid w:val="00A92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2D9D"/>
    <w:rPr>
      <w:sz w:val="18"/>
      <w:szCs w:val="18"/>
    </w:rPr>
  </w:style>
  <w:style w:type="paragraph" w:styleId="Revision">
    <w:name w:val="Revision"/>
    <w:hidden/>
    <w:uiPriority w:val="99"/>
    <w:semiHidden/>
    <w:rsid w:val="008A0BFF"/>
  </w:style>
  <w:style w:type="paragraph" w:customStyle="1" w:styleId="1">
    <w:name w:val="书目1"/>
    <w:basedOn w:val="Normal"/>
    <w:rsid w:val="00F5503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06923"/>
  </w:style>
  <w:style w:type="paragraph" w:customStyle="1" w:styleId="2">
    <w:name w:val="书目2"/>
    <w:basedOn w:val="Normal"/>
    <w:rsid w:val="001859F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3">
    <w:name w:val="书目3"/>
    <w:basedOn w:val="Normal"/>
    <w:rsid w:val="007A7D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C76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">
    <w:name w:val="书目4"/>
    <w:basedOn w:val="Normal"/>
    <w:rsid w:val="006F291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5">
    <w:name w:val="书目5"/>
    <w:basedOn w:val="Normal"/>
    <w:rsid w:val="00C450E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6">
    <w:name w:val="书目6"/>
    <w:basedOn w:val="Normal"/>
    <w:rsid w:val="00525B2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Bibliography1">
    <w:name w:val="Bibliography1"/>
    <w:basedOn w:val="Normal"/>
    <w:rsid w:val="008265E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7">
    <w:name w:val="书目7"/>
    <w:basedOn w:val="Normal"/>
    <w:rsid w:val="00FF6D9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052DC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2DC3"/>
    <w:rPr>
      <w:color w:val="605E5C"/>
      <w:shd w:val="clear" w:color="auto" w:fill="E1DFDD"/>
    </w:rPr>
  </w:style>
  <w:style w:type="paragraph" w:customStyle="1" w:styleId="8">
    <w:name w:val="书目8"/>
    <w:basedOn w:val="Normal"/>
    <w:rsid w:val="004C36F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customStyle="1" w:styleId="Bibliography2">
    <w:name w:val="Bibliography2"/>
    <w:basedOn w:val="Normal"/>
    <w:rsid w:val="004C36F4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</w:rPr>
  </w:style>
  <w:style w:type="paragraph" w:customStyle="1" w:styleId="Bibliography3">
    <w:name w:val="Bibliography3"/>
    <w:basedOn w:val="Normal"/>
    <w:rsid w:val="00BD0ED8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</w:rPr>
  </w:style>
  <w:style w:type="paragraph" w:customStyle="1" w:styleId="Bibliography4">
    <w:name w:val="Bibliography4"/>
    <w:basedOn w:val="Normal"/>
    <w:rsid w:val="0024074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A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A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4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1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9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0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book.bionumbers.org/how-big-are-biochemical-nuts-and-bolts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386AB58C-1C23-9544-B13F-C5D121650D8A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13C83DB9-FEBF-C748-8716-66FB8BAD77D1}">
  <we:reference id="wa104381909" version="2.2.2.0" store="en-US" storeType="OMEX"/>
  <we:alternateReferences>
    <we:reference id="WA104381909" version="2.2.2.0" store="" storeType="OMEX"/>
  </we:alternateReferences>
  <we:properties/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2B235624-2843-1449-AB10-74A8DEB15A51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5DAA0F-665D-4DA9-916E-C49B69DD3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26</Words>
  <Characters>699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03</CharactersWithSpaces>
  <SharedDoc>false</SharedDoc>
  <HyperlinkBase/>
  <HLinks>
    <vt:vector size="6" baseType="variant">
      <vt:variant>
        <vt:i4>2424955</vt:i4>
      </vt:variant>
      <vt:variant>
        <vt:i4>0</vt:i4>
      </vt:variant>
      <vt:variant>
        <vt:i4>0</vt:i4>
      </vt:variant>
      <vt:variant>
        <vt:i4>5</vt:i4>
      </vt:variant>
      <vt:variant>
        <vt:lpwstr>http://book.bionumbers.org/how-big-are-biochemical-nuts-and-bolts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Li</dc:creator>
  <cp:keywords/>
  <dc:description/>
  <cp:lastModifiedBy>Santhiya M.</cp:lastModifiedBy>
  <cp:revision>2</cp:revision>
  <dcterms:created xsi:type="dcterms:W3CDTF">2023-10-09T11:42:00Z</dcterms:created>
  <dcterms:modified xsi:type="dcterms:W3CDTF">2023-10-09T11:4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881</vt:lpwstr>
  </property>
  <property fmtid="{D5CDD505-2E9C-101B-9397-08002B2CF9AE}" pid="3" name="grammarly_documentContext">
    <vt:lpwstr>{"goals":["describe","tellStory"],"domain":"academic","emotions":["analytical"],"dialect":"american"}</vt:lpwstr>
  </property>
</Properties>
</file>